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6B666" w14:textId="7ECAF309" w:rsidR="005D14B4" w:rsidRDefault="005D14B4"/>
    <w:p w14:paraId="7C7FC811" w14:textId="3570DEED" w:rsidR="10C3F38E" w:rsidRPr="002D0302" w:rsidRDefault="10C3F38E" w:rsidP="005D14B4">
      <w:pPr>
        <w:rPr>
          <w:b/>
          <w:bCs/>
        </w:rPr>
      </w:pPr>
      <w:r w:rsidRPr="002D0302">
        <w:rPr>
          <w:b/>
          <w:bCs/>
        </w:rPr>
        <w:t>General approach/decisions</w:t>
      </w:r>
    </w:p>
    <w:p w14:paraId="57D353D2" w14:textId="31932005" w:rsidR="005F1A49" w:rsidRDefault="00885CDA" w:rsidP="00FC42F2">
      <w:r>
        <w:t>Basic coding labels:</w:t>
      </w:r>
    </w:p>
    <w:p w14:paraId="1E9A69BC" w14:textId="0A4BFCD1" w:rsidR="00885CDA" w:rsidRDefault="00885CDA" w:rsidP="005F1A49">
      <w:pPr>
        <w:pStyle w:val="ListParagraph"/>
        <w:numPr>
          <w:ilvl w:val="0"/>
          <w:numId w:val="9"/>
        </w:numPr>
      </w:pPr>
      <w:r>
        <w:t xml:space="preserve">Create </w:t>
      </w:r>
      <w:r w:rsidR="001C446D">
        <w:t>a</w:t>
      </w:r>
      <w:r>
        <w:t xml:space="preserve"> code </w:t>
      </w:r>
      <w:r w:rsidR="001C446D">
        <w:t xml:space="preserve">under the best fitting domain, in words that </w:t>
      </w:r>
      <w:r>
        <w:t>summarise what the participant says – in their words, not according to any interpretation</w:t>
      </w:r>
      <w:r w:rsidR="00D54663">
        <w:t xml:space="preserve"> at this stage</w:t>
      </w:r>
      <w:r>
        <w:t>.</w:t>
      </w:r>
    </w:p>
    <w:p w14:paraId="4A26BD1A" w14:textId="165E9217" w:rsidR="00885CDA" w:rsidRDefault="00020E34" w:rsidP="00885CDA">
      <w:pPr>
        <w:pStyle w:val="ListParagraph"/>
        <w:numPr>
          <w:ilvl w:val="0"/>
          <w:numId w:val="9"/>
        </w:numPr>
      </w:pPr>
      <w:r>
        <w:t>A</w:t>
      </w:r>
      <w:r w:rsidR="00885CDA">
        <w:t>t the end of the code</w:t>
      </w:r>
      <w:r w:rsidR="009B7856">
        <w:t>,</w:t>
      </w:r>
      <w:r w:rsidR="00885CDA">
        <w:t xml:space="preserve"> </w:t>
      </w:r>
      <w:r>
        <w:t xml:space="preserve">label </w:t>
      </w:r>
      <w:r w:rsidR="00885CDA">
        <w:t>whether</w:t>
      </w:r>
      <w:r>
        <w:t xml:space="preserve"> it appears to be a</w:t>
      </w:r>
      <w:r w:rsidR="00885CDA">
        <w:t xml:space="preserve"> barrier (b) or facilitator (f) – if unsure you can leave this out for now.</w:t>
      </w:r>
    </w:p>
    <w:p w14:paraId="4C847842" w14:textId="11E34B7A" w:rsidR="00FC42F2" w:rsidRDefault="00FC42F2" w:rsidP="00FC42F2">
      <w:r>
        <w:t>Broad/narrow coding</w:t>
      </w:r>
      <w:r w:rsidR="00D811E9">
        <w:t>:</w:t>
      </w:r>
    </w:p>
    <w:p w14:paraId="3C983345" w14:textId="45173886" w:rsidR="00FC42F2" w:rsidRDefault="00FC42F2" w:rsidP="00FC42F2">
      <w:pPr>
        <w:numPr>
          <w:ilvl w:val="0"/>
          <w:numId w:val="8"/>
        </w:numPr>
        <w:spacing w:after="0" w:line="240" w:lineRule="auto"/>
        <w:textAlignment w:val="center"/>
        <w:rPr>
          <w:rFonts w:eastAsia="Times New Roman"/>
        </w:rPr>
      </w:pPr>
      <w:r>
        <w:rPr>
          <w:rFonts w:eastAsia="Times New Roman"/>
        </w:rPr>
        <w:t>If they mention several domains in one sentence, break the sentence down as much as possible</w:t>
      </w:r>
      <w:r w:rsidR="00F7715E">
        <w:rPr>
          <w:rFonts w:eastAsia="Times New Roman"/>
        </w:rPr>
        <w:t>.</w:t>
      </w:r>
    </w:p>
    <w:p w14:paraId="5F8D2BDA" w14:textId="410FFA58" w:rsidR="00FC42F2" w:rsidRDefault="00FC42F2" w:rsidP="00FC42F2">
      <w:pPr>
        <w:numPr>
          <w:ilvl w:val="0"/>
          <w:numId w:val="8"/>
        </w:numPr>
        <w:spacing w:after="0" w:line="240" w:lineRule="auto"/>
        <w:textAlignment w:val="center"/>
        <w:rPr>
          <w:rFonts w:eastAsia="Times New Roman"/>
        </w:rPr>
      </w:pPr>
      <w:r>
        <w:rPr>
          <w:rFonts w:eastAsia="Times New Roman"/>
        </w:rPr>
        <w:t xml:space="preserve">Data can overlap across </w:t>
      </w:r>
      <w:r w:rsidR="00F7715E">
        <w:rPr>
          <w:rFonts w:eastAsia="Times New Roman"/>
        </w:rPr>
        <w:t>domains but</w:t>
      </w:r>
      <w:r>
        <w:rPr>
          <w:rFonts w:eastAsia="Times New Roman"/>
        </w:rPr>
        <w:t xml:space="preserve"> be careful that it doesn’t happen too often</w:t>
      </w:r>
      <w:r w:rsidR="00F7715E">
        <w:rPr>
          <w:rFonts w:eastAsia="Times New Roman"/>
        </w:rPr>
        <w:t>.</w:t>
      </w:r>
    </w:p>
    <w:p w14:paraId="15E9A2CF" w14:textId="042C576F" w:rsidR="005328A6" w:rsidRDefault="005328A6" w:rsidP="00BE39B8">
      <w:pPr>
        <w:spacing w:after="0" w:line="240" w:lineRule="auto"/>
        <w:ind w:left="720"/>
        <w:textAlignment w:val="center"/>
        <w:rPr>
          <w:rFonts w:eastAsia="Times New Roman"/>
        </w:rPr>
      </w:pPr>
    </w:p>
    <w:p w14:paraId="5E6072ED" w14:textId="76BE457D" w:rsidR="008E19AD" w:rsidRPr="00BE39B8" w:rsidRDefault="002D0302" w:rsidP="008E19AD">
      <w:pPr>
        <w:rPr>
          <w:rFonts w:cstheme="minorHAnsi"/>
        </w:rPr>
      </w:pPr>
      <w:r w:rsidRPr="55EE5FBD">
        <w:t>T</w:t>
      </w:r>
      <w:r w:rsidR="008E19AD" w:rsidRPr="55EE5FBD">
        <w:t>emporal issues:</w:t>
      </w:r>
    </w:p>
    <w:p w14:paraId="1CE85763" w14:textId="67EB4A33" w:rsidR="00C3643A" w:rsidRPr="00311517" w:rsidRDefault="00311517" w:rsidP="0BF34592">
      <w:pPr>
        <w:pStyle w:val="ListParagraph"/>
        <w:numPr>
          <w:ilvl w:val="0"/>
          <w:numId w:val="4"/>
        </w:numPr>
        <w:ind w:left="709" w:hanging="425"/>
      </w:pPr>
      <w:r w:rsidRPr="0BF34592">
        <w:t xml:space="preserve">For statements of </w:t>
      </w:r>
      <w:r w:rsidR="00904322" w:rsidRPr="0BF34592">
        <w:t>w</w:t>
      </w:r>
      <w:r w:rsidR="00F96BAE" w:rsidRPr="0BF34592">
        <w:t>hat they’d need</w:t>
      </w:r>
      <w:r w:rsidRPr="0BF34592">
        <w:t xml:space="preserve"> </w:t>
      </w:r>
      <w:r w:rsidR="00AC2D51" w:rsidRPr="0BF34592">
        <w:t>if they were to repeat the exercise</w:t>
      </w:r>
      <w:r w:rsidR="00F96BAE" w:rsidRPr="0BF34592">
        <w:t xml:space="preserve"> in the future</w:t>
      </w:r>
      <w:r w:rsidRPr="0BF34592">
        <w:t xml:space="preserve">, </w:t>
      </w:r>
      <w:r w:rsidR="00F96BAE" w:rsidRPr="0BF34592">
        <w:t xml:space="preserve">keep </w:t>
      </w:r>
      <w:r w:rsidR="00E95AB4" w:rsidRPr="0BF34592">
        <w:t xml:space="preserve">it </w:t>
      </w:r>
      <w:r w:rsidR="00F96BAE" w:rsidRPr="0BF34592">
        <w:t xml:space="preserve">outside the </w:t>
      </w:r>
      <w:r w:rsidR="005328A6" w:rsidRPr="0BF34592">
        <w:t>TDF</w:t>
      </w:r>
      <w:r w:rsidR="00E95AB4" w:rsidRPr="0BF34592">
        <w:t>, instead</w:t>
      </w:r>
      <w:r w:rsidR="00F96BAE" w:rsidRPr="0BF34592">
        <w:t xml:space="preserve"> code to </w:t>
      </w:r>
      <w:r w:rsidR="001C26A8" w:rsidRPr="0BF34592">
        <w:t>Recommendations</w:t>
      </w:r>
    </w:p>
    <w:p w14:paraId="069F066A" w14:textId="69BD864E" w:rsidR="008E19AD" w:rsidRPr="00BE39B8" w:rsidRDefault="008E19AD" w:rsidP="008126B1">
      <w:pPr>
        <w:pStyle w:val="ListParagraph"/>
        <w:numPr>
          <w:ilvl w:val="0"/>
          <w:numId w:val="4"/>
        </w:numPr>
        <w:ind w:left="709" w:hanging="425"/>
        <w:rPr>
          <w:rFonts w:cstheme="minorHAnsi"/>
        </w:rPr>
      </w:pPr>
      <w:r w:rsidRPr="55EE5FBD">
        <w:t>Some ODNs have continued doing re-engagement work using the original lists</w:t>
      </w:r>
      <w:r w:rsidR="00DA0C8B" w:rsidRPr="55EE5FBD">
        <w:t>,</w:t>
      </w:r>
      <w:r w:rsidR="00F205F3" w:rsidRPr="55EE5FBD">
        <w:t xml:space="preserve"> </w:t>
      </w:r>
      <w:r w:rsidRPr="55EE5FBD">
        <w:t>or merg</w:t>
      </w:r>
      <w:r w:rsidR="00ED1996" w:rsidRPr="55EE5FBD">
        <w:t>ed</w:t>
      </w:r>
      <w:r w:rsidRPr="55EE5FBD">
        <w:t xml:space="preserve"> with their own </w:t>
      </w:r>
      <w:r w:rsidR="00ED1996" w:rsidRPr="55EE5FBD">
        <w:t>lists</w:t>
      </w:r>
      <w:r w:rsidR="00DA0C8B" w:rsidRPr="55EE5FBD">
        <w:t>,</w:t>
      </w:r>
      <w:r w:rsidR="00F205F3" w:rsidRPr="55EE5FBD">
        <w:t xml:space="preserve"> and </w:t>
      </w:r>
      <w:r w:rsidRPr="55EE5FBD">
        <w:t>encountered various barriers and facilitators</w:t>
      </w:r>
      <w:r w:rsidR="00ED1996" w:rsidRPr="55EE5FBD">
        <w:t>. Even if these</w:t>
      </w:r>
      <w:r w:rsidR="00DA0C8B" w:rsidRPr="55EE5FBD">
        <w:t xml:space="preserve"> o</w:t>
      </w:r>
      <w:r w:rsidR="00ED1996" w:rsidRPr="55EE5FBD">
        <w:t>ccurred</w:t>
      </w:r>
      <w:r w:rsidR="00B63F07" w:rsidRPr="55EE5FBD">
        <w:t xml:space="preserve"> </w:t>
      </w:r>
      <w:r w:rsidR="00ED1996" w:rsidRPr="55EE5FBD">
        <w:t xml:space="preserve">after the original exercise, </w:t>
      </w:r>
      <w:r w:rsidR="00DA0C8B" w:rsidRPr="55EE5FBD">
        <w:t>sti</w:t>
      </w:r>
      <w:r w:rsidR="00ED1996" w:rsidRPr="55EE5FBD">
        <w:t xml:space="preserve">ll code </w:t>
      </w:r>
      <w:r w:rsidR="00DA0C8B" w:rsidRPr="55EE5FBD">
        <w:t xml:space="preserve">them </w:t>
      </w:r>
      <w:r w:rsidRPr="55EE5FBD">
        <w:t>as barriers and facilitators</w:t>
      </w:r>
      <w:r w:rsidR="00DA0C8B" w:rsidRPr="55EE5FBD">
        <w:t xml:space="preserve"> in the main analysis</w:t>
      </w:r>
      <w:r w:rsidRPr="55EE5FBD">
        <w:t>, as there wasn’t really a clear cut off date for the exercise</w:t>
      </w:r>
      <w:r w:rsidR="001F066E" w:rsidRPr="55EE5FBD">
        <w:t xml:space="preserve"> and </w:t>
      </w:r>
      <w:r w:rsidR="00AC2D51" w:rsidRPr="55EE5FBD">
        <w:t>there was</w:t>
      </w:r>
      <w:r w:rsidR="001F066E" w:rsidRPr="55EE5FBD">
        <w:t xml:space="preserve"> variation in </w:t>
      </w:r>
      <w:r w:rsidR="001F066E" w:rsidRPr="55EE5FBD">
        <w:rPr>
          <w:rStyle w:val="cf01"/>
          <w:rFonts w:asciiTheme="minorHAnsi" w:hAnsiTheme="minorHAnsi" w:cstheme="minorBidi"/>
          <w:sz w:val="22"/>
          <w:szCs w:val="22"/>
        </w:rPr>
        <w:t xml:space="preserve">how </w:t>
      </w:r>
      <w:r w:rsidR="008F6A6C" w:rsidRPr="55EE5FBD">
        <w:rPr>
          <w:rStyle w:val="cf01"/>
          <w:rFonts w:asciiTheme="minorHAnsi" w:hAnsiTheme="minorHAnsi" w:cstheme="minorBidi"/>
          <w:sz w:val="22"/>
          <w:szCs w:val="22"/>
        </w:rPr>
        <w:t xml:space="preserve">ODNs </w:t>
      </w:r>
      <w:r w:rsidR="001F066E" w:rsidRPr="55EE5FBD">
        <w:rPr>
          <w:rStyle w:val="cf01"/>
          <w:rFonts w:asciiTheme="minorHAnsi" w:hAnsiTheme="minorHAnsi" w:cstheme="minorBidi"/>
          <w:sz w:val="22"/>
          <w:szCs w:val="22"/>
        </w:rPr>
        <w:t>approached the task</w:t>
      </w:r>
      <w:r w:rsidR="008F6A6C" w:rsidRPr="55EE5FBD">
        <w:rPr>
          <w:rStyle w:val="cf01"/>
          <w:rFonts w:asciiTheme="minorHAnsi" w:hAnsiTheme="minorHAnsi" w:cstheme="minorBidi"/>
          <w:sz w:val="22"/>
          <w:szCs w:val="22"/>
        </w:rPr>
        <w:t>.</w:t>
      </w:r>
    </w:p>
    <w:p w14:paraId="36C8AEA5" w14:textId="50BEFA2C" w:rsidR="00C3643A" w:rsidRPr="00BE39B8" w:rsidRDefault="0426547F" w:rsidP="0BF34592">
      <w:pPr>
        <w:pStyle w:val="pf0"/>
        <w:numPr>
          <w:ilvl w:val="2"/>
          <w:numId w:val="4"/>
        </w:numPr>
        <w:rPr>
          <w:rFonts w:asciiTheme="minorHAnsi" w:hAnsiTheme="minorHAnsi" w:cstheme="minorBidi"/>
          <w:sz w:val="22"/>
          <w:szCs w:val="22"/>
        </w:rPr>
      </w:pPr>
      <w:r w:rsidRPr="0BF34592">
        <w:rPr>
          <w:rStyle w:val="cf01"/>
          <w:rFonts w:asciiTheme="minorHAnsi" w:hAnsiTheme="minorHAnsi" w:cstheme="minorBidi"/>
          <w:sz w:val="22"/>
          <w:szCs w:val="22"/>
        </w:rPr>
        <w:t>I</w:t>
      </w:r>
      <w:r w:rsidR="00C3643A" w:rsidRPr="0BF34592">
        <w:rPr>
          <w:rStyle w:val="cf01"/>
          <w:rFonts w:asciiTheme="minorHAnsi" w:hAnsiTheme="minorHAnsi" w:cstheme="minorBidi"/>
          <w:sz w:val="22"/>
          <w:szCs w:val="22"/>
        </w:rPr>
        <w:t xml:space="preserve">f they </w:t>
      </w:r>
      <w:r w:rsidR="00244691" w:rsidRPr="0BF34592">
        <w:rPr>
          <w:rStyle w:val="cf01"/>
          <w:rFonts w:asciiTheme="minorHAnsi" w:hAnsiTheme="minorHAnsi" w:cstheme="minorBidi"/>
          <w:sz w:val="22"/>
          <w:szCs w:val="22"/>
        </w:rPr>
        <w:t xml:space="preserve">are </w:t>
      </w:r>
      <w:r w:rsidR="00C3643A" w:rsidRPr="0BF34592">
        <w:rPr>
          <w:rStyle w:val="cf01"/>
          <w:rFonts w:asciiTheme="minorHAnsi" w:hAnsiTheme="minorHAnsi" w:cstheme="minorBidi"/>
          <w:sz w:val="22"/>
          <w:szCs w:val="22"/>
        </w:rPr>
        <w:t>refer</w:t>
      </w:r>
      <w:r w:rsidR="00244691" w:rsidRPr="0BF34592">
        <w:rPr>
          <w:rStyle w:val="cf01"/>
          <w:rFonts w:asciiTheme="minorHAnsi" w:hAnsiTheme="minorHAnsi" w:cstheme="minorBidi"/>
          <w:sz w:val="22"/>
          <w:szCs w:val="22"/>
        </w:rPr>
        <w:t>ring</w:t>
      </w:r>
      <w:r w:rsidR="00C3643A" w:rsidRPr="0BF34592">
        <w:rPr>
          <w:rStyle w:val="cf01"/>
          <w:rFonts w:asciiTheme="minorHAnsi" w:hAnsiTheme="minorHAnsi" w:cstheme="minorBidi"/>
          <w:sz w:val="22"/>
          <w:szCs w:val="22"/>
        </w:rPr>
        <w:t xml:space="preserve"> to a</w:t>
      </w:r>
      <w:r w:rsidR="00AE283F" w:rsidRPr="0BF34592">
        <w:rPr>
          <w:rStyle w:val="cf01"/>
          <w:rFonts w:asciiTheme="minorHAnsi" w:hAnsiTheme="minorHAnsi" w:cstheme="minorBidi"/>
          <w:sz w:val="22"/>
          <w:szCs w:val="22"/>
        </w:rPr>
        <w:t xml:space="preserve"> very</w:t>
      </w:r>
      <w:r w:rsidR="00C3643A" w:rsidRPr="0BF34592">
        <w:rPr>
          <w:rStyle w:val="cf01"/>
          <w:rFonts w:asciiTheme="minorHAnsi" w:hAnsiTheme="minorHAnsi" w:cstheme="minorBidi"/>
          <w:sz w:val="22"/>
          <w:szCs w:val="22"/>
        </w:rPr>
        <w:t xml:space="preserve"> </w:t>
      </w:r>
      <w:r w:rsidR="009D0C04" w:rsidRPr="0BF34592">
        <w:rPr>
          <w:rStyle w:val="cf01"/>
          <w:rFonts w:asciiTheme="minorHAnsi" w:hAnsiTheme="minorHAnsi" w:cstheme="minorBidi"/>
          <w:sz w:val="22"/>
          <w:szCs w:val="22"/>
        </w:rPr>
        <w:t xml:space="preserve">different </w:t>
      </w:r>
      <w:r w:rsidR="00C3643A" w:rsidRPr="0BF34592">
        <w:rPr>
          <w:rStyle w:val="cf01"/>
          <w:rFonts w:asciiTheme="minorHAnsi" w:hAnsiTheme="minorHAnsi" w:cstheme="minorBidi"/>
          <w:sz w:val="22"/>
          <w:szCs w:val="22"/>
        </w:rPr>
        <w:t xml:space="preserve">re-engagement </w:t>
      </w:r>
      <w:r w:rsidR="00AE283F" w:rsidRPr="0BF34592">
        <w:rPr>
          <w:rStyle w:val="cf01"/>
          <w:rFonts w:asciiTheme="minorHAnsi" w:hAnsiTheme="minorHAnsi" w:cstheme="minorBidi"/>
          <w:sz w:val="22"/>
          <w:szCs w:val="22"/>
        </w:rPr>
        <w:t>activity (</w:t>
      </w:r>
      <w:r w:rsidR="007C40C3" w:rsidRPr="0BF34592">
        <w:rPr>
          <w:rStyle w:val="cf01"/>
          <w:rFonts w:asciiTheme="minorHAnsi" w:hAnsiTheme="minorHAnsi" w:cstheme="minorBidi"/>
          <w:sz w:val="22"/>
          <w:szCs w:val="22"/>
        </w:rPr>
        <w:t xml:space="preserve">that did not include </w:t>
      </w:r>
      <w:r w:rsidR="009D0C04" w:rsidRPr="0BF34592">
        <w:rPr>
          <w:rStyle w:val="cf01"/>
          <w:rFonts w:asciiTheme="minorHAnsi" w:hAnsiTheme="minorHAnsi" w:cstheme="minorBidi"/>
          <w:sz w:val="22"/>
          <w:szCs w:val="22"/>
        </w:rPr>
        <w:t>contacting patients from</w:t>
      </w:r>
      <w:r w:rsidR="007C40C3" w:rsidRPr="0BF34592">
        <w:rPr>
          <w:rStyle w:val="cf01"/>
          <w:rFonts w:asciiTheme="minorHAnsi" w:hAnsiTheme="minorHAnsi" w:cstheme="minorBidi"/>
          <w:sz w:val="22"/>
          <w:szCs w:val="22"/>
        </w:rPr>
        <w:t xml:space="preserve"> lists of pooled data</w:t>
      </w:r>
      <w:r w:rsidR="00AE283F" w:rsidRPr="0BF34592">
        <w:rPr>
          <w:rStyle w:val="cf01"/>
          <w:rFonts w:asciiTheme="minorHAnsi" w:hAnsiTheme="minorHAnsi" w:cstheme="minorBidi"/>
          <w:sz w:val="22"/>
          <w:szCs w:val="22"/>
        </w:rPr>
        <w:t>),</w:t>
      </w:r>
      <w:r w:rsidR="007C40C3" w:rsidRPr="0BF34592">
        <w:rPr>
          <w:rStyle w:val="cf01"/>
          <w:rFonts w:asciiTheme="minorHAnsi" w:hAnsiTheme="minorHAnsi" w:cstheme="minorBidi"/>
          <w:sz w:val="22"/>
          <w:szCs w:val="22"/>
        </w:rPr>
        <w:t xml:space="preserve"> then</w:t>
      </w:r>
      <w:r w:rsidR="00C3643A" w:rsidRPr="0BF34592">
        <w:rPr>
          <w:rStyle w:val="cf01"/>
          <w:rFonts w:asciiTheme="minorHAnsi" w:hAnsiTheme="minorHAnsi" w:cstheme="minorBidi"/>
          <w:sz w:val="22"/>
          <w:szCs w:val="22"/>
        </w:rPr>
        <w:t xml:space="preserve"> </w:t>
      </w:r>
      <w:r w:rsidR="00D31448" w:rsidRPr="0BF34592">
        <w:rPr>
          <w:rStyle w:val="cf01"/>
          <w:rFonts w:asciiTheme="minorHAnsi" w:hAnsiTheme="minorHAnsi" w:cstheme="minorBidi"/>
          <w:sz w:val="22"/>
          <w:szCs w:val="22"/>
        </w:rPr>
        <w:t>do</w:t>
      </w:r>
      <w:r w:rsidR="00C3643A" w:rsidRPr="0BF34592">
        <w:rPr>
          <w:rStyle w:val="cf01"/>
          <w:rFonts w:asciiTheme="minorHAnsi" w:hAnsiTheme="minorHAnsi" w:cstheme="minorBidi"/>
          <w:sz w:val="22"/>
          <w:szCs w:val="22"/>
        </w:rPr>
        <w:t xml:space="preserve"> not include </w:t>
      </w:r>
      <w:r w:rsidR="00D31448" w:rsidRPr="0BF34592">
        <w:rPr>
          <w:rStyle w:val="cf01"/>
          <w:rFonts w:asciiTheme="minorHAnsi" w:hAnsiTheme="minorHAnsi" w:cstheme="minorBidi"/>
          <w:sz w:val="22"/>
          <w:szCs w:val="22"/>
        </w:rPr>
        <w:t xml:space="preserve">this </w:t>
      </w:r>
      <w:r w:rsidR="00C3643A" w:rsidRPr="0BF34592">
        <w:rPr>
          <w:rStyle w:val="cf01"/>
          <w:rFonts w:asciiTheme="minorHAnsi" w:hAnsiTheme="minorHAnsi" w:cstheme="minorBidi"/>
          <w:sz w:val="22"/>
          <w:szCs w:val="22"/>
        </w:rPr>
        <w:t>in</w:t>
      </w:r>
      <w:r w:rsidR="00D00959" w:rsidRPr="0BF34592">
        <w:rPr>
          <w:rStyle w:val="cf01"/>
          <w:rFonts w:asciiTheme="minorHAnsi" w:hAnsiTheme="minorHAnsi" w:cstheme="minorBidi"/>
          <w:sz w:val="22"/>
          <w:szCs w:val="22"/>
        </w:rPr>
        <w:t xml:space="preserve"> the TDF coding</w:t>
      </w:r>
      <w:r w:rsidR="00C3643A" w:rsidRPr="0BF34592">
        <w:rPr>
          <w:rStyle w:val="cf01"/>
          <w:rFonts w:asciiTheme="minorHAnsi" w:hAnsiTheme="minorHAnsi" w:cstheme="minorBidi"/>
          <w:sz w:val="22"/>
          <w:szCs w:val="22"/>
        </w:rPr>
        <w:t xml:space="preserve">, unless they’ve mentioned that </w:t>
      </w:r>
      <w:r w:rsidR="00F475A2" w:rsidRPr="0BF34592">
        <w:rPr>
          <w:rStyle w:val="cf01"/>
          <w:rFonts w:asciiTheme="minorHAnsi" w:hAnsiTheme="minorHAnsi" w:cstheme="minorBidi"/>
          <w:sz w:val="22"/>
          <w:szCs w:val="22"/>
        </w:rPr>
        <w:t xml:space="preserve">the </w:t>
      </w:r>
      <w:r w:rsidR="00C3643A" w:rsidRPr="0BF34592">
        <w:rPr>
          <w:rStyle w:val="cf01"/>
          <w:rFonts w:asciiTheme="minorHAnsi" w:hAnsiTheme="minorHAnsi" w:cstheme="minorBidi"/>
          <w:sz w:val="22"/>
          <w:szCs w:val="22"/>
        </w:rPr>
        <w:t xml:space="preserve">additional reengagement exercise was in response to a barrier they encountered. </w:t>
      </w:r>
      <w:r w:rsidR="00F475A2" w:rsidRPr="0BF34592">
        <w:rPr>
          <w:rStyle w:val="cf01"/>
          <w:rFonts w:asciiTheme="minorHAnsi" w:hAnsiTheme="minorHAnsi" w:cstheme="minorBidi"/>
          <w:sz w:val="22"/>
          <w:szCs w:val="22"/>
        </w:rPr>
        <w:t>C</w:t>
      </w:r>
      <w:r w:rsidR="00D31448" w:rsidRPr="0BF34592">
        <w:rPr>
          <w:rStyle w:val="cf01"/>
          <w:rFonts w:asciiTheme="minorHAnsi" w:hAnsiTheme="minorHAnsi" w:cstheme="minorBidi"/>
          <w:sz w:val="22"/>
          <w:szCs w:val="22"/>
        </w:rPr>
        <w:t xml:space="preserve">ode </w:t>
      </w:r>
      <w:r w:rsidR="00F475A2" w:rsidRPr="0BF34592">
        <w:rPr>
          <w:rStyle w:val="cf01"/>
          <w:rFonts w:asciiTheme="minorHAnsi" w:hAnsiTheme="minorHAnsi" w:cstheme="minorBidi"/>
          <w:sz w:val="22"/>
          <w:szCs w:val="22"/>
        </w:rPr>
        <w:t xml:space="preserve">these different re-engagement activities </w:t>
      </w:r>
      <w:r w:rsidR="00D31448" w:rsidRPr="0BF34592">
        <w:rPr>
          <w:rStyle w:val="cf01"/>
          <w:rFonts w:asciiTheme="minorHAnsi" w:hAnsiTheme="minorHAnsi" w:cstheme="minorBidi"/>
          <w:sz w:val="22"/>
          <w:szCs w:val="22"/>
        </w:rPr>
        <w:t>under the Recommendations code tree,</w:t>
      </w:r>
      <w:r w:rsidR="007C40C3" w:rsidRPr="0BF34592">
        <w:rPr>
          <w:rStyle w:val="cf01"/>
          <w:rFonts w:asciiTheme="minorHAnsi" w:hAnsiTheme="minorHAnsi" w:cstheme="minorBidi"/>
          <w:sz w:val="22"/>
          <w:szCs w:val="22"/>
        </w:rPr>
        <w:t xml:space="preserve"> to be later collated.</w:t>
      </w:r>
    </w:p>
    <w:p w14:paraId="6B5DE989" w14:textId="14BE8F33" w:rsidR="00284B62" w:rsidRDefault="23E32A39" w:rsidP="0BF34592">
      <w:r w:rsidRPr="0BF34592">
        <w:t>Recall issues</w:t>
      </w:r>
      <w:r w:rsidR="003A6C42" w:rsidRPr="0BF34592">
        <w:t xml:space="preserve"> and contradictory statements</w:t>
      </w:r>
      <w:r w:rsidR="00E46025" w:rsidRPr="0BF34592">
        <w:t xml:space="preserve">: </w:t>
      </w:r>
    </w:p>
    <w:p w14:paraId="3E9F5123" w14:textId="602AF74B" w:rsidR="003A6C42" w:rsidRPr="00BE39B8" w:rsidRDefault="00E46025" w:rsidP="003A6C42">
      <w:pPr>
        <w:rPr>
          <w:rFonts w:cstheme="minorHAnsi"/>
        </w:rPr>
      </w:pPr>
      <w:r w:rsidRPr="00BE39B8">
        <w:rPr>
          <w:rFonts w:cstheme="minorHAnsi"/>
        </w:rPr>
        <w:t xml:space="preserve">Due to the passage of time participants recall the way they carried out the re-engagement exercise, and the way the project was managed, differently from other </w:t>
      </w:r>
      <w:r w:rsidR="008916BE" w:rsidRPr="00BE39B8">
        <w:rPr>
          <w:rFonts w:cstheme="minorHAnsi"/>
        </w:rPr>
        <w:t>participants.</w:t>
      </w:r>
    </w:p>
    <w:p w14:paraId="3EA6BC9B" w14:textId="1A70D945" w:rsidR="000421FD" w:rsidRDefault="000421FD" w:rsidP="00D31053">
      <w:pPr>
        <w:numPr>
          <w:ilvl w:val="0"/>
          <w:numId w:val="7"/>
        </w:numPr>
        <w:spacing w:after="0" w:line="240" w:lineRule="auto"/>
        <w:textAlignment w:val="center"/>
        <w:rPr>
          <w:rFonts w:eastAsia="Times New Roman" w:cstheme="minorHAnsi"/>
        </w:rPr>
      </w:pPr>
      <w:r>
        <w:rPr>
          <w:rFonts w:eastAsia="Times New Roman" w:cstheme="minorHAnsi"/>
        </w:rPr>
        <w:t>We do not need to address this in the coding phase.</w:t>
      </w:r>
    </w:p>
    <w:p w14:paraId="56F223BC" w14:textId="690E5664" w:rsidR="003A6C42" w:rsidRPr="000421FD" w:rsidRDefault="008126B1" w:rsidP="00D31053">
      <w:pPr>
        <w:numPr>
          <w:ilvl w:val="0"/>
          <w:numId w:val="7"/>
        </w:numPr>
        <w:spacing w:after="0" w:line="240" w:lineRule="auto"/>
        <w:textAlignment w:val="center"/>
        <w:rPr>
          <w:rFonts w:eastAsia="Times New Roman" w:cstheme="minorHAnsi"/>
        </w:rPr>
      </w:pPr>
      <w:r w:rsidRPr="000421FD">
        <w:rPr>
          <w:rFonts w:eastAsia="Times New Roman" w:cstheme="minorHAnsi"/>
        </w:rPr>
        <w:t>In the write up, a</w:t>
      </w:r>
      <w:r w:rsidR="003A6C42" w:rsidRPr="000421FD">
        <w:rPr>
          <w:rFonts w:eastAsia="Times New Roman" w:cstheme="minorHAnsi"/>
        </w:rPr>
        <w:t>cknowledge recall bias or perhaps outdated procedures</w:t>
      </w:r>
      <w:r w:rsidR="000421FD">
        <w:rPr>
          <w:rFonts w:eastAsia="Times New Roman" w:cstheme="minorHAnsi"/>
        </w:rPr>
        <w:t>, t</w:t>
      </w:r>
      <w:r w:rsidR="003A6C42" w:rsidRPr="000421FD">
        <w:rPr>
          <w:rFonts w:eastAsia="Times New Roman" w:cstheme="minorHAnsi"/>
        </w:rPr>
        <w:t>hat different accounts exist</w:t>
      </w:r>
      <w:r w:rsidR="00226634">
        <w:rPr>
          <w:rFonts w:eastAsia="Times New Roman" w:cstheme="minorHAnsi"/>
        </w:rPr>
        <w:t>.</w:t>
      </w:r>
    </w:p>
    <w:p w14:paraId="2251C2E9" w14:textId="77777777" w:rsidR="003A6C42" w:rsidRPr="00BE39B8" w:rsidRDefault="003A6C42" w:rsidP="003A6C42">
      <w:pPr>
        <w:numPr>
          <w:ilvl w:val="1"/>
          <w:numId w:val="7"/>
        </w:numPr>
        <w:spacing w:after="0" w:line="240" w:lineRule="auto"/>
        <w:textAlignment w:val="center"/>
        <w:rPr>
          <w:rFonts w:eastAsia="Times New Roman" w:cstheme="minorHAnsi"/>
        </w:rPr>
      </w:pPr>
      <w:r w:rsidRPr="00BE39B8">
        <w:rPr>
          <w:rFonts w:eastAsia="Times New Roman" w:cstheme="minorHAnsi"/>
        </w:rPr>
        <w:t>wide variety between ODNs and even within ODNs</w:t>
      </w:r>
    </w:p>
    <w:p w14:paraId="35AF1AE5" w14:textId="36760799" w:rsidR="003A6C42" w:rsidRPr="00BE39B8" w:rsidRDefault="003A6C42" w:rsidP="003A6C42">
      <w:pPr>
        <w:numPr>
          <w:ilvl w:val="1"/>
          <w:numId w:val="7"/>
        </w:numPr>
        <w:spacing w:after="0" w:line="240" w:lineRule="auto"/>
        <w:textAlignment w:val="center"/>
        <w:rPr>
          <w:rFonts w:eastAsia="Times New Roman" w:cstheme="minorHAnsi"/>
        </w:rPr>
      </w:pPr>
      <w:r w:rsidRPr="00BE39B8">
        <w:rPr>
          <w:rFonts w:eastAsia="Times New Roman" w:cstheme="minorHAnsi"/>
        </w:rPr>
        <w:t>Possible recommendation down the line could be for the guidance to encourage consistency</w:t>
      </w:r>
      <w:r w:rsidR="00226634">
        <w:rPr>
          <w:rFonts w:eastAsia="Times New Roman" w:cstheme="minorHAnsi"/>
        </w:rPr>
        <w:t>.</w:t>
      </w:r>
      <w:r w:rsidRPr="00BE39B8">
        <w:rPr>
          <w:rFonts w:eastAsia="Times New Roman" w:cstheme="minorHAnsi"/>
        </w:rPr>
        <w:t xml:space="preserve"> </w:t>
      </w:r>
    </w:p>
    <w:p w14:paraId="19A78A27" w14:textId="6615240D" w:rsidR="003A6C42" w:rsidRPr="00BE39B8" w:rsidRDefault="003A6C42" w:rsidP="501F7AA8">
      <w:pPr>
        <w:numPr>
          <w:ilvl w:val="1"/>
          <w:numId w:val="7"/>
        </w:numPr>
        <w:spacing w:after="0" w:line="240" w:lineRule="auto"/>
        <w:textAlignment w:val="center"/>
        <w:rPr>
          <w:rFonts w:eastAsia="Times New Roman"/>
        </w:rPr>
      </w:pPr>
      <w:r w:rsidRPr="501F7AA8">
        <w:rPr>
          <w:rFonts w:eastAsia="Times New Roman"/>
        </w:rPr>
        <w:t>Whilst ODNs liked the freedom to do it their own way, it could be that some elements could be standardized whilst others remain more open</w:t>
      </w:r>
      <w:r w:rsidR="00226634" w:rsidRPr="501F7AA8">
        <w:rPr>
          <w:rFonts w:eastAsia="Times New Roman"/>
        </w:rPr>
        <w:t>.</w:t>
      </w:r>
      <w:r w:rsidRPr="501F7AA8">
        <w:rPr>
          <w:rFonts w:eastAsia="Times New Roman"/>
        </w:rPr>
        <w:t xml:space="preserve"> </w:t>
      </w:r>
    </w:p>
    <w:p w14:paraId="12EDB0E2" w14:textId="3715DF8C" w:rsidR="005D14B4" w:rsidRDefault="005D14B4" w:rsidP="501F7AA8">
      <w:pPr>
        <w:spacing w:after="0" w:line="240" w:lineRule="auto"/>
        <w:rPr>
          <w:rFonts w:eastAsia="Times New Roman"/>
        </w:rPr>
      </w:pPr>
    </w:p>
    <w:p w14:paraId="1AE89DA2" w14:textId="3BD05FF2" w:rsidR="005D14B4" w:rsidRDefault="005D14B4" w:rsidP="005D14B4"/>
    <w:p w14:paraId="771FAB41" w14:textId="3765A988" w:rsidR="0BF34592" w:rsidRDefault="0BF34592" w:rsidP="0BF34592">
      <w:pPr>
        <w:spacing w:line="257" w:lineRule="auto"/>
        <w:rPr>
          <w:rFonts w:ascii="Calibri" w:eastAsia="Calibri" w:hAnsi="Calibri" w:cs="Calibri"/>
          <w:b/>
          <w:bCs/>
        </w:rPr>
      </w:pPr>
    </w:p>
    <w:p w14:paraId="334A9D5B" w14:textId="704C3087" w:rsidR="005D14B4" w:rsidRDefault="6CBB2968" w:rsidP="0BF34592">
      <w:pPr>
        <w:spacing w:line="257" w:lineRule="auto"/>
        <w:rPr>
          <w:rFonts w:ascii="Calibri" w:eastAsia="Calibri" w:hAnsi="Calibri" w:cs="Calibri"/>
          <w:b/>
          <w:bCs/>
        </w:rPr>
      </w:pPr>
      <w:r w:rsidRPr="0BF34592">
        <w:rPr>
          <w:rFonts w:ascii="Calibri" w:eastAsia="Calibri" w:hAnsi="Calibri" w:cs="Calibri"/>
          <w:b/>
          <w:bCs/>
        </w:rPr>
        <w:lastRenderedPageBreak/>
        <w:t>Distinguish</w:t>
      </w:r>
      <w:r w:rsidR="5908F428" w:rsidRPr="0BF34592">
        <w:rPr>
          <w:rFonts w:ascii="Calibri" w:eastAsia="Calibri" w:hAnsi="Calibri" w:cs="Calibri"/>
          <w:b/>
          <w:bCs/>
        </w:rPr>
        <w:t xml:space="preserve"> between:</w:t>
      </w:r>
    </w:p>
    <w:p w14:paraId="70BFBDF3" w14:textId="7160E9EB" w:rsidR="005D14B4" w:rsidRDefault="6CBB2968" w:rsidP="0BF34592">
      <w:pPr>
        <w:spacing w:line="257" w:lineRule="auto"/>
        <w:rPr>
          <w:rFonts w:ascii="Calibri" w:eastAsia="Calibri" w:hAnsi="Calibri" w:cs="Calibri"/>
        </w:rPr>
      </w:pPr>
      <w:r w:rsidRPr="0BF34592">
        <w:rPr>
          <w:rFonts w:ascii="Calibri" w:eastAsia="Calibri" w:hAnsi="Calibri" w:cs="Calibri"/>
        </w:rPr>
        <w:t xml:space="preserve">1) </w:t>
      </w:r>
      <w:r w:rsidR="6886E4EC" w:rsidRPr="0BF34592">
        <w:rPr>
          <w:rFonts w:ascii="Calibri" w:eastAsia="Calibri" w:hAnsi="Calibri" w:cs="Calibri"/>
        </w:rPr>
        <w:t>If they provide a</w:t>
      </w:r>
      <w:r w:rsidRPr="0BF34592">
        <w:rPr>
          <w:rFonts w:ascii="Calibri" w:eastAsia="Calibri" w:hAnsi="Calibri" w:cs="Calibri"/>
        </w:rPr>
        <w:t xml:space="preserve"> simple description of what they did, without reference to a facilitator or barrier</w:t>
      </w:r>
      <w:r w:rsidR="0434A5A5" w:rsidRPr="0BF34592">
        <w:rPr>
          <w:rFonts w:ascii="Calibri" w:eastAsia="Calibri" w:hAnsi="Calibri" w:cs="Calibri"/>
        </w:rPr>
        <w:t>, this does not need to be coded</w:t>
      </w:r>
    </w:p>
    <w:p w14:paraId="6E3A529B" w14:textId="0D8DBDCF" w:rsidR="6CBB2968" w:rsidRDefault="6CBB2968" w:rsidP="0BF34592">
      <w:pPr>
        <w:spacing w:line="257" w:lineRule="auto"/>
        <w:ind w:left="720"/>
      </w:pPr>
      <w:r w:rsidRPr="0BF34592">
        <w:rPr>
          <w:rFonts w:ascii="Calibri" w:eastAsia="Calibri" w:hAnsi="Calibri" w:cs="Calibri"/>
        </w:rPr>
        <w:t xml:space="preserve">E,g. when they ‘always sent letters no phoning’ – this wasn’t because they encountered a facilitator/barrier, but just because that was the guidance. And they confirmed that they </w:t>
      </w:r>
      <w:r w:rsidR="77BE2322" w:rsidRPr="0BF34592">
        <w:rPr>
          <w:rFonts w:ascii="Calibri" w:eastAsia="Calibri" w:hAnsi="Calibri" w:cs="Calibri"/>
        </w:rPr>
        <w:t>followed the guidance procedure</w:t>
      </w:r>
      <w:r w:rsidRPr="0BF34592">
        <w:rPr>
          <w:rFonts w:ascii="Calibri" w:eastAsia="Calibri" w:hAnsi="Calibri" w:cs="Calibri"/>
        </w:rPr>
        <w:t>.</w:t>
      </w:r>
    </w:p>
    <w:p w14:paraId="573F5FBA" w14:textId="5EBBB648" w:rsidR="005D14B4" w:rsidRDefault="6CBB2968" w:rsidP="501F7AA8">
      <w:pPr>
        <w:spacing w:line="257" w:lineRule="auto"/>
      </w:pPr>
      <w:r w:rsidRPr="0BF34592">
        <w:rPr>
          <w:rFonts w:ascii="Calibri" w:eastAsia="Calibri" w:hAnsi="Calibri" w:cs="Calibri"/>
        </w:rPr>
        <w:t xml:space="preserve">2) </w:t>
      </w:r>
      <w:r w:rsidR="5BC75CB3" w:rsidRPr="0BF34592">
        <w:rPr>
          <w:rFonts w:ascii="Calibri" w:eastAsia="Calibri" w:hAnsi="Calibri" w:cs="Calibri"/>
        </w:rPr>
        <w:t xml:space="preserve">Separately code a separate adaption/change </w:t>
      </w:r>
      <w:r w:rsidRPr="0BF34592">
        <w:rPr>
          <w:rFonts w:ascii="Calibri" w:eastAsia="Calibri" w:hAnsi="Calibri" w:cs="Calibri"/>
        </w:rPr>
        <w:t xml:space="preserve">implemented by the ODN to address a perceived barrier, like ‘changed procedure to suit GPs’ </w:t>
      </w:r>
    </w:p>
    <w:p w14:paraId="2ADAF1CF" w14:textId="62E2A6B6" w:rsidR="0BF34592" w:rsidRDefault="0BF34592" w:rsidP="0BF34592">
      <w:pPr>
        <w:spacing w:line="257" w:lineRule="auto"/>
        <w:rPr>
          <w:rFonts w:ascii="Calibri" w:eastAsia="Calibri" w:hAnsi="Calibri" w:cs="Calibri"/>
        </w:rPr>
      </w:pPr>
    </w:p>
    <w:p w14:paraId="7DAB7AFE" w14:textId="48237FCF" w:rsidR="27E527F9" w:rsidRDefault="27E527F9" w:rsidP="0BF34592">
      <w:pPr>
        <w:rPr>
          <w:b/>
          <w:bCs/>
        </w:rPr>
      </w:pPr>
      <w:r w:rsidRPr="0BF34592">
        <w:rPr>
          <w:b/>
          <w:bCs/>
        </w:rPr>
        <w:t xml:space="preserve">TDF domains, definitions, and examples </w:t>
      </w:r>
    </w:p>
    <w:tbl>
      <w:tblPr>
        <w:tblStyle w:val="TableGrid"/>
        <w:tblpPr w:leftFromText="180" w:rightFromText="180" w:vertAnchor="text" w:tblpY="1"/>
        <w:tblOverlap w:val="never"/>
        <w:tblW w:w="13948" w:type="dxa"/>
        <w:tblInd w:w="0" w:type="dxa"/>
        <w:tblLook w:val="04A0" w:firstRow="1" w:lastRow="0" w:firstColumn="1" w:lastColumn="0" w:noHBand="0" w:noVBand="1"/>
      </w:tblPr>
      <w:tblGrid>
        <w:gridCol w:w="3487"/>
        <w:gridCol w:w="3487"/>
        <w:gridCol w:w="3487"/>
        <w:gridCol w:w="3487"/>
      </w:tblGrid>
      <w:tr w:rsidR="008D6707" w:rsidRPr="00C259C8" w14:paraId="413E4170" w14:textId="77777777" w:rsidTr="45AF0D08">
        <w:tc>
          <w:tcPr>
            <w:tcW w:w="3487" w:type="dxa"/>
          </w:tcPr>
          <w:p w14:paraId="30898BDD" w14:textId="77777777" w:rsidR="008D6707" w:rsidRPr="00C259C8" w:rsidRDefault="008D6707" w:rsidP="00782E0F">
            <w:pPr>
              <w:rPr>
                <w:rFonts w:cstheme="minorHAnsi"/>
                <w:b/>
              </w:rPr>
            </w:pPr>
            <w:r w:rsidRPr="00C259C8">
              <w:rPr>
                <w:rFonts w:cstheme="minorHAnsi"/>
                <w:b/>
              </w:rPr>
              <w:t xml:space="preserve">Domain </w:t>
            </w:r>
          </w:p>
        </w:tc>
        <w:tc>
          <w:tcPr>
            <w:tcW w:w="3487" w:type="dxa"/>
          </w:tcPr>
          <w:p w14:paraId="27C77208" w14:textId="77777777" w:rsidR="008D6707" w:rsidRPr="00C259C8" w:rsidRDefault="008D6707" w:rsidP="00782E0F">
            <w:pPr>
              <w:rPr>
                <w:rFonts w:cstheme="minorHAnsi"/>
                <w:b/>
              </w:rPr>
            </w:pPr>
            <w:r w:rsidRPr="00C259C8">
              <w:rPr>
                <w:rFonts w:cstheme="minorHAnsi"/>
                <w:b/>
              </w:rPr>
              <w:t xml:space="preserve">Construct </w:t>
            </w:r>
          </w:p>
        </w:tc>
        <w:tc>
          <w:tcPr>
            <w:tcW w:w="3487" w:type="dxa"/>
          </w:tcPr>
          <w:p w14:paraId="296E6118" w14:textId="77777777" w:rsidR="008D6707" w:rsidRPr="00C259C8" w:rsidRDefault="008D6707" w:rsidP="00782E0F">
            <w:pPr>
              <w:rPr>
                <w:rFonts w:cstheme="minorHAnsi"/>
                <w:b/>
              </w:rPr>
            </w:pPr>
            <w:r w:rsidRPr="00C259C8">
              <w:rPr>
                <w:rFonts w:cstheme="minorHAnsi"/>
                <w:b/>
              </w:rPr>
              <w:t xml:space="preserve">Decision rule </w:t>
            </w:r>
          </w:p>
        </w:tc>
        <w:tc>
          <w:tcPr>
            <w:tcW w:w="3487" w:type="dxa"/>
          </w:tcPr>
          <w:p w14:paraId="0A8F9470" w14:textId="5C0F5E2C" w:rsidR="008D6707" w:rsidRPr="00C259C8" w:rsidRDefault="001351C2" w:rsidP="00782E0F">
            <w:pPr>
              <w:rPr>
                <w:rFonts w:cstheme="minorHAnsi"/>
                <w:b/>
              </w:rPr>
            </w:pPr>
            <w:r>
              <w:rPr>
                <w:rFonts w:cstheme="minorHAnsi"/>
                <w:b/>
              </w:rPr>
              <w:t>Examples</w:t>
            </w:r>
          </w:p>
        </w:tc>
      </w:tr>
      <w:tr w:rsidR="008D6707" w:rsidRPr="00C259C8" w14:paraId="7D1DCA8C" w14:textId="77777777" w:rsidTr="45AF0D08">
        <w:tc>
          <w:tcPr>
            <w:tcW w:w="3487" w:type="dxa"/>
          </w:tcPr>
          <w:p w14:paraId="0C613ABC" w14:textId="77777777" w:rsidR="008D6707" w:rsidRPr="00C259C8" w:rsidRDefault="008D6707" w:rsidP="00782E0F">
            <w:pPr>
              <w:numPr>
                <w:ilvl w:val="0"/>
                <w:numId w:val="1"/>
              </w:numPr>
              <w:contextualSpacing/>
              <w:rPr>
                <w:rFonts w:cstheme="minorHAnsi"/>
                <w:b/>
              </w:rPr>
            </w:pPr>
            <w:r w:rsidRPr="00C259C8">
              <w:rPr>
                <w:rFonts w:cstheme="minorHAnsi"/>
                <w:b/>
              </w:rPr>
              <w:t xml:space="preserve">Knowledge </w:t>
            </w:r>
          </w:p>
          <w:p w14:paraId="0916F7FF" w14:textId="77777777" w:rsidR="008D6707" w:rsidRPr="00C259C8" w:rsidRDefault="008D6707" w:rsidP="00782E0F">
            <w:pPr>
              <w:rPr>
                <w:rFonts w:cstheme="minorHAnsi"/>
                <w:b/>
              </w:rPr>
            </w:pPr>
          </w:p>
          <w:p w14:paraId="51349FDE" w14:textId="77777777" w:rsidR="008D6707" w:rsidRPr="00C259C8" w:rsidRDefault="008D6707" w:rsidP="00782E0F">
            <w:pPr>
              <w:rPr>
                <w:rFonts w:cstheme="minorHAnsi"/>
                <w:i/>
              </w:rPr>
            </w:pPr>
            <w:r w:rsidRPr="00C259C8">
              <w:rPr>
                <w:rFonts w:cstheme="minorHAnsi"/>
                <w:i/>
              </w:rPr>
              <w:t>An awareness of the existence of something</w:t>
            </w:r>
          </w:p>
          <w:p w14:paraId="6AE5E442" w14:textId="77777777" w:rsidR="008D6707" w:rsidRPr="00C259C8" w:rsidRDefault="008D6707" w:rsidP="00782E0F">
            <w:pPr>
              <w:rPr>
                <w:rFonts w:cstheme="minorHAnsi"/>
                <w:i/>
              </w:rPr>
            </w:pPr>
          </w:p>
          <w:p w14:paraId="1072A54D" w14:textId="77777777" w:rsidR="008D6707" w:rsidRPr="00C259C8" w:rsidRDefault="008D6707" w:rsidP="00782E0F">
            <w:pPr>
              <w:rPr>
                <w:rFonts w:cstheme="minorHAnsi"/>
                <w:i/>
              </w:rPr>
            </w:pPr>
          </w:p>
        </w:tc>
        <w:tc>
          <w:tcPr>
            <w:tcW w:w="3487" w:type="dxa"/>
          </w:tcPr>
          <w:p w14:paraId="193C2F0D" w14:textId="77777777" w:rsidR="008D6707" w:rsidRPr="00C259C8" w:rsidRDefault="008D6707" w:rsidP="00782E0F">
            <w:pPr>
              <w:rPr>
                <w:rFonts w:cstheme="minorHAnsi"/>
              </w:rPr>
            </w:pPr>
            <w:r w:rsidRPr="00C259C8">
              <w:rPr>
                <w:rFonts w:cstheme="minorHAnsi"/>
                <w:b/>
              </w:rPr>
              <w:t>Knowledge (including knowledge of condition/scientific rationale):</w:t>
            </w:r>
            <w:r w:rsidRPr="00C259C8">
              <w:rPr>
                <w:rFonts w:cstheme="minorHAnsi"/>
              </w:rPr>
              <w:t xml:space="preserve"> An awareness of the existence of something</w:t>
            </w:r>
          </w:p>
          <w:p w14:paraId="34E5C26A" w14:textId="77777777" w:rsidR="008D6707" w:rsidRPr="00C259C8" w:rsidRDefault="008D6707" w:rsidP="00782E0F">
            <w:pPr>
              <w:rPr>
                <w:rFonts w:cstheme="minorHAnsi"/>
              </w:rPr>
            </w:pPr>
          </w:p>
          <w:p w14:paraId="6D603B4A" w14:textId="77777777" w:rsidR="008D6707" w:rsidRPr="00C259C8" w:rsidRDefault="008D6707" w:rsidP="00782E0F">
            <w:pPr>
              <w:rPr>
                <w:rFonts w:cstheme="minorHAnsi"/>
              </w:rPr>
            </w:pPr>
            <w:r w:rsidRPr="00C259C8">
              <w:rPr>
                <w:rFonts w:cstheme="minorHAnsi"/>
                <w:b/>
              </w:rPr>
              <w:t>Procedural knowledge:</w:t>
            </w:r>
            <w:r w:rsidRPr="00C259C8">
              <w:rPr>
                <w:rFonts w:cstheme="minorHAnsi"/>
              </w:rPr>
              <w:t xml:space="preserve">  Knowing how to do something  </w:t>
            </w:r>
          </w:p>
          <w:p w14:paraId="1FCF7D78" w14:textId="77777777" w:rsidR="008D6707" w:rsidRPr="00C259C8" w:rsidRDefault="008D6707" w:rsidP="00782E0F">
            <w:pPr>
              <w:rPr>
                <w:rFonts w:cstheme="minorHAnsi"/>
              </w:rPr>
            </w:pPr>
          </w:p>
          <w:p w14:paraId="760D3A89" w14:textId="77777777" w:rsidR="008D6707" w:rsidRPr="00C259C8" w:rsidRDefault="008D6707" w:rsidP="00782E0F">
            <w:pPr>
              <w:rPr>
                <w:rFonts w:cstheme="minorHAnsi"/>
              </w:rPr>
            </w:pPr>
            <w:r w:rsidRPr="00C259C8">
              <w:rPr>
                <w:rFonts w:cstheme="minorHAnsi"/>
                <w:b/>
              </w:rPr>
              <w:t>Knowledge of task environment:</w:t>
            </w:r>
            <w:r w:rsidRPr="00C259C8">
              <w:rPr>
                <w:rFonts w:cstheme="minorHAnsi"/>
              </w:rPr>
              <w:t xml:space="preserve"> Knowledge of the social and material context in which a task is undertaken.  </w:t>
            </w:r>
          </w:p>
        </w:tc>
        <w:tc>
          <w:tcPr>
            <w:tcW w:w="3487" w:type="dxa"/>
          </w:tcPr>
          <w:p w14:paraId="748B80B8" w14:textId="77777777" w:rsidR="008D6707" w:rsidRPr="00C259C8" w:rsidRDefault="008D6707" w:rsidP="00782E0F">
            <w:pPr>
              <w:rPr>
                <w:rFonts w:cstheme="minorHAnsi"/>
                <w:u w:val="single"/>
              </w:rPr>
            </w:pPr>
            <w:r w:rsidRPr="00C259C8">
              <w:rPr>
                <w:rFonts w:cstheme="minorHAnsi"/>
                <w:u w:val="single"/>
              </w:rPr>
              <w:t>Consider coding to this domain:</w:t>
            </w:r>
          </w:p>
          <w:p w14:paraId="26D602DD" w14:textId="294B9525" w:rsidR="008D6707" w:rsidRDefault="279052F7" w:rsidP="7CDDC989">
            <w:r w:rsidRPr="7CDDC989">
              <w:t xml:space="preserve">Awareness of </w:t>
            </w:r>
            <w:r w:rsidR="008D6707" w:rsidRPr="7CDDC989">
              <w:t xml:space="preserve">the aims of the re-engagement exercise </w:t>
            </w:r>
          </w:p>
          <w:p w14:paraId="7A6AEB41" w14:textId="77777777" w:rsidR="00F34108" w:rsidRPr="00C259C8" w:rsidRDefault="00F34108" w:rsidP="7CDDC989"/>
          <w:p w14:paraId="4686E4C8" w14:textId="75204D90" w:rsidR="008D6707" w:rsidRPr="00C259C8" w:rsidRDefault="000B2382" w:rsidP="687F70B4">
            <w:r w:rsidRPr="000B2382">
              <w:t>Awareness/knowledge of issues associated with the surveillance data</w:t>
            </w:r>
          </w:p>
          <w:p w14:paraId="4003B914" w14:textId="0B11FBD7" w:rsidR="008D6707" w:rsidRDefault="008D6707" w:rsidP="00782E0F">
            <w:pPr>
              <w:rPr>
                <w:rFonts w:cstheme="minorHAnsi"/>
              </w:rPr>
            </w:pPr>
          </w:p>
          <w:p w14:paraId="084D8BC2" w14:textId="0FF68B04" w:rsidR="008D6707" w:rsidRPr="00C259C8" w:rsidRDefault="008D6707" w:rsidP="005D14B4">
            <w:r w:rsidRPr="7CDDC989">
              <w:t xml:space="preserve">Procedural knowledge: </w:t>
            </w:r>
            <w:r w:rsidR="00C61C05" w:rsidRPr="7CDDC989">
              <w:t xml:space="preserve">awareness of </w:t>
            </w:r>
            <w:r w:rsidR="00C4581C" w:rsidRPr="7CDDC989">
              <w:t>how to conduct the</w:t>
            </w:r>
            <w:r w:rsidR="00C61C05" w:rsidRPr="7CDDC989">
              <w:t xml:space="preserve"> re-engagement exercise</w:t>
            </w:r>
          </w:p>
          <w:p w14:paraId="38846C91" w14:textId="1BF883C7" w:rsidR="52294439" w:rsidRDefault="52294439" w:rsidP="52294439"/>
          <w:p w14:paraId="34D4B475" w14:textId="071B0C10" w:rsidR="75D8A1A2" w:rsidRDefault="00605582" w:rsidP="52294439">
            <w:r>
              <w:t>A</w:t>
            </w:r>
            <w:r w:rsidR="00BD2710">
              <w:t xml:space="preserve">wareness of </w:t>
            </w:r>
            <w:r w:rsidR="00C414FB">
              <w:t>(</w:t>
            </w:r>
            <w:r w:rsidR="00BD2710">
              <w:t>progress towards</w:t>
            </w:r>
            <w:r w:rsidR="00C414FB">
              <w:t>)</w:t>
            </w:r>
            <w:r w:rsidR="00BD2710">
              <w:t xml:space="preserve"> HCV elimination efforts</w:t>
            </w:r>
          </w:p>
          <w:p w14:paraId="122F699F" w14:textId="75E8FA02" w:rsidR="7CDDC989" w:rsidRDefault="7CDDC989" w:rsidP="7CDDC989"/>
          <w:p w14:paraId="3B94E658" w14:textId="6A14AA18" w:rsidR="008D6707" w:rsidRPr="00C259C8" w:rsidRDefault="008D6707" w:rsidP="7CDDC989">
            <w:r w:rsidRPr="687F70B4">
              <w:rPr>
                <w:u w:val="single"/>
              </w:rPr>
              <w:t>Inappropriate coding to this domain:</w:t>
            </w:r>
            <w:r w:rsidRPr="687F70B4">
              <w:t xml:space="preserve"> </w:t>
            </w:r>
          </w:p>
          <w:p w14:paraId="16437E09" w14:textId="78085A08" w:rsidR="7CDDC989" w:rsidRDefault="7CDDC989" w:rsidP="7CDDC989"/>
          <w:p w14:paraId="1F54C164" w14:textId="44B458E7" w:rsidR="008D6707" w:rsidRDefault="008D6707" w:rsidP="687F70B4">
            <w:r w:rsidRPr="687F70B4">
              <w:t xml:space="preserve">Reasons for </w:t>
            </w:r>
            <w:r w:rsidR="00C61C05" w:rsidRPr="687F70B4">
              <w:t>following</w:t>
            </w:r>
            <w:r w:rsidR="4035A4C6" w:rsidRPr="687F70B4">
              <w:t xml:space="preserve">/not following </w:t>
            </w:r>
            <w:r w:rsidR="00125FEE">
              <w:t>procedures</w:t>
            </w:r>
          </w:p>
          <w:p w14:paraId="702587FE" w14:textId="5E8E4E1A" w:rsidR="687F70B4" w:rsidRDefault="687F70B4" w:rsidP="687F70B4"/>
          <w:p w14:paraId="59ECC3CC" w14:textId="50926D5E" w:rsidR="009162EE" w:rsidRDefault="009162EE" w:rsidP="00782E0F">
            <w:pPr>
              <w:rPr>
                <w:rFonts w:cstheme="minorHAnsi"/>
              </w:rPr>
            </w:pPr>
            <w:r>
              <w:rPr>
                <w:rFonts w:cstheme="minorHAnsi"/>
              </w:rPr>
              <w:t>Their level of ability to carry out the procedures – code to skills</w:t>
            </w:r>
          </w:p>
          <w:p w14:paraId="4EAFAD2E" w14:textId="77777777" w:rsidR="009162EE" w:rsidRDefault="009162EE" w:rsidP="00782E0F">
            <w:pPr>
              <w:rPr>
                <w:rFonts w:cstheme="minorHAnsi"/>
              </w:rPr>
            </w:pPr>
          </w:p>
          <w:p w14:paraId="56DC3576" w14:textId="1E7C4F91" w:rsidR="008D6707" w:rsidRPr="00C259C8" w:rsidRDefault="00125FEE" w:rsidP="687F70B4">
            <w:r>
              <w:lastRenderedPageBreak/>
              <w:t>Knowledge b</w:t>
            </w:r>
            <w:r w:rsidR="3834F057" w:rsidRPr="687F70B4">
              <w:t xml:space="preserve">enefits </w:t>
            </w:r>
            <w:r>
              <w:t xml:space="preserve">from </w:t>
            </w:r>
            <w:r w:rsidR="00C019DF">
              <w:t>conducting</w:t>
            </w:r>
            <w:r w:rsidR="3834F057" w:rsidRPr="687F70B4">
              <w:t xml:space="preserve"> the exercise </w:t>
            </w:r>
            <w:r w:rsidR="007E1154">
              <w:t xml:space="preserve">- </w:t>
            </w:r>
            <w:r w:rsidR="405249B5" w:rsidRPr="687F70B4">
              <w:t>code to beliefs about consequences</w:t>
            </w:r>
          </w:p>
          <w:p w14:paraId="00B401C8" w14:textId="77777777" w:rsidR="008D6707" w:rsidRDefault="008D6707" w:rsidP="687F70B4"/>
          <w:p w14:paraId="14B50012" w14:textId="5439B5D0" w:rsidR="006B5A9A" w:rsidRDefault="006B5A9A" w:rsidP="006B5A9A">
            <w:r w:rsidRPr="687F70B4">
              <w:t>Knowledge/awareness of patients</w:t>
            </w:r>
            <w:r>
              <w:t xml:space="preserve"> needs – code to Social influences</w:t>
            </w:r>
          </w:p>
          <w:p w14:paraId="7E449369" w14:textId="5A6C1D7C" w:rsidR="006B5A9A" w:rsidRPr="00C259C8" w:rsidRDefault="006B5A9A" w:rsidP="687F70B4"/>
        </w:tc>
        <w:tc>
          <w:tcPr>
            <w:tcW w:w="3487" w:type="dxa"/>
          </w:tcPr>
          <w:p w14:paraId="6643A102" w14:textId="64558B8F" w:rsidR="008D6707" w:rsidRDefault="009B57A4" w:rsidP="009B57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9B57A4">
              <w:rPr>
                <w:rFonts w:ascii="Calibri" w:hAnsi="Calibri" w:cs="Calibri"/>
                <w14:ligatures w14:val="standardContextual"/>
              </w:rPr>
              <w:lastRenderedPageBreak/>
              <w:t>Of course it changes because you know when we got that data, it was in 2017. So a lot of those, you know, it changes again, doesn't it? That data is it's out of date. Very quickly, but we managed to get it all done.</w:t>
            </w:r>
            <w:r>
              <w:rPr>
                <w:rFonts w:ascii="Calibri" w:hAnsi="Calibri" w:cs="Calibri"/>
                <w14:ligatures w14:val="standardContextual"/>
              </w:rPr>
              <w:t xml:space="preserve"> (ppt 4, barrier</w:t>
            </w:r>
            <w:r w:rsidR="007545F8">
              <w:rPr>
                <w:rFonts w:ascii="Calibri" w:hAnsi="Calibri" w:cs="Calibri"/>
                <w14:ligatures w14:val="standardContextual"/>
              </w:rPr>
              <w:t>- currency of data poses a challenge</w:t>
            </w:r>
            <w:r>
              <w:rPr>
                <w:rFonts w:ascii="Calibri" w:hAnsi="Calibri" w:cs="Calibri"/>
                <w14:ligatures w14:val="standardContextual"/>
              </w:rPr>
              <w:t>)</w:t>
            </w:r>
          </w:p>
          <w:p w14:paraId="41530D1F" w14:textId="77777777" w:rsidR="00DB5EBC" w:rsidRPr="00DB5EBC" w:rsidRDefault="00DB5EBC" w:rsidP="00DB5EBC">
            <w:pPr>
              <w:widowControl w:val="0"/>
              <w:autoSpaceDE w:val="0"/>
              <w:autoSpaceDN w:val="0"/>
              <w:adjustRightInd w:val="0"/>
              <w:rPr>
                <w:rFonts w:ascii="Segoe UI" w:hAnsi="Segoe UI" w:cs="Segoe UI"/>
                <w:color w:val="000000"/>
                <w:sz w:val="20"/>
                <w:szCs w:val="20"/>
                <w14:ligatures w14:val="standardContextual"/>
              </w:rPr>
            </w:pPr>
          </w:p>
          <w:p w14:paraId="2A2B25F8" w14:textId="77777777" w:rsidR="00DB5EBC" w:rsidRPr="00DB5EBC" w:rsidRDefault="215D8692" w:rsidP="00DB5EB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DB5EBC">
              <w:rPr>
                <w:rFonts w:ascii="Calibri" w:hAnsi="Calibri" w:cs="Calibri"/>
                <w14:ligatures w14:val="standardContextual"/>
              </w:rPr>
              <w:t>also what was erroneous with some of those is the samples were taken within the 1st 12 months, which is if you know and think about hepatitis C is too soon to know because it can just be as a product of still can be the mother's antibodies because it's so close to delivery and birth.</w:t>
            </w:r>
          </w:p>
          <w:p w14:paraId="41A4D51A" w14:textId="4BE088E4" w:rsidR="009B57A4" w:rsidRDefault="215D8692" w:rsidP="009B57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Pr>
                <w:rFonts w:ascii="Calibri" w:hAnsi="Calibri" w:cs="Calibri"/>
                <w14:ligatures w14:val="standardContextual"/>
              </w:rPr>
              <w:t>(ppt 11</w:t>
            </w:r>
            <w:r w:rsidR="3E9E08E5">
              <w:rPr>
                <w:rFonts w:ascii="Calibri" w:hAnsi="Calibri" w:cs="Calibri"/>
                <w14:ligatures w14:val="standardContextual"/>
              </w:rPr>
              <w:t xml:space="preserve">, barrier- knowledge gap </w:t>
            </w:r>
            <w:r w:rsidR="01A082DA">
              <w:rPr>
                <w:rFonts w:ascii="Calibri" w:hAnsi="Calibri" w:cs="Calibri"/>
                <w14:ligatures w14:val="standardContextual"/>
              </w:rPr>
              <w:t>error in data</w:t>
            </w:r>
            <w:r w:rsidR="3E9E08E5">
              <w:rPr>
                <w:rFonts w:ascii="Calibri" w:hAnsi="Calibri" w:cs="Calibri"/>
                <w14:ligatures w14:val="standardContextual"/>
              </w:rPr>
              <w:t xml:space="preserve"> data</w:t>
            </w:r>
            <w:r>
              <w:rPr>
                <w:rFonts w:ascii="Calibri" w:hAnsi="Calibri" w:cs="Calibri"/>
                <w14:ligatures w14:val="standardContextual"/>
              </w:rPr>
              <w:t>)</w:t>
            </w:r>
          </w:p>
          <w:p w14:paraId="368851BB" w14:textId="77777777" w:rsidR="00F81F74" w:rsidRDefault="00F81F74" w:rsidP="009B57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1F7F9903" w14:textId="0237ECE9" w:rsidR="00F81F74" w:rsidRPr="009B57A4" w:rsidRDefault="00F81F74" w:rsidP="009B57A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64B76162" w14:textId="77777777" w:rsidTr="45AF0D08">
        <w:tc>
          <w:tcPr>
            <w:tcW w:w="3487" w:type="dxa"/>
          </w:tcPr>
          <w:p w14:paraId="7AF0617B" w14:textId="77777777" w:rsidR="008D6707" w:rsidRPr="00C259C8" w:rsidRDefault="008D6707" w:rsidP="00782E0F">
            <w:pPr>
              <w:numPr>
                <w:ilvl w:val="0"/>
                <w:numId w:val="1"/>
              </w:numPr>
              <w:contextualSpacing/>
              <w:rPr>
                <w:rFonts w:cstheme="minorHAnsi"/>
                <w:b/>
              </w:rPr>
            </w:pPr>
            <w:r w:rsidRPr="00C259C8">
              <w:rPr>
                <w:rFonts w:cstheme="minorHAnsi"/>
                <w:b/>
              </w:rPr>
              <w:t>Skills</w:t>
            </w:r>
          </w:p>
          <w:p w14:paraId="72D89900" w14:textId="77777777" w:rsidR="008D6707" w:rsidRPr="00C259C8" w:rsidRDefault="008D6707" w:rsidP="00782E0F">
            <w:pPr>
              <w:ind w:left="720"/>
              <w:contextualSpacing/>
              <w:rPr>
                <w:rFonts w:cstheme="minorHAnsi"/>
                <w:b/>
              </w:rPr>
            </w:pPr>
          </w:p>
          <w:p w14:paraId="7A7295CC" w14:textId="77777777" w:rsidR="008D6707" w:rsidRPr="00C259C8" w:rsidRDefault="008D6707" w:rsidP="00782E0F">
            <w:pPr>
              <w:rPr>
                <w:rFonts w:cstheme="minorHAnsi"/>
                <w:i/>
              </w:rPr>
            </w:pPr>
            <w:r w:rsidRPr="00C259C8">
              <w:rPr>
                <w:rFonts w:cstheme="minorHAnsi"/>
                <w:i/>
              </w:rPr>
              <w:t>An ability or proficiency acquired through practice</w:t>
            </w:r>
          </w:p>
          <w:p w14:paraId="18E9BC9B" w14:textId="77777777" w:rsidR="008D6707" w:rsidRPr="00C259C8" w:rsidRDefault="008D6707" w:rsidP="00782E0F">
            <w:pPr>
              <w:rPr>
                <w:rFonts w:cstheme="minorHAnsi"/>
                <w:i/>
              </w:rPr>
            </w:pPr>
          </w:p>
        </w:tc>
        <w:tc>
          <w:tcPr>
            <w:tcW w:w="3487" w:type="dxa"/>
          </w:tcPr>
          <w:p w14:paraId="59F545C6" w14:textId="77777777" w:rsidR="008D6707" w:rsidRPr="00C259C8" w:rsidRDefault="008D6707" w:rsidP="00782E0F">
            <w:pPr>
              <w:rPr>
                <w:rFonts w:cstheme="minorHAnsi"/>
              </w:rPr>
            </w:pPr>
            <w:r w:rsidRPr="00C259C8">
              <w:rPr>
                <w:rFonts w:cstheme="minorHAnsi"/>
                <w:b/>
              </w:rPr>
              <w:t>Skills:</w:t>
            </w:r>
            <w:r w:rsidRPr="00C259C8">
              <w:rPr>
                <w:rFonts w:cstheme="minorHAnsi"/>
              </w:rPr>
              <w:t xml:space="preserve"> An ability or proficiency acquired through training and/or practice  </w:t>
            </w:r>
          </w:p>
          <w:p w14:paraId="31829100" w14:textId="77777777" w:rsidR="008D6707" w:rsidRPr="00C259C8" w:rsidRDefault="008D6707" w:rsidP="00782E0F">
            <w:pPr>
              <w:rPr>
                <w:rFonts w:cstheme="minorHAnsi"/>
              </w:rPr>
            </w:pPr>
          </w:p>
          <w:p w14:paraId="79017F31" w14:textId="77777777" w:rsidR="008D6707" w:rsidRPr="00C259C8" w:rsidRDefault="008D6707" w:rsidP="00782E0F">
            <w:pPr>
              <w:rPr>
                <w:rFonts w:cstheme="minorHAnsi"/>
              </w:rPr>
            </w:pPr>
            <w:r w:rsidRPr="00C259C8">
              <w:rPr>
                <w:rFonts w:cstheme="minorHAnsi"/>
                <w:b/>
              </w:rPr>
              <w:t>Skills development:</w:t>
            </w:r>
            <w:r w:rsidRPr="00C259C8">
              <w:rPr>
                <w:rFonts w:cstheme="minorHAnsi"/>
              </w:rPr>
              <w:t xml:space="preserve"> The gradual acquisition or advancement through progressive stages of an ability or proficiency acquired through training and practice  </w:t>
            </w:r>
          </w:p>
          <w:p w14:paraId="497984F8" w14:textId="77777777" w:rsidR="008D6707" w:rsidRPr="00C259C8" w:rsidRDefault="008D6707" w:rsidP="00782E0F">
            <w:pPr>
              <w:rPr>
                <w:rFonts w:cstheme="minorHAnsi"/>
              </w:rPr>
            </w:pPr>
          </w:p>
          <w:p w14:paraId="55EEF5D5" w14:textId="77777777" w:rsidR="008D6707" w:rsidRPr="00C259C8" w:rsidRDefault="008D6707" w:rsidP="00782E0F">
            <w:pPr>
              <w:rPr>
                <w:rFonts w:cstheme="minorHAnsi"/>
              </w:rPr>
            </w:pPr>
            <w:r w:rsidRPr="00C259C8">
              <w:rPr>
                <w:rFonts w:cstheme="minorHAnsi"/>
                <w:b/>
              </w:rPr>
              <w:t>Competence:</w:t>
            </w:r>
            <w:r w:rsidRPr="00C259C8">
              <w:rPr>
                <w:rFonts w:cstheme="minorHAnsi"/>
              </w:rPr>
              <w:t xml:space="preserve"> One’s repertoire of skills, and ability especially as it is applied to a task or set of tasks </w:t>
            </w:r>
          </w:p>
          <w:p w14:paraId="4B59E11E" w14:textId="77777777" w:rsidR="008D6707" w:rsidRPr="00C259C8" w:rsidRDefault="008D6707" w:rsidP="00782E0F">
            <w:pPr>
              <w:rPr>
                <w:rFonts w:cstheme="minorHAnsi"/>
              </w:rPr>
            </w:pPr>
          </w:p>
          <w:p w14:paraId="521E1596" w14:textId="77777777" w:rsidR="008D6707" w:rsidRPr="00C259C8" w:rsidRDefault="008D6707" w:rsidP="00782E0F">
            <w:pPr>
              <w:rPr>
                <w:rFonts w:cstheme="minorHAnsi"/>
              </w:rPr>
            </w:pPr>
            <w:r w:rsidRPr="00C259C8">
              <w:rPr>
                <w:rFonts w:cstheme="minorHAnsi"/>
                <w:b/>
              </w:rPr>
              <w:t>Ability:</w:t>
            </w:r>
            <w:r w:rsidRPr="00C259C8">
              <w:rPr>
                <w:rFonts w:cstheme="minorHAnsi"/>
              </w:rPr>
              <w:t xml:space="preserve">  Competence or capacity to perform a physical or mental act. Ability may be either unlearned or acquired by education and practice</w:t>
            </w:r>
          </w:p>
          <w:p w14:paraId="672F0597" w14:textId="77777777" w:rsidR="008D6707" w:rsidRPr="00C259C8" w:rsidRDefault="008D6707" w:rsidP="00782E0F">
            <w:pPr>
              <w:rPr>
                <w:rFonts w:cstheme="minorHAnsi"/>
              </w:rPr>
            </w:pPr>
          </w:p>
          <w:p w14:paraId="11F6537D" w14:textId="77777777" w:rsidR="008D6707" w:rsidRPr="00C259C8" w:rsidRDefault="008D6707" w:rsidP="00782E0F">
            <w:pPr>
              <w:rPr>
                <w:rFonts w:cstheme="minorHAnsi"/>
              </w:rPr>
            </w:pPr>
            <w:r w:rsidRPr="00C259C8">
              <w:rPr>
                <w:rFonts w:cstheme="minorHAnsi"/>
                <w:b/>
              </w:rPr>
              <w:t>Interpersonal skills:</w:t>
            </w:r>
            <w:r w:rsidRPr="00C259C8">
              <w:rPr>
                <w:rFonts w:cstheme="minorHAnsi"/>
              </w:rPr>
              <w:t xml:space="preserve"> An aptitude enabling a person to carry on effective relationships with others, such as an ability to cooperate, to assume appropriate social responsibilities or to exhibit adequate flexibility  </w:t>
            </w:r>
          </w:p>
          <w:p w14:paraId="31EDAFE3" w14:textId="77777777" w:rsidR="008D6707" w:rsidRPr="00C259C8" w:rsidRDefault="008D6707" w:rsidP="00782E0F">
            <w:pPr>
              <w:rPr>
                <w:rFonts w:cstheme="minorHAnsi"/>
              </w:rPr>
            </w:pPr>
          </w:p>
          <w:p w14:paraId="06816A44" w14:textId="77777777" w:rsidR="008D6707" w:rsidRPr="00C259C8" w:rsidRDefault="008D6707" w:rsidP="00782E0F">
            <w:pPr>
              <w:rPr>
                <w:rFonts w:cstheme="minorHAnsi"/>
              </w:rPr>
            </w:pPr>
            <w:r w:rsidRPr="00C259C8">
              <w:rPr>
                <w:rFonts w:cstheme="minorHAnsi"/>
                <w:b/>
              </w:rPr>
              <w:t>Practice:</w:t>
            </w:r>
            <w:r w:rsidRPr="00C259C8">
              <w:rPr>
                <w:rFonts w:cstheme="minorHAnsi"/>
              </w:rPr>
              <w:t xml:space="preserve"> Repetition of an act, behaviour, or series of activities, </w:t>
            </w:r>
            <w:r w:rsidRPr="00C259C8">
              <w:rPr>
                <w:rFonts w:cstheme="minorHAnsi"/>
              </w:rPr>
              <w:lastRenderedPageBreak/>
              <w:t xml:space="preserve">often to improve performance or acquire a skill </w:t>
            </w:r>
          </w:p>
          <w:p w14:paraId="2DD65B2A" w14:textId="77777777" w:rsidR="008D6707" w:rsidRPr="00C259C8" w:rsidRDefault="008D6707" w:rsidP="00782E0F">
            <w:pPr>
              <w:rPr>
                <w:rFonts w:cstheme="minorHAnsi"/>
              </w:rPr>
            </w:pPr>
          </w:p>
          <w:p w14:paraId="13743766" w14:textId="77777777" w:rsidR="008D6707" w:rsidRPr="00C259C8" w:rsidRDefault="008D6707" w:rsidP="00782E0F">
            <w:pPr>
              <w:rPr>
                <w:rFonts w:cstheme="minorHAnsi"/>
              </w:rPr>
            </w:pPr>
            <w:r w:rsidRPr="00C259C8">
              <w:rPr>
                <w:rFonts w:cstheme="minorHAnsi"/>
                <w:b/>
              </w:rPr>
              <w:t>Skills assessment:</w:t>
            </w:r>
            <w:r w:rsidRPr="00C259C8">
              <w:rPr>
                <w:rFonts w:cstheme="minorHAnsi"/>
              </w:rPr>
              <w:t xml:space="preserve"> A judgement of the quality, worth, importance. Level or value of an ability or proficiency acquired through training and practice  </w:t>
            </w:r>
          </w:p>
        </w:tc>
        <w:tc>
          <w:tcPr>
            <w:tcW w:w="3487" w:type="dxa"/>
          </w:tcPr>
          <w:p w14:paraId="6C7DEF10"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7B49EB6D" w14:textId="77777777" w:rsidR="001571D8" w:rsidRDefault="001571D8" w:rsidP="00782E0F">
            <w:pPr>
              <w:rPr>
                <w:rFonts w:cstheme="minorHAnsi"/>
              </w:rPr>
            </w:pPr>
          </w:p>
          <w:p w14:paraId="5E3553C9" w14:textId="56B6BB00" w:rsidR="001571D8" w:rsidRDefault="001571D8" w:rsidP="375EB0D5">
            <w:r w:rsidRPr="0AAC53D2">
              <w:t xml:space="preserve">Any </w:t>
            </w:r>
            <w:r w:rsidR="0FAD3E6C" w:rsidRPr="0AAC53D2">
              <w:t xml:space="preserve">courses or training they received or would like to have received. </w:t>
            </w:r>
          </w:p>
          <w:p w14:paraId="25D48D57" w14:textId="11B472E6" w:rsidR="009162EE" w:rsidRPr="009162EE" w:rsidRDefault="313DE2F4" w:rsidP="375EB0D5">
            <w:r w:rsidRPr="74A59A67">
              <w:t xml:space="preserve">Skills </w:t>
            </w:r>
            <w:r w:rsidR="3E9EA05C" w:rsidRPr="74A59A67">
              <w:t xml:space="preserve">and </w:t>
            </w:r>
            <w:r w:rsidR="006B1EC0" w:rsidRPr="74A59A67">
              <w:t>experience that they ha</w:t>
            </w:r>
            <w:r w:rsidR="3787D2F7" w:rsidRPr="74A59A67">
              <w:t>d while</w:t>
            </w:r>
            <w:r w:rsidR="006B1EC0" w:rsidRPr="74A59A67">
              <w:t xml:space="preserve"> conducting exercise</w:t>
            </w:r>
            <w:r w:rsidR="1D1F683C" w:rsidRPr="74A59A67">
              <w:t>.</w:t>
            </w:r>
          </w:p>
          <w:p w14:paraId="2DC35D5B" w14:textId="6C301345" w:rsidR="00AA79D4" w:rsidRPr="00C259C8" w:rsidRDefault="00AA79D4" w:rsidP="0BF34592">
            <w:pPr>
              <w:rPr>
                <w:u w:val="single"/>
              </w:rPr>
            </w:pPr>
          </w:p>
          <w:p w14:paraId="52236228" w14:textId="77777777" w:rsidR="008D6707" w:rsidRPr="00C259C8" w:rsidRDefault="008D6707" w:rsidP="00782E0F">
            <w:pPr>
              <w:rPr>
                <w:rFonts w:cstheme="minorHAnsi"/>
                <w:u w:val="single"/>
              </w:rPr>
            </w:pPr>
            <w:r w:rsidRPr="00C259C8">
              <w:rPr>
                <w:rFonts w:cstheme="minorHAnsi"/>
                <w:u w:val="single"/>
              </w:rPr>
              <w:t>Inappropriate coding to this domain:</w:t>
            </w:r>
          </w:p>
          <w:p w14:paraId="327981F5" w14:textId="06F7787E" w:rsidR="008D6707" w:rsidRPr="00C259C8" w:rsidRDefault="008D6707" w:rsidP="00782E0F">
            <w:pPr>
              <w:rPr>
                <w:rFonts w:cstheme="minorHAnsi"/>
              </w:rPr>
            </w:pPr>
            <w:r w:rsidRPr="00C259C8">
              <w:rPr>
                <w:rFonts w:cstheme="minorHAnsi"/>
              </w:rPr>
              <w:t xml:space="preserve">Descriptions of how easy/difficult it is </w:t>
            </w:r>
            <w:r w:rsidR="00BA3E1D">
              <w:rPr>
                <w:rFonts w:cstheme="minorHAnsi"/>
              </w:rPr>
              <w:t xml:space="preserve">to </w:t>
            </w:r>
            <w:r w:rsidR="001571D8">
              <w:rPr>
                <w:rFonts w:cstheme="minorHAnsi"/>
              </w:rPr>
              <w:t xml:space="preserve">do the exercise - </w:t>
            </w:r>
            <w:r w:rsidRPr="00C259C8">
              <w:rPr>
                <w:rFonts w:cstheme="minorHAnsi"/>
              </w:rPr>
              <w:t xml:space="preserve">Consider coding to Beliefs about Capabilities </w:t>
            </w:r>
          </w:p>
          <w:p w14:paraId="7A7B5D48" w14:textId="77777777" w:rsidR="008D6707" w:rsidRPr="00C259C8" w:rsidRDefault="008D6707" w:rsidP="00782E0F">
            <w:pPr>
              <w:rPr>
                <w:rFonts w:cstheme="minorHAnsi"/>
              </w:rPr>
            </w:pPr>
          </w:p>
          <w:p w14:paraId="69B685B8" w14:textId="7DCB40E4" w:rsidR="008D6707" w:rsidRPr="00C259C8" w:rsidRDefault="008D6707" w:rsidP="00782E0F">
            <w:pPr>
              <w:rPr>
                <w:rFonts w:cstheme="minorHAnsi"/>
              </w:rPr>
            </w:pPr>
            <w:r w:rsidRPr="00C259C8">
              <w:rPr>
                <w:rFonts w:cstheme="minorHAnsi"/>
              </w:rPr>
              <w:t>Descriptions of how confident th</w:t>
            </w:r>
            <w:r w:rsidR="001571D8">
              <w:rPr>
                <w:rFonts w:cstheme="minorHAnsi"/>
              </w:rPr>
              <w:t xml:space="preserve">ey are </w:t>
            </w:r>
            <w:r w:rsidR="001571D8" w:rsidRPr="00C259C8">
              <w:rPr>
                <w:rFonts w:cstheme="minorHAnsi"/>
              </w:rPr>
              <w:t>–</w:t>
            </w:r>
            <w:r w:rsidRPr="00C259C8">
              <w:rPr>
                <w:rFonts w:cstheme="minorHAnsi"/>
              </w:rPr>
              <w:t xml:space="preserve"> Consider coding to Beliefs about Capabilities </w:t>
            </w:r>
          </w:p>
        </w:tc>
        <w:tc>
          <w:tcPr>
            <w:tcW w:w="3487" w:type="dxa"/>
          </w:tcPr>
          <w:p w14:paraId="1D085634" w14:textId="6A804338" w:rsidR="008D6707" w:rsidRDefault="553034F6"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BF34592">
              <w:rPr>
                <w:rFonts w:ascii="Calibri" w:hAnsi="Calibri" w:cs="Calibri"/>
                <w14:ligatures w14:val="standardContextual"/>
              </w:rPr>
              <w:t xml:space="preserve">I was already working in </w:t>
            </w:r>
            <w:r w:rsidR="7B62B0F0" w:rsidRPr="0BF34592">
              <w:rPr>
                <w:rFonts w:ascii="Calibri" w:hAnsi="Calibri" w:cs="Calibri"/>
                <w14:ligatures w14:val="standardContextual"/>
              </w:rPr>
              <w:t xml:space="preserve">[department] </w:t>
            </w:r>
            <w:r w:rsidRPr="0BF34592">
              <w:rPr>
                <w:rFonts w:ascii="Calibri" w:hAnsi="Calibri" w:cs="Calibri"/>
                <w14:ligatures w14:val="standardContextual"/>
              </w:rPr>
              <w:t>for a long time I was a secretary there. So I knew the systems (ppt 4)</w:t>
            </w:r>
          </w:p>
          <w:p w14:paraId="1B9D390D" w14:textId="77777777" w:rsidR="00DE5190" w:rsidRDefault="00DE5190" w:rsidP="00DE51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60A250F6" w14:textId="6A7C9395" w:rsidR="00DE5190" w:rsidRPr="00DE5190" w:rsidRDefault="00DE5190" w:rsidP="197BEA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2D7EB89B" w14:textId="0E245676" w:rsidR="00DE5190" w:rsidRDefault="00DE5190" w:rsidP="197BEA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7890C3E0" w14:textId="003FDFF0" w:rsidR="00643EBB" w:rsidRPr="00DE5190" w:rsidRDefault="00643EBB" w:rsidP="197BEA2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040D6D8F" w14:textId="77777777" w:rsidTr="45AF0D08">
        <w:tc>
          <w:tcPr>
            <w:tcW w:w="3487" w:type="dxa"/>
          </w:tcPr>
          <w:p w14:paraId="6A1FD3ED" w14:textId="77777777" w:rsidR="008D6707" w:rsidRPr="00C259C8" w:rsidRDefault="008D6707" w:rsidP="00782E0F">
            <w:pPr>
              <w:numPr>
                <w:ilvl w:val="0"/>
                <w:numId w:val="1"/>
              </w:numPr>
              <w:contextualSpacing/>
              <w:rPr>
                <w:rFonts w:cstheme="minorHAnsi"/>
                <w:b/>
              </w:rPr>
            </w:pPr>
            <w:r w:rsidRPr="00C259C8">
              <w:rPr>
                <w:rFonts w:cstheme="minorHAnsi"/>
                <w:b/>
              </w:rPr>
              <w:t>Social/professional role and identity</w:t>
            </w:r>
          </w:p>
          <w:p w14:paraId="62121771" w14:textId="77777777" w:rsidR="008D6707" w:rsidRPr="00C259C8" w:rsidRDefault="008D6707" w:rsidP="00782E0F">
            <w:pPr>
              <w:ind w:left="720"/>
              <w:contextualSpacing/>
              <w:rPr>
                <w:rFonts w:cstheme="minorHAnsi"/>
                <w:b/>
              </w:rPr>
            </w:pPr>
          </w:p>
          <w:p w14:paraId="6B1A3CEA" w14:textId="77777777" w:rsidR="008D6707" w:rsidRPr="00C259C8" w:rsidRDefault="008D6707" w:rsidP="00782E0F">
            <w:pPr>
              <w:rPr>
                <w:rFonts w:cstheme="minorHAnsi"/>
                <w:i/>
              </w:rPr>
            </w:pPr>
            <w:r w:rsidRPr="00C259C8">
              <w:rPr>
                <w:rFonts w:cstheme="minorHAnsi"/>
                <w:i/>
              </w:rPr>
              <w:t>A coherent set of behaviours and displayed personal qualities of an individual in a social or work setting</w:t>
            </w:r>
          </w:p>
          <w:p w14:paraId="689FC84E" w14:textId="77777777" w:rsidR="008D6707" w:rsidRPr="00C259C8" w:rsidRDefault="008D6707" w:rsidP="00782E0F">
            <w:pPr>
              <w:rPr>
                <w:rFonts w:cstheme="minorHAnsi"/>
              </w:rPr>
            </w:pPr>
          </w:p>
          <w:p w14:paraId="54D4365F" w14:textId="77777777" w:rsidR="008D6707" w:rsidRPr="00C259C8" w:rsidRDefault="008D6707" w:rsidP="00782E0F">
            <w:pPr>
              <w:rPr>
                <w:rFonts w:cstheme="minorHAnsi"/>
                <w:i/>
              </w:rPr>
            </w:pPr>
          </w:p>
        </w:tc>
        <w:tc>
          <w:tcPr>
            <w:tcW w:w="3487" w:type="dxa"/>
          </w:tcPr>
          <w:p w14:paraId="6C36B2C6" w14:textId="77777777" w:rsidR="008D6707" w:rsidRPr="00C259C8" w:rsidRDefault="008D6707" w:rsidP="00782E0F">
            <w:pPr>
              <w:rPr>
                <w:rFonts w:cstheme="minorHAnsi"/>
              </w:rPr>
            </w:pPr>
            <w:r w:rsidRPr="00C259C8">
              <w:rPr>
                <w:rFonts w:cstheme="minorHAnsi"/>
                <w:b/>
              </w:rPr>
              <w:t>Professional identity:</w:t>
            </w:r>
            <w:r w:rsidRPr="00C259C8">
              <w:rPr>
                <w:rFonts w:cstheme="minorHAnsi"/>
              </w:rPr>
              <w:t xml:space="preserve"> The characteristics by which an individual is recognised relating to, connected with or befitting a particular profession</w:t>
            </w:r>
          </w:p>
          <w:p w14:paraId="09755516" w14:textId="77777777" w:rsidR="008D6707" w:rsidRPr="00C259C8" w:rsidRDefault="008D6707" w:rsidP="00782E0F">
            <w:pPr>
              <w:rPr>
                <w:rFonts w:cstheme="minorHAnsi"/>
                <w:b/>
              </w:rPr>
            </w:pPr>
          </w:p>
          <w:p w14:paraId="754DE9E8" w14:textId="77777777" w:rsidR="008D6707" w:rsidRPr="00C259C8" w:rsidRDefault="008D6707" w:rsidP="00782E0F">
            <w:pPr>
              <w:rPr>
                <w:rFonts w:cstheme="minorHAnsi"/>
              </w:rPr>
            </w:pPr>
            <w:r w:rsidRPr="00C259C8">
              <w:rPr>
                <w:rFonts w:cstheme="minorHAnsi"/>
                <w:b/>
              </w:rPr>
              <w:t>Professional role:</w:t>
            </w:r>
            <w:r w:rsidRPr="00C259C8">
              <w:rPr>
                <w:rFonts w:cstheme="minorHAnsi"/>
              </w:rPr>
              <w:t xml:space="preserve"> The behaviour considered appropriate for a particular kind of work or social position </w:t>
            </w:r>
          </w:p>
          <w:p w14:paraId="49135CF8" w14:textId="77777777" w:rsidR="008D6707" w:rsidRPr="00C259C8" w:rsidRDefault="008D6707" w:rsidP="00782E0F">
            <w:pPr>
              <w:rPr>
                <w:rFonts w:cstheme="minorHAnsi"/>
              </w:rPr>
            </w:pPr>
          </w:p>
          <w:p w14:paraId="06E28152" w14:textId="77777777" w:rsidR="008D6707" w:rsidRPr="00C259C8" w:rsidRDefault="008D6707" w:rsidP="00782E0F">
            <w:pPr>
              <w:rPr>
                <w:rFonts w:cstheme="minorHAnsi"/>
              </w:rPr>
            </w:pPr>
            <w:r w:rsidRPr="00C259C8">
              <w:rPr>
                <w:rFonts w:cstheme="minorHAnsi"/>
                <w:b/>
              </w:rPr>
              <w:t>Social identity:</w:t>
            </w:r>
            <w:r w:rsidRPr="00C259C8">
              <w:rPr>
                <w:rFonts w:cstheme="minorHAnsi"/>
              </w:rPr>
              <w:t xml:space="preserve"> The set of behavioural or personal characteristics by which an individual is recognizable [and portrays] as a member of a social group </w:t>
            </w:r>
          </w:p>
          <w:p w14:paraId="3A87D77E" w14:textId="77777777" w:rsidR="008D6707" w:rsidRPr="00C259C8" w:rsidRDefault="008D6707" w:rsidP="00782E0F">
            <w:pPr>
              <w:rPr>
                <w:rFonts w:cstheme="minorHAnsi"/>
              </w:rPr>
            </w:pPr>
          </w:p>
          <w:p w14:paraId="0862D92A" w14:textId="77777777" w:rsidR="008D6707" w:rsidRPr="00C259C8" w:rsidRDefault="008D6707" w:rsidP="00782E0F">
            <w:pPr>
              <w:rPr>
                <w:rFonts w:cstheme="minorHAnsi"/>
              </w:rPr>
            </w:pPr>
            <w:r w:rsidRPr="00C259C8">
              <w:rPr>
                <w:rFonts w:cstheme="minorHAnsi"/>
                <w:b/>
              </w:rPr>
              <w:t>Identity:</w:t>
            </w:r>
            <w:r w:rsidRPr="00C259C8">
              <w:rPr>
                <w:rFonts w:cstheme="minorHAnsi"/>
              </w:rPr>
              <w:t xml:space="preserve"> An individual’s sense of self defined by a) a set of physical and psychological characteristics that is not wholly shared with any other person and b) a range of social and interpersonal affiliations (e.g., ethnicity) and social roles.  </w:t>
            </w:r>
          </w:p>
          <w:p w14:paraId="5331D24F" w14:textId="77777777" w:rsidR="008D6707" w:rsidRPr="00C259C8" w:rsidRDefault="008D6707" w:rsidP="00782E0F">
            <w:pPr>
              <w:rPr>
                <w:rFonts w:cstheme="minorHAnsi"/>
                <w:b/>
              </w:rPr>
            </w:pPr>
          </w:p>
          <w:p w14:paraId="395E076D" w14:textId="77777777" w:rsidR="008D6707" w:rsidRPr="00C259C8" w:rsidRDefault="008D6707" w:rsidP="00782E0F">
            <w:pPr>
              <w:rPr>
                <w:rFonts w:cstheme="minorHAnsi"/>
              </w:rPr>
            </w:pPr>
            <w:r w:rsidRPr="00C259C8">
              <w:rPr>
                <w:rFonts w:cstheme="minorHAnsi"/>
                <w:b/>
              </w:rPr>
              <w:t>Professional boundaries:</w:t>
            </w:r>
            <w:r w:rsidRPr="00C259C8">
              <w:rPr>
                <w:rFonts w:cstheme="minorHAnsi"/>
              </w:rPr>
              <w:t xml:space="preserve"> The bounds or limits relating to, or </w:t>
            </w:r>
            <w:r w:rsidRPr="00C259C8">
              <w:rPr>
                <w:rFonts w:cstheme="minorHAnsi"/>
              </w:rPr>
              <w:lastRenderedPageBreak/>
              <w:t xml:space="preserve">connected with a particular profession or calling </w:t>
            </w:r>
          </w:p>
          <w:p w14:paraId="674FBB8F" w14:textId="77777777" w:rsidR="008D6707" w:rsidRPr="00C259C8" w:rsidRDefault="008D6707" w:rsidP="00782E0F">
            <w:pPr>
              <w:rPr>
                <w:rFonts w:cstheme="minorHAnsi"/>
              </w:rPr>
            </w:pPr>
          </w:p>
          <w:p w14:paraId="6D6B7C5B" w14:textId="7ED46208" w:rsidR="008D6707" w:rsidRPr="00C259C8" w:rsidRDefault="008D6707" w:rsidP="7CDDC989">
            <w:r w:rsidRPr="687F70B4">
              <w:rPr>
                <w:b/>
                <w:bCs/>
              </w:rPr>
              <w:t>Professional confidence:</w:t>
            </w:r>
            <w:r w:rsidRPr="687F70B4">
              <w:t xml:space="preserve"> an individual’s belief in his or her repertoire of skills and ability especially as it is applied to a task or set of tasks.  </w:t>
            </w:r>
          </w:p>
          <w:p w14:paraId="5C2E8964" w14:textId="1A0738FB" w:rsidR="008D6707" w:rsidRPr="00C259C8" w:rsidRDefault="008D6707" w:rsidP="7CDDC989"/>
          <w:p w14:paraId="78DB4A6B" w14:textId="0BB996BD" w:rsidR="008D6707" w:rsidRPr="00C259C8" w:rsidRDefault="008D6707" w:rsidP="7CDDC989">
            <w:r w:rsidRPr="7CDDC989">
              <w:t xml:space="preserve">Group identity: the set of behavioural or personal characteristics by which an individual is recognizable [and portrays] as a member of a group  </w:t>
            </w:r>
          </w:p>
          <w:p w14:paraId="0FC2D32D" w14:textId="77777777" w:rsidR="008D6707" w:rsidRPr="00C259C8" w:rsidRDefault="008D6707" w:rsidP="00782E0F">
            <w:pPr>
              <w:rPr>
                <w:rFonts w:cstheme="minorHAnsi"/>
              </w:rPr>
            </w:pPr>
          </w:p>
          <w:p w14:paraId="402C12D4" w14:textId="77777777" w:rsidR="008D6707" w:rsidRPr="00C259C8" w:rsidRDefault="008D6707" w:rsidP="00782E0F">
            <w:pPr>
              <w:rPr>
                <w:rFonts w:cstheme="minorHAnsi"/>
              </w:rPr>
            </w:pPr>
            <w:r w:rsidRPr="00C259C8">
              <w:rPr>
                <w:rFonts w:cstheme="minorHAnsi"/>
                <w:b/>
              </w:rPr>
              <w:t>Leadership:</w:t>
            </w:r>
            <w:r w:rsidRPr="00C259C8">
              <w:rPr>
                <w:rFonts w:cstheme="minorHAnsi"/>
              </w:rPr>
              <w:t xml:space="preserve"> The processes involved in leading others, including organising, directing, coordinating and motivating their efforts toward achievement of certain group or organization goals </w:t>
            </w:r>
          </w:p>
          <w:p w14:paraId="75DB32AB" w14:textId="77777777" w:rsidR="008D6707" w:rsidRPr="00C259C8" w:rsidRDefault="008D6707" w:rsidP="00782E0F">
            <w:pPr>
              <w:rPr>
                <w:rFonts w:cstheme="minorHAnsi"/>
              </w:rPr>
            </w:pPr>
          </w:p>
          <w:p w14:paraId="7533BA49" w14:textId="77777777" w:rsidR="008D6707" w:rsidRPr="00C259C8" w:rsidRDefault="008D6707" w:rsidP="00782E0F">
            <w:pPr>
              <w:rPr>
                <w:rFonts w:cstheme="minorHAnsi"/>
              </w:rPr>
            </w:pPr>
            <w:r w:rsidRPr="00C259C8">
              <w:rPr>
                <w:rFonts w:cstheme="minorHAnsi"/>
                <w:b/>
              </w:rPr>
              <w:t>Organizational commitment:</w:t>
            </w:r>
            <w:r w:rsidRPr="00C259C8">
              <w:rPr>
                <w:rFonts w:cstheme="minorHAnsi"/>
              </w:rPr>
              <w:t xml:space="preserve"> An employee’s dedication to an organisation and wish to remain part of it. Organisational commitment is often described as having both an emotional or moral element and a more prudent element</w:t>
            </w:r>
          </w:p>
        </w:tc>
        <w:tc>
          <w:tcPr>
            <w:tcW w:w="3487" w:type="dxa"/>
          </w:tcPr>
          <w:p w14:paraId="5C7E7F93"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0CAE2F41" w14:textId="77777777" w:rsidR="003220BF" w:rsidRDefault="00F52F24" w:rsidP="00782E0F">
            <w:pPr>
              <w:rPr>
                <w:rFonts w:cstheme="minorHAnsi"/>
              </w:rPr>
            </w:pPr>
            <w:r>
              <w:rPr>
                <w:rFonts w:cstheme="minorHAnsi"/>
              </w:rPr>
              <w:t>What role</w:t>
            </w:r>
            <w:r w:rsidR="007B4D64">
              <w:rPr>
                <w:rFonts w:cstheme="minorHAnsi"/>
              </w:rPr>
              <w:t xml:space="preserve"> they brought to the exercise</w:t>
            </w:r>
            <w:r w:rsidR="00057D78">
              <w:rPr>
                <w:rFonts w:cstheme="minorHAnsi"/>
              </w:rPr>
              <w:t xml:space="preserve"> </w:t>
            </w:r>
          </w:p>
          <w:p w14:paraId="476D73D9" w14:textId="77777777" w:rsidR="003220BF" w:rsidRDefault="003220BF" w:rsidP="00782E0F">
            <w:pPr>
              <w:rPr>
                <w:rFonts w:cstheme="minorHAnsi"/>
              </w:rPr>
            </w:pPr>
          </w:p>
          <w:p w14:paraId="1BCC23CC" w14:textId="3126D3C3" w:rsidR="00A877D9" w:rsidRDefault="008D6707" w:rsidP="00782E0F">
            <w:pPr>
              <w:rPr>
                <w:rFonts w:cstheme="minorHAnsi"/>
              </w:rPr>
            </w:pPr>
            <w:r w:rsidRPr="00C259C8">
              <w:rPr>
                <w:rFonts w:cstheme="minorHAnsi"/>
              </w:rPr>
              <w:t xml:space="preserve">Discussion about </w:t>
            </w:r>
            <w:r w:rsidR="00A877D9">
              <w:rPr>
                <w:rFonts w:cstheme="minorHAnsi"/>
              </w:rPr>
              <w:t xml:space="preserve">how the reengagement exercise fits with their </w:t>
            </w:r>
            <w:r w:rsidR="00F52F24">
              <w:rPr>
                <w:rFonts w:cstheme="minorHAnsi"/>
              </w:rPr>
              <w:t xml:space="preserve">normal </w:t>
            </w:r>
            <w:r w:rsidR="00A877D9">
              <w:rPr>
                <w:rFonts w:cstheme="minorHAnsi"/>
              </w:rPr>
              <w:t xml:space="preserve">role </w:t>
            </w:r>
          </w:p>
          <w:p w14:paraId="52D25C7F" w14:textId="77777777" w:rsidR="00F52F24" w:rsidRDefault="00F52F24" w:rsidP="00782E0F">
            <w:pPr>
              <w:rPr>
                <w:rFonts w:cstheme="minorHAnsi"/>
              </w:rPr>
            </w:pPr>
          </w:p>
          <w:p w14:paraId="7BF10A62" w14:textId="5C49A10C" w:rsidR="008D6707" w:rsidRPr="00C259C8" w:rsidRDefault="00A877D9" w:rsidP="00782E0F">
            <w:pPr>
              <w:rPr>
                <w:rFonts w:cstheme="minorHAnsi"/>
              </w:rPr>
            </w:pPr>
            <w:r>
              <w:rPr>
                <w:rFonts w:cstheme="minorHAnsi"/>
              </w:rPr>
              <w:t>The extent to which it was a change in their role, or the role of colleagues</w:t>
            </w:r>
            <w:r w:rsidR="00C85ACF">
              <w:rPr>
                <w:rFonts w:cstheme="minorHAnsi"/>
              </w:rPr>
              <w:t>/ODN</w:t>
            </w:r>
          </w:p>
          <w:p w14:paraId="69284597" w14:textId="77777777" w:rsidR="008D6707" w:rsidRPr="00C259C8" w:rsidRDefault="008D6707" w:rsidP="00782E0F">
            <w:pPr>
              <w:rPr>
                <w:rFonts w:cstheme="minorHAnsi"/>
              </w:rPr>
            </w:pPr>
          </w:p>
          <w:p w14:paraId="02BE7171" w14:textId="4626BFDB" w:rsidR="008D6707" w:rsidRDefault="000D577A" w:rsidP="00782E0F">
            <w:pPr>
              <w:rPr>
                <w:rFonts w:cstheme="minorHAnsi"/>
              </w:rPr>
            </w:pPr>
            <w:r>
              <w:rPr>
                <w:rFonts w:cstheme="minorHAnsi"/>
              </w:rPr>
              <w:t xml:space="preserve">Whether they felt </w:t>
            </w:r>
            <w:r w:rsidR="00B354BD">
              <w:rPr>
                <w:rFonts w:cstheme="minorHAnsi"/>
              </w:rPr>
              <w:t xml:space="preserve">it was their </w:t>
            </w:r>
            <w:r>
              <w:rPr>
                <w:rFonts w:cstheme="minorHAnsi"/>
              </w:rPr>
              <w:t>responsib</w:t>
            </w:r>
            <w:r w:rsidR="00B354BD">
              <w:rPr>
                <w:rFonts w:cstheme="minorHAnsi"/>
              </w:rPr>
              <w:t>ility</w:t>
            </w:r>
            <w:r>
              <w:rPr>
                <w:rFonts w:cstheme="minorHAnsi"/>
              </w:rPr>
              <w:t xml:space="preserve"> </w:t>
            </w:r>
            <w:r w:rsidR="00B354BD">
              <w:rPr>
                <w:rFonts w:cstheme="minorHAnsi"/>
              </w:rPr>
              <w:t>to</w:t>
            </w:r>
            <w:r>
              <w:rPr>
                <w:rFonts w:cstheme="minorHAnsi"/>
              </w:rPr>
              <w:t xml:space="preserve"> carry out the exercise</w:t>
            </w:r>
            <w:r w:rsidR="001309C6">
              <w:rPr>
                <w:rFonts w:cstheme="minorHAnsi"/>
              </w:rPr>
              <w:t xml:space="preserve"> (</w:t>
            </w:r>
            <w:r w:rsidR="003220BF">
              <w:rPr>
                <w:rFonts w:cstheme="minorHAnsi"/>
              </w:rPr>
              <w:t>or</w:t>
            </w:r>
            <w:r w:rsidR="001309C6">
              <w:rPr>
                <w:rFonts w:cstheme="minorHAnsi"/>
              </w:rPr>
              <w:t xml:space="preserve"> who else should have been</w:t>
            </w:r>
            <w:r w:rsidR="00AC3904">
              <w:rPr>
                <w:rFonts w:cstheme="minorHAnsi"/>
              </w:rPr>
              <w:t xml:space="preserve"> responsible</w:t>
            </w:r>
            <w:r w:rsidR="001309C6">
              <w:rPr>
                <w:rFonts w:cstheme="minorHAnsi"/>
              </w:rPr>
              <w:t>)</w:t>
            </w:r>
          </w:p>
          <w:p w14:paraId="007C84A3" w14:textId="77777777" w:rsidR="008D6707" w:rsidRDefault="008D6707" w:rsidP="00782E0F">
            <w:pPr>
              <w:rPr>
                <w:rFonts w:cstheme="minorHAnsi"/>
                <w:u w:val="single"/>
              </w:rPr>
            </w:pPr>
          </w:p>
          <w:p w14:paraId="7CDCBDFA" w14:textId="4C993A77" w:rsidR="000D577A" w:rsidRDefault="008C6503" w:rsidP="00782E0F">
            <w:pPr>
              <w:rPr>
                <w:rFonts w:cstheme="minorHAnsi"/>
              </w:rPr>
            </w:pPr>
            <w:r w:rsidRPr="008C6503">
              <w:rPr>
                <w:rFonts w:cstheme="minorHAnsi"/>
              </w:rPr>
              <w:t>Discuss</w:t>
            </w:r>
            <w:r>
              <w:rPr>
                <w:rFonts w:cstheme="minorHAnsi"/>
              </w:rPr>
              <w:t xml:space="preserve">ion of </w:t>
            </w:r>
            <w:r w:rsidR="006A7F4E">
              <w:rPr>
                <w:rFonts w:cstheme="minorHAnsi"/>
              </w:rPr>
              <w:t>how they define themselves or any characteristics or roles they have which are relevant to their</w:t>
            </w:r>
            <w:r w:rsidR="007741F7">
              <w:rPr>
                <w:rFonts w:cstheme="minorHAnsi"/>
              </w:rPr>
              <w:t xml:space="preserve"> behaviour at work</w:t>
            </w:r>
            <w:r w:rsidR="0001333A">
              <w:rPr>
                <w:rFonts w:cstheme="minorHAnsi"/>
              </w:rPr>
              <w:t>/the re-engagement exercise</w:t>
            </w:r>
          </w:p>
          <w:p w14:paraId="4655D467" w14:textId="77777777" w:rsidR="00510626" w:rsidRDefault="00510626" w:rsidP="00782E0F">
            <w:pPr>
              <w:rPr>
                <w:rFonts w:cstheme="minorHAnsi"/>
              </w:rPr>
            </w:pPr>
          </w:p>
          <w:p w14:paraId="3A2BE9F0" w14:textId="27E14F1C" w:rsidR="14540FC5" w:rsidRDefault="00AC3904" w:rsidP="52294439">
            <w:r w:rsidRPr="001E7D2C">
              <w:t>T</w:t>
            </w:r>
            <w:r w:rsidR="14540FC5" w:rsidRPr="001E7D2C">
              <w:t>heir moral stance towards patient care</w:t>
            </w:r>
          </w:p>
          <w:p w14:paraId="21F01ED5" w14:textId="2508D02F" w:rsidR="52294439" w:rsidRDefault="52294439" w:rsidP="52294439"/>
          <w:p w14:paraId="62BD3DE1" w14:textId="58BDB637" w:rsidR="00D56542" w:rsidRPr="008C6503" w:rsidRDefault="00D56542" w:rsidP="00782E0F">
            <w:pPr>
              <w:rPr>
                <w:rFonts w:cstheme="minorHAnsi"/>
              </w:rPr>
            </w:pPr>
            <w:r>
              <w:rPr>
                <w:rFonts w:cstheme="minorHAnsi"/>
              </w:rPr>
              <w:t>Organisational commitment</w:t>
            </w:r>
          </w:p>
          <w:p w14:paraId="2A317173" w14:textId="77777777" w:rsidR="00AC3904" w:rsidRPr="00C259C8" w:rsidRDefault="00AC3904" w:rsidP="00782E0F">
            <w:pPr>
              <w:rPr>
                <w:rFonts w:cstheme="minorHAnsi"/>
                <w:u w:val="single"/>
              </w:rPr>
            </w:pPr>
          </w:p>
          <w:p w14:paraId="43F91703" w14:textId="77777777" w:rsidR="008D6707" w:rsidRDefault="008D6707" w:rsidP="00782E0F">
            <w:pPr>
              <w:rPr>
                <w:rFonts w:cstheme="minorHAnsi"/>
              </w:rPr>
            </w:pPr>
            <w:r w:rsidRPr="00C259C8">
              <w:rPr>
                <w:rFonts w:cstheme="minorHAnsi"/>
                <w:u w:val="single"/>
              </w:rPr>
              <w:lastRenderedPageBreak/>
              <w:t>Inappropriate coding to this domain:</w:t>
            </w:r>
            <w:r w:rsidRPr="00C259C8">
              <w:rPr>
                <w:rFonts w:cstheme="minorHAnsi"/>
              </w:rPr>
              <w:t xml:space="preserve"> </w:t>
            </w:r>
          </w:p>
          <w:p w14:paraId="0BF51CE6" w14:textId="77777777" w:rsidR="0001333A" w:rsidRPr="00C259C8" w:rsidRDefault="0001333A" w:rsidP="00782E0F">
            <w:pPr>
              <w:rPr>
                <w:rFonts w:cstheme="minorHAnsi"/>
              </w:rPr>
            </w:pPr>
          </w:p>
          <w:p w14:paraId="2548D2F6" w14:textId="77777777" w:rsidR="00AD6B84" w:rsidRDefault="008D6707" w:rsidP="00782E0F">
            <w:pPr>
              <w:rPr>
                <w:rFonts w:cstheme="minorHAnsi"/>
              </w:rPr>
            </w:pPr>
            <w:r w:rsidRPr="00C259C8">
              <w:rPr>
                <w:rFonts w:cstheme="minorHAnsi"/>
              </w:rPr>
              <w:t xml:space="preserve">Discussion of support </w:t>
            </w:r>
            <w:r w:rsidR="000D577A">
              <w:rPr>
                <w:rFonts w:cstheme="minorHAnsi"/>
              </w:rPr>
              <w:t>from their profession or colleagues</w:t>
            </w:r>
            <w:r w:rsidRPr="00C259C8">
              <w:rPr>
                <w:rFonts w:cstheme="minorHAnsi"/>
              </w:rPr>
              <w:t xml:space="preserve"> – Consider coding to Social Influences </w:t>
            </w:r>
          </w:p>
          <w:p w14:paraId="120CBC61" w14:textId="77777777" w:rsidR="00AD6B84" w:rsidRDefault="00AD6B84" w:rsidP="00782E0F">
            <w:pPr>
              <w:rPr>
                <w:rFonts w:cstheme="minorHAnsi"/>
              </w:rPr>
            </w:pPr>
          </w:p>
          <w:p w14:paraId="45F4B7F7" w14:textId="2F87E28E" w:rsidR="00AD6B84" w:rsidRPr="00C259C8" w:rsidRDefault="00510626" w:rsidP="00782E0F">
            <w:pPr>
              <w:rPr>
                <w:rFonts w:cstheme="minorHAnsi"/>
              </w:rPr>
            </w:pPr>
            <w:r>
              <w:rPr>
                <w:rFonts w:cstheme="minorHAnsi"/>
              </w:rPr>
              <w:t>Self-c</w:t>
            </w:r>
            <w:r w:rsidR="00AD6B84">
              <w:rPr>
                <w:rFonts w:cstheme="minorHAnsi"/>
              </w:rPr>
              <w:t>onfidence in their ability to conduct the exercise – consider beliefs about capabilities</w:t>
            </w:r>
          </w:p>
        </w:tc>
        <w:tc>
          <w:tcPr>
            <w:tcW w:w="3487" w:type="dxa"/>
          </w:tcPr>
          <w:p w14:paraId="07859DC0" w14:textId="2CCB9C87" w:rsidR="00726976" w:rsidRPr="00726976" w:rsidRDefault="7D71DC02" w:rsidP="0072697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726976">
              <w:rPr>
                <w:rFonts w:ascii="Calibri" w:hAnsi="Calibri" w:cs="Calibri"/>
                <w14:ligatures w14:val="standardContextual"/>
              </w:rPr>
              <w:lastRenderedPageBreak/>
              <w:t xml:space="preserve">I was the middle man that you know for the whole thing so because I wore all those different hats anyway, so you know it was quite smooth running </w:t>
            </w:r>
            <w:r>
              <w:rPr>
                <w:rFonts w:ascii="Calibri" w:hAnsi="Calibri" w:cs="Calibri"/>
                <w14:ligatures w14:val="standardContextual"/>
              </w:rPr>
              <w:t>(ppt 4)</w:t>
            </w:r>
          </w:p>
          <w:p w14:paraId="0A24EC7C" w14:textId="403A2A23" w:rsidR="000E0E8B" w:rsidRPr="000E0E8B" w:rsidRDefault="000E0E8B" w:rsidP="197BEA2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554BCF7D" w14:textId="37DAA00E" w:rsidR="008D6707" w:rsidRPr="00C259C8" w:rsidRDefault="5BC8F211" w:rsidP="687F70B4">
            <w:r w:rsidRPr="687F70B4">
              <w:t>on occasion I had to answer the helpline. I know that wasn't the plan...It should have been a nurse if it just so happened. Sometimes I would have to answer the helpline and I would take information, but then the nurse. Would call back.</w:t>
            </w:r>
          </w:p>
          <w:p w14:paraId="08F58872" w14:textId="1A49751E" w:rsidR="008D6707" w:rsidRPr="00C259C8" w:rsidRDefault="5BC8F211" w:rsidP="687F70B4">
            <w:pPr>
              <w:spacing w:line="259" w:lineRule="auto"/>
            </w:pPr>
            <w:r w:rsidRPr="687F70B4">
              <w:t>...it wasn't it was those supposed to speak to somebody clinical, not to an admin person?</w:t>
            </w:r>
          </w:p>
          <w:p w14:paraId="46385CEE" w14:textId="618B27A8" w:rsidR="008D6707" w:rsidRPr="00C259C8" w:rsidRDefault="5BC8F211" w:rsidP="687F70B4">
            <w:r w:rsidRPr="687F70B4">
              <w:t>Interviewer</w:t>
            </w:r>
          </w:p>
          <w:p w14:paraId="791AB7BC" w14:textId="1ECF7C0D" w:rsidR="008D6707" w:rsidRPr="00C259C8" w:rsidRDefault="5BC8F211" w:rsidP="687F70B4">
            <w:r w:rsidRPr="687F70B4">
              <w:t>And that in a way that was a change in your role then, right? Because that was something that you actually would never be supposed to do.</w:t>
            </w:r>
          </w:p>
          <w:p w14:paraId="4E3306B2" w14:textId="530AD655" w:rsidR="008D6707" w:rsidRPr="00C259C8" w:rsidRDefault="5BC8F211" w:rsidP="687F70B4">
            <w:r w:rsidRPr="687F70B4">
              <w:t>Participant 11</w:t>
            </w:r>
          </w:p>
          <w:p w14:paraId="53A4C065" w14:textId="2D1F1206" w:rsidR="008D6707" w:rsidRPr="00C259C8" w:rsidRDefault="5BC8F211" w:rsidP="687F70B4">
            <w:r w:rsidRPr="687F70B4">
              <w:t>I do speak to patients, but these, of course, weren't patients. These were people who were getting a letter...</w:t>
            </w:r>
          </w:p>
          <w:p w14:paraId="06231BFB" w14:textId="35070E4E" w:rsidR="008D6707" w:rsidRPr="0001333A" w:rsidRDefault="79F8A852" w:rsidP="687F70B4">
            <w:pPr>
              <w:rPr>
                <w:color w:val="7030A0"/>
              </w:rPr>
            </w:pPr>
            <w:r>
              <w:lastRenderedPageBreak/>
              <w:t>So it was, yeah, slightly less comfortable (ppt 11)</w:t>
            </w:r>
          </w:p>
          <w:p w14:paraId="79CF815C" w14:textId="50C8063D" w:rsidR="008D6707" w:rsidRPr="00C259C8" w:rsidRDefault="008D6707" w:rsidP="687F70B4"/>
          <w:p w14:paraId="584256EB" w14:textId="728E9FD7" w:rsidR="006A23F3" w:rsidRPr="0001333A" w:rsidRDefault="006A23F3" w:rsidP="000133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6A23F3">
              <w:rPr>
                <w:rFonts w:ascii="Calibri" w:hAnsi="Calibri" w:cs="Calibri"/>
                <w14:ligatures w14:val="standardContextual"/>
              </w:rPr>
              <w:t>But we felt we had to do everything that we could... morally to try and engage that patient and then to make sure that we're left kind of like a legacy of, you know, legacy may be the wrong word to suppose that well maybe like a trail... We’d left some… an imprint on their record so that if a clinician came into contact with them in the future, they would be able to offer them, that patient a test or you know… did that make sense?</w:t>
            </w:r>
            <w:r w:rsidR="001E7D2C">
              <w:rPr>
                <w:rFonts w:ascii="Calibri" w:hAnsi="Calibri" w:cs="Calibri"/>
                <w14:ligatures w14:val="standardContextual"/>
              </w:rPr>
              <w:t xml:space="preserve"> (ppt 14)</w:t>
            </w:r>
          </w:p>
        </w:tc>
      </w:tr>
      <w:tr w:rsidR="008D6707" w:rsidRPr="00C259C8" w14:paraId="2B67328B" w14:textId="77777777" w:rsidTr="45AF0D08">
        <w:tc>
          <w:tcPr>
            <w:tcW w:w="3487" w:type="dxa"/>
          </w:tcPr>
          <w:p w14:paraId="1230C7EA"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 xml:space="preserve">Beliefs about capabilities </w:t>
            </w:r>
          </w:p>
          <w:p w14:paraId="747221FD" w14:textId="77777777" w:rsidR="008D6707" w:rsidRPr="00C259C8" w:rsidRDefault="008D6707" w:rsidP="00782E0F">
            <w:pPr>
              <w:ind w:left="720"/>
              <w:contextualSpacing/>
              <w:rPr>
                <w:rFonts w:cstheme="minorHAnsi"/>
                <w:b/>
              </w:rPr>
            </w:pPr>
          </w:p>
          <w:p w14:paraId="598ED9C6" w14:textId="77777777" w:rsidR="008D6707" w:rsidRPr="00C259C8" w:rsidRDefault="008D6707" w:rsidP="00782E0F">
            <w:pPr>
              <w:rPr>
                <w:rFonts w:cstheme="minorHAnsi"/>
                <w:i/>
              </w:rPr>
            </w:pPr>
            <w:r w:rsidRPr="00C259C8">
              <w:rPr>
                <w:rFonts w:cstheme="minorHAnsi"/>
                <w:i/>
              </w:rPr>
              <w:t>Acceptance of the truth, reality, or validity about an ability, talent or facility that a person can put to constructive use</w:t>
            </w:r>
          </w:p>
        </w:tc>
        <w:tc>
          <w:tcPr>
            <w:tcW w:w="3487" w:type="dxa"/>
          </w:tcPr>
          <w:p w14:paraId="58456C4D" w14:textId="77777777" w:rsidR="008D6707" w:rsidRPr="00C259C8" w:rsidRDefault="008D6707" w:rsidP="00782E0F">
            <w:pPr>
              <w:rPr>
                <w:rFonts w:cstheme="minorHAnsi"/>
              </w:rPr>
            </w:pPr>
            <w:r w:rsidRPr="00C259C8">
              <w:rPr>
                <w:rFonts w:cstheme="minorHAnsi"/>
                <w:b/>
              </w:rPr>
              <w:t>Self-confidence:</w:t>
            </w:r>
            <w:r w:rsidRPr="00C259C8">
              <w:rPr>
                <w:rFonts w:cstheme="minorHAnsi"/>
              </w:rPr>
              <w:t xml:space="preserve"> Self-assurance or trust in one’s own abilities, capabilities and judgement</w:t>
            </w:r>
          </w:p>
          <w:p w14:paraId="7A58AAF9" w14:textId="77777777" w:rsidR="008D6707" w:rsidRPr="00C259C8" w:rsidRDefault="008D6707" w:rsidP="00782E0F">
            <w:pPr>
              <w:rPr>
                <w:rFonts w:cstheme="minorHAnsi"/>
              </w:rPr>
            </w:pPr>
          </w:p>
          <w:p w14:paraId="36A40CF7" w14:textId="77777777" w:rsidR="008D6707" w:rsidRPr="00C259C8" w:rsidRDefault="008D6707" w:rsidP="00782E0F">
            <w:pPr>
              <w:rPr>
                <w:rFonts w:cstheme="minorHAnsi"/>
              </w:rPr>
            </w:pPr>
            <w:r w:rsidRPr="00C259C8">
              <w:rPr>
                <w:rFonts w:cstheme="minorHAnsi"/>
                <w:b/>
              </w:rPr>
              <w:lastRenderedPageBreak/>
              <w:t>Perceived competence:</w:t>
            </w:r>
            <w:r w:rsidRPr="00C259C8">
              <w:rPr>
                <w:rFonts w:cstheme="minorHAnsi"/>
              </w:rPr>
              <w:t xml:space="preserve"> An individual’s belief in her or her ability to learn and execute skills</w:t>
            </w:r>
          </w:p>
          <w:p w14:paraId="4E9238F8" w14:textId="77777777" w:rsidR="008D6707" w:rsidRPr="00C259C8" w:rsidRDefault="008D6707" w:rsidP="00782E0F">
            <w:pPr>
              <w:rPr>
                <w:rFonts w:cstheme="minorHAnsi"/>
              </w:rPr>
            </w:pPr>
          </w:p>
          <w:p w14:paraId="5AA068BF" w14:textId="77777777" w:rsidR="008D6707" w:rsidRPr="00C259C8" w:rsidRDefault="008D6707" w:rsidP="00782E0F">
            <w:pPr>
              <w:rPr>
                <w:rFonts w:cstheme="minorHAnsi"/>
              </w:rPr>
            </w:pPr>
            <w:r w:rsidRPr="00C259C8">
              <w:rPr>
                <w:rFonts w:cstheme="minorHAnsi"/>
                <w:b/>
              </w:rPr>
              <w:t>Self-efficacy:</w:t>
            </w:r>
            <w:r w:rsidRPr="00C259C8">
              <w:rPr>
                <w:rFonts w:cstheme="minorHAnsi"/>
              </w:rPr>
              <w:t xml:space="preserve"> An individual’s capacity to act effectively to bring about desired results, as perceived by the individual </w:t>
            </w:r>
          </w:p>
          <w:p w14:paraId="56DF3B61" w14:textId="77777777" w:rsidR="008D6707" w:rsidRPr="00C259C8" w:rsidRDefault="008D6707" w:rsidP="00782E0F">
            <w:pPr>
              <w:rPr>
                <w:rFonts w:cstheme="minorHAnsi"/>
              </w:rPr>
            </w:pPr>
          </w:p>
          <w:p w14:paraId="4CF5E9D4" w14:textId="77777777" w:rsidR="008D6707" w:rsidRPr="00C259C8" w:rsidRDefault="008D6707" w:rsidP="00782E0F">
            <w:pPr>
              <w:rPr>
                <w:rFonts w:cstheme="minorHAnsi"/>
              </w:rPr>
            </w:pPr>
            <w:r w:rsidRPr="00C259C8">
              <w:rPr>
                <w:rFonts w:cstheme="minorHAnsi"/>
                <w:b/>
              </w:rPr>
              <w:t>Perceived behavioural control:</w:t>
            </w:r>
            <w:r w:rsidRPr="00C259C8">
              <w:rPr>
                <w:rFonts w:cstheme="minorHAnsi"/>
              </w:rPr>
              <w:t xml:space="preserve"> an individual’s perception of the ease or difficulty of performing the behaviour of interest  </w:t>
            </w:r>
          </w:p>
          <w:p w14:paraId="111851F2" w14:textId="77777777" w:rsidR="008D6707" w:rsidRPr="00C259C8" w:rsidRDefault="008D6707" w:rsidP="00782E0F">
            <w:pPr>
              <w:rPr>
                <w:rFonts w:cstheme="minorHAnsi"/>
              </w:rPr>
            </w:pPr>
          </w:p>
          <w:p w14:paraId="6D0C61EA" w14:textId="77777777" w:rsidR="008D6707" w:rsidRPr="00C259C8" w:rsidRDefault="008D6707" w:rsidP="00782E0F">
            <w:pPr>
              <w:rPr>
                <w:rFonts w:cstheme="minorHAnsi"/>
              </w:rPr>
            </w:pPr>
            <w:r w:rsidRPr="00C259C8">
              <w:rPr>
                <w:rFonts w:cstheme="minorHAnsi"/>
                <w:b/>
              </w:rPr>
              <w:t>Beliefs:</w:t>
            </w:r>
            <w:r w:rsidRPr="00C259C8">
              <w:rPr>
                <w:rFonts w:cstheme="minorHAnsi"/>
              </w:rPr>
              <w:t xml:space="preserve"> The thing believed; the proposition or set of propositions held true </w:t>
            </w:r>
          </w:p>
          <w:p w14:paraId="0F154645" w14:textId="77777777" w:rsidR="008D6707" w:rsidRPr="00C259C8" w:rsidRDefault="008D6707" w:rsidP="00782E0F">
            <w:pPr>
              <w:rPr>
                <w:rFonts w:cstheme="minorHAnsi"/>
              </w:rPr>
            </w:pPr>
          </w:p>
          <w:p w14:paraId="3E358D13" w14:textId="77777777" w:rsidR="008D6707" w:rsidRPr="00C259C8" w:rsidRDefault="008D6707" w:rsidP="00782E0F">
            <w:pPr>
              <w:rPr>
                <w:rFonts w:cstheme="minorHAnsi"/>
              </w:rPr>
            </w:pPr>
            <w:r w:rsidRPr="00C259C8">
              <w:rPr>
                <w:rFonts w:cstheme="minorHAnsi"/>
                <w:b/>
              </w:rPr>
              <w:t>Self-esteem:</w:t>
            </w:r>
            <w:r w:rsidRPr="00C259C8">
              <w:rPr>
                <w:rFonts w:cstheme="minorHAnsi"/>
              </w:rPr>
              <w:t xml:space="preserve"> The degree to which the qualities and characteristics contained in one’s self concept are perceived to be positive  </w:t>
            </w:r>
          </w:p>
          <w:p w14:paraId="2771DABC" w14:textId="77777777" w:rsidR="008D6707" w:rsidRPr="00C259C8" w:rsidRDefault="008D6707" w:rsidP="00782E0F">
            <w:pPr>
              <w:rPr>
                <w:rFonts w:cstheme="minorHAnsi"/>
              </w:rPr>
            </w:pPr>
          </w:p>
          <w:p w14:paraId="55E1270D" w14:textId="77777777" w:rsidR="008D6707" w:rsidRPr="00C259C8" w:rsidRDefault="008D6707" w:rsidP="00782E0F">
            <w:pPr>
              <w:rPr>
                <w:rFonts w:cstheme="minorHAnsi"/>
              </w:rPr>
            </w:pPr>
            <w:r w:rsidRPr="00C259C8">
              <w:rPr>
                <w:rFonts w:cstheme="minorHAnsi"/>
                <w:b/>
              </w:rPr>
              <w:t>Empowerment:</w:t>
            </w:r>
            <w:r w:rsidRPr="00C259C8">
              <w:rPr>
                <w:rFonts w:cstheme="minorHAnsi"/>
              </w:rPr>
              <w:t xml:space="preserve"> The promotion of the skills, knowledge and confidence necessary to take great control of one’s life as in certain educational or social schemes; the delegation of increase decision-making powers to individuals or groups in a society or organization</w:t>
            </w:r>
          </w:p>
          <w:p w14:paraId="39A405E0" w14:textId="77777777" w:rsidR="008D6707" w:rsidRPr="00C259C8" w:rsidRDefault="008D6707" w:rsidP="00782E0F">
            <w:pPr>
              <w:rPr>
                <w:rFonts w:cstheme="minorHAnsi"/>
              </w:rPr>
            </w:pPr>
          </w:p>
          <w:p w14:paraId="64822848" w14:textId="77777777" w:rsidR="008D6707" w:rsidRPr="00C259C8" w:rsidRDefault="008D6707" w:rsidP="00782E0F">
            <w:pPr>
              <w:rPr>
                <w:rFonts w:cstheme="minorHAnsi"/>
              </w:rPr>
            </w:pPr>
            <w:r w:rsidRPr="00C259C8">
              <w:rPr>
                <w:rFonts w:cstheme="minorHAnsi"/>
                <w:b/>
              </w:rPr>
              <w:t>Professional confidence:</w:t>
            </w:r>
            <w:r w:rsidRPr="00C259C8">
              <w:rPr>
                <w:rFonts w:cstheme="minorHAnsi"/>
              </w:rPr>
              <w:t xml:space="preserve"> An individual’s beliefs in his or her repertoire of skills, and ability, </w:t>
            </w:r>
            <w:r w:rsidRPr="00C259C8">
              <w:rPr>
                <w:rFonts w:cstheme="minorHAnsi"/>
              </w:rPr>
              <w:lastRenderedPageBreak/>
              <w:t>especially as it is applied to a task or set of tasks</w:t>
            </w:r>
          </w:p>
        </w:tc>
        <w:tc>
          <w:tcPr>
            <w:tcW w:w="3487" w:type="dxa"/>
          </w:tcPr>
          <w:p w14:paraId="70503E0D"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1F29134D" w14:textId="77777777" w:rsidR="000C4CB8" w:rsidRDefault="000C4CB8" w:rsidP="00782E0F">
            <w:pPr>
              <w:rPr>
                <w:rFonts w:cstheme="minorHAnsi"/>
              </w:rPr>
            </w:pPr>
          </w:p>
          <w:p w14:paraId="51696824" w14:textId="6EF74543" w:rsidR="008D6707" w:rsidRPr="00C259C8" w:rsidRDefault="008D6707" w:rsidP="00782E0F">
            <w:pPr>
              <w:rPr>
                <w:rFonts w:cstheme="minorHAnsi"/>
              </w:rPr>
            </w:pPr>
            <w:r w:rsidRPr="00C259C8">
              <w:rPr>
                <w:rFonts w:cstheme="minorHAnsi"/>
              </w:rPr>
              <w:t xml:space="preserve">Descriptions of how easy or difficult it </w:t>
            </w:r>
            <w:r w:rsidR="00D56542">
              <w:rPr>
                <w:rFonts w:cstheme="minorHAnsi"/>
              </w:rPr>
              <w:t xml:space="preserve">was </w:t>
            </w:r>
            <w:r w:rsidR="009F0D2F" w:rsidRPr="009F0D2F">
              <w:rPr>
                <w:rFonts w:cstheme="minorHAnsi"/>
                <w:u w:val="single"/>
              </w:rPr>
              <w:t>for them</w:t>
            </w:r>
            <w:r w:rsidR="009F0D2F">
              <w:rPr>
                <w:rFonts w:cstheme="minorHAnsi"/>
              </w:rPr>
              <w:t xml:space="preserve"> </w:t>
            </w:r>
            <w:r w:rsidR="00D56542">
              <w:rPr>
                <w:rFonts w:cstheme="minorHAnsi"/>
              </w:rPr>
              <w:t>to carry out the exercise</w:t>
            </w:r>
          </w:p>
          <w:p w14:paraId="53CD0AD0" w14:textId="6D29FAAF" w:rsidR="008D6707" w:rsidRDefault="00F76B7E" w:rsidP="00782E0F">
            <w:pPr>
              <w:pStyle w:val="ListParagraph"/>
              <w:numPr>
                <w:ilvl w:val="0"/>
                <w:numId w:val="3"/>
              </w:numPr>
              <w:rPr>
                <w:rFonts w:cstheme="minorHAnsi"/>
              </w:rPr>
            </w:pPr>
            <w:r>
              <w:rPr>
                <w:rFonts w:cstheme="minorHAnsi"/>
              </w:rPr>
              <w:t>The data validation</w:t>
            </w:r>
          </w:p>
          <w:p w14:paraId="008DAF54" w14:textId="09EFE47D" w:rsidR="00F76B7E" w:rsidRDefault="00F76B7E" w:rsidP="00782E0F">
            <w:pPr>
              <w:pStyle w:val="ListParagraph"/>
              <w:numPr>
                <w:ilvl w:val="0"/>
                <w:numId w:val="3"/>
              </w:numPr>
              <w:rPr>
                <w:rFonts w:cstheme="minorHAnsi"/>
              </w:rPr>
            </w:pPr>
            <w:r>
              <w:rPr>
                <w:rFonts w:cstheme="minorHAnsi"/>
              </w:rPr>
              <w:lastRenderedPageBreak/>
              <w:t>G</w:t>
            </w:r>
            <w:r w:rsidR="009C523F">
              <w:rPr>
                <w:rFonts w:cstheme="minorHAnsi"/>
              </w:rPr>
              <w:t>P</w:t>
            </w:r>
            <w:r>
              <w:rPr>
                <w:rFonts w:cstheme="minorHAnsi"/>
              </w:rPr>
              <w:t xml:space="preserve"> contact</w:t>
            </w:r>
          </w:p>
          <w:p w14:paraId="462CEA31" w14:textId="2408A657" w:rsidR="00F76B7E" w:rsidRPr="00F76B7E" w:rsidRDefault="00F76B7E" w:rsidP="00782E0F">
            <w:pPr>
              <w:pStyle w:val="ListParagraph"/>
              <w:numPr>
                <w:ilvl w:val="0"/>
                <w:numId w:val="3"/>
              </w:numPr>
              <w:rPr>
                <w:rFonts w:cstheme="minorHAnsi"/>
              </w:rPr>
            </w:pPr>
            <w:r>
              <w:rPr>
                <w:rFonts w:cstheme="minorHAnsi"/>
              </w:rPr>
              <w:t>Patient contact</w:t>
            </w:r>
          </w:p>
          <w:p w14:paraId="435DFBD6" w14:textId="77777777" w:rsidR="00F76B7E" w:rsidRPr="00C259C8" w:rsidRDefault="00F76B7E" w:rsidP="00782E0F">
            <w:pPr>
              <w:rPr>
                <w:rFonts w:cstheme="minorHAnsi"/>
              </w:rPr>
            </w:pPr>
          </w:p>
          <w:p w14:paraId="7C24B051" w14:textId="0ED87EA5" w:rsidR="008D6707" w:rsidRPr="00C259C8" w:rsidRDefault="008D6707" w:rsidP="00782E0F">
            <w:pPr>
              <w:rPr>
                <w:rFonts w:cstheme="minorHAnsi"/>
              </w:rPr>
            </w:pPr>
            <w:r w:rsidRPr="00C259C8">
              <w:rPr>
                <w:rFonts w:cstheme="minorHAnsi"/>
              </w:rPr>
              <w:t xml:space="preserve">Descriptions of how confident a participant </w:t>
            </w:r>
            <w:r w:rsidR="00D56542">
              <w:rPr>
                <w:rFonts w:cstheme="minorHAnsi"/>
              </w:rPr>
              <w:t>fe</w:t>
            </w:r>
            <w:r w:rsidR="00F76B7E">
              <w:rPr>
                <w:rFonts w:cstheme="minorHAnsi"/>
              </w:rPr>
              <w:t>lt in carrying out the exercise</w:t>
            </w:r>
            <w:r w:rsidR="007075C5">
              <w:rPr>
                <w:rFonts w:cstheme="minorHAnsi"/>
              </w:rPr>
              <w:t xml:space="preserve"> and why</w:t>
            </w:r>
          </w:p>
          <w:p w14:paraId="268CFCB4" w14:textId="77777777" w:rsidR="008D6707" w:rsidRDefault="008D6707" w:rsidP="00782E0F">
            <w:pPr>
              <w:rPr>
                <w:rFonts w:cstheme="minorHAnsi"/>
              </w:rPr>
            </w:pPr>
          </w:p>
          <w:p w14:paraId="57F80E46" w14:textId="1F124334" w:rsidR="00CE3525" w:rsidRPr="00C259C8" w:rsidRDefault="00CE3525" w:rsidP="00782E0F">
            <w:pPr>
              <w:rPr>
                <w:rFonts w:cstheme="minorHAnsi"/>
              </w:rPr>
            </w:pPr>
            <w:r>
              <w:rPr>
                <w:rFonts w:cstheme="minorHAnsi"/>
              </w:rPr>
              <w:t>Traits they have that enable/prevent them from doing the exercise</w:t>
            </w:r>
          </w:p>
          <w:p w14:paraId="5011FD6E" w14:textId="77777777" w:rsidR="008D6707" w:rsidRDefault="008D6707" w:rsidP="00782E0F">
            <w:pPr>
              <w:rPr>
                <w:rFonts w:cstheme="minorHAnsi"/>
                <w:u w:val="single"/>
              </w:rPr>
            </w:pPr>
          </w:p>
          <w:p w14:paraId="0F5AE473" w14:textId="5648C1C8" w:rsidR="007075C5" w:rsidRPr="00C12B84" w:rsidRDefault="00C12B84" w:rsidP="00782E0F">
            <w:pPr>
              <w:rPr>
                <w:rFonts w:cstheme="minorHAnsi"/>
              </w:rPr>
            </w:pPr>
            <w:r w:rsidRPr="00C12B84">
              <w:rPr>
                <w:rFonts w:cstheme="minorHAnsi"/>
              </w:rPr>
              <w:t>Other people’s confidence in them</w:t>
            </w:r>
          </w:p>
          <w:p w14:paraId="41507724" w14:textId="77777777" w:rsidR="00F76B7E" w:rsidRPr="00C259C8" w:rsidRDefault="00F76B7E" w:rsidP="00782E0F">
            <w:pPr>
              <w:rPr>
                <w:rFonts w:cstheme="minorHAnsi"/>
                <w:u w:val="single"/>
              </w:rPr>
            </w:pPr>
          </w:p>
          <w:p w14:paraId="5D343B0D" w14:textId="77777777" w:rsidR="008D6707" w:rsidRPr="00C259C8" w:rsidRDefault="008D6707" w:rsidP="00782E0F">
            <w:pPr>
              <w:rPr>
                <w:rFonts w:cstheme="minorHAnsi"/>
                <w:u w:val="single"/>
              </w:rPr>
            </w:pPr>
            <w:r w:rsidRPr="00C259C8">
              <w:rPr>
                <w:rFonts w:cstheme="minorHAnsi"/>
                <w:u w:val="single"/>
              </w:rPr>
              <w:t>Inappropriate coding to this domain:</w:t>
            </w:r>
          </w:p>
          <w:p w14:paraId="6869864C" w14:textId="77777777" w:rsidR="008D6707" w:rsidRPr="00C259C8" w:rsidRDefault="008D6707" w:rsidP="00782E0F">
            <w:pPr>
              <w:rPr>
                <w:rFonts w:cstheme="minorHAnsi"/>
                <w:u w:val="single"/>
              </w:rPr>
            </w:pPr>
          </w:p>
          <w:p w14:paraId="3351F378" w14:textId="77777777" w:rsidR="008D6707" w:rsidRPr="00C259C8" w:rsidRDefault="008D6707" w:rsidP="00782E0F">
            <w:pPr>
              <w:rPr>
                <w:rFonts w:cstheme="minorHAnsi"/>
              </w:rPr>
            </w:pPr>
          </w:p>
          <w:p w14:paraId="69F5FE9C" w14:textId="77777777" w:rsidR="008D6707" w:rsidRPr="00C259C8" w:rsidRDefault="008D6707" w:rsidP="00782E0F">
            <w:pPr>
              <w:rPr>
                <w:rFonts w:cstheme="minorHAnsi"/>
              </w:rPr>
            </w:pPr>
          </w:p>
        </w:tc>
        <w:tc>
          <w:tcPr>
            <w:tcW w:w="3487" w:type="dxa"/>
          </w:tcPr>
          <w:p w14:paraId="745284CF" w14:textId="4C6AF46F" w:rsidR="008D6707" w:rsidRPr="00C259C8" w:rsidRDefault="6AC82254" w:rsidP="687F70B4">
            <w:r w:rsidRPr="687F70B4">
              <w:lastRenderedPageBreak/>
              <w:t>I mean, I've been doing this job since now. So yeah, actually even more confident now.</w:t>
            </w:r>
          </w:p>
          <w:p w14:paraId="2B046361" w14:textId="5FBF6C8B" w:rsidR="008D6707" w:rsidRPr="00C259C8" w:rsidRDefault="6AC82254" w:rsidP="687F70B4">
            <w:r w:rsidRPr="687F70B4">
              <w:t>It was all quite new to me at the time. (ppt 4)</w:t>
            </w:r>
          </w:p>
          <w:p w14:paraId="6B6D7953" w14:textId="22DC0738" w:rsidR="008D6707" w:rsidRPr="00C259C8" w:rsidRDefault="008D6707" w:rsidP="687F70B4"/>
          <w:p w14:paraId="3F7E95B4" w14:textId="35618976" w:rsidR="008D6707" w:rsidRPr="00C259C8" w:rsidRDefault="6AC82254" w:rsidP="687F70B4">
            <w:r w:rsidRPr="687F70B4">
              <w:lastRenderedPageBreak/>
              <w:t>once I started I had very little overview from anyone else that I was doing it correct. You know, it was just this was the process and.</w:t>
            </w:r>
          </w:p>
          <w:p w14:paraId="5699A375" w14:textId="077B6B1A" w:rsidR="008D6707" w:rsidRPr="00C259C8" w:rsidRDefault="6AC82254" w:rsidP="687F70B4">
            <w:pPr>
              <w:spacing w:line="259" w:lineRule="auto"/>
            </w:pPr>
            <w:r w:rsidRPr="687F70B4">
              <w:t>...They [ODN leads] seem to trust how I work with data, so I've got a track record of how I work with data and what I do so I can only assume that they trust and feel confident that I was going to do it (ppt 11)</w:t>
            </w:r>
          </w:p>
          <w:p w14:paraId="1D359378" w14:textId="5267DA18" w:rsidR="008D6707" w:rsidRPr="00C259C8" w:rsidRDefault="008D6707" w:rsidP="687F70B4">
            <w:pPr>
              <w:spacing w:line="259" w:lineRule="auto"/>
            </w:pPr>
          </w:p>
        </w:tc>
      </w:tr>
      <w:tr w:rsidR="008D6707" w:rsidRPr="00C259C8" w14:paraId="495C2EA6" w14:textId="77777777" w:rsidTr="45AF0D08">
        <w:tc>
          <w:tcPr>
            <w:tcW w:w="3487" w:type="dxa"/>
          </w:tcPr>
          <w:p w14:paraId="310AD111"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 xml:space="preserve">Optimism </w:t>
            </w:r>
          </w:p>
          <w:p w14:paraId="07035976" w14:textId="77777777" w:rsidR="008D6707" w:rsidRPr="00C259C8" w:rsidRDefault="008D6707" w:rsidP="00782E0F">
            <w:pPr>
              <w:ind w:left="720"/>
              <w:contextualSpacing/>
              <w:rPr>
                <w:rFonts w:cstheme="minorHAnsi"/>
                <w:b/>
              </w:rPr>
            </w:pPr>
          </w:p>
          <w:p w14:paraId="268BC701" w14:textId="77777777" w:rsidR="008D6707" w:rsidRPr="00C259C8" w:rsidRDefault="008D6707" w:rsidP="00782E0F">
            <w:pPr>
              <w:rPr>
                <w:rFonts w:cstheme="minorHAnsi"/>
                <w:i/>
              </w:rPr>
            </w:pPr>
            <w:r w:rsidRPr="00C259C8">
              <w:rPr>
                <w:rFonts w:cstheme="minorHAnsi"/>
                <w:i/>
              </w:rPr>
              <w:t>The confidence that things will happen for the best or that desired goals will be attained</w:t>
            </w:r>
          </w:p>
        </w:tc>
        <w:tc>
          <w:tcPr>
            <w:tcW w:w="3487" w:type="dxa"/>
          </w:tcPr>
          <w:p w14:paraId="5B5E419C" w14:textId="77777777" w:rsidR="008D6707" w:rsidRPr="00C259C8" w:rsidRDefault="008D6707" w:rsidP="00782E0F">
            <w:pPr>
              <w:rPr>
                <w:rFonts w:cstheme="minorHAnsi"/>
              </w:rPr>
            </w:pPr>
            <w:r w:rsidRPr="00C259C8">
              <w:rPr>
                <w:rFonts w:cstheme="minorHAnsi"/>
                <w:b/>
              </w:rPr>
              <w:t>Optimism:</w:t>
            </w:r>
            <w:r w:rsidRPr="00C259C8">
              <w:rPr>
                <w:rFonts w:cstheme="minorHAnsi"/>
              </w:rPr>
              <w:t xml:space="preserve"> The attitude that outcomes will be positive and that people’s wishes or aims will be ultimately fulfilled</w:t>
            </w:r>
          </w:p>
          <w:p w14:paraId="4A07EC1E" w14:textId="77777777" w:rsidR="008D6707" w:rsidRPr="00C259C8" w:rsidRDefault="008D6707" w:rsidP="00782E0F">
            <w:pPr>
              <w:rPr>
                <w:rFonts w:cstheme="minorHAnsi"/>
              </w:rPr>
            </w:pPr>
          </w:p>
          <w:p w14:paraId="2CFA0AB3" w14:textId="77777777" w:rsidR="008D6707" w:rsidRPr="00C259C8" w:rsidRDefault="008D6707" w:rsidP="00782E0F">
            <w:pPr>
              <w:rPr>
                <w:rFonts w:cstheme="minorHAnsi"/>
              </w:rPr>
            </w:pPr>
            <w:r w:rsidRPr="00C259C8">
              <w:rPr>
                <w:rFonts w:cstheme="minorHAnsi"/>
                <w:b/>
              </w:rPr>
              <w:t>Pessimism:</w:t>
            </w:r>
            <w:r w:rsidRPr="00C259C8">
              <w:rPr>
                <w:rFonts w:cstheme="minorHAnsi"/>
              </w:rPr>
              <w:t xml:space="preserve"> The attitude that things will go wrong and that people’s wishes or aims are unlikely to be fulfilled   </w:t>
            </w:r>
          </w:p>
          <w:p w14:paraId="0F7939AA" w14:textId="77777777" w:rsidR="008D6707" w:rsidRPr="00C259C8" w:rsidRDefault="008D6707" w:rsidP="00782E0F">
            <w:pPr>
              <w:rPr>
                <w:rFonts w:cstheme="minorHAnsi"/>
              </w:rPr>
            </w:pPr>
          </w:p>
          <w:p w14:paraId="38A5F0EC" w14:textId="77777777" w:rsidR="008D6707" w:rsidRPr="00C259C8" w:rsidRDefault="008D6707" w:rsidP="00782E0F">
            <w:pPr>
              <w:rPr>
                <w:rFonts w:cstheme="minorHAnsi"/>
              </w:rPr>
            </w:pPr>
            <w:r w:rsidRPr="00C259C8">
              <w:rPr>
                <w:rFonts w:cstheme="minorHAnsi"/>
                <w:b/>
              </w:rPr>
              <w:t>Unrealistic optimism:</w:t>
            </w:r>
            <w:r w:rsidRPr="00C259C8">
              <w:rPr>
                <w:rFonts w:cstheme="minorHAnsi"/>
              </w:rPr>
              <w:t xml:space="preserve"> the inert tendency for humans to over-rate their own abilities and chances of positive outcomes compared to those of other people</w:t>
            </w:r>
          </w:p>
        </w:tc>
        <w:tc>
          <w:tcPr>
            <w:tcW w:w="3487" w:type="dxa"/>
          </w:tcPr>
          <w:p w14:paraId="5118501F" w14:textId="77777777" w:rsidR="008D6707" w:rsidRPr="00C259C8" w:rsidRDefault="008D6707" w:rsidP="00782E0F">
            <w:pPr>
              <w:rPr>
                <w:rFonts w:cstheme="minorHAnsi"/>
                <w:u w:val="single"/>
              </w:rPr>
            </w:pPr>
            <w:r w:rsidRPr="00C259C8">
              <w:rPr>
                <w:rFonts w:cstheme="minorHAnsi"/>
                <w:u w:val="single"/>
              </w:rPr>
              <w:t>Consider coding to this domain:</w:t>
            </w:r>
          </w:p>
          <w:p w14:paraId="16C4803C" w14:textId="06FB0AD6" w:rsidR="00B75AEA" w:rsidRPr="007E2235" w:rsidRDefault="00B75AEA" w:rsidP="00B75AEA">
            <w:r>
              <w:t>Think of this domain as ‘b</w:t>
            </w:r>
            <w:r w:rsidRPr="007E2235">
              <w:t>ig</w:t>
            </w:r>
            <w:r>
              <w:t>ger</w:t>
            </w:r>
            <w:r w:rsidRPr="007E2235">
              <w:t xml:space="preserve"> picture</w:t>
            </w:r>
            <w:r>
              <w:t>’</w:t>
            </w:r>
            <w:r w:rsidRPr="007E2235">
              <w:t xml:space="preserve"> optimism</w:t>
            </w:r>
            <w:r>
              <w:t xml:space="preserve"> </w:t>
            </w:r>
          </w:p>
          <w:p w14:paraId="7ABF44EF" w14:textId="77777777" w:rsidR="00B75AEA" w:rsidRDefault="00B75AEA" w:rsidP="00782E0F">
            <w:pPr>
              <w:rPr>
                <w:rFonts w:cstheme="minorHAnsi"/>
              </w:rPr>
            </w:pPr>
          </w:p>
          <w:p w14:paraId="2CC68C8E" w14:textId="068D6DF0" w:rsidR="008D6707" w:rsidRPr="00C259C8" w:rsidRDefault="00064358" w:rsidP="00782E0F">
            <w:pPr>
              <w:rPr>
                <w:rFonts w:cstheme="minorHAnsi"/>
              </w:rPr>
            </w:pPr>
            <w:r>
              <w:rPr>
                <w:rFonts w:cstheme="minorHAnsi"/>
              </w:rPr>
              <w:t>S</w:t>
            </w:r>
            <w:r w:rsidR="00AC2E24">
              <w:rPr>
                <w:rFonts w:cstheme="minorHAnsi"/>
              </w:rPr>
              <w:t>tatements</w:t>
            </w:r>
            <w:r w:rsidR="008D6707" w:rsidRPr="00C259C8">
              <w:rPr>
                <w:rFonts w:cstheme="minorHAnsi"/>
              </w:rPr>
              <w:t xml:space="preserve"> of their levels of optimism </w:t>
            </w:r>
            <w:r>
              <w:rPr>
                <w:rFonts w:cstheme="minorHAnsi"/>
              </w:rPr>
              <w:t>that they will</w:t>
            </w:r>
            <w:r w:rsidR="008D6707" w:rsidRPr="00C259C8">
              <w:rPr>
                <w:rFonts w:cstheme="minorHAnsi"/>
              </w:rPr>
              <w:t xml:space="preserve"> </w:t>
            </w:r>
            <w:r w:rsidR="007075C5">
              <w:rPr>
                <w:rFonts w:cstheme="minorHAnsi"/>
              </w:rPr>
              <w:t>re-engag</w:t>
            </w:r>
            <w:r>
              <w:rPr>
                <w:rFonts w:cstheme="minorHAnsi"/>
              </w:rPr>
              <w:t>e</w:t>
            </w:r>
            <w:r w:rsidR="007075C5">
              <w:rPr>
                <w:rFonts w:cstheme="minorHAnsi"/>
              </w:rPr>
              <w:t xml:space="preserve"> patients via this exercise</w:t>
            </w:r>
          </w:p>
          <w:p w14:paraId="580AEE83" w14:textId="44CF8CF6" w:rsidR="008D6707" w:rsidRDefault="00302B36" w:rsidP="00782E0F">
            <w:pPr>
              <w:rPr>
                <w:rFonts w:cstheme="minorHAnsi"/>
              </w:rPr>
            </w:pPr>
            <w:r>
              <w:rPr>
                <w:rFonts w:cstheme="minorHAnsi"/>
              </w:rPr>
              <w:t xml:space="preserve">      </w:t>
            </w:r>
            <w:r w:rsidR="00D127F5">
              <w:rPr>
                <w:rFonts w:cstheme="minorHAnsi"/>
              </w:rPr>
              <w:t>-</w:t>
            </w:r>
            <w:r>
              <w:rPr>
                <w:rFonts w:cstheme="minorHAnsi"/>
              </w:rPr>
              <w:t xml:space="preserve">Such as believing that </w:t>
            </w:r>
            <w:r w:rsidR="002B39D7">
              <w:rPr>
                <w:rFonts w:cstheme="minorHAnsi"/>
              </w:rPr>
              <w:t xml:space="preserve">the exercise would help them reach </w:t>
            </w:r>
            <w:r w:rsidR="00AC2E24">
              <w:rPr>
                <w:rFonts w:cstheme="minorHAnsi"/>
              </w:rPr>
              <w:t>elimination.</w:t>
            </w:r>
            <w:r w:rsidR="002B39D7">
              <w:rPr>
                <w:rFonts w:cstheme="minorHAnsi"/>
              </w:rPr>
              <w:t xml:space="preserve"> </w:t>
            </w:r>
          </w:p>
          <w:p w14:paraId="576CD8CD" w14:textId="77777777" w:rsidR="00302B36" w:rsidRPr="00C259C8" w:rsidRDefault="00302B36" w:rsidP="00782E0F">
            <w:pPr>
              <w:rPr>
                <w:rFonts w:cstheme="minorHAnsi"/>
              </w:rPr>
            </w:pPr>
          </w:p>
          <w:p w14:paraId="18A977B2" w14:textId="38405A36" w:rsidR="05EC76B1" w:rsidRDefault="002B39D7" w:rsidP="6252C8C5">
            <w:pPr>
              <w:spacing w:line="259" w:lineRule="auto"/>
            </w:pPr>
            <w:r>
              <w:t xml:space="preserve">Pessimism – where they perceived that the exercise would not help them re-engage people at all </w:t>
            </w:r>
          </w:p>
          <w:p w14:paraId="53071C20" w14:textId="77777777" w:rsidR="007075C5" w:rsidRDefault="007075C5" w:rsidP="005D14B4">
            <w:pPr>
              <w:rPr>
                <w:u w:val="single"/>
              </w:rPr>
            </w:pPr>
          </w:p>
          <w:p w14:paraId="48C246CA" w14:textId="3CAB5AD9" w:rsidR="00302B36" w:rsidRPr="00302B36" w:rsidRDefault="00302B36" w:rsidP="005D14B4">
            <w:r w:rsidRPr="00302B36">
              <w:t>Changes in</w:t>
            </w:r>
            <w:r>
              <w:t xml:space="preserve"> optimism/pessimism during the exercise</w:t>
            </w:r>
          </w:p>
          <w:p w14:paraId="79D419D3" w14:textId="2865372A" w:rsidR="005D14B4" w:rsidRDefault="005D14B4" w:rsidP="005D14B4">
            <w:pPr>
              <w:rPr>
                <w:u w:val="single"/>
              </w:rPr>
            </w:pPr>
          </w:p>
          <w:p w14:paraId="10E5FE62" w14:textId="77777777" w:rsidR="008D6707" w:rsidRPr="00C259C8" w:rsidRDefault="008D6707" w:rsidP="00782E0F">
            <w:pPr>
              <w:rPr>
                <w:rFonts w:cstheme="minorHAnsi"/>
                <w:b/>
                <w:i/>
              </w:rPr>
            </w:pPr>
            <w:r w:rsidRPr="00C259C8">
              <w:rPr>
                <w:rFonts w:cstheme="minorHAnsi"/>
                <w:b/>
                <w:i/>
              </w:rPr>
              <w:t>Code both positive and negative answers</w:t>
            </w:r>
          </w:p>
          <w:p w14:paraId="646F5090" w14:textId="53CA285E" w:rsidR="005D14B4" w:rsidRDefault="005D14B4" w:rsidP="005D14B4">
            <w:pPr>
              <w:rPr>
                <w:b/>
                <w:bCs/>
                <w:i/>
                <w:iCs/>
              </w:rPr>
            </w:pPr>
          </w:p>
          <w:p w14:paraId="4A897609" w14:textId="287C465E" w:rsidR="008D6707" w:rsidRPr="00B75AEA" w:rsidRDefault="28EED51A" w:rsidP="34C26C96">
            <w:pPr>
              <w:pStyle w:val="paragraph"/>
              <w:spacing w:before="0" w:beforeAutospacing="0" w:after="0" w:afterAutospacing="0"/>
              <w:rPr>
                <w:rFonts w:asciiTheme="minorHAnsi" w:hAnsiTheme="minorHAnsi" w:cstheme="minorBidi"/>
                <w:sz w:val="22"/>
                <w:szCs w:val="22"/>
              </w:rPr>
            </w:pPr>
            <w:r w:rsidRPr="34C26C96">
              <w:rPr>
                <w:rFonts w:asciiTheme="minorHAnsi" w:hAnsiTheme="minorHAnsi" w:cstheme="minorBidi"/>
                <w:sz w:val="22"/>
                <w:szCs w:val="22"/>
                <w:u w:val="single"/>
              </w:rPr>
              <w:t>Inappropriate coding to this domain:</w:t>
            </w:r>
            <w:r w:rsidRPr="34C26C96">
              <w:rPr>
                <w:rFonts w:asciiTheme="minorHAnsi" w:hAnsiTheme="minorHAnsi" w:cstheme="minorBidi"/>
                <w:sz w:val="22"/>
                <w:szCs w:val="22"/>
              </w:rPr>
              <w:t xml:space="preserve"> </w:t>
            </w:r>
          </w:p>
          <w:p w14:paraId="3521FDBD" w14:textId="546D4A65" w:rsidR="008D6707" w:rsidRPr="00D751CE" w:rsidRDefault="008D6707" w:rsidP="005D14B4">
            <w:pPr>
              <w:rPr>
                <w:rFonts w:cstheme="minorHAnsi"/>
              </w:rPr>
            </w:pPr>
          </w:p>
          <w:p w14:paraId="2A81B430" w14:textId="1A40BC40" w:rsidR="008D6707" w:rsidRDefault="00D751CE" w:rsidP="005D14B4">
            <w:r>
              <w:t xml:space="preserve">Beliefs about the </w:t>
            </w:r>
            <w:r w:rsidR="00B75AEA">
              <w:t>outcomes/</w:t>
            </w:r>
            <w:r>
              <w:t>consequences of the exercise</w:t>
            </w:r>
            <w:r w:rsidR="00676DD9">
              <w:t xml:space="preserve"> </w:t>
            </w:r>
            <w:r w:rsidR="00104DAA">
              <w:t>that they achieved.</w:t>
            </w:r>
          </w:p>
          <w:p w14:paraId="5585AD73" w14:textId="77777777" w:rsidR="00177BDB" w:rsidRDefault="00177BDB" w:rsidP="005D14B4"/>
          <w:p w14:paraId="173C9C89" w14:textId="047A6AE4" w:rsidR="00177BDB" w:rsidRPr="00C259C8" w:rsidRDefault="00177BDB" w:rsidP="005D14B4">
            <w:r>
              <w:t xml:space="preserve">Mentions of punishments/incentives/rewards </w:t>
            </w:r>
            <w:r w:rsidR="00104DAA">
              <w:t>received/hoped to receive</w:t>
            </w:r>
            <w:r>
              <w:t>– code to reinforcement</w:t>
            </w:r>
          </w:p>
        </w:tc>
        <w:tc>
          <w:tcPr>
            <w:tcW w:w="3487" w:type="dxa"/>
          </w:tcPr>
          <w:p w14:paraId="69EE4A2A" w14:textId="756C18A7" w:rsidR="008D6707" w:rsidRPr="00302B36" w:rsidRDefault="3880339A" w:rsidP="197BEA28">
            <w:r>
              <w:t>I would say I would err towards pessimistic because of just think we do...We</w:t>
            </w:r>
            <w:r w:rsidR="0DEDC1B2">
              <w:t>’</w:t>
            </w:r>
            <w:r>
              <w:t>ve do</w:t>
            </w:r>
            <w:r w:rsidR="38682E81">
              <w:t>ne</w:t>
            </w:r>
            <w:r>
              <w:t xml:space="preserve"> similar things to patients, so we write to patients who have been referred to us who we know have got hepatitis C who are RNA positive, who don</w:t>
            </w:r>
            <w:r w:rsidR="0DEDC1B2">
              <w:t>’</w:t>
            </w:r>
            <w:r>
              <w:t>t engage with us .</w:t>
            </w:r>
            <w:r w:rsidR="769782F7">
              <w:t>..</w:t>
            </w:r>
            <w:r>
              <w:t>.So I knew that that we probably weren’t going to get much from this. (ppt 11</w:t>
            </w:r>
            <w:r w:rsidR="279CB492">
              <w:t>, barrier – pessimistic from the onset)</w:t>
            </w:r>
          </w:p>
          <w:p w14:paraId="5A5D67F9" w14:textId="76FF6A94" w:rsidR="008D6707" w:rsidRPr="00302B36" w:rsidRDefault="008D6707" w:rsidP="197BEA28"/>
          <w:p w14:paraId="0B4DF928" w14:textId="4C730314" w:rsidR="008D6707" w:rsidRPr="00C259C8" w:rsidRDefault="18A84ADE" w:rsidP="0BF34592">
            <w:r w:rsidRPr="0BF34592">
              <w:t>Yeah, I mean, but these are a hard to re-engage groups, you know, by definition. But very optimistic that there was now a process in place to at least try (participant 0)</w:t>
            </w:r>
          </w:p>
        </w:tc>
      </w:tr>
      <w:tr w:rsidR="008D6707" w:rsidRPr="00C259C8" w14:paraId="67A71FDD" w14:textId="77777777" w:rsidTr="45AF0D08">
        <w:tc>
          <w:tcPr>
            <w:tcW w:w="3487" w:type="dxa"/>
          </w:tcPr>
          <w:p w14:paraId="70767C34"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 xml:space="preserve">Beliefs about consequences </w:t>
            </w:r>
          </w:p>
          <w:p w14:paraId="0C87D84C" w14:textId="77777777" w:rsidR="008D6707" w:rsidRPr="00C259C8" w:rsidRDefault="008D6707" w:rsidP="00782E0F">
            <w:pPr>
              <w:ind w:left="720"/>
              <w:contextualSpacing/>
              <w:rPr>
                <w:rFonts w:cstheme="minorHAnsi"/>
                <w:b/>
              </w:rPr>
            </w:pPr>
          </w:p>
          <w:p w14:paraId="52818365" w14:textId="77777777" w:rsidR="008D6707" w:rsidRPr="00C259C8" w:rsidRDefault="008D6707" w:rsidP="00782E0F">
            <w:pPr>
              <w:rPr>
                <w:rFonts w:cstheme="minorHAnsi"/>
                <w:i/>
              </w:rPr>
            </w:pPr>
            <w:r w:rsidRPr="00C259C8">
              <w:rPr>
                <w:rFonts w:cstheme="minorHAnsi"/>
                <w:i/>
              </w:rPr>
              <w:t>Acceptance of the truth, reality or validity about outcomes of a behaviour in a given situation</w:t>
            </w:r>
          </w:p>
        </w:tc>
        <w:tc>
          <w:tcPr>
            <w:tcW w:w="3487" w:type="dxa"/>
          </w:tcPr>
          <w:p w14:paraId="4D9AA4D7" w14:textId="77777777" w:rsidR="008D6707" w:rsidRPr="00C259C8" w:rsidRDefault="008D6707" w:rsidP="00782E0F">
            <w:pPr>
              <w:rPr>
                <w:rFonts w:cstheme="minorHAnsi"/>
              </w:rPr>
            </w:pPr>
            <w:r w:rsidRPr="00C259C8">
              <w:rPr>
                <w:rFonts w:cstheme="minorHAnsi"/>
                <w:b/>
              </w:rPr>
              <w:t>Beliefs:</w:t>
            </w:r>
            <w:r w:rsidRPr="00C259C8">
              <w:rPr>
                <w:rFonts w:cstheme="minorHAnsi"/>
              </w:rPr>
              <w:t xml:space="preserve"> The thing believed; the proposition or set of propositions held true</w:t>
            </w:r>
          </w:p>
          <w:p w14:paraId="40B29C34" w14:textId="77777777" w:rsidR="008D6707" w:rsidRPr="00C259C8" w:rsidRDefault="008D6707" w:rsidP="00782E0F">
            <w:pPr>
              <w:rPr>
                <w:rFonts w:cstheme="minorHAnsi"/>
              </w:rPr>
            </w:pPr>
          </w:p>
          <w:p w14:paraId="1F1F5767" w14:textId="77777777" w:rsidR="008D6707" w:rsidRPr="00C259C8" w:rsidRDefault="008D6707" w:rsidP="00782E0F">
            <w:pPr>
              <w:rPr>
                <w:rFonts w:cstheme="minorHAnsi"/>
              </w:rPr>
            </w:pPr>
            <w:r w:rsidRPr="00C259C8">
              <w:rPr>
                <w:rFonts w:cstheme="minorHAnsi"/>
                <w:b/>
              </w:rPr>
              <w:t>Outcome expectancies:</w:t>
            </w:r>
            <w:r w:rsidRPr="00C259C8">
              <w:rPr>
                <w:rFonts w:cstheme="minorHAnsi"/>
              </w:rPr>
              <w:t xml:space="preserve"> Cognitive, emotional, behavioural, and affective outcomes that are assumed to be associated with future or intended behaviour. These assumed outcomes can either promote or inhibit future behaviours.   </w:t>
            </w:r>
          </w:p>
          <w:p w14:paraId="1068BC19" w14:textId="77777777" w:rsidR="008D6707" w:rsidRPr="00C259C8" w:rsidRDefault="008D6707" w:rsidP="00782E0F">
            <w:pPr>
              <w:rPr>
                <w:rFonts w:cstheme="minorHAnsi"/>
              </w:rPr>
            </w:pPr>
          </w:p>
          <w:p w14:paraId="1D04CEF8" w14:textId="77777777" w:rsidR="008D6707" w:rsidRPr="00C259C8" w:rsidRDefault="008D6707" w:rsidP="00782E0F">
            <w:pPr>
              <w:rPr>
                <w:rFonts w:cstheme="minorHAnsi"/>
              </w:rPr>
            </w:pPr>
            <w:r w:rsidRPr="00C259C8">
              <w:rPr>
                <w:rFonts w:cstheme="minorHAnsi"/>
                <w:b/>
              </w:rPr>
              <w:t>Characteristics of outcome expectancies:</w:t>
            </w:r>
            <w:r w:rsidRPr="00C259C8">
              <w:rPr>
                <w:rFonts w:cstheme="minorHAnsi"/>
              </w:rPr>
              <w:t xml:space="preserve"> Characteristics of the cognitive, emotional and behavioural outcomes that individuals believe are associated with future or intended behaviours and that are believed to either promote or inhibit these behaviours. These include whether they are sanctions/rewards, proximal/distal, valued/not valued, probable/improbable. Salient/not salient, perceived risks or threats.  </w:t>
            </w:r>
          </w:p>
          <w:p w14:paraId="5C84C94C" w14:textId="77777777" w:rsidR="008D6707" w:rsidRPr="00C259C8" w:rsidRDefault="008D6707" w:rsidP="00782E0F">
            <w:pPr>
              <w:rPr>
                <w:rFonts w:cstheme="minorHAnsi"/>
                <w:b/>
              </w:rPr>
            </w:pPr>
          </w:p>
          <w:p w14:paraId="6D2B5434" w14:textId="77777777" w:rsidR="008D6707" w:rsidRPr="00C259C8" w:rsidRDefault="008D6707" w:rsidP="00782E0F">
            <w:pPr>
              <w:rPr>
                <w:rFonts w:cstheme="minorHAnsi"/>
              </w:rPr>
            </w:pPr>
            <w:r w:rsidRPr="00C259C8">
              <w:rPr>
                <w:rFonts w:cstheme="minorHAnsi"/>
                <w:b/>
              </w:rPr>
              <w:t>Anticipated regret:</w:t>
            </w:r>
            <w:r w:rsidRPr="00C259C8">
              <w:rPr>
                <w:rFonts w:cstheme="minorHAnsi"/>
              </w:rPr>
              <w:t xml:space="preserve">  A sense of the potential negative consequences of a decision that influences the choice made: for example an individual may decide not to make an investment because of the feelings associated with an imagined loss </w:t>
            </w:r>
          </w:p>
          <w:p w14:paraId="324A48CD" w14:textId="77777777" w:rsidR="008D6707" w:rsidRPr="00C259C8" w:rsidRDefault="008D6707" w:rsidP="00782E0F">
            <w:pPr>
              <w:rPr>
                <w:rFonts w:cstheme="minorHAnsi"/>
              </w:rPr>
            </w:pPr>
            <w:r w:rsidRPr="00C259C8">
              <w:rPr>
                <w:rFonts w:cstheme="minorHAnsi"/>
              </w:rPr>
              <w:t xml:space="preserve"> </w:t>
            </w:r>
          </w:p>
          <w:p w14:paraId="66D7A854" w14:textId="77777777" w:rsidR="008D6707" w:rsidRPr="00C259C8" w:rsidRDefault="008D6707" w:rsidP="00782E0F">
            <w:pPr>
              <w:rPr>
                <w:rFonts w:cstheme="minorHAnsi"/>
              </w:rPr>
            </w:pPr>
            <w:r w:rsidRPr="00C259C8">
              <w:rPr>
                <w:rFonts w:cstheme="minorHAnsi"/>
                <w:b/>
              </w:rPr>
              <w:lastRenderedPageBreak/>
              <w:t>Consequents:</w:t>
            </w:r>
            <w:r w:rsidRPr="00C259C8">
              <w:rPr>
                <w:rFonts w:cstheme="minorHAnsi"/>
              </w:rPr>
              <w:t xml:space="preserve"> An outcome behaviour in a given situation</w:t>
            </w:r>
          </w:p>
        </w:tc>
        <w:tc>
          <w:tcPr>
            <w:tcW w:w="3487" w:type="dxa"/>
          </w:tcPr>
          <w:p w14:paraId="7A617FC5"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096F9FEE" w14:textId="77777777" w:rsidR="008D6707" w:rsidRPr="00C259C8" w:rsidRDefault="008D6707" w:rsidP="00782E0F"/>
          <w:p w14:paraId="4DA7015C" w14:textId="139B90C3" w:rsidR="00C07D3F" w:rsidRPr="00BD448B" w:rsidRDefault="00C07D3F" w:rsidP="00C07D3F">
            <w:pPr>
              <w:pStyle w:val="paragraph"/>
              <w:spacing w:before="0" w:beforeAutospacing="0" w:after="0" w:afterAutospacing="0"/>
              <w:textAlignment w:val="baseline"/>
              <w:rPr>
                <w:rStyle w:val="eop"/>
                <w:rFonts w:asciiTheme="minorHAnsi" w:hAnsiTheme="minorHAnsi" w:cstheme="minorHAnsi"/>
                <w:sz w:val="22"/>
                <w:szCs w:val="22"/>
              </w:rPr>
            </w:pPr>
            <w:r w:rsidRPr="00911634">
              <w:rPr>
                <w:rStyle w:val="normaltextrun"/>
                <w:rFonts w:asciiTheme="minorHAnsi" w:hAnsiTheme="minorHAnsi" w:cstheme="minorHAnsi"/>
                <w:b/>
                <w:bCs/>
                <w:sz w:val="22"/>
                <w:szCs w:val="22"/>
              </w:rPr>
              <w:t>Prior expectations</w:t>
            </w:r>
            <w:r w:rsidRPr="00BD448B">
              <w:rPr>
                <w:rStyle w:val="normaltextrun"/>
                <w:rFonts w:asciiTheme="minorHAnsi" w:hAnsiTheme="minorHAnsi" w:cstheme="minorHAnsi"/>
                <w:sz w:val="22"/>
                <w:szCs w:val="22"/>
              </w:rPr>
              <w:t xml:space="preserve"> about </w:t>
            </w:r>
            <w:r>
              <w:rPr>
                <w:rStyle w:val="normaltextrun"/>
                <w:rFonts w:asciiTheme="minorHAnsi" w:hAnsiTheme="minorHAnsi" w:cstheme="minorHAnsi"/>
                <w:sz w:val="22"/>
                <w:szCs w:val="22"/>
              </w:rPr>
              <w:t>stakeholder</w:t>
            </w:r>
            <w:r w:rsidRPr="00BD448B">
              <w:rPr>
                <w:rStyle w:val="normaltextrun"/>
                <w:rFonts w:asciiTheme="minorHAnsi" w:hAnsiTheme="minorHAnsi" w:cstheme="minorHAnsi"/>
                <w:sz w:val="22"/>
                <w:szCs w:val="22"/>
              </w:rPr>
              <w:t xml:space="preserve"> </w:t>
            </w:r>
            <w:r w:rsidRPr="00911634">
              <w:rPr>
                <w:rStyle w:val="normaltextrun"/>
                <w:rFonts w:asciiTheme="minorHAnsi" w:hAnsiTheme="minorHAnsi" w:cstheme="minorHAnsi"/>
                <w:sz w:val="22"/>
                <w:szCs w:val="22"/>
              </w:rPr>
              <w:t>reactions</w:t>
            </w:r>
            <w:r w:rsidRPr="00BD448B">
              <w:rPr>
                <w:rStyle w:val="normaltextrun"/>
                <w:rFonts w:asciiTheme="minorHAnsi" w:hAnsiTheme="minorHAnsi" w:cstheme="minorHAnsi"/>
                <w:sz w:val="22"/>
                <w:szCs w:val="22"/>
              </w:rPr>
              <w:t xml:space="preserve"> </w:t>
            </w:r>
            <w:r>
              <w:rPr>
                <w:rStyle w:val="normaltextrun"/>
                <w:rFonts w:asciiTheme="minorHAnsi" w:hAnsiTheme="minorHAnsi" w:cstheme="minorHAnsi"/>
                <w:sz w:val="22"/>
                <w:szCs w:val="22"/>
              </w:rPr>
              <w:t xml:space="preserve">when starting the exercise </w:t>
            </w:r>
            <w:r w:rsidRPr="00BD448B">
              <w:rPr>
                <w:rStyle w:val="normaltextrun"/>
                <w:rFonts w:asciiTheme="minorHAnsi" w:hAnsiTheme="minorHAnsi" w:cstheme="minorHAnsi"/>
                <w:sz w:val="22"/>
                <w:szCs w:val="22"/>
              </w:rPr>
              <w:t xml:space="preserve">and how these expectations influence </w:t>
            </w:r>
            <w:r w:rsidR="00911634" w:rsidRPr="00BD448B">
              <w:rPr>
                <w:rStyle w:val="normaltextrun"/>
                <w:rFonts w:asciiTheme="minorHAnsi" w:hAnsiTheme="minorHAnsi" w:cstheme="minorHAnsi"/>
                <w:sz w:val="22"/>
                <w:szCs w:val="22"/>
              </w:rPr>
              <w:t>ongoing conduct</w:t>
            </w:r>
            <w:r w:rsidRPr="00BD448B">
              <w:rPr>
                <w:rStyle w:val="normaltextrun"/>
                <w:rFonts w:asciiTheme="minorHAnsi" w:hAnsiTheme="minorHAnsi" w:cstheme="minorHAnsi"/>
                <w:sz w:val="22"/>
                <w:szCs w:val="22"/>
              </w:rPr>
              <w:t xml:space="preserve"> of the exercise </w:t>
            </w:r>
            <w:r w:rsidRPr="00BD448B">
              <w:rPr>
                <w:rStyle w:val="eop"/>
                <w:rFonts w:asciiTheme="minorHAnsi" w:hAnsiTheme="minorHAnsi" w:cstheme="minorHAnsi"/>
                <w:sz w:val="22"/>
                <w:szCs w:val="22"/>
              </w:rPr>
              <w:t> </w:t>
            </w:r>
          </w:p>
          <w:p w14:paraId="1D7286B8" w14:textId="77777777" w:rsidR="00C07D3F" w:rsidRDefault="00C07D3F" w:rsidP="00E54B9B">
            <w:pPr>
              <w:pStyle w:val="paragraph"/>
              <w:spacing w:before="0" w:beforeAutospacing="0" w:after="0" w:afterAutospacing="0"/>
              <w:textAlignment w:val="baseline"/>
              <w:rPr>
                <w:rStyle w:val="normaltextrun"/>
                <w:rFonts w:asciiTheme="minorHAnsi" w:hAnsiTheme="minorHAnsi" w:cstheme="minorHAnsi"/>
                <w:sz w:val="22"/>
                <w:szCs w:val="22"/>
              </w:rPr>
            </w:pPr>
          </w:p>
          <w:p w14:paraId="63A18A6E" w14:textId="01C92A90" w:rsidR="00E54B9B" w:rsidRPr="00BD448B" w:rsidRDefault="00E54B9B" w:rsidP="00E54B9B">
            <w:pPr>
              <w:pStyle w:val="paragraph"/>
              <w:spacing w:before="0" w:beforeAutospacing="0" w:after="0" w:afterAutospacing="0"/>
              <w:textAlignment w:val="baseline"/>
              <w:rPr>
                <w:rFonts w:asciiTheme="minorHAnsi" w:hAnsiTheme="minorHAnsi" w:cstheme="minorHAnsi"/>
                <w:sz w:val="22"/>
                <w:szCs w:val="22"/>
              </w:rPr>
            </w:pPr>
            <w:r w:rsidRPr="00BD448B">
              <w:rPr>
                <w:rStyle w:val="normaltextrun"/>
                <w:rFonts w:asciiTheme="minorHAnsi" w:hAnsiTheme="minorHAnsi" w:cstheme="minorHAnsi"/>
                <w:sz w:val="22"/>
                <w:szCs w:val="22"/>
              </w:rPr>
              <w:t>Anticipated regrets/</w:t>
            </w:r>
            <w:r w:rsidRPr="00BD448B">
              <w:rPr>
                <w:rStyle w:val="eop"/>
                <w:rFonts w:asciiTheme="minorHAnsi" w:hAnsiTheme="minorHAnsi" w:cstheme="minorHAnsi"/>
                <w:sz w:val="22"/>
                <w:szCs w:val="22"/>
              </w:rPr>
              <w:t> </w:t>
            </w:r>
          </w:p>
          <w:p w14:paraId="4748775A" w14:textId="7B44E38E" w:rsidR="00E54B9B" w:rsidRPr="00BD448B" w:rsidRDefault="00E54B9B" w:rsidP="00E54B9B">
            <w:pPr>
              <w:pStyle w:val="paragraph"/>
              <w:spacing w:before="0" w:beforeAutospacing="0" w:after="0" w:afterAutospacing="0"/>
              <w:textAlignment w:val="baseline"/>
              <w:rPr>
                <w:rFonts w:asciiTheme="minorHAnsi" w:hAnsiTheme="minorHAnsi" w:cstheme="minorHAnsi"/>
                <w:sz w:val="22"/>
                <w:szCs w:val="22"/>
              </w:rPr>
            </w:pPr>
            <w:r w:rsidRPr="00BD448B">
              <w:rPr>
                <w:rStyle w:val="normaltextrun"/>
                <w:rFonts w:asciiTheme="minorHAnsi" w:hAnsiTheme="minorHAnsi" w:cstheme="minorHAnsi"/>
                <w:sz w:val="22"/>
                <w:szCs w:val="22"/>
              </w:rPr>
              <w:t xml:space="preserve">Beliefs about the consequences of </w:t>
            </w:r>
            <w:r w:rsidR="006077F6" w:rsidRPr="00BD448B">
              <w:rPr>
                <w:rStyle w:val="normaltextrun"/>
                <w:rFonts w:asciiTheme="minorHAnsi" w:hAnsiTheme="minorHAnsi" w:cstheme="minorHAnsi"/>
                <w:sz w:val="22"/>
                <w:szCs w:val="22"/>
              </w:rPr>
              <w:t xml:space="preserve">(not) </w:t>
            </w:r>
            <w:r w:rsidRPr="00BD448B">
              <w:rPr>
                <w:rStyle w:val="normaltextrun"/>
                <w:rFonts w:asciiTheme="minorHAnsi" w:hAnsiTheme="minorHAnsi" w:cstheme="minorHAnsi"/>
                <w:sz w:val="22"/>
                <w:szCs w:val="22"/>
              </w:rPr>
              <w:t>conducting the exercise</w:t>
            </w:r>
            <w:r w:rsidRPr="00BD448B">
              <w:rPr>
                <w:rStyle w:val="eop"/>
                <w:rFonts w:asciiTheme="minorHAnsi" w:hAnsiTheme="minorHAnsi" w:cstheme="minorHAnsi"/>
                <w:sz w:val="22"/>
                <w:szCs w:val="22"/>
              </w:rPr>
              <w:t> </w:t>
            </w:r>
          </w:p>
          <w:p w14:paraId="421785EC" w14:textId="77777777" w:rsidR="00E54B9B" w:rsidRPr="00BD448B" w:rsidRDefault="00E54B9B" w:rsidP="00E54B9B">
            <w:pPr>
              <w:pStyle w:val="paragraph"/>
              <w:spacing w:before="0" w:beforeAutospacing="0" w:after="0" w:afterAutospacing="0"/>
              <w:textAlignment w:val="baseline"/>
              <w:rPr>
                <w:rFonts w:asciiTheme="minorHAnsi" w:hAnsiTheme="minorHAnsi" w:cstheme="minorHAnsi"/>
                <w:sz w:val="22"/>
                <w:szCs w:val="22"/>
              </w:rPr>
            </w:pPr>
            <w:r w:rsidRPr="00BD448B">
              <w:rPr>
                <w:rStyle w:val="eop"/>
                <w:rFonts w:asciiTheme="minorHAnsi" w:hAnsiTheme="minorHAnsi" w:cstheme="minorHAnsi"/>
                <w:sz w:val="22"/>
                <w:szCs w:val="22"/>
              </w:rPr>
              <w:t> </w:t>
            </w:r>
          </w:p>
          <w:p w14:paraId="156CE2A1" w14:textId="6FD17FC1" w:rsidR="04746598" w:rsidRPr="00BD448B" w:rsidRDefault="04746598" w:rsidP="197BEA28">
            <w:pPr>
              <w:pStyle w:val="paragraph"/>
              <w:spacing w:before="0" w:beforeAutospacing="0" w:after="0" w:afterAutospacing="0"/>
              <w:rPr>
                <w:rStyle w:val="eop"/>
                <w:rFonts w:asciiTheme="minorHAnsi" w:hAnsiTheme="minorHAnsi" w:cstheme="minorHAnsi"/>
                <w:sz w:val="22"/>
                <w:szCs w:val="22"/>
              </w:rPr>
            </w:pPr>
            <w:r w:rsidRPr="00BD448B">
              <w:rPr>
                <w:rStyle w:val="eop"/>
                <w:rFonts w:asciiTheme="minorHAnsi" w:hAnsiTheme="minorHAnsi" w:cstheme="minorHAnsi"/>
                <w:sz w:val="22"/>
                <w:szCs w:val="22"/>
              </w:rPr>
              <w:t>Beliefs about why they had the results</w:t>
            </w:r>
            <w:r w:rsidR="4C0A71E9" w:rsidRPr="00BD448B">
              <w:rPr>
                <w:rStyle w:val="eop"/>
                <w:rFonts w:asciiTheme="minorHAnsi" w:hAnsiTheme="minorHAnsi" w:cstheme="minorHAnsi"/>
                <w:sz w:val="22"/>
                <w:szCs w:val="22"/>
              </w:rPr>
              <w:t>/outcomes</w:t>
            </w:r>
            <w:r w:rsidRPr="00BD448B">
              <w:rPr>
                <w:rStyle w:val="eop"/>
                <w:rFonts w:asciiTheme="minorHAnsi" w:hAnsiTheme="minorHAnsi" w:cstheme="minorHAnsi"/>
                <w:sz w:val="22"/>
                <w:szCs w:val="22"/>
              </w:rPr>
              <w:t xml:space="preserve"> that they did (e.g. achievements/non achievements)</w:t>
            </w:r>
          </w:p>
          <w:p w14:paraId="1E341C40" w14:textId="1049BBA7" w:rsidR="197BEA28" w:rsidRPr="00BD448B" w:rsidRDefault="197BEA28" w:rsidP="197BEA28">
            <w:pPr>
              <w:pStyle w:val="paragraph"/>
              <w:spacing w:before="0" w:beforeAutospacing="0" w:after="0" w:afterAutospacing="0"/>
              <w:rPr>
                <w:rStyle w:val="eop"/>
                <w:rFonts w:asciiTheme="minorHAnsi" w:hAnsiTheme="minorHAnsi" w:cstheme="minorHAnsi"/>
                <w:sz w:val="22"/>
                <w:szCs w:val="22"/>
              </w:rPr>
            </w:pPr>
          </w:p>
          <w:p w14:paraId="60BF7F36" w14:textId="07E8D05F" w:rsidR="45A3DB85" w:rsidRPr="00BD448B" w:rsidRDefault="45A3DB85" w:rsidP="7CDDC989">
            <w:pPr>
              <w:pStyle w:val="paragraph"/>
              <w:spacing w:before="0" w:beforeAutospacing="0" w:after="0" w:afterAutospacing="0"/>
              <w:rPr>
                <w:rStyle w:val="eop"/>
                <w:rFonts w:asciiTheme="minorHAnsi" w:hAnsiTheme="minorHAnsi" w:cstheme="minorHAnsi"/>
                <w:sz w:val="22"/>
                <w:szCs w:val="22"/>
              </w:rPr>
            </w:pPr>
            <w:r w:rsidRPr="00BD448B">
              <w:rPr>
                <w:rStyle w:val="eop"/>
                <w:rFonts w:asciiTheme="minorHAnsi" w:hAnsiTheme="minorHAnsi" w:cstheme="minorHAnsi"/>
                <w:sz w:val="22"/>
                <w:szCs w:val="22"/>
              </w:rPr>
              <w:t>Beliefs about w</w:t>
            </w:r>
            <w:r w:rsidR="2272F526" w:rsidRPr="00BD448B">
              <w:rPr>
                <w:rStyle w:val="eop"/>
                <w:rFonts w:asciiTheme="minorHAnsi" w:hAnsiTheme="minorHAnsi" w:cstheme="minorHAnsi"/>
                <w:sz w:val="22"/>
                <w:szCs w:val="22"/>
              </w:rPr>
              <w:t xml:space="preserve">hy the outcomes </w:t>
            </w:r>
            <w:r w:rsidR="36A4AB42" w:rsidRPr="00BD448B">
              <w:rPr>
                <w:rStyle w:val="eop"/>
                <w:rFonts w:asciiTheme="minorHAnsi" w:hAnsiTheme="minorHAnsi" w:cstheme="minorHAnsi"/>
                <w:sz w:val="22"/>
                <w:szCs w:val="22"/>
              </w:rPr>
              <w:t xml:space="preserve">have been </w:t>
            </w:r>
            <w:r w:rsidR="2272F526" w:rsidRPr="00BD448B">
              <w:rPr>
                <w:rStyle w:val="eop"/>
                <w:rFonts w:asciiTheme="minorHAnsi" w:hAnsiTheme="minorHAnsi" w:cstheme="minorHAnsi"/>
                <w:sz w:val="22"/>
                <w:szCs w:val="22"/>
              </w:rPr>
              <w:t>beneficial t</w:t>
            </w:r>
            <w:r w:rsidR="16F851C1" w:rsidRPr="00BD448B">
              <w:rPr>
                <w:rStyle w:val="eop"/>
                <w:rFonts w:asciiTheme="minorHAnsi" w:hAnsiTheme="minorHAnsi" w:cstheme="minorHAnsi"/>
                <w:sz w:val="22"/>
                <w:szCs w:val="22"/>
              </w:rPr>
              <w:t xml:space="preserve">o the </w:t>
            </w:r>
            <w:r w:rsidR="2272F526" w:rsidRPr="00BD448B">
              <w:rPr>
                <w:rStyle w:val="eop"/>
                <w:rFonts w:asciiTheme="minorHAnsi" w:hAnsiTheme="minorHAnsi" w:cstheme="minorHAnsi"/>
                <w:sz w:val="22"/>
                <w:szCs w:val="22"/>
              </w:rPr>
              <w:t>ODN</w:t>
            </w:r>
            <w:r w:rsidR="2BED0451" w:rsidRPr="00BD448B">
              <w:rPr>
                <w:rStyle w:val="eop"/>
                <w:rFonts w:asciiTheme="minorHAnsi" w:hAnsiTheme="minorHAnsi" w:cstheme="minorHAnsi"/>
                <w:sz w:val="22"/>
                <w:szCs w:val="22"/>
              </w:rPr>
              <w:t xml:space="preserve"> </w:t>
            </w:r>
          </w:p>
          <w:p w14:paraId="1E5CD964" w14:textId="77777777" w:rsidR="00E54B9B" w:rsidRDefault="00E54B9B" w:rsidP="00E54B9B">
            <w:pPr>
              <w:pStyle w:val="paragraph"/>
              <w:spacing w:before="0" w:beforeAutospacing="0" w:after="0" w:afterAutospacing="0"/>
              <w:textAlignment w:val="baseline"/>
              <w:rPr>
                <w:rStyle w:val="eop"/>
                <w:rFonts w:ascii="Calibri" w:hAnsi="Calibri" w:cs="Calibri"/>
                <w:sz w:val="22"/>
                <w:szCs w:val="22"/>
              </w:rPr>
            </w:pPr>
            <w:r>
              <w:rPr>
                <w:rStyle w:val="eop"/>
                <w:rFonts w:ascii="Calibri" w:hAnsi="Calibri" w:cs="Calibri"/>
                <w:sz w:val="22"/>
                <w:szCs w:val="22"/>
              </w:rPr>
              <w:t> </w:t>
            </w:r>
          </w:p>
          <w:p w14:paraId="2E66CB72" w14:textId="4C7B50A4" w:rsidR="00700AA1" w:rsidRDefault="00700AA1" w:rsidP="00700AA1">
            <w:r w:rsidRPr="687F70B4">
              <w:t xml:space="preserve">Change of knowledge/perceptions during exercise that </w:t>
            </w:r>
            <w:r w:rsidR="00375BD3">
              <w:t>relate to t</w:t>
            </w:r>
            <w:r w:rsidR="00216873">
              <w:t>heir outcomes</w:t>
            </w:r>
            <w:r w:rsidR="003D4372" w:rsidRPr="687F70B4">
              <w:t>.</w:t>
            </w:r>
          </w:p>
          <w:p w14:paraId="0B4117F2" w14:textId="77777777" w:rsidR="00700AA1" w:rsidRDefault="00700AA1" w:rsidP="00E54B9B">
            <w:pPr>
              <w:pStyle w:val="paragraph"/>
              <w:spacing w:before="0" w:beforeAutospacing="0" w:after="0" w:afterAutospacing="0"/>
              <w:textAlignment w:val="baseline"/>
            </w:pPr>
          </w:p>
          <w:p w14:paraId="1B8343BF" w14:textId="77777777" w:rsidR="008D6707" w:rsidRDefault="008D6707" w:rsidP="00782E0F">
            <w:pPr>
              <w:rPr>
                <w:rFonts w:cstheme="minorHAnsi"/>
                <w:b/>
                <w:i/>
              </w:rPr>
            </w:pPr>
            <w:r w:rsidRPr="00C259C8">
              <w:rPr>
                <w:rFonts w:cstheme="minorHAnsi"/>
                <w:b/>
                <w:i/>
              </w:rPr>
              <w:t xml:space="preserve">Code both positive and negative </w:t>
            </w:r>
            <w:r w:rsidRPr="00A94D3A">
              <w:rPr>
                <w:rFonts w:cstheme="minorHAnsi"/>
                <w:b/>
                <w:i/>
              </w:rPr>
              <w:t>answers</w:t>
            </w:r>
          </w:p>
          <w:p w14:paraId="4F0CC94A" w14:textId="77777777" w:rsidR="00375BD3" w:rsidRPr="008E0F59" w:rsidRDefault="00375BD3" w:rsidP="00782E0F">
            <w:pPr>
              <w:rPr>
                <w:rFonts w:cstheme="minorHAnsi"/>
                <w:b/>
                <w:i/>
              </w:rPr>
            </w:pPr>
          </w:p>
          <w:p w14:paraId="55F18794" w14:textId="429E1112" w:rsidR="00201A0C" w:rsidRPr="005C1915" w:rsidRDefault="074F55ED" w:rsidP="197BEA28">
            <w:pPr>
              <w:pStyle w:val="paragraph"/>
              <w:spacing w:before="0" w:beforeAutospacing="0" w:after="0" w:afterAutospacing="0"/>
              <w:textAlignment w:val="baseline"/>
              <w:rPr>
                <w:rFonts w:asciiTheme="minorHAnsi" w:hAnsiTheme="minorHAnsi" w:cstheme="minorHAnsi"/>
                <w:sz w:val="22"/>
                <w:szCs w:val="22"/>
              </w:rPr>
            </w:pPr>
            <w:r w:rsidRPr="005C1915">
              <w:rPr>
                <w:rFonts w:asciiTheme="minorHAnsi" w:hAnsiTheme="minorHAnsi" w:cstheme="minorHAnsi"/>
                <w:sz w:val="22"/>
                <w:szCs w:val="22"/>
                <w:u w:val="single"/>
              </w:rPr>
              <w:t xml:space="preserve">Inappropriate coding to this domain: </w:t>
            </w:r>
            <w:r w:rsidR="5162FC22" w:rsidRPr="005C1915">
              <w:rPr>
                <w:rFonts w:asciiTheme="minorHAnsi" w:hAnsiTheme="minorHAnsi" w:cstheme="minorHAnsi"/>
                <w:sz w:val="22"/>
                <w:szCs w:val="22"/>
                <w:u w:val="single"/>
              </w:rPr>
              <w:t xml:space="preserve"> </w:t>
            </w:r>
            <w:r w:rsidR="6AA0A4CF" w:rsidRPr="005C1915">
              <w:rPr>
                <w:rFonts w:asciiTheme="minorHAnsi" w:hAnsiTheme="minorHAnsi" w:cstheme="minorHAnsi"/>
                <w:sz w:val="22"/>
                <w:szCs w:val="22"/>
              </w:rPr>
              <w:t xml:space="preserve"> </w:t>
            </w:r>
          </w:p>
          <w:p w14:paraId="49C20C8F" w14:textId="77777777" w:rsidR="00216873" w:rsidRPr="005C1915" w:rsidRDefault="00216873" w:rsidP="197BEA28">
            <w:pPr>
              <w:pStyle w:val="paragraph"/>
              <w:spacing w:before="0" w:beforeAutospacing="0" w:after="0" w:afterAutospacing="0"/>
              <w:textAlignment w:val="baseline"/>
              <w:rPr>
                <w:rFonts w:asciiTheme="minorHAnsi" w:hAnsiTheme="minorHAnsi" w:cstheme="minorHAnsi"/>
                <w:sz w:val="22"/>
                <w:szCs w:val="22"/>
              </w:rPr>
            </w:pPr>
          </w:p>
          <w:p w14:paraId="1A61BA1E" w14:textId="7FE50A78" w:rsidR="00201A0C" w:rsidRPr="005C1915" w:rsidRDefault="00216873" w:rsidP="197BEA28">
            <w:pPr>
              <w:pStyle w:val="paragraph"/>
              <w:spacing w:before="0" w:beforeAutospacing="0" w:after="0" w:afterAutospacing="0"/>
              <w:textAlignment w:val="baseline"/>
              <w:rPr>
                <w:rFonts w:asciiTheme="minorHAnsi" w:hAnsiTheme="minorHAnsi" w:cstheme="minorHAnsi"/>
                <w:sz w:val="22"/>
                <w:szCs w:val="22"/>
              </w:rPr>
            </w:pPr>
            <w:r w:rsidRPr="005C1915">
              <w:rPr>
                <w:rStyle w:val="normaltextrun"/>
                <w:rFonts w:asciiTheme="minorHAnsi" w:hAnsiTheme="minorHAnsi" w:cstheme="minorHAnsi"/>
                <w:sz w:val="22"/>
                <w:szCs w:val="22"/>
              </w:rPr>
              <w:t xml:space="preserve">During exercise: </w:t>
            </w:r>
            <w:r w:rsidR="6AA0A4CF" w:rsidRPr="005C1915">
              <w:rPr>
                <w:rStyle w:val="normaltextrun"/>
                <w:rFonts w:asciiTheme="minorHAnsi" w:hAnsiTheme="minorHAnsi" w:cstheme="minorHAnsi"/>
                <w:sz w:val="22"/>
                <w:szCs w:val="22"/>
              </w:rPr>
              <w:t xml:space="preserve">How </w:t>
            </w:r>
            <w:r w:rsidRPr="005C1915">
              <w:rPr>
                <w:rStyle w:val="normaltextrun"/>
                <w:rFonts w:asciiTheme="minorHAnsi" w:hAnsiTheme="minorHAnsi" w:cstheme="minorHAnsi"/>
                <w:sz w:val="22"/>
                <w:szCs w:val="22"/>
              </w:rPr>
              <w:t>stakeholder</w:t>
            </w:r>
            <w:r w:rsidR="6AA0A4CF" w:rsidRPr="005C1915">
              <w:rPr>
                <w:rStyle w:val="normaltextrun"/>
                <w:rFonts w:asciiTheme="minorHAnsi" w:hAnsiTheme="minorHAnsi" w:cstheme="minorHAnsi"/>
                <w:sz w:val="22"/>
                <w:szCs w:val="22"/>
              </w:rPr>
              <w:t xml:space="preserve"> interactions have influenced conducting of the exercise – consider </w:t>
            </w:r>
            <w:r w:rsidRPr="005C1915">
              <w:rPr>
                <w:rStyle w:val="normaltextrun"/>
                <w:rFonts w:asciiTheme="minorHAnsi" w:hAnsiTheme="minorHAnsi" w:cstheme="minorHAnsi"/>
                <w:sz w:val="22"/>
                <w:szCs w:val="22"/>
              </w:rPr>
              <w:t>S</w:t>
            </w:r>
            <w:r w:rsidR="6AA0A4CF" w:rsidRPr="005C1915">
              <w:rPr>
                <w:rStyle w:val="normaltextrun"/>
                <w:rFonts w:asciiTheme="minorHAnsi" w:hAnsiTheme="minorHAnsi" w:cstheme="minorHAnsi"/>
                <w:sz w:val="22"/>
                <w:szCs w:val="22"/>
              </w:rPr>
              <w:t>ocial influences</w:t>
            </w:r>
            <w:r w:rsidR="6AA0A4CF" w:rsidRPr="005C1915">
              <w:rPr>
                <w:rStyle w:val="eop"/>
                <w:rFonts w:asciiTheme="minorHAnsi" w:hAnsiTheme="minorHAnsi" w:cstheme="minorHAnsi"/>
                <w:sz w:val="22"/>
                <w:szCs w:val="22"/>
              </w:rPr>
              <w:t> </w:t>
            </w:r>
          </w:p>
          <w:p w14:paraId="2E3EF384" w14:textId="393935DA" w:rsidR="00201A0C" w:rsidRPr="005C1915" w:rsidRDefault="6AA0A4CF" w:rsidP="197BEA28">
            <w:pPr>
              <w:pStyle w:val="paragraph"/>
              <w:spacing w:before="0" w:beforeAutospacing="0" w:after="0" w:afterAutospacing="0"/>
              <w:textAlignment w:val="baseline"/>
              <w:rPr>
                <w:rStyle w:val="eop"/>
                <w:rFonts w:asciiTheme="minorHAnsi" w:hAnsiTheme="minorHAnsi" w:cstheme="minorHAnsi"/>
                <w:sz w:val="22"/>
                <w:szCs w:val="22"/>
              </w:rPr>
            </w:pPr>
            <w:r w:rsidRPr="005C1915">
              <w:rPr>
                <w:rStyle w:val="eop"/>
                <w:rFonts w:asciiTheme="minorHAnsi" w:hAnsiTheme="minorHAnsi" w:cstheme="minorHAnsi"/>
                <w:sz w:val="22"/>
                <w:szCs w:val="22"/>
              </w:rPr>
              <w:t> </w:t>
            </w:r>
          </w:p>
          <w:p w14:paraId="4010E68B" w14:textId="3398DB58" w:rsidR="00201A0C" w:rsidRPr="005C1915" w:rsidRDefault="005C1915" w:rsidP="7CDDC989">
            <w:pPr>
              <w:pStyle w:val="paragraph"/>
              <w:spacing w:before="0" w:beforeAutospacing="0" w:after="0" w:afterAutospacing="0"/>
              <w:textAlignment w:val="baseline"/>
              <w:rPr>
                <w:rFonts w:asciiTheme="minorHAnsi" w:hAnsiTheme="minorHAnsi" w:cstheme="minorHAnsi"/>
                <w:sz w:val="22"/>
                <w:szCs w:val="22"/>
              </w:rPr>
            </w:pPr>
            <w:r w:rsidRPr="005C1915">
              <w:rPr>
                <w:rStyle w:val="normaltextrun"/>
                <w:rFonts w:asciiTheme="minorHAnsi" w:hAnsiTheme="minorHAnsi" w:cstheme="minorHAnsi"/>
                <w:sz w:val="22"/>
                <w:szCs w:val="22"/>
              </w:rPr>
              <w:t>Concrete</w:t>
            </w:r>
            <w:r w:rsidR="00201A0C" w:rsidRPr="005C1915">
              <w:rPr>
                <w:rStyle w:val="normaltextrun"/>
                <w:rFonts w:asciiTheme="minorHAnsi" w:hAnsiTheme="minorHAnsi" w:cstheme="minorHAnsi"/>
                <w:sz w:val="22"/>
                <w:szCs w:val="22"/>
              </w:rPr>
              <w:t xml:space="preserve"> rewards/incentives</w:t>
            </w:r>
            <w:r w:rsidR="003E6547">
              <w:rPr>
                <w:rStyle w:val="normaltextrun"/>
                <w:rFonts w:asciiTheme="minorHAnsi" w:hAnsiTheme="minorHAnsi" w:cstheme="minorHAnsi"/>
                <w:sz w:val="22"/>
                <w:szCs w:val="22"/>
              </w:rPr>
              <w:t>/</w:t>
            </w:r>
            <w:r w:rsidR="003E6547" w:rsidRPr="003E6547">
              <w:rPr>
                <w:rStyle w:val="normaltextrun"/>
                <w:rFonts w:asciiTheme="minorHAnsi" w:hAnsiTheme="minorHAnsi" w:cstheme="minorHAnsi"/>
                <w:sz w:val="22"/>
                <w:szCs w:val="22"/>
              </w:rPr>
              <w:t>punishments</w:t>
            </w:r>
            <w:r w:rsidR="00201A0C" w:rsidRPr="003E6547">
              <w:rPr>
                <w:rStyle w:val="normaltextrun"/>
                <w:rFonts w:asciiTheme="minorHAnsi" w:hAnsiTheme="minorHAnsi" w:cstheme="minorHAnsi"/>
                <w:sz w:val="20"/>
                <w:szCs w:val="20"/>
              </w:rPr>
              <w:t xml:space="preserve"> </w:t>
            </w:r>
            <w:r w:rsidR="7D0E4ECB" w:rsidRPr="005C1915">
              <w:rPr>
                <w:rStyle w:val="normaltextrun"/>
                <w:rFonts w:asciiTheme="minorHAnsi" w:hAnsiTheme="minorHAnsi" w:cstheme="minorHAnsi"/>
                <w:sz w:val="22"/>
                <w:szCs w:val="22"/>
              </w:rPr>
              <w:lastRenderedPageBreak/>
              <w:t>that encourage them to continue/do exercise again</w:t>
            </w:r>
            <w:r w:rsidR="00201A0C" w:rsidRPr="005C1915">
              <w:rPr>
                <w:rStyle w:val="normaltextrun"/>
                <w:rFonts w:asciiTheme="minorHAnsi" w:hAnsiTheme="minorHAnsi" w:cstheme="minorHAnsi"/>
                <w:sz w:val="22"/>
                <w:szCs w:val="22"/>
              </w:rPr>
              <w:t>– code to reinforcement</w:t>
            </w:r>
          </w:p>
          <w:p w14:paraId="3B8F1C76" w14:textId="6369494C" w:rsidR="008D6707" w:rsidRPr="00C259C8" w:rsidRDefault="008D6707" w:rsidP="00782E0F">
            <w:pPr>
              <w:rPr>
                <w:rFonts w:cstheme="minorHAnsi"/>
              </w:rPr>
            </w:pPr>
          </w:p>
        </w:tc>
        <w:tc>
          <w:tcPr>
            <w:tcW w:w="3487" w:type="dxa"/>
          </w:tcPr>
          <w:p w14:paraId="299693F6" w14:textId="7F56D138" w:rsidR="0AFFB6B4" w:rsidRDefault="0AFFB6B4" w:rsidP="687F70B4">
            <w:pPr>
              <w:spacing w:line="259" w:lineRule="auto"/>
            </w:pPr>
            <w:r w:rsidRPr="687F70B4">
              <w:lastRenderedPageBreak/>
              <w:t>Interviewer</w:t>
            </w:r>
          </w:p>
          <w:p w14:paraId="2FF57BA4" w14:textId="500BC371" w:rsidR="0AFFB6B4" w:rsidRDefault="0AFFB6B4" w:rsidP="687F70B4">
            <w:pPr>
              <w:spacing w:line="259" w:lineRule="auto"/>
            </w:pPr>
            <w:r w:rsidRPr="687F70B4">
              <w:t>if it had not been conducted, what do you think the consequences would have been?</w:t>
            </w:r>
          </w:p>
          <w:p w14:paraId="436CDF3E" w14:textId="3671EC9F" w:rsidR="0AFFB6B4" w:rsidRDefault="0AFFB6B4" w:rsidP="687F70B4">
            <w:pPr>
              <w:spacing w:line="259" w:lineRule="auto"/>
            </w:pPr>
            <w:r w:rsidRPr="687F70B4">
              <w:t>Participant 11</w:t>
            </w:r>
          </w:p>
          <w:p w14:paraId="30306B62" w14:textId="3D0E366B" w:rsidR="0AFFB6B4" w:rsidRDefault="0AFFB6B4" w:rsidP="687F70B4">
            <w:pPr>
              <w:spacing w:line="259" w:lineRule="auto"/>
            </w:pPr>
            <w:r w:rsidRPr="687F70B4">
              <w:t>Handful of people wouldn</w:t>
            </w:r>
            <w:r w:rsidR="00F44BDB">
              <w:t>’</w:t>
            </w:r>
            <w:r w:rsidRPr="687F70B4">
              <w:t>t have been treated. I think it</w:t>
            </w:r>
            <w:r w:rsidR="00F44BDB">
              <w:t>’</w:t>
            </w:r>
            <w:r w:rsidRPr="687F70B4">
              <w:t>s literally a handful. (ppt 11)</w:t>
            </w:r>
          </w:p>
          <w:p w14:paraId="6ADEF25B" w14:textId="77777777" w:rsidR="004C209A" w:rsidRDefault="004C209A" w:rsidP="687F70B4">
            <w:pPr>
              <w:spacing w:line="259" w:lineRule="auto"/>
            </w:pPr>
          </w:p>
          <w:p w14:paraId="2C55291F" w14:textId="77777777" w:rsidR="00B8759C" w:rsidRPr="00A77C83" w:rsidRDefault="00B8759C" w:rsidP="00B8759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6252C8C5">
              <w:rPr>
                <w:rFonts w:ascii="Calibri" w:hAnsi="Calibri" w:cs="Calibri"/>
              </w:rPr>
              <w:t>Yeah. I did [feel beneficial to do the exercise] and although I can</w:t>
            </w:r>
            <w:r>
              <w:rPr>
                <w:rFonts w:ascii="Calibri" w:hAnsi="Calibri" w:cs="Calibri"/>
              </w:rPr>
              <w:t>’</w:t>
            </w:r>
            <w:r w:rsidRPr="6252C8C5">
              <w:rPr>
                <w:rFonts w:ascii="Calibri" w:hAnsi="Calibri" w:cs="Calibri"/>
              </w:rPr>
              <w:t>t find anything that actually says the numbers, I</w:t>
            </w:r>
            <w:r>
              <w:rPr>
                <w:rFonts w:ascii="Calibri" w:hAnsi="Calibri" w:cs="Calibri"/>
              </w:rPr>
              <w:t>’</w:t>
            </w:r>
            <w:r w:rsidRPr="6252C8C5">
              <w:rPr>
                <w:rFonts w:ascii="Calibri" w:hAnsi="Calibri" w:cs="Calibri"/>
              </w:rPr>
              <w:t>ve got a feeling around about 10%, we had about 10% uptake, which is pretty good and that that was [my hospital]. So that was quite yeah, you know that was really good. I mean, I know [ODN lead] was pleased with it.</w:t>
            </w:r>
          </w:p>
          <w:p w14:paraId="0378E258" w14:textId="5A174873" w:rsidR="00B8759C" w:rsidRDefault="16E8D8B0" w:rsidP="00B8759C">
            <w:pPr>
              <w:spacing w:line="259" w:lineRule="auto"/>
              <w:rPr>
                <w:rFonts w:ascii="Calibri" w:hAnsi="Calibri" w:cs="Calibri"/>
              </w:rPr>
            </w:pPr>
            <w:r w:rsidRPr="0BF34592">
              <w:rPr>
                <w:rFonts w:ascii="Calibri" w:hAnsi="Calibri" w:cs="Calibri"/>
              </w:rPr>
              <w:t>(ppt4)</w:t>
            </w:r>
          </w:p>
          <w:p w14:paraId="055BFD90" w14:textId="77777777" w:rsidR="00CD226C" w:rsidRDefault="00CD226C" w:rsidP="687F70B4">
            <w:pPr>
              <w:spacing w:line="259" w:lineRule="auto"/>
            </w:pPr>
          </w:p>
          <w:p w14:paraId="6A30A7ED" w14:textId="160D152B" w:rsidR="006770F3" w:rsidRPr="004B77A0" w:rsidRDefault="006770F3" w:rsidP="004C209A"/>
        </w:tc>
      </w:tr>
      <w:tr w:rsidR="008D6707" w:rsidRPr="00C259C8" w14:paraId="49ACFBEC" w14:textId="77777777" w:rsidTr="45AF0D08">
        <w:tc>
          <w:tcPr>
            <w:tcW w:w="3487" w:type="dxa"/>
          </w:tcPr>
          <w:p w14:paraId="117E494A" w14:textId="77777777" w:rsidR="008D6707" w:rsidRPr="00C259C8" w:rsidRDefault="008D6707" w:rsidP="00782E0F">
            <w:pPr>
              <w:numPr>
                <w:ilvl w:val="0"/>
                <w:numId w:val="1"/>
              </w:numPr>
              <w:contextualSpacing/>
              <w:rPr>
                <w:rFonts w:cstheme="minorHAnsi"/>
                <w:b/>
              </w:rPr>
            </w:pPr>
            <w:r w:rsidRPr="00C259C8">
              <w:rPr>
                <w:rFonts w:cstheme="minorHAnsi"/>
                <w:b/>
              </w:rPr>
              <w:t xml:space="preserve">Reinforcement </w:t>
            </w:r>
          </w:p>
          <w:p w14:paraId="34CE53DB" w14:textId="77777777" w:rsidR="008D6707" w:rsidRPr="00C259C8" w:rsidRDefault="008D6707" w:rsidP="00782E0F">
            <w:pPr>
              <w:ind w:left="720"/>
              <w:contextualSpacing/>
              <w:rPr>
                <w:rFonts w:cstheme="minorHAnsi"/>
                <w:b/>
              </w:rPr>
            </w:pPr>
          </w:p>
          <w:p w14:paraId="6A73C655" w14:textId="77777777" w:rsidR="008D6707" w:rsidRPr="00C259C8" w:rsidRDefault="008D6707" w:rsidP="00782E0F">
            <w:pPr>
              <w:rPr>
                <w:rFonts w:cstheme="minorHAnsi"/>
                <w:i/>
              </w:rPr>
            </w:pPr>
            <w:r w:rsidRPr="00C259C8">
              <w:rPr>
                <w:rFonts w:cstheme="minorHAnsi"/>
                <w:i/>
              </w:rPr>
              <w:t>Increasing the probability of a response by arranging a dependent relationship, or contingency, between the response and a given stimulus</w:t>
            </w:r>
          </w:p>
        </w:tc>
        <w:tc>
          <w:tcPr>
            <w:tcW w:w="3487" w:type="dxa"/>
          </w:tcPr>
          <w:p w14:paraId="768C998C" w14:textId="77777777" w:rsidR="008D6707" w:rsidRPr="00C259C8" w:rsidRDefault="008D6707" w:rsidP="00782E0F">
            <w:pPr>
              <w:rPr>
                <w:rFonts w:cstheme="minorHAnsi"/>
              </w:rPr>
            </w:pPr>
            <w:r w:rsidRPr="00C259C8">
              <w:rPr>
                <w:rFonts w:cstheme="minorHAnsi"/>
                <w:b/>
              </w:rPr>
              <w:t>Rewards (proximal/distal, valued/ not valued, probable/improbable):</w:t>
            </w:r>
            <w:r w:rsidRPr="00C259C8">
              <w:rPr>
                <w:rFonts w:cstheme="minorHAnsi"/>
              </w:rPr>
              <w:t xml:space="preserve"> Return or recompense made to, or received by a person contingent on some performance</w:t>
            </w:r>
          </w:p>
          <w:p w14:paraId="0AEB7491" w14:textId="77777777" w:rsidR="008D6707" w:rsidRPr="00C259C8" w:rsidRDefault="008D6707" w:rsidP="00782E0F">
            <w:pPr>
              <w:rPr>
                <w:rFonts w:cstheme="minorHAnsi"/>
                <w:b/>
              </w:rPr>
            </w:pPr>
          </w:p>
          <w:p w14:paraId="05E396F3" w14:textId="77777777" w:rsidR="008D6707" w:rsidRPr="00C259C8" w:rsidRDefault="008D6707" w:rsidP="00782E0F">
            <w:pPr>
              <w:rPr>
                <w:rFonts w:cstheme="minorHAnsi"/>
              </w:rPr>
            </w:pPr>
            <w:r w:rsidRPr="00C259C8">
              <w:rPr>
                <w:rFonts w:cstheme="minorHAnsi"/>
                <w:b/>
              </w:rPr>
              <w:t>Incentives:</w:t>
            </w:r>
            <w:r w:rsidRPr="00C259C8">
              <w:rPr>
                <w:rFonts w:cstheme="minorHAnsi"/>
              </w:rPr>
              <w:t xml:space="preserve"> An external stimulus, such as condition or object, that enhances or serves as a motive for behaviour  </w:t>
            </w:r>
          </w:p>
          <w:p w14:paraId="0722AB91" w14:textId="77777777" w:rsidR="008D6707" w:rsidRPr="00C259C8" w:rsidRDefault="008D6707" w:rsidP="00782E0F">
            <w:pPr>
              <w:rPr>
                <w:rFonts w:cstheme="minorHAnsi"/>
              </w:rPr>
            </w:pPr>
          </w:p>
          <w:p w14:paraId="581C917F" w14:textId="77777777" w:rsidR="008D6707" w:rsidRPr="00C259C8" w:rsidRDefault="008D6707" w:rsidP="00782E0F">
            <w:pPr>
              <w:rPr>
                <w:rFonts w:cstheme="minorHAnsi"/>
              </w:rPr>
            </w:pPr>
            <w:r w:rsidRPr="00C259C8">
              <w:rPr>
                <w:rFonts w:cstheme="minorHAnsi"/>
                <w:b/>
              </w:rPr>
              <w:t>Punishment</w:t>
            </w:r>
            <w:r w:rsidRPr="00C259C8">
              <w:rPr>
                <w:rFonts w:cstheme="minorHAnsi"/>
              </w:rPr>
              <w:t xml:space="preserve">: The process in which the relationship between as response and some stimulus or circumstance results in the response becoming less probable; a painful, unwanted or undesired event or circumstance imposed as a penalty on a wrongdoer </w:t>
            </w:r>
          </w:p>
          <w:p w14:paraId="5B069B56" w14:textId="77777777" w:rsidR="008D6707" w:rsidRPr="00C259C8" w:rsidRDefault="008D6707" w:rsidP="00782E0F">
            <w:pPr>
              <w:rPr>
                <w:rFonts w:cstheme="minorHAnsi"/>
              </w:rPr>
            </w:pPr>
          </w:p>
          <w:p w14:paraId="45430A03" w14:textId="77777777" w:rsidR="008D6707" w:rsidRPr="00C259C8" w:rsidRDefault="008D6707" w:rsidP="00782E0F">
            <w:pPr>
              <w:rPr>
                <w:rFonts w:cstheme="minorHAnsi"/>
              </w:rPr>
            </w:pPr>
            <w:r w:rsidRPr="00C259C8">
              <w:rPr>
                <w:rFonts w:cstheme="minorHAnsi"/>
                <w:b/>
              </w:rPr>
              <w:t>Contingencies:</w:t>
            </w:r>
            <w:r w:rsidRPr="00C259C8">
              <w:rPr>
                <w:rFonts w:cstheme="minorHAnsi"/>
              </w:rPr>
              <w:t xml:space="preserve"> A conditional probabilistic relation between two events. Contingencies may be arranged via dependencies or they may emerge by accident   </w:t>
            </w:r>
          </w:p>
          <w:p w14:paraId="37E3F825" w14:textId="77777777" w:rsidR="008D6707" w:rsidRPr="00C259C8" w:rsidRDefault="008D6707" w:rsidP="00782E0F">
            <w:pPr>
              <w:rPr>
                <w:rFonts w:cstheme="minorHAnsi"/>
              </w:rPr>
            </w:pPr>
          </w:p>
          <w:p w14:paraId="3FB3823A" w14:textId="77777777" w:rsidR="008D6707" w:rsidRPr="00C259C8" w:rsidRDefault="008D6707" w:rsidP="00782E0F">
            <w:pPr>
              <w:rPr>
                <w:rFonts w:cstheme="minorHAnsi"/>
              </w:rPr>
            </w:pPr>
            <w:r w:rsidRPr="00C259C8">
              <w:rPr>
                <w:rFonts w:cstheme="minorHAnsi"/>
                <w:b/>
              </w:rPr>
              <w:t>Sanctions:</w:t>
            </w:r>
            <w:r w:rsidRPr="00C259C8">
              <w:rPr>
                <w:rFonts w:cstheme="minorHAnsi"/>
              </w:rPr>
              <w:t xml:space="preserve"> A punishment or other coercive measure, usually administered by a recognized authority that is used to penalise and deter inappropriate or unauthorized actions.  </w:t>
            </w:r>
          </w:p>
        </w:tc>
        <w:tc>
          <w:tcPr>
            <w:tcW w:w="3487" w:type="dxa"/>
          </w:tcPr>
          <w:p w14:paraId="6497BC4A" w14:textId="77777777" w:rsidR="008D6707" w:rsidRPr="00C259C8" w:rsidRDefault="008D6707" w:rsidP="00782E0F">
            <w:pPr>
              <w:rPr>
                <w:rFonts w:cstheme="minorHAnsi"/>
                <w:u w:val="single"/>
              </w:rPr>
            </w:pPr>
            <w:r w:rsidRPr="00C259C8">
              <w:rPr>
                <w:rFonts w:cstheme="minorHAnsi"/>
                <w:u w:val="single"/>
              </w:rPr>
              <w:t>Consider coding to this domain:</w:t>
            </w:r>
          </w:p>
          <w:p w14:paraId="2C1F5F31" w14:textId="77777777" w:rsidR="008D6707" w:rsidRPr="00C259C8" w:rsidRDefault="008D6707" w:rsidP="00782E0F">
            <w:pPr>
              <w:rPr>
                <w:rFonts w:cstheme="minorHAnsi"/>
              </w:rPr>
            </w:pPr>
          </w:p>
          <w:p w14:paraId="7BBCFC49" w14:textId="15D26748" w:rsidR="00201A0C" w:rsidRDefault="1B011D22" w:rsidP="197BEA28">
            <w:pPr>
              <w:pStyle w:val="paragraph"/>
              <w:spacing w:before="0" w:beforeAutospacing="0" w:after="0" w:afterAutospacing="0"/>
              <w:textAlignment w:val="baseline"/>
              <w:rPr>
                <w:rStyle w:val="normaltextrun"/>
                <w:rFonts w:ascii="Calibri" w:hAnsi="Calibri" w:cs="Calibri"/>
                <w:sz w:val="22"/>
                <w:szCs w:val="22"/>
              </w:rPr>
            </w:pPr>
            <w:r w:rsidRPr="197BEA28">
              <w:rPr>
                <w:rStyle w:val="normaltextrun"/>
                <w:rFonts w:ascii="Calibri" w:hAnsi="Calibri" w:cs="Calibri"/>
                <w:sz w:val="22"/>
                <w:szCs w:val="22"/>
              </w:rPr>
              <w:t xml:space="preserve">Incentives and </w:t>
            </w:r>
            <w:r w:rsidR="00210548">
              <w:rPr>
                <w:rStyle w:val="normaltextrun"/>
                <w:rFonts w:ascii="Calibri" w:hAnsi="Calibri" w:cs="Calibri"/>
                <w:sz w:val="22"/>
                <w:szCs w:val="22"/>
              </w:rPr>
              <w:t>b</w:t>
            </w:r>
            <w:r w:rsidR="6AA0A4CF" w:rsidRPr="197BEA28">
              <w:rPr>
                <w:rStyle w:val="normaltextrun"/>
                <w:rFonts w:ascii="Calibri" w:hAnsi="Calibri" w:cs="Calibri"/>
                <w:sz w:val="22"/>
                <w:szCs w:val="22"/>
              </w:rPr>
              <w:t>enefits resulting from the exercise</w:t>
            </w:r>
            <w:r w:rsidR="76115374" w:rsidRPr="197BEA28">
              <w:rPr>
                <w:rStyle w:val="normaltextrun"/>
                <w:rFonts w:ascii="Calibri" w:hAnsi="Calibri" w:cs="Calibri"/>
                <w:sz w:val="22"/>
                <w:szCs w:val="22"/>
              </w:rPr>
              <w:t>, or lack of</w:t>
            </w:r>
          </w:p>
          <w:p w14:paraId="6E4B2DCC" w14:textId="77777777" w:rsidR="00210548" w:rsidRDefault="00210548" w:rsidP="197BEA28">
            <w:pPr>
              <w:pStyle w:val="paragraph"/>
              <w:spacing w:before="0" w:beforeAutospacing="0" w:after="0" w:afterAutospacing="0"/>
              <w:textAlignment w:val="baseline"/>
              <w:rPr>
                <w:rStyle w:val="normaltextrun"/>
                <w:rFonts w:ascii="Calibri" w:hAnsi="Calibri" w:cs="Calibri"/>
                <w:sz w:val="22"/>
                <w:szCs w:val="22"/>
              </w:rPr>
            </w:pPr>
          </w:p>
          <w:p w14:paraId="6A47D915" w14:textId="02180381" w:rsidR="00201A0C" w:rsidRDefault="6AA0A4CF" w:rsidP="197BEA28">
            <w:pPr>
              <w:pStyle w:val="paragraph"/>
              <w:spacing w:before="0" w:beforeAutospacing="0" w:after="0" w:afterAutospacing="0"/>
              <w:textAlignment w:val="baseline"/>
            </w:pPr>
            <w:r w:rsidRPr="197BEA28">
              <w:rPr>
                <w:rStyle w:val="normaltextrun"/>
                <w:rFonts w:ascii="Calibri" w:hAnsi="Calibri" w:cs="Calibri"/>
                <w:sz w:val="22"/>
                <w:szCs w:val="22"/>
              </w:rPr>
              <w:t>Any punishment/sanction resulting from completing/not completing the exercise</w:t>
            </w:r>
          </w:p>
          <w:p w14:paraId="1E3D8663" w14:textId="77777777" w:rsidR="000756E5" w:rsidRPr="00C259C8" w:rsidRDefault="000756E5" w:rsidP="00782E0F">
            <w:pPr>
              <w:rPr>
                <w:rFonts w:cstheme="minorHAnsi"/>
              </w:rPr>
            </w:pPr>
          </w:p>
          <w:p w14:paraId="3FD5107C" w14:textId="77777777" w:rsidR="008D6707" w:rsidRPr="00C259C8" w:rsidRDefault="008D6707" w:rsidP="00782E0F">
            <w:pPr>
              <w:rPr>
                <w:rFonts w:cstheme="minorHAnsi"/>
              </w:rPr>
            </w:pPr>
            <w:r w:rsidRPr="00C259C8">
              <w:rPr>
                <w:rFonts w:cstheme="minorHAnsi"/>
              </w:rPr>
              <w:t>Consider:</w:t>
            </w:r>
          </w:p>
          <w:p w14:paraId="6BE64E78" w14:textId="77777777" w:rsidR="008D6707" w:rsidRPr="00C259C8" w:rsidRDefault="008D6707" w:rsidP="00782E0F">
            <w:pPr>
              <w:numPr>
                <w:ilvl w:val="0"/>
                <w:numId w:val="2"/>
              </w:numPr>
              <w:contextualSpacing/>
              <w:rPr>
                <w:rFonts w:cstheme="minorHAnsi"/>
              </w:rPr>
            </w:pPr>
            <w:r w:rsidRPr="00C259C8">
              <w:rPr>
                <w:rFonts w:cstheme="minorHAnsi"/>
              </w:rPr>
              <w:t>Financial incentives</w:t>
            </w:r>
          </w:p>
          <w:p w14:paraId="7D5D413C" w14:textId="77777777" w:rsidR="008D6707" w:rsidRPr="00C259C8" w:rsidRDefault="008D6707" w:rsidP="00782E0F">
            <w:pPr>
              <w:numPr>
                <w:ilvl w:val="0"/>
                <w:numId w:val="2"/>
              </w:numPr>
              <w:contextualSpacing/>
              <w:rPr>
                <w:rFonts w:cstheme="minorHAnsi"/>
              </w:rPr>
            </w:pPr>
            <w:r w:rsidRPr="00C259C8">
              <w:rPr>
                <w:rFonts w:cstheme="minorHAnsi"/>
              </w:rPr>
              <w:t>Praise</w:t>
            </w:r>
          </w:p>
          <w:p w14:paraId="7D9C8D82" w14:textId="77777777" w:rsidR="008D6707" w:rsidRDefault="008D6707" w:rsidP="00782E0F">
            <w:pPr>
              <w:numPr>
                <w:ilvl w:val="0"/>
                <w:numId w:val="2"/>
              </w:numPr>
              <w:contextualSpacing/>
              <w:rPr>
                <w:rFonts w:cstheme="minorHAnsi"/>
              </w:rPr>
            </w:pPr>
            <w:r w:rsidRPr="00C259C8">
              <w:rPr>
                <w:rFonts w:cstheme="minorHAnsi"/>
              </w:rPr>
              <w:t xml:space="preserve">Past experiences </w:t>
            </w:r>
          </w:p>
          <w:p w14:paraId="657D8F4A" w14:textId="4582ECC1" w:rsidR="00104EF1" w:rsidRPr="00C259C8" w:rsidRDefault="00104EF1" w:rsidP="00782E0F">
            <w:pPr>
              <w:numPr>
                <w:ilvl w:val="0"/>
                <w:numId w:val="2"/>
              </w:numPr>
              <w:contextualSpacing/>
              <w:rPr>
                <w:rFonts w:cstheme="minorHAnsi"/>
              </w:rPr>
            </w:pPr>
            <w:r>
              <w:rPr>
                <w:rFonts w:cstheme="minorHAnsi"/>
              </w:rPr>
              <w:t>Intrinsic (explicitly stated) rewards</w:t>
            </w:r>
          </w:p>
          <w:p w14:paraId="2FB9AB80" w14:textId="77777777" w:rsidR="008D6707" w:rsidRPr="00C259C8" w:rsidRDefault="008D6707" w:rsidP="00782E0F">
            <w:pPr>
              <w:numPr>
                <w:ilvl w:val="0"/>
                <w:numId w:val="2"/>
              </w:numPr>
              <w:contextualSpacing/>
              <w:rPr>
                <w:rFonts w:cstheme="minorHAnsi"/>
              </w:rPr>
            </w:pPr>
            <w:r w:rsidRPr="00C259C8">
              <w:rPr>
                <w:rFonts w:cstheme="minorHAnsi"/>
              </w:rPr>
              <w:t xml:space="preserve">Punishment </w:t>
            </w:r>
          </w:p>
          <w:p w14:paraId="00F527F1" w14:textId="77777777" w:rsidR="008D6707" w:rsidRPr="00C259C8" w:rsidRDefault="008D6707" w:rsidP="00782E0F">
            <w:pPr>
              <w:rPr>
                <w:rFonts w:cstheme="minorHAnsi"/>
              </w:rPr>
            </w:pPr>
          </w:p>
          <w:p w14:paraId="7CCA8562" w14:textId="77777777" w:rsidR="008D6707" w:rsidRPr="00C259C8" w:rsidRDefault="008D6707" w:rsidP="00782E0F">
            <w:pPr>
              <w:rPr>
                <w:rFonts w:cstheme="minorHAnsi"/>
                <w:u w:val="single"/>
              </w:rPr>
            </w:pPr>
            <w:r w:rsidRPr="00C259C8">
              <w:rPr>
                <w:rFonts w:cstheme="minorHAnsi"/>
                <w:u w:val="single"/>
              </w:rPr>
              <w:t>Inappropriate coding to this domain:</w:t>
            </w:r>
          </w:p>
          <w:p w14:paraId="6B95E7E5" w14:textId="77777777" w:rsidR="00FE7CF4" w:rsidRDefault="00FE7CF4" w:rsidP="00782E0F">
            <w:pPr>
              <w:rPr>
                <w:rFonts w:cstheme="minorHAnsi"/>
              </w:rPr>
            </w:pPr>
          </w:p>
          <w:p w14:paraId="006BF4E5" w14:textId="2ED63AAE" w:rsidR="008D6707" w:rsidRPr="00C259C8" w:rsidRDefault="008D6707" w:rsidP="00782E0F">
            <w:pPr>
              <w:rPr>
                <w:rFonts w:cstheme="minorHAnsi"/>
              </w:rPr>
            </w:pPr>
            <w:r w:rsidRPr="00C259C8">
              <w:rPr>
                <w:rFonts w:cstheme="minorHAnsi"/>
              </w:rPr>
              <w:t xml:space="preserve">Discussion of social reinforcement </w:t>
            </w:r>
          </w:p>
          <w:p w14:paraId="489EA512" w14:textId="4FF0A780" w:rsidR="008D6707" w:rsidRPr="004D038C" w:rsidRDefault="008D6707" w:rsidP="00782E0F">
            <w:pPr>
              <w:pStyle w:val="ListParagraph"/>
              <w:numPr>
                <w:ilvl w:val="0"/>
                <w:numId w:val="3"/>
              </w:numPr>
              <w:rPr>
                <w:rFonts w:cstheme="minorHAnsi"/>
              </w:rPr>
            </w:pPr>
            <w:r w:rsidRPr="004D038C">
              <w:rPr>
                <w:rFonts w:cstheme="minorHAnsi"/>
              </w:rPr>
              <w:t xml:space="preserve">Consider coding to Social Influences </w:t>
            </w:r>
          </w:p>
          <w:p w14:paraId="092F8001" w14:textId="77777777" w:rsidR="008D6707" w:rsidRPr="00C259C8" w:rsidRDefault="008D6707" w:rsidP="00782E0F">
            <w:pPr>
              <w:rPr>
                <w:rFonts w:cstheme="minorHAnsi"/>
              </w:rPr>
            </w:pPr>
          </w:p>
          <w:p w14:paraId="3571F63A" w14:textId="7C33245A" w:rsidR="0091641A" w:rsidRDefault="42E5A3E6" w:rsidP="0BF34592">
            <w:pPr>
              <w:textAlignment w:val="baseline"/>
              <w:rPr>
                <w:rStyle w:val="eop"/>
                <w:rFonts w:ascii="Calibri" w:hAnsi="Calibri" w:cs="Calibri"/>
              </w:rPr>
            </w:pPr>
            <w:r w:rsidRPr="0BF34592">
              <w:rPr>
                <w:rStyle w:val="normaltextrun"/>
                <w:rFonts w:ascii="Calibri" w:hAnsi="Calibri" w:cs="Calibri"/>
              </w:rPr>
              <w:t>Beliefs about consequences</w:t>
            </w:r>
            <w:r w:rsidR="245DED9B" w:rsidRPr="0BF34592">
              <w:rPr>
                <w:rStyle w:val="normaltextrun"/>
                <w:rFonts w:ascii="Calibri" w:hAnsi="Calibri" w:cs="Calibri"/>
              </w:rPr>
              <w:t>/outcomes</w:t>
            </w:r>
            <w:r w:rsidR="5C914A7F" w:rsidRPr="0BF34592">
              <w:rPr>
                <w:rStyle w:val="normaltextrun"/>
                <w:rFonts w:ascii="Calibri" w:hAnsi="Calibri" w:cs="Calibri"/>
              </w:rPr>
              <w:t xml:space="preserve"> even if thes</w:t>
            </w:r>
            <w:r w:rsidR="5C11E093" w:rsidRPr="0BF34592">
              <w:rPr>
                <w:rStyle w:val="normaltextrun"/>
                <w:rFonts w:ascii="Calibri" w:hAnsi="Calibri" w:cs="Calibri"/>
              </w:rPr>
              <w:t xml:space="preserve">e </w:t>
            </w:r>
            <w:r w:rsidR="24727212" w:rsidRPr="0BF34592">
              <w:rPr>
                <w:rStyle w:val="normaltextrun"/>
                <w:rFonts w:ascii="Calibri" w:hAnsi="Calibri" w:cs="Calibri"/>
              </w:rPr>
              <w:t xml:space="preserve">are said to </w:t>
            </w:r>
            <w:r w:rsidR="5C914A7F" w:rsidRPr="0BF34592">
              <w:rPr>
                <w:rStyle w:val="normaltextrun"/>
                <w:rFonts w:ascii="Calibri" w:hAnsi="Calibri" w:cs="Calibri"/>
              </w:rPr>
              <w:t>reinforc</w:t>
            </w:r>
            <w:r w:rsidR="5C11E093" w:rsidRPr="0BF34592">
              <w:rPr>
                <w:rStyle w:val="normaltextrun"/>
                <w:rFonts w:ascii="Calibri" w:hAnsi="Calibri" w:cs="Calibri"/>
              </w:rPr>
              <w:t>e</w:t>
            </w:r>
            <w:r w:rsidR="5C914A7F" w:rsidRPr="0BF34592">
              <w:rPr>
                <w:rStyle w:val="normaltextrun"/>
                <w:rFonts w:ascii="Calibri" w:hAnsi="Calibri" w:cs="Calibri"/>
              </w:rPr>
              <w:t xml:space="preserve"> future behaviour</w:t>
            </w:r>
            <w:r w:rsidRPr="0BF34592">
              <w:rPr>
                <w:rStyle w:val="normaltextrun"/>
                <w:rFonts w:ascii="Calibri" w:hAnsi="Calibri" w:cs="Calibri"/>
              </w:rPr>
              <w:t xml:space="preserve"> – Code to beliefs about consequences</w:t>
            </w:r>
            <w:r w:rsidRPr="0BF34592">
              <w:rPr>
                <w:rStyle w:val="eop"/>
                <w:rFonts w:ascii="Calibri" w:hAnsi="Calibri" w:cs="Calibri"/>
              </w:rPr>
              <w:t> </w:t>
            </w:r>
          </w:p>
          <w:p w14:paraId="32FACA4B" w14:textId="596FEE28" w:rsidR="00104EF1" w:rsidRDefault="00104EF1" w:rsidP="00782E0F">
            <w:pPr>
              <w:rPr>
                <w:rFonts w:cstheme="minorHAnsi"/>
              </w:rPr>
            </w:pPr>
            <w:r>
              <w:rPr>
                <w:rFonts w:cstheme="minorHAnsi"/>
              </w:rPr>
              <w:t xml:space="preserve"> </w:t>
            </w:r>
          </w:p>
          <w:p w14:paraId="2BCC167A" w14:textId="78A9D51B" w:rsidR="00104EF1" w:rsidRPr="00C259C8" w:rsidRDefault="000D0713" w:rsidP="00782E0F">
            <w:pPr>
              <w:rPr>
                <w:rFonts w:cstheme="minorHAnsi"/>
              </w:rPr>
            </w:pPr>
            <w:r>
              <w:rPr>
                <w:rFonts w:cstheme="minorHAnsi"/>
              </w:rPr>
              <w:t>Generally f</w:t>
            </w:r>
            <w:r w:rsidR="00104EF1">
              <w:rPr>
                <w:rFonts w:cstheme="minorHAnsi"/>
              </w:rPr>
              <w:t>eeling pleased</w:t>
            </w:r>
            <w:r w:rsidR="00991EC7">
              <w:rPr>
                <w:rFonts w:cstheme="minorHAnsi"/>
              </w:rPr>
              <w:t>/unhappy</w:t>
            </w:r>
            <w:r w:rsidR="00104EF1">
              <w:rPr>
                <w:rFonts w:cstheme="minorHAnsi"/>
              </w:rPr>
              <w:t xml:space="preserve"> – consider Emotion</w:t>
            </w:r>
          </w:p>
          <w:p w14:paraId="5C85B6F0" w14:textId="77777777" w:rsidR="008D6707" w:rsidRPr="00C259C8" w:rsidRDefault="008D6707" w:rsidP="00782E0F">
            <w:pPr>
              <w:rPr>
                <w:rFonts w:cstheme="minorHAnsi"/>
              </w:rPr>
            </w:pPr>
          </w:p>
          <w:p w14:paraId="10C7F2B4" w14:textId="04B5D2D2" w:rsidR="008D6707" w:rsidRPr="00C259C8" w:rsidRDefault="00991EC7" w:rsidP="00782E0F">
            <w:pPr>
              <w:rPr>
                <w:rFonts w:cstheme="minorHAnsi"/>
              </w:rPr>
            </w:pPr>
            <w:r>
              <w:rPr>
                <w:rFonts w:cstheme="minorHAnsi"/>
              </w:rPr>
              <w:t xml:space="preserve">Believing they would/n’t be successful </w:t>
            </w:r>
            <w:r w:rsidR="00345B50">
              <w:rPr>
                <w:rFonts w:cstheme="minorHAnsi"/>
              </w:rPr>
              <w:t xml:space="preserve">in this exercise </w:t>
            </w:r>
            <w:r w:rsidR="00E8166F">
              <w:rPr>
                <w:rFonts w:cstheme="minorHAnsi"/>
              </w:rPr>
              <w:t>due to</w:t>
            </w:r>
            <w:r>
              <w:rPr>
                <w:rFonts w:cstheme="minorHAnsi"/>
              </w:rPr>
              <w:t xml:space="preserve"> past experiences – code to Optimism/Pessimism</w:t>
            </w:r>
          </w:p>
          <w:p w14:paraId="61B68AE0" w14:textId="77777777" w:rsidR="008D6707" w:rsidRPr="00C259C8" w:rsidRDefault="008D6707" w:rsidP="00782E0F">
            <w:pPr>
              <w:rPr>
                <w:rFonts w:cstheme="minorHAnsi"/>
              </w:rPr>
            </w:pPr>
          </w:p>
          <w:p w14:paraId="32FAA903" w14:textId="77777777" w:rsidR="008D6707" w:rsidRPr="00C259C8" w:rsidRDefault="008D6707" w:rsidP="00782E0F">
            <w:pPr>
              <w:rPr>
                <w:rFonts w:cstheme="minorHAnsi"/>
              </w:rPr>
            </w:pPr>
          </w:p>
          <w:p w14:paraId="5532B8AC" w14:textId="77777777" w:rsidR="008D6707" w:rsidRPr="00C259C8" w:rsidRDefault="008D6707" w:rsidP="00782E0F">
            <w:pPr>
              <w:rPr>
                <w:rFonts w:cstheme="minorHAnsi"/>
              </w:rPr>
            </w:pPr>
          </w:p>
          <w:p w14:paraId="15E37D7F" w14:textId="77777777" w:rsidR="008D6707" w:rsidRPr="00C259C8" w:rsidRDefault="008D6707" w:rsidP="00782E0F">
            <w:pPr>
              <w:rPr>
                <w:rFonts w:cstheme="minorHAnsi"/>
              </w:rPr>
            </w:pPr>
          </w:p>
          <w:p w14:paraId="535230E6" w14:textId="77777777" w:rsidR="008D6707" w:rsidRPr="00C259C8" w:rsidRDefault="008D6707" w:rsidP="00782E0F">
            <w:pPr>
              <w:rPr>
                <w:rFonts w:cstheme="minorHAnsi"/>
              </w:rPr>
            </w:pPr>
          </w:p>
          <w:p w14:paraId="132AD780" w14:textId="77777777" w:rsidR="008D6707" w:rsidRPr="00C259C8" w:rsidRDefault="008D6707" w:rsidP="00782E0F">
            <w:pPr>
              <w:rPr>
                <w:rFonts w:cstheme="minorHAnsi"/>
              </w:rPr>
            </w:pPr>
            <w:r w:rsidRPr="00C259C8">
              <w:rPr>
                <w:rFonts w:cstheme="minorHAnsi"/>
              </w:rPr>
              <w:t xml:space="preserve"> </w:t>
            </w:r>
          </w:p>
        </w:tc>
        <w:tc>
          <w:tcPr>
            <w:tcW w:w="3487" w:type="dxa"/>
          </w:tcPr>
          <w:p w14:paraId="65B28028" w14:textId="142827E7" w:rsidR="00A77C83" w:rsidRDefault="00A77C83" w:rsidP="00A77C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A77C83">
              <w:rPr>
                <w:rFonts w:ascii="Calibri" w:hAnsi="Calibri" w:cs="Calibri"/>
                <w14:ligatures w14:val="standardContextual"/>
              </w:rPr>
              <w:lastRenderedPageBreak/>
              <w:t xml:space="preserve">And obviously we apologised about </w:t>
            </w:r>
            <w:r>
              <w:rPr>
                <w:rFonts w:ascii="Calibri" w:hAnsi="Calibri" w:cs="Calibri"/>
                <w14:ligatures w14:val="standardContextual"/>
              </w:rPr>
              <w:t>[sending a letter to a child]</w:t>
            </w:r>
            <w:r w:rsidRPr="00A77C83">
              <w:rPr>
                <w:rFonts w:ascii="Calibri" w:hAnsi="Calibri" w:cs="Calibri"/>
                <w14:ligatures w14:val="standardContextual"/>
              </w:rPr>
              <w:t xml:space="preserve"> and I think [clinical lead] had to speak to the parents on that and I obviously got a wrap on the knuckles because I should have checked, but that is one of the things that if we</w:t>
            </w:r>
            <w:r w:rsidR="00F44BDB">
              <w:rPr>
                <w:rFonts w:ascii="Calibri" w:hAnsi="Calibri" w:cs="Calibri"/>
                <w14:ligatures w14:val="standardContextual"/>
              </w:rPr>
              <w:t>’</w:t>
            </w:r>
            <w:r w:rsidRPr="00A77C83">
              <w:rPr>
                <w:rFonts w:ascii="Calibri" w:hAnsi="Calibri" w:cs="Calibri"/>
                <w14:ligatures w14:val="standardContextual"/>
              </w:rPr>
              <w:t>re gonna do it again, it would be a good thing to highlight to people...</w:t>
            </w:r>
            <w:r>
              <w:rPr>
                <w:rFonts w:ascii="Calibri" w:hAnsi="Calibri" w:cs="Calibri"/>
                <w14:ligatures w14:val="standardContextual"/>
              </w:rPr>
              <w:t>(ppt 4</w:t>
            </w:r>
            <w:r w:rsidR="00750B79">
              <w:rPr>
                <w:rFonts w:ascii="Calibri" w:hAnsi="Calibri" w:cs="Calibri"/>
                <w14:ligatures w14:val="standardContextual"/>
              </w:rPr>
              <w:t>, punishment</w:t>
            </w:r>
            <w:r>
              <w:rPr>
                <w:rFonts w:ascii="Calibri" w:hAnsi="Calibri" w:cs="Calibri"/>
                <w14:ligatures w14:val="standardContextual"/>
              </w:rPr>
              <w:t>)</w:t>
            </w:r>
            <w:r w:rsidR="00F64B53">
              <w:rPr>
                <w:rFonts w:ascii="Calibri" w:hAnsi="Calibri" w:cs="Calibri"/>
                <w14:ligatures w14:val="standardContextual"/>
              </w:rPr>
              <w:t xml:space="preserve"> </w:t>
            </w:r>
          </w:p>
          <w:p w14:paraId="6D4F0775" w14:textId="77777777" w:rsidR="00F64B53" w:rsidRDefault="00F64B53" w:rsidP="00A77C8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396CD065" w14:textId="45C2CC00" w:rsidR="007D5DB2" w:rsidRDefault="007D5DB2" w:rsidP="007D5D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104EF1">
              <w:rPr>
                <w:rFonts w:ascii="Calibri" w:hAnsi="Calibri" w:cs="Calibri"/>
                <w14:ligatures w14:val="standardContextual"/>
              </w:rPr>
              <w:t>Yeah, I did [find it personally rewarding]. Because you get people treated, people that didn</w:t>
            </w:r>
            <w:r w:rsidR="00F44BDB" w:rsidRPr="00104EF1">
              <w:rPr>
                <w:rFonts w:ascii="Calibri" w:hAnsi="Calibri" w:cs="Calibri"/>
                <w14:ligatures w14:val="standardContextual"/>
              </w:rPr>
              <w:t>’</w:t>
            </w:r>
            <w:r w:rsidRPr="00104EF1">
              <w:rPr>
                <w:rFonts w:ascii="Calibri" w:hAnsi="Calibri" w:cs="Calibri"/>
                <w14:ligatures w14:val="standardContextual"/>
              </w:rPr>
              <w:t>t know they had the virus… We</w:t>
            </w:r>
            <w:r w:rsidR="00F44BDB" w:rsidRPr="00104EF1">
              <w:rPr>
                <w:rFonts w:ascii="Calibri" w:hAnsi="Calibri" w:cs="Calibri"/>
                <w14:ligatures w14:val="standardContextual"/>
              </w:rPr>
              <w:t>’</w:t>
            </w:r>
            <w:r w:rsidRPr="00104EF1">
              <w:rPr>
                <w:rFonts w:ascii="Calibri" w:hAnsi="Calibri" w:cs="Calibri"/>
                <w14:ligatures w14:val="standardContextual"/>
              </w:rPr>
              <w:t>re working on stuff now and it</w:t>
            </w:r>
            <w:r w:rsidR="00F44BDB" w:rsidRPr="00104EF1">
              <w:rPr>
                <w:rFonts w:ascii="Calibri" w:hAnsi="Calibri" w:cs="Calibri"/>
                <w14:ligatures w14:val="standardContextual"/>
              </w:rPr>
              <w:t>’</w:t>
            </w:r>
            <w:r w:rsidRPr="00104EF1">
              <w:rPr>
                <w:rFonts w:ascii="Calibri" w:hAnsi="Calibri" w:cs="Calibri"/>
                <w14:ligatures w14:val="standardContextual"/>
              </w:rPr>
              <w:t>s great when you actually get somebody through MDT to treatment with something that could potentially kill them. You know. So, gosh. Yeah, it</w:t>
            </w:r>
            <w:r w:rsidR="00F44BDB" w:rsidRPr="00104EF1">
              <w:rPr>
                <w:rFonts w:ascii="Calibri" w:hAnsi="Calibri" w:cs="Calibri"/>
                <w14:ligatures w14:val="standardContextual"/>
              </w:rPr>
              <w:t>’</w:t>
            </w:r>
            <w:r w:rsidRPr="00104EF1">
              <w:rPr>
                <w:rFonts w:ascii="Calibri" w:hAnsi="Calibri" w:cs="Calibri"/>
                <w14:ligatures w14:val="standardContextual"/>
              </w:rPr>
              <w:t>s very rewarding doing it on my part. (ppt</w:t>
            </w:r>
            <w:r w:rsidR="425B15AF" w:rsidRPr="00104EF1">
              <w:rPr>
                <w:rFonts w:ascii="Calibri" w:hAnsi="Calibri" w:cs="Calibri"/>
                <w14:ligatures w14:val="standardContextual"/>
              </w:rPr>
              <w:t>4, Intrinsic</w:t>
            </w:r>
            <w:r w:rsidR="00750B79">
              <w:rPr>
                <w:rFonts w:ascii="Calibri" w:hAnsi="Calibri" w:cs="Calibri"/>
                <w14:ligatures w14:val="standardContextual"/>
              </w:rPr>
              <w:t xml:space="preserve"> reward</w:t>
            </w:r>
            <w:r w:rsidRPr="00104EF1">
              <w:rPr>
                <w:rFonts w:ascii="Calibri" w:hAnsi="Calibri" w:cs="Calibri"/>
                <w14:ligatures w14:val="standardContextual"/>
              </w:rPr>
              <w:t>)</w:t>
            </w:r>
          </w:p>
          <w:p w14:paraId="7DA6824A" w14:textId="77777777" w:rsidR="007D5DB2" w:rsidRPr="007D5DB2" w:rsidRDefault="007D5DB2" w:rsidP="007D5D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1E837395" w14:textId="77777777" w:rsidR="007D5DB2" w:rsidRPr="007D5DB2" w:rsidRDefault="007D5DB2" w:rsidP="007D5DB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6D9A0B36" w14:textId="455A7001" w:rsidR="006F0345" w:rsidRPr="006D69BA" w:rsidRDefault="006F0345" w:rsidP="006D69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0B5B4547" w14:textId="77777777" w:rsidTr="45AF0D08">
        <w:tc>
          <w:tcPr>
            <w:tcW w:w="3487" w:type="dxa"/>
          </w:tcPr>
          <w:p w14:paraId="0C495664" w14:textId="77777777" w:rsidR="008D6707" w:rsidRPr="00C259C8" w:rsidRDefault="008D6707" w:rsidP="34122EAB">
            <w:pPr>
              <w:numPr>
                <w:ilvl w:val="0"/>
                <w:numId w:val="1"/>
              </w:numPr>
              <w:contextualSpacing/>
              <w:rPr>
                <w:b/>
                <w:bCs/>
              </w:rPr>
            </w:pPr>
            <w:r w:rsidRPr="100AC8B6">
              <w:rPr>
                <w:b/>
                <w:bCs/>
              </w:rPr>
              <w:t xml:space="preserve">Intention </w:t>
            </w:r>
          </w:p>
          <w:p w14:paraId="74840301" w14:textId="77777777" w:rsidR="008D6707" w:rsidRPr="00C259C8" w:rsidRDefault="008D6707" w:rsidP="00782E0F">
            <w:pPr>
              <w:ind w:left="720"/>
              <w:contextualSpacing/>
              <w:rPr>
                <w:rFonts w:cstheme="minorHAnsi"/>
                <w:b/>
              </w:rPr>
            </w:pPr>
          </w:p>
          <w:p w14:paraId="077444EA" w14:textId="77777777" w:rsidR="008D6707" w:rsidRPr="00C259C8" w:rsidRDefault="008D6707" w:rsidP="00782E0F">
            <w:pPr>
              <w:rPr>
                <w:rFonts w:cstheme="minorHAnsi"/>
                <w:i/>
              </w:rPr>
            </w:pPr>
            <w:r w:rsidRPr="00C259C8">
              <w:rPr>
                <w:rFonts w:cstheme="minorHAnsi"/>
                <w:i/>
              </w:rPr>
              <w:t>A conscious decision to perform a behaviour or a resolve to act in a certain way</w:t>
            </w:r>
          </w:p>
        </w:tc>
        <w:tc>
          <w:tcPr>
            <w:tcW w:w="3487" w:type="dxa"/>
          </w:tcPr>
          <w:p w14:paraId="128468C0" w14:textId="77777777" w:rsidR="008D6707" w:rsidRPr="00C259C8" w:rsidRDefault="008D6707" w:rsidP="00782E0F">
            <w:pPr>
              <w:rPr>
                <w:rFonts w:cstheme="minorHAnsi"/>
              </w:rPr>
            </w:pPr>
            <w:r w:rsidRPr="00C259C8">
              <w:rPr>
                <w:rFonts w:cstheme="minorHAnsi"/>
                <w:b/>
              </w:rPr>
              <w:t>Stability of intentions:</w:t>
            </w:r>
            <w:r w:rsidRPr="00C259C8">
              <w:rPr>
                <w:rFonts w:cstheme="minorHAnsi"/>
              </w:rPr>
              <w:t xml:space="preserve"> ability of one’s resolve to remain in spite of disturbing influences </w:t>
            </w:r>
          </w:p>
          <w:p w14:paraId="7CB359E0" w14:textId="77777777" w:rsidR="008D6707" w:rsidRPr="00C259C8" w:rsidRDefault="008D6707" w:rsidP="00782E0F">
            <w:pPr>
              <w:rPr>
                <w:rFonts w:cstheme="minorHAnsi"/>
              </w:rPr>
            </w:pPr>
          </w:p>
          <w:p w14:paraId="078BD533" w14:textId="77777777" w:rsidR="008D6707" w:rsidRPr="00C259C8" w:rsidRDefault="008D6707" w:rsidP="00782E0F">
            <w:pPr>
              <w:rPr>
                <w:rFonts w:cstheme="minorHAnsi"/>
              </w:rPr>
            </w:pPr>
            <w:r w:rsidRPr="00C259C8">
              <w:rPr>
                <w:rFonts w:cstheme="minorHAnsi"/>
                <w:b/>
              </w:rPr>
              <w:t>Stages of Change model:</w:t>
            </w:r>
            <w:r w:rsidRPr="00C259C8">
              <w:rPr>
                <w:rFonts w:cstheme="minorHAnsi"/>
              </w:rPr>
              <w:t xml:space="preserve"> A model that proposes that behaviour change is accomplished through five specific stages </w:t>
            </w:r>
          </w:p>
          <w:p w14:paraId="1A7EAB85" w14:textId="77777777" w:rsidR="008D6707" w:rsidRPr="00C259C8" w:rsidRDefault="008D6707" w:rsidP="00782E0F">
            <w:pPr>
              <w:rPr>
                <w:rFonts w:cstheme="minorHAnsi"/>
              </w:rPr>
            </w:pPr>
          </w:p>
          <w:p w14:paraId="0886C451" w14:textId="77777777" w:rsidR="008D6707" w:rsidRPr="00C259C8" w:rsidRDefault="008D6707" w:rsidP="00782E0F">
            <w:pPr>
              <w:rPr>
                <w:rFonts w:cstheme="minorHAnsi"/>
              </w:rPr>
            </w:pPr>
            <w:r w:rsidRPr="00C259C8">
              <w:rPr>
                <w:rFonts w:cstheme="minorHAnsi"/>
                <w:b/>
              </w:rPr>
              <w:t>Transtheoretical model and stages of change:</w:t>
            </w:r>
            <w:r w:rsidRPr="00C259C8">
              <w:rPr>
                <w:rFonts w:cstheme="minorHAnsi"/>
              </w:rPr>
              <w:t xml:space="preserve"> a five-stage theory to explain changes in people’s health behaviour. It suggests that change takes time, that different interventions are effective at different stages, and that there are multiple outcomes occurring across the stages</w:t>
            </w:r>
          </w:p>
        </w:tc>
        <w:tc>
          <w:tcPr>
            <w:tcW w:w="3487" w:type="dxa"/>
          </w:tcPr>
          <w:p w14:paraId="35261757" w14:textId="77777777" w:rsidR="008D6707" w:rsidRPr="00C259C8" w:rsidRDefault="008D6707" w:rsidP="00782E0F">
            <w:pPr>
              <w:rPr>
                <w:rFonts w:cstheme="minorHAnsi"/>
                <w:u w:val="single"/>
              </w:rPr>
            </w:pPr>
            <w:r w:rsidRPr="00C259C8">
              <w:rPr>
                <w:rFonts w:cstheme="minorHAnsi"/>
                <w:u w:val="single"/>
              </w:rPr>
              <w:t>Consider coding to this domain:</w:t>
            </w:r>
          </w:p>
          <w:p w14:paraId="4528627F" w14:textId="77777777" w:rsidR="002E44FD" w:rsidRDefault="002E44FD" w:rsidP="00782E0F">
            <w:pPr>
              <w:rPr>
                <w:rFonts w:cstheme="minorHAnsi"/>
              </w:rPr>
            </w:pPr>
          </w:p>
          <w:p w14:paraId="115A3C20" w14:textId="64B82424" w:rsidR="008D6707" w:rsidRPr="00C259C8" w:rsidRDefault="002E44FD" w:rsidP="00782E0F">
            <w:pPr>
              <w:rPr>
                <w:rFonts w:cstheme="minorHAnsi"/>
              </w:rPr>
            </w:pPr>
            <w:r>
              <w:rPr>
                <w:rFonts w:cstheme="minorHAnsi"/>
              </w:rPr>
              <w:t>D</w:t>
            </w:r>
            <w:r w:rsidR="008D6707" w:rsidRPr="00C259C8">
              <w:rPr>
                <w:rFonts w:cstheme="minorHAnsi"/>
              </w:rPr>
              <w:t>escriptions of</w:t>
            </w:r>
            <w:r>
              <w:rPr>
                <w:rFonts w:cstheme="minorHAnsi"/>
              </w:rPr>
              <w:t xml:space="preserve"> their mental r</w:t>
            </w:r>
            <w:r w:rsidR="00F5042B">
              <w:rPr>
                <w:rFonts w:cstheme="minorHAnsi"/>
              </w:rPr>
              <w:t>esolv</w:t>
            </w:r>
            <w:r>
              <w:rPr>
                <w:rFonts w:cstheme="minorHAnsi"/>
              </w:rPr>
              <w:t xml:space="preserve">e </w:t>
            </w:r>
            <w:r w:rsidR="00F23192">
              <w:rPr>
                <w:rFonts w:cstheme="minorHAnsi"/>
              </w:rPr>
              <w:t>to conduct the exercise</w:t>
            </w:r>
          </w:p>
          <w:p w14:paraId="1771CD8B" w14:textId="77777777" w:rsidR="008D6707" w:rsidRPr="00C259C8" w:rsidRDefault="008D6707" w:rsidP="00782E0F">
            <w:pPr>
              <w:rPr>
                <w:rFonts w:cstheme="minorHAnsi"/>
              </w:rPr>
            </w:pPr>
          </w:p>
          <w:p w14:paraId="03E71355" w14:textId="5ED123BC" w:rsidR="008D6707" w:rsidRPr="00C259C8" w:rsidRDefault="0077601B" w:rsidP="00782E0F">
            <w:pPr>
              <w:rPr>
                <w:rFonts w:cstheme="minorHAnsi"/>
              </w:rPr>
            </w:pPr>
            <w:r>
              <w:rPr>
                <w:rFonts w:cstheme="minorHAnsi"/>
              </w:rPr>
              <w:t>D</w:t>
            </w:r>
            <w:r w:rsidR="008D6707" w:rsidRPr="00C259C8">
              <w:rPr>
                <w:rFonts w:cstheme="minorHAnsi"/>
              </w:rPr>
              <w:t xml:space="preserve">escriptions of what might make others more or less </w:t>
            </w:r>
            <w:r w:rsidR="00F5042B">
              <w:rPr>
                <w:rFonts w:cstheme="minorHAnsi"/>
              </w:rPr>
              <w:t>resolved</w:t>
            </w:r>
            <w:r w:rsidR="00F23192">
              <w:rPr>
                <w:rFonts w:cstheme="minorHAnsi"/>
              </w:rPr>
              <w:t xml:space="preserve"> to conduct the re-engagement exercise</w:t>
            </w:r>
          </w:p>
          <w:p w14:paraId="52DD6271" w14:textId="77777777" w:rsidR="008D6707" w:rsidRDefault="008D6707" w:rsidP="00782E0F">
            <w:pPr>
              <w:rPr>
                <w:rFonts w:cstheme="minorHAnsi"/>
              </w:rPr>
            </w:pPr>
          </w:p>
          <w:p w14:paraId="3CC0ACFA" w14:textId="46A5781C" w:rsidR="00F5042B" w:rsidRDefault="002B695E" w:rsidP="00782E0F">
            <w:pPr>
              <w:rPr>
                <w:rFonts w:cstheme="minorHAnsi"/>
              </w:rPr>
            </w:pPr>
            <w:r>
              <w:rPr>
                <w:rFonts w:cstheme="minorHAnsi"/>
              </w:rPr>
              <w:t xml:space="preserve">Whether </w:t>
            </w:r>
            <w:r w:rsidR="0091641A">
              <w:rPr>
                <w:rFonts w:cstheme="minorHAnsi"/>
              </w:rPr>
              <w:t>intention</w:t>
            </w:r>
            <w:r>
              <w:rPr>
                <w:rFonts w:cstheme="minorHAnsi"/>
              </w:rPr>
              <w:t xml:space="preserve"> changed </w:t>
            </w:r>
            <w:r w:rsidR="00155AB9">
              <w:rPr>
                <w:rFonts w:cstheme="minorHAnsi"/>
              </w:rPr>
              <w:t xml:space="preserve">over </w:t>
            </w:r>
            <w:r w:rsidR="00F5042B">
              <w:rPr>
                <w:rFonts w:cstheme="minorHAnsi"/>
              </w:rPr>
              <w:t>t</w:t>
            </w:r>
            <w:r w:rsidR="00155AB9">
              <w:rPr>
                <w:rFonts w:cstheme="minorHAnsi"/>
              </w:rPr>
              <w:t>ime</w:t>
            </w:r>
          </w:p>
          <w:p w14:paraId="4D7F71E3" w14:textId="77777777" w:rsidR="00074CEA" w:rsidRDefault="00074CEA" w:rsidP="00782E0F">
            <w:pPr>
              <w:rPr>
                <w:rFonts w:cstheme="minorHAnsi"/>
              </w:rPr>
            </w:pPr>
          </w:p>
          <w:p w14:paraId="63955C51" w14:textId="3EEF0348" w:rsidR="00074CEA" w:rsidRPr="00C259C8" w:rsidRDefault="00074CEA" w:rsidP="00782E0F">
            <w:pPr>
              <w:rPr>
                <w:rFonts w:cstheme="minorHAnsi"/>
              </w:rPr>
            </w:pPr>
            <w:r>
              <w:rPr>
                <w:rFonts w:cstheme="minorHAnsi"/>
              </w:rPr>
              <w:t xml:space="preserve">Whether they would </w:t>
            </w:r>
            <w:r w:rsidR="00DE575A">
              <w:rPr>
                <w:rFonts w:cstheme="minorHAnsi"/>
              </w:rPr>
              <w:t xml:space="preserve">want to </w:t>
            </w:r>
            <w:r>
              <w:rPr>
                <w:rFonts w:cstheme="minorHAnsi"/>
              </w:rPr>
              <w:t xml:space="preserve">do </w:t>
            </w:r>
            <w:r w:rsidR="00DE575A">
              <w:rPr>
                <w:rFonts w:cstheme="minorHAnsi"/>
              </w:rPr>
              <w:t xml:space="preserve">the exercise </w:t>
            </w:r>
            <w:r>
              <w:rPr>
                <w:rFonts w:cstheme="minorHAnsi"/>
              </w:rPr>
              <w:t>again in the future</w:t>
            </w:r>
          </w:p>
          <w:p w14:paraId="03B68A25" w14:textId="77777777" w:rsidR="008D6707" w:rsidRPr="00C259C8" w:rsidRDefault="008D6707" w:rsidP="00782E0F">
            <w:pPr>
              <w:rPr>
                <w:rFonts w:cstheme="minorHAnsi"/>
                <w:u w:val="single"/>
              </w:rPr>
            </w:pPr>
          </w:p>
          <w:p w14:paraId="0CDE6664" w14:textId="77777777" w:rsidR="008D6707" w:rsidRPr="00C259C8" w:rsidRDefault="008D6707" w:rsidP="00782E0F">
            <w:pPr>
              <w:rPr>
                <w:rFonts w:cstheme="minorHAnsi"/>
                <w:u w:val="single"/>
              </w:rPr>
            </w:pPr>
            <w:r w:rsidRPr="00C259C8">
              <w:rPr>
                <w:rFonts w:cstheme="minorHAnsi"/>
                <w:u w:val="single"/>
              </w:rPr>
              <w:t>Inappropriate coding to this domain:</w:t>
            </w:r>
          </w:p>
          <w:p w14:paraId="3EE60B3B" w14:textId="77777777" w:rsidR="0077601B" w:rsidRDefault="0077601B" w:rsidP="197BEA28"/>
          <w:p w14:paraId="28CF5332" w14:textId="2669DA04" w:rsidR="00CA37F8" w:rsidRDefault="0077601B" w:rsidP="197BEA28">
            <w:r>
              <w:t>P</w:t>
            </w:r>
            <w:r w:rsidR="47F7A52F" w:rsidRPr="197BEA28">
              <w:t xml:space="preserve">erceived </w:t>
            </w:r>
            <w:r w:rsidR="00CA37F8">
              <w:t>necessity of the exercise in order to achieve outcomes</w:t>
            </w:r>
            <w:r w:rsidR="074F55ED" w:rsidRPr="197BEA28">
              <w:t xml:space="preserve"> (‘Beliefs About Consequences’) </w:t>
            </w:r>
          </w:p>
          <w:p w14:paraId="219BC93C" w14:textId="77777777" w:rsidR="00CA37F8" w:rsidRDefault="00CA37F8" w:rsidP="197BEA28"/>
          <w:p w14:paraId="4B0ABF9A" w14:textId="6B7BFC0D" w:rsidR="008D6707" w:rsidRPr="00C259C8" w:rsidRDefault="00CA37F8" w:rsidP="197BEA28">
            <w:r>
              <w:t xml:space="preserve">How </w:t>
            </w:r>
            <w:r w:rsidR="70547A2B" w:rsidRPr="197BEA28">
              <w:t>they prioritised it</w:t>
            </w:r>
            <w:r w:rsidR="2CB7721E" w:rsidRPr="197BEA28">
              <w:t xml:space="preserve"> </w:t>
            </w:r>
            <w:r w:rsidR="006B3606">
              <w:t xml:space="preserve">or wanted it to end </w:t>
            </w:r>
            <w:r w:rsidR="074F55ED" w:rsidRPr="197BEA28">
              <w:t xml:space="preserve">(‘Goals’). </w:t>
            </w:r>
          </w:p>
          <w:p w14:paraId="76655667" w14:textId="77777777" w:rsidR="008D6707" w:rsidRPr="00C259C8" w:rsidRDefault="008D6707" w:rsidP="00782E0F">
            <w:pPr>
              <w:rPr>
                <w:rFonts w:cstheme="minorHAnsi"/>
              </w:rPr>
            </w:pPr>
          </w:p>
          <w:p w14:paraId="4664F415" w14:textId="7276909B" w:rsidR="008D6707" w:rsidRPr="00C259C8" w:rsidRDefault="008D6707" w:rsidP="7CDDC989">
            <w:r w:rsidRPr="687F70B4">
              <w:t>Be careful not to code the reasons for the intention (focus on statements that directly reflect their intention)</w:t>
            </w:r>
          </w:p>
          <w:p w14:paraId="3AD03115" w14:textId="078DAFE6" w:rsidR="008D6707" w:rsidRPr="00C259C8" w:rsidRDefault="008D6707" w:rsidP="7CDDC989"/>
          <w:p w14:paraId="28B096FE" w14:textId="7784B625" w:rsidR="008D6707" w:rsidRPr="00C259C8" w:rsidRDefault="1767420D" w:rsidP="7CDDC989">
            <w:r w:rsidRPr="687F70B4">
              <w:t>Reference</w:t>
            </w:r>
            <w:r w:rsidR="00671999">
              <w:t>s</w:t>
            </w:r>
            <w:r w:rsidRPr="687F70B4">
              <w:t xml:space="preserve"> to their job/role containing a duty to carry out their job in a certain way (</w:t>
            </w:r>
            <w:r w:rsidR="006B3606">
              <w:t>‘Social-</w:t>
            </w:r>
            <w:r w:rsidRPr="687F70B4">
              <w:t>Professional Role and Identity</w:t>
            </w:r>
            <w:r w:rsidR="006B3606">
              <w:t>’</w:t>
            </w:r>
            <w:r w:rsidRPr="687F70B4">
              <w:t>)</w:t>
            </w:r>
          </w:p>
        </w:tc>
        <w:tc>
          <w:tcPr>
            <w:tcW w:w="3487" w:type="dxa"/>
          </w:tcPr>
          <w:p w14:paraId="27F20E85" w14:textId="77777777" w:rsidR="00D15F30" w:rsidRDefault="00D15F30" w:rsidP="00D15F3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34478597" w14:textId="77777777" w:rsidR="00884CD0" w:rsidRDefault="00345B7E" w:rsidP="006719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So, kind of like… kind of just giving above and beyond what we thought was needed. (ppt 14)</w:t>
            </w:r>
          </w:p>
          <w:p w14:paraId="4EDE4494" w14:textId="77777777" w:rsidR="008D13B5" w:rsidRDefault="008D13B5" w:rsidP="006719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p>
          <w:p w14:paraId="23190D85" w14:textId="0CCC3C60" w:rsidR="008D13B5" w:rsidRDefault="008D13B5" w:rsidP="008D13B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No, we were committed. It was committed to that letter and doing it this way. Yeah.</w:t>
            </w:r>
            <w:r w:rsidR="00242968">
              <w:t xml:space="preserve"> </w:t>
            </w:r>
            <w:r>
              <w:t>(ppt11)</w:t>
            </w:r>
          </w:p>
          <w:p w14:paraId="4191A45C" w14:textId="36DCC780" w:rsidR="008D13B5" w:rsidRPr="00D15F30" w:rsidRDefault="008D13B5" w:rsidP="0067199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14:ligatures w14:val="standardContextual"/>
              </w:rPr>
            </w:pPr>
          </w:p>
        </w:tc>
      </w:tr>
      <w:tr w:rsidR="008D6707" w:rsidRPr="00C259C8" w14:paraId="14E507A3" w14:textId="77777777" w:rsidTr="45AF0D08">
        <w:tc>
          <w:tcPr>
            <w:tcW w:w="3487" w:type="dxa"/>
          </w:tcPr>
          <w:p w14:paraId="477D5ED4" w14:textId="77777777" w:rsidR="008D6707" w:rsidRPr="005D3D58" w:rsidRDefault="008D6707" w:rsidP="00782E0F">
            <w:pPr>
              <w:numPr>
                <w:ilvl w:val="0"/>
                <w:numId w:val="1"/>
              </w:numPr>
              <w:contextualSpacing/>
              <w:rPr>
                <w:rFonts w:cstheme="minorHAnsi"/>
                <w:b/>
              </w:rPr>
            </w:pPr>
            <w:r w:rsidRPr="005D3D58">
              <w:rPr>
                <w:rFonts w:cstheme="minorHAnsi"/>
                <w:b/>
              </w:rPr>
              <w:t xml:space="preserve">Goals </w:t>
            </w:r>
          </w:p>
          <w:p w14:paraId="2FABC109" w14:textId="77777777" w:rsidR="008D6707" w:rsidRPr="00C259C8" w:rsidRDefault="008D6707" w:rsidP="00782E0F">
            <w:pPr>
              <w:ind w:left="720"/>
              <w:contextualSpacing/>
              <w:rPr>
                <w:rFonts w:cstheme="minorHAnsi"/>
                <w:b/>
              </w:rPr>
            </w:pPr>
          </w:p>
          <w:p w14:paraId="6B193DD3" w14:textId="77777777" w:rsidR="008D6707" w:rsidRPr="00C259C8" w:rsidRDefault="008D6707" w:rsidP="00782E0F">
            <w:pPr>
              <w:rPr>
                <w:rFonts w:cstheme="minorHAnsi"/>
                <w:i/>
              </w:rPr>
            </w:pPr>
            <w:r w:rsidRPr="00C259C8">
              <w:rPr>
                <w:rFonts w:cstheme="minorHAnsi"/>
                <w:i/>
              </w:rPr>
              <w:t>Mental representations of outcomes or end states that an individual wants to achieve</w:t>
            </w:r>
          </w:p>
        </w:tc>
        <w:tc>
          <w:tcPr>
            <w:tcW w:w="3487" w:type="dxa"/>
          </w:tcPr>
          <w:p w14:paraId="4265B366" w14:textId="77777777" w:rsidR="008D6707" w:rsidRPr="00C259C8" w:rsidRDefault="008D6707" w:rsidP="00782E0F">
            <w:pPr>
              <w:rPr>
                <w:rFonts w:cstheme="minorHAnsi"/>
              </w:rPr>
            </w:pPr>
            <w:r w:rsidRPr="00C259C8">
              <w:rPr>
                <w:rFonts w:cstheme="minorHAnsi"/>
                <w:b/>
              </w:rPr>
              <w:t>Goals (distal/proximal):</w:t>
            </w:r>
            <w:r w:rsidRPr="00C259C8">
              <w:rPr>
                <w:rFonts w:cstheme="minorHAnsi"/>
              </w:rPr>
              <w:t xml:space="preserve"> Desired state of affairs of a person or system, these may be closer (proximal) or further away (distal)</w:t>
            </w:r>
          </w:p>
          <w:p w14:paraId="52A031AF" w14:textId="77777777" w:rsidR="008D6707" w:rsidRPr="00C259C8" w:rsidRDefault="008D6707" w:rsidP="00782E0F">
            <w:pPr>
              <w:rPr>
                <w:rFonts w:cstheme="minorHAnsi"/>
              </w:rPr>
            </w:pPr>
          </w:p>
          <w:p w14:paraId="669EFA69" w14:textId="77777777" w:rsidR="008D6707" w:rsidRPr="00C259C8" w:rsidRDefault="008D6707" w:rsidP="00782E0F">
            <w:pPr>
              <w:rPr>
                <w:rFonts w:cstheme="minorHAnsi"/>
              </w:rPr>
            </w:pPr>
            <w:r w:rsidRPr="00C259C8">
              <w:rPr>
                <w:rFonts w:cstheme="minorHAnsi"/>
                <w:b/>
              </w:rPr>
              <w:t>Goal priority:</w:t>
            </w:r>
            <w:r w:rsidRPr="00C259C8">
              <w:rPr>
                <w:rFonts w:cstheme="minorHAnsi"/>
              </w:rPr>
              <w:t xml:space="preserve"> Order of importance or urgency of end state toward which one is striving  </w:t>
            </w:r>
          </w:p>
          <w:p w14:paraId="7BF9874D" w14:textId="77777777" w:rsidR="008D6707" w:rsidRPr="00C259C8" w:rsidRDefault="008D6707" w:rsidP="00782E0F">
            <w:pPr>
              <w:rPr>
                <w:rFonts w:cstheme="minorHAnsi"/>
              </w:rPr>
            </w:pPr>
          </w:p>
          <w:p w14:paraId="2EC88A29" w14:textId="1BEDEA4C" w:rsidR="008D6707" w:rsidRPr="00C259C8" w:rsidRDefault="008D6707" w:rsidP="00782E0F">
            <w:pPr>
              <w:rPr>
                <w:rFonts w:cstheme="minorHAnsi"/>
              </w:rPr>
            </w:pPr>
            <w:r w:rsidRPr="00C259C8">
              <w:rPr>
                <w:rFonts w:cstheme="minorHAnsi"/>
                <w:b/>
              </w:rPr>
              <w:t>Goal/target setting:</w:t>
            </w:r>
            <w:r w:rsidRPr="00C259C8">
              <w:rPr>
                <w:rFonts w:cstheme="minorHAnsi"/>
              </w:rPr>
              <w:t xml:space="preserve"> A process that establishes specific time-based behavioural targets that are </w:t>
            </w:r>
            <w:r w:rsidR="00003507" w:rsidRPr="00C259C8">
              <w:rPr>
                <w:rFonts w:cstheme="minorHAnsi"/>
              </w:rPr>
              <w:t>measurable</w:t>
            </w:r>
            <w:r w:rsidRPr="00C259C8">
              <w:rPr>
                <w:rFonts w:cstheme="minorHAnsi"/>
              </w:rPr>
              <w:t xml:space="preserve">, achievable and realistic </w:t>
            </w:r>
          </w:p>
          <w:p w14:paraId="5E692407" w14:textId="77777777" w:rsidR="008D6707" w:rsidRPr="00C259C8" w:rsidRDefault="008D6707" w:rsidP="00782E0F">
            <w:pPr>
              <w:rPr>
                <w:rFonts w:cstheme="minorHAnsi"/>
              </w:rPr>
            </w:pPr>
          </w:p>
          <w:p w14:paraId="02981848" w14:textId="77777777" w:rsidR="008D6707" w:rsidRPr="00C259C8" w:rsidRDefault="008D6707" w:rsidP="00782E0F">
            <w:pPr>
              <w:rPr>
                <w:rFonts w:cstheme="minorHAnsi"/>
              </w:rPr>
            </w:pPr>
            <w:r w:rsidRPr="00C259C8">
              <w:rPr>
                <w:rFonts w:cstheme="minorHAnsi"/>
                <w:b/>
              </w:rPr>
              <w:t>Goals (autonomous/controlled):</w:t>
            </w:r>
            <w:r w:rsidRPr="00C259C8">
              <w:rPr>
                <w:rFonts w:cstheme="minorHAnsi"/>
              </w:rPr>
              <w:t xml:space="preserve"> The end state toward which one is striving: the purpose of an activity or endeavour. It can be identified by observing that a person ceases or changes their behaviour upon attaining this state; proficiency in a task to be achieved within a set period of time.  </w:t>
            </w:r>
          </w:p>
          <w:p w14:paraId="1FE83FAD" w14:textId="77777777" w:rsidR="008D6707" w:rsidRPr="00C259C8" w:rsidRDefault="008D6707" w:rsidP="00782E0F">
            <w:pPr>
              <w:rPr>
                <w:rFonts w:cstheme="minorHAnsi"/>
              </w:rPr>
            </w:pPr>
          </w:p>
          <w:p w14:paraId="2BDF8833" w14:textId="77777777" w:rsidR="008D6707" w:rsidRPr="00C259C8" w:rsidRDefault="008D6707" w:rsidP="00782E0F">
            <w:pPr>
              <w:rPr>
                <w:rFonts w:cstheme="minorHAnsi"/>
              </w:rPr>
            </w:pPr>
            <w:r w:rsidRPr="00C259C8">
              <w:rPr>
                <w:rFonts w:cstheme="minorHAnsi"/>
                <w:b/>
              </w:rPr>
              <w:t>Implementation intention:</w:t>
            </w:r>
            <w:r w:rsidRPr="00C259C8">
              <w:rPr>
                <w:rFonts w:cstheme="minorHAnsi"/>
              </w:rPr>
              <w:t xml:space="preserve"> The plan that one creates in advance of </w:t>
            </w:r>
            <w:r w:rsidRPr="00C259C8">
              <w:rPr>
                <w:rFonts w:cstheme="minorHAnsi"/>
              </w:rPr>
              <w:lastRenderedPageBreak/>
              <w:t xml:space="preserve">when, where and how one will enact a behaviour  </w:t>
            </w:r>
          </w:p>
        </w:tc>
        <w:tc>
          <w:tcPr>
            <w:tcW w:w="3487" w:type="dxa"/>
          </w:tcPr>
          <w:p w14:paraId="3978C76C"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69874B3B" w14:textId="4CCEE414" w:rsidR="008D6707" w:rsidRPr="00C259C8" w:rsidRDefault="008D6707" w:rsidP="00782E0F">
            <w:pPr>
              <w:rPr>
                <w:rFonts w:cstheme="minorHAnsi"/>
              </w:rPr>
            </w:pPr>
          </w:p>
          <w:p w14:paraId="065DFDD7" w14:textId="4585A74E" w:rsidR="008D6707" w:rsidRPr="00AF205D" w:rsidRDefault="004F4048" w:rsidP="00782E0F">
            <w:pPr>
              <w:rPr>
                <w:rFonts w:cstheme="minorHAnsi"/>
              </w:rPr>
            </w:pPr>
            <w:r w:rsidRPr="00AF205D">
              <w:rPr>
                <w:rFonts w:cstheme="minorHAnsi"/>
              </w:rPr>
              <w:t xml:space="preserve">The priority of the re-engagement exercise for the </w:t>
            </w:r>
            <w:r w:rsidR="00B55596">
              <w:rPr>
                <w:rFonts w:cstheme="minorHAnsi"/>
              </w:rPr>
              <w:t>ODN</w:t>
            </w:r>
            <w:r w:rsidRPr="00AF205D">
              <w:rPr>
                <w:rFonts w:cstheme="minorHAnsi"/>
              </w:rPr>
              <w:t>/individual</w:t>
            </w:r>
          </w:p>
          <w:p w14:paraId="5EDFC7B1" w14:textId="77777777" w:rsidR="008D6707" w:rsidRPr="00AF205D" w:rsidRDefault="008D6707" w:rsidP="00782E0F">
            <w:pPr>
              <w:rPr>
                <w:rFonts w:cstheme="minorHAnsi"/>
                <w:u w:val="single"/>
              </w:rPr>
            </w:pPr>
          </w:p>
          <w:p w14:paraId="158E5D9C" w14:textId="3EDEC554" w:rsidR="004F4048" w:rsidRPr="00AF205D" w:rsidRDefault="004F4048" w:rsidP="6252C8C5">
            <w:pPr>
              <w:rPr>
                <w:rFonts w:cstheme="minorHAnsi"/>
              </w:rPr>
            </w:pPr>
            <w:r w:rsidRPr="00AF205D">
              <w:rPr>
                <w:rFonts w:cstheme="minorHAnsi"/>
              </w:rPr>
              <w:t>Any targets</w:t>
            </w:r>
            <w:r w:rsidR="7CF54A87" w:rsidRPr="00AF205D">
              <w:rPr>
                <w:rFonts w:cstheme="minorHAnsi"/>
              </w:rPr>
              <w:t xml:space="preserve"> they set themselves</w:t>
            </w:r>
            <w:r w:rsidR="33A0BA99" w:rsidRPr="00AF205D">
              <w:rPr>
                <w:rFonts w:cstheme="minorHAnsi"/>
              </w:rPr>
              <w:t xml:space="preserve"> or </w:t>
            </w:r>
            <w:r w:rsidR="001612F0" w:rsidRPr="00AF205D">
              <w:rPr>
                <w:rFonts w:cstheme="minorHAnsi"/>
              </w:rPr>
              <w:t>how they</w:t>
            </w:r>
            <w:r w:rsidR="33A0BA99" w:rsidRPr="00AF205D">
              <w:rPr>
                <w:rFonts w:cstheme="minorHAnsi"/>
              </w:rPr>
              <w:t xml:space="preserve"> </w:t>
            </w:r>
            <w:r w:rsidR="001612F0" w:rsidRPr="00AF205D">
              <w:rPr>
                <w:rFonts w:cstheme="minorHAnsi"/>
              </w:rPr>
              <w:t>tried to</w:t>
            </w:r>
            <w:r w:rsidR="33A0BA99" w:rsidRPr="00AF205D">
              <w:rPr>
                <w:rFonts w:cstheme="minorHAnsi"/>
              </w:rPr>
              <w:t xml:space="preserve"> reach targets set by others</w:t>
            </w:r>
          </w:p>
          <w:p w14:paraId="5619BAE9" w14:textId="77777777" w:rsidR="004F4048" w:rsidRPr="00AF205D" w:rsidRDefault="004F4048" w:rsidP="00782E0F">
            <w:pPr>
              <w:rPr>
                <w:rFonts w:cstheme="minorHAnsi"/>
              </w:rPr>
            </w:pPr>
          </w:p>
          <w:p w14:paraId="2B2F84F1" w14:textId="0879DE4A" w:rsidR="0059484A" w:rsidRPr="002E1836" w:rsidRDefault="0059484A" w:rsidP="0059484A">
            <w:pPr>
              <w:pStyle w:val="paragraph"/>
              <w:spacing w:before="0" w:beforeAutospacing="0" w:after="0" w:afterAutospacing="0"/>
              <w:textAlignment w:val="baseline"/>
              <w:rPr>
                <w:rFonts w:asciiTheme="minorHAnsi" w:hAnsiTheme="minorHAnsi" w:cstheme="minorHAnsi"/>
                <w:sz w:val="22"/>
                <w:szCs w:val="22"/>
              </w:rPr>
            </w:pPr>
            <w:r w:rsidRPr="002E1836">
              <w:rPr>
                <w:rStyle w:val="normaltextrun"/>
                <w:rFonts w:asciiTheme="minorHAnsi" w:hAnsiTheme="minorHAnsi" w:cstheme="minorHAnsi"/>
                <w:sz w:val="22"/>
                <w:szCs w:val="22"/>
              </w:rPr>
              <w:t xml:space="preserve">The </w:t>
            </w:r>
            <w:r w:rsidR="002E1836" w:rsidRPr="002E1836">
              <w:rPr>
                <w:rStyle w:val="normaltextrun"/>
                <w:rFonts w:asciiTheme="minorHAnsi" w:hAnsiTheme="minorHAnsi" w:cstheme="minorHAnsi"/>
                <w:sz w:val="22"/>
                <w:szCs w:val="22"/>
              </w:rPr>
              <w:t xml:space="preserve">high level </w:t>
            </w:r>
            <w:r w:rsidRPr="002E1836">
              <w:rPr>
                <w:rStyle w:val="normaltextrun"/>
                <w:rFonts w:asciiTheme="minorHAnsi" w:hAnsiTheme="minorHAnsi" w:cstheme="minorHAnsi"/>
                <w:sz w:val="22"/>
                <w:szCs w:val="22"/>
              </w:rPr>
              <w:t xml:space="preserve">process of creating their planned </w:t>
            </w:r>
            <w:r w:rsidR="00B24A2F" w:rsidRPr="002E1836">
              <w:rPr>
                <w:rStyle w:val="normaltextrun"/>
                <w:rFonts w:asciiTheme="minorHAnsi" w:hAnsiTheme="minorHAnsi" w:cstheme="minorHAnsi"/>
                <w:sz w:val="22"/>
                <w:szCs w:val="22"/>
              </w:rPr>
              <w:t>goals</w:t>
            </w:r>
            <w:r w:rsidRPr="002E1836">
              <w:rPr>
                <w:rStyle w:val="eop"/>
                <w:rFonts w:asciiTheme="minorHAnsi" w:hAnsiTheme="minorHAnsi" w:cstheme="minorHAnsi"/>
                <w:sz w:val="22"/>
                <w:szCs w:val="22"/>
              </w:rPr>
              <w:t> </w:t>
            </w:r>
          </w:p>
          <w:p w14:paraId="590BD73C" w14:textId="77777777" w:rsidR="0059484A" w:rsidRPr="00AF205D" w:rsidRDefault="0059484A" w:rsidP="0059484A">
            <w:pPr>
              <w:pStyle w:val="paragraph"/>
              <w:spacing w:before="0" w:beforeAutospacing="0" w:after="0" w:afterAutospacing="0"/>
              <w:textAlignment w:val="baseline"/>
              <w:rPr>
                <w:rFonts w:asciiTheme="minorHAnsi" w:hAnsiTheme="minorHAnsi" w:cstheme="minorHAnsi"/>
                <w:sz w:val="22"/>
                <w:szCs w:val="22"/>
              </w:rPr>
            </w:pPr>
            <w:r w:rsidRPr="00AF205D">
              <w:rPr>
                <w:rStyle w:val="eop"/>
                <w:rFonts w:asciiTheme="minorHAnsi" w:hAnsiTheme="minorHAnsi" w:cstheme="minorHAnsi"/>
                <w:sz w:val="22"/>
                <w:szCs w:val="22"/>
              </w:rPr>
              <w:t> </w:t>
            </w:r>
          </w:p>
          <w:p w14:paraId="364CEFCA" w14:textId="3B833276" w:rsidR="0059484A" w:rsidRPr="00AF205D" w:rsidRDefault="0059484A" w:rsidP="0059484A">
            <w:pPr>
              <w:pStyle w:val="paragraph"/>
              <w:spacing w:before="0" w:beforeAutospacing="0" w:after="0" w:afterAutospacing="0"/>
              <w:textAlignment w:val="baseline"/>
              <w:rPr>
                <w:rFonts w:asciiTheme="minorHAnsi" w:hAnsiTheme="minorHAnsi" w:cstheme="minorHAnsi"/>
                <w:sz w:val="22"/>
                <w:szCs w:val="22"/>
              </w:rPr>
            </w:pPr>
            <w:r w:rsidRPr="00AF205D">
              <w:rPr>
                <w:rStyle w:val="normaltextrun"/>
                <w:rFonts w:asciiTheme="minorHAnsi" w:hAnsiTheme="minorHAnsi" w:cstheme="minorHAnsi"/>
                <w:sz w:val="22"/>
                <w:szCs w:val="22"/>
              </w:rPr>
              <w:t xml:space="preserve">A state they’ve achieved where </w:t>
            </w:r>
            <w:r w:rsidR="00B24A2F" w:rsidRPr="00AF205D">
              <w:rPr>
                <w:rStyle w:val="normaltextrun"/>
                <w:rFonts w:asciiTheme="minorHAnsi" w:hAnsiTheme="minorHAnsi" w:cstheme="minorHAnsi"/>
                <w:sz w:val="22"/>
                <w:szCs w:val="22"/>
              </w:rPr>
              <w:t>they may</w:t>
            </w:r>
            <w:r w:rsidRPr="00AF205D">
              <w:rPr>
                <w:rStyle w:val="normaltextrun"/>
                <w:rFonts w:asciiTheme="minorHAnsi" w:hAnsiTheme="minorHAnsi" w:cstheme="minorHAnsi"/>
                <w:sz w:val="22"/>
                <w:szCs w:val="22"/>
              </w:rPr>
              <w:t xml:space="preserve"> have stopped the exercise</w:t>
            </w:r>
            <w:r w:rsidRPr="00AF205D">
              <w:rPr>
                <w:rStyle w:val="eop"/>
                <w:rFonts w:asciiTheme="minorHAnsi" w:hAnsiTheme="minorHAnsi" w:cstheme="minorHAnsi"/>
                <w:sz w:val="22"/>
                <w:szCs w:val="22"/>
              </w:rPr>
              <w:t> </w:t>
            </w:r>
            <w:r w:rsidR="00DE575A" w:rsidRPr="00AF205D">
              <w:rPr>
                <w:rStyle w:val="eop"/>
                <w:rFonts w:asciiTheme="minorHAnsi" w:hAnsiTheme="minorHAnsi" w:cstheme="minorHAnsi"/>
                <w:sz w:val="22"/>
                <w:szCs w:val="22"/>
              </w:rPr>
              <w:t>or do not want to do it again because they achieved all they wanted to</w:t>
            </w:r>
          </w:p>
          <w:p w14:paraId="06AF5037" w14:textId="77777777" w:rsidR="00B3549F" w:rsidRPr="00AF205D" w:rsidRDefault="00B3549F" w:rsidP="00782E0F">
            <w:pPr>
              <w:rPr>
                <w:rFonts w:cstheme="minorHAnsi"/>
              </w:rPr>
            </w:pPr>
          </w:p>
          <w:p w14:paraId="3EAF544B" w14:textId="3C23993A" w:rsidR="004F4048" w:rsidRPr="00AF205D" w:rsidRDefault="76819EE5" w:rsidP="197BEA28">
            <w:pPr>
              <w:rPr>
                <w:rFonts w:cstheme="minorHAnsi"/>
              </w:rPr>
            </w:pPr>
            <w:r w:rsidRPr="00AF205D">
              <w:rPr>
                <w:rFonts w:cstheme="minorHAnsi"/>
              </w:rPr>
              <w:t xml:space="preserve">Desire to reach </w:t>
            </w:r>
            <w:r w:rsidR="00B24A2F" w:rsidRPr="00AF205D">
              <w:rPr>
                <w:rFonts w:cstheme="minorHAnsi"/>
              </w:rPr>
              <w:t xml:space="preserve">HCV </w:t>
            </w:r>
            <w:r w:rsidRPr="00AF205D">
              <w:rPr>
                <w:rFonts w:cstheme="minorHAnsi"/>
              </w:rPr>
              <w:t>elimination goals</w:t>
            </w:r>
            <w:r w:rsidR="00B24A2F" w:rsidRPr="00AF205D">
              <w:rPr>
                <w:rFonts w:cstheme="minorHAnsi"/>
              </w:rPr>
              <w:t xml:space="preserve"> (that </w:t>
            </w:r>
            <w:r w:rsidR="00484A57" w:rsidRPr="00AF205D">
              <w:rPr>
                <w:rFonts w:cstheme="minorHAnsi"/>
              </w:rPr>
              <w:t>relate to</w:t>
            </w:r>
            <w:r w:rsidR="00B24A2F" w:rsidRPr="00AF205D">
              <w:rPr>
                <w:rFonts w:cstheme="minorHAnsi"/>
              </w:rPr>
              <w:t xml:space="preserve"> the re-engagement exercise)</w:t>
            </w:r>
          </w:p>
          <w:p w14:paraId="652E31ED" w14:textId="766BFCA3" w:rsidR="197BEA28" w:rsidRPr="00AF205D" w:rsidRDefault="197BEA28" w:rsidP="197BEA28">
            <w:pPr>
              <w:rPr>
                <w:rFonts w:cstheme="minorHAnsi"/>
                <w:u w:val="single"/>
              </w:rPr>
            </w:pPr>
          </w:p>
          <w:p w14:paraId="49FCC00B" w14:textId="77777777" w:rsidR="008D6707" w:rsidRPr="00AF205D" w:rsidRDefault="008D6707" w:rsidP="00782E0F">
            <w:pPr>
              <w:rPr>
                <w:rFonts w:cstheme="minorHAnsi"/>
              </w:rPr>
            </w:pPr>
            <w:r w:rsidRPr="00AF205D">
              <w:rPr>
                <w:rFonts w:cstheme="minorHAnsi"/>
                <w:u w:val="single"/>
              </w:rPr>
              <w:t>Inappropriate coding to this domain:</w:t>
            </w:r>
            <w:r w:rsidRPr="00AF205D">
              <w:rPr>
                <w:rFonts w:cstheme="minorHAnsi"/>
              </w:rPr>
              <w:t xml:space="preserve"> </w:t>
            </w:r>
          </w:p>
          <w:p w14:paraId="0A29E7A3" w14:textId="77777777" w:rsidR="008D6707" w:rsidRPr="00AF205D" w:rsidRDefault="008D6707" w:rsidP="00782E0F">
            <w:pPr>
              <w:rPr>
                <w:rFonts w:cstheme="minorHAnsi"/>
              </w:rPr>
            </w:pPr>
          </w:p>
          <w:p w14:paraId="1142E5B3" w14:textId="1BBE2F97" w:rsidR="008D6707" w:rsidRPr="00AF205D" w:rsidRDefault="008D6707" w:rsidP="6252C8C5">
            <w:pPr>
              <w:rPr>
                <w:rFonts w:cstheme="minorHAnsi"/>
              </w:rPr>
            </w:pPr>
            <w:r w:rsidRPr="00AF205D">
              <w:rPr>
                <w:rFonts w:cstheme="minorHAnsi"/>
              </w:rPr>
              <w:lastRenderedPageBreak/>
              <w:t xml:space="preserve">Clear examples of action planning – Consider coding to Behavioural Regulation </w:t>
            </w:r>
          </w:p>
          <w:p w14:paraId="33E972AD" w14:textId="0897C46F" w:rsidR="008D6707" w:rsidRPr="00AF205D" w:rsidRDefault="008D6707" w:rsidP="6252C8C5">
            <w:pPr>
              <w:rPr>
                <w:rFonts w:cstheme="minorHAnsi"/>
              </w:rPr>
            </w:pPr>
          </w:p>
          <w:p w14:paraId="04A81BE1" w14:textId="2DECFAD5" w:rsidR="008D6707" w:rsidRPr="00C259C8" w:rsidRDefault="43DD6873" w:rsidP="6252C8C5">
            <w:r w:rsidRPr="0BF34592">
              <w:t xml:space="preserve">Pressures </w:t>
            </w:r>
            <w:r w:rsidR="27EE89CF" w:rsidRPr="0BF34592">
              <w:t>from</w:t>
            </w:r>
            <w:r w:rsidR="694904F1" w:rsidRPr="0BF34592">
              <w:t xml:space="preserve"> others – code to Social influences</w:t>
            </w:r>
          </w:p>
        </w:tc>
        <w:tc>
          <w:tcPr>
            <w:tcW w:w="3487" w:type="dxa"/>
          </w:tcPr>
          <w:p w14:paraId="22FBF821" w14:textId="422B7E7F" w:rsidR="008D6707" w:rsidRPr="00C259C8" w:rsidRDefault="2215FDFB" w:rsidP="6252C8C5">
            <w:r w:rsidRPr="6252C8C5">
              <w:lastRenderedPageBreak/>
              <w:t>we were given a timescale of so many months in which we had to process and use this data. That was a CQUIN target because the ODNS are all part of a CQUIN, which is an NHS care quality health innovation.</w:t>
            </w:r>
          </w:p>
          <w:p w14:paraId="44D18F5D" w14:textId="0DCE0573" w:rsidR="008D6707" w:rsidRPr="00C259C8" w:rsidRDefault="0AB94874" w:rsidP="6252C8C5">
            <w:pPr>
              <w:spacing w:line="259" w:lineRule="auto"/>
            </w:pPr>
            <w:r>
              <w:t>…and we get funding. So you have to you have to meet CQUIN targets and CQUIN metrics. (ppt 11)</w:t>
            </w:r>
          </w:p>
          <w:p w14:paraId="184750DA" w14:textId="0596658D" w:rsidR="008D6707" w:rsidRPr="00C259C8" w:rsidRDefault="008D6707" w:rsidP="6252C8C5">
            <w:pPr>
              <w:spacing w:line="259" w:lineRule="auto"/>
            </w:pPr>
          </w:p>
          <w:p w14:paraId="40EBD97F" w14:textId="553DE49E" w:rsidR="005A7F4C" w:rsidRPr="005A7F4C" w:rsidRDefault="5C4D16C0"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BF34592">
              <w:rPr>
                <w:rFonts w:ascii="Calibri" w:hAnsi="Calibri" w:cs="Calibri"/>
              </w:rPr>
              <w:t>we wanted to make sure that we were contacting people in the right way and making sure we can get them back in. So we did take a probably a slower approach maybe to some other areas (participant 1)</w:t>
            </w:r>
          </w:p>
          <w:p w14:paraId="33055BF3" w14:textId="7CA7688F" w:rsidR="005A7F4C" w:rsidRPr="005A7F4C" w:rsidRDefault="005A7F4C"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3E029F80" w14:textId="18A23BC3" w:rsidR="005A7F4C" w:rsidRPr="005A7F4C" w:rsidRDefault="5C4D16C0"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BF34592">
              <w:rPr>
                <w:rFonts w:ascii="Calibri" w:hAnsi="Calibri" w:cs="Calibri"/>
              </w:rPr>
              <w:t xml:space="preserve">yeah, we kind of left it open-ended and we didn't. I didn't get the impression that there was, that the project, the exercise itself had a particular target. Maybe that would have help- I don't know. Yeah. But again, I guess that it would be very difficult for them to put a target </w:t>
            </w:r>
            <w:r w:rsidRPr="0BF34592">
              <w:rPr>
                <w:rFonts w:ascii="Calibri" w:hAnsi="Calibri" w:cs="Calibri"/>
              </w:rPr>
              <w:lastRenderedPageBreak/>
              <w:t>without them providing any kind of assistance. (participant 18)</w:t>
            </w:r>
          </w:p>
          <w:p w14:paraId="4A074B6A" w14:textId="2E020610" w:rsidR="005A7F4C" w:rsidRPr="005A7F4C" w:rsidRDefault="005A7F4C" w:rsidP="005A7F4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708937E9" w14:textId="77777777" w:rsidTr="45AF0D08">
        <w:tc>
          <w:tcPr>
            <w:tcW w:w="3487" w:type="dxa"/>
          </w:tcPr>
          <w:p w14:paraId="3162C1CC"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 xml:space="preserve">Memory, attention and decision processes </w:t>
            </w:r>
          </w:p>
          <w:p w14:paraId="34B170D3" w14:textId="77777777" w:rsidR="008D6707" w:rsidRPr="00C259C8" w:rsidRDefault="008D6707" w:rsidP="00782E0F">
            <w:pPr>
              <w:ind w:left="720"/>
              <w:contextualSpacing/>
              <w:rPr>
                <w:rFonts w:cstheme="minorHAnsi"/>
                <w:b/>
              </w:rPr>
            </w:pPr>
          </w:p>
          <w:p w14:paraId="16420D98" w14:textId="77777777" w:rsidR="008D6707" w:rsidRPr="00C259C8" w:rsidRDefault="008D6707" w:rsidP="00782E0F">
            <w:pPr>
              <w:rPr>
                <w:rFonts w:cstheme="minorHAnsi"/>
                <w:i/>
              </w:rPr>
            </w:pPr>
            <w:r w:rsidRPr="00C259C8">
              <w:rPr>
                <w:rFonts w:cstheme="minorHAnsi"/>
                <w:i/>
              </w:rPr>
              <w:t>The ability to retain information, focus selectively on aspects of the environment and choose between two or more alternatives</w:t>
            </w:r>
          </w:p>
        </w:tc>
        <w:tc>
          <w:tcPr>
            <w:tcW w:w="3487" w:type="dxa"/>
          </w:tcPr>
          <w:p w14:paraId="7F1049DF" w14:textId="77777777" w:rsidR="008D6707" w:rsidRPr="00C259C8" w:rsidRDefault="008D6707" w:rsidP="00782E0F">
            <w:pPr>
              <w:rPr>
                <w:rFonts w:cstheme="minorHAnsi"/>
              </w:rPr>
            </w:pPr>
            <w:r w:rsidRPr="00C259C8">
              <w:rPr>
                <w:rFonts w:cstheme="minorHAnsi"/>
                <w:b/>
              </w:rPr>
              <w:t>Memory:</w:t>
            </w:r>
            <w:r w:rsidRPr="00C259C8">
              <w:rPr>
                <w:rFonts w:cstheme="minorHAnsi"/>
              </w:rPr>
              <w:t xml:space="preserve"> The ability to retain information or a representation of a past experience, based on the mental processes of learning or encoding retention across some interval of time, and retrieval or reactivation of the memory; specific information of a specific task</w:t>
            </w:r>
          </w:p>
          <w:p w14:paraId="2EEEDF0F" w14:textId="77777777" w:rsidR="008D6707" w:rsidRPr="00C259C8" w:rsidRDefault="008D6707" w:rsidP="00782E0F">
            <w:pPr>
              <w:rPr>
                <w:rFonts w:cstheme="minorHAnsi"/>
              </w:rPr>
            </w:pPr>
          </w:p>
          <w:p w14:paraId="1CEFFD6C" w14:textId="77777777" w:rsidR="008D6707" w:rsidRPr="00C259C8" w:rsidRDefault="008D6707" w:rsidP="00782E0F">
            <w:pPr>
              <w:rPr>
                <w:rFonts w:cstheme="minorHAnsi"/>
              </w:rPr>
            </w:pPr>
            <w:r w:rsidRPr="00C259C8">
              <w:rPr>
                <w:rFonts w:cstheme="minorHAnsi"/>
                <w:b/>
              </w:rPr>
              <w:t>Attention:</w:t>
            </w:r>
            <w:r w:rsidRPr="00C259C8">
              <w:rPr>
                <w:rFonts w:cstheme="minorHAnsi"/>
              </w:rPr>
              <w:t xml:space="preserve"> A state of awareness in which the senses are focussed selectively on aspects of the environment and the central nervous system is in a state of readiness to respond to stimuli</w:t>
            </w:r>
          </w:p>
          <w:p w14:paraId="3DD9C9D6" w14:textId="77777777" w:rsidR="008D6707" w:rsidRPr="00C259C8" w:rsidRDefault="008D6707" w:rsidP="00782E0F">
            <w:pPr>
              <w:rPr>
                <w:rFonts w:cstheme="minorHAnsi"/>
              </w:rPr>
            </w:pPr>
          </w:p>
          <w:p w14:paraId="6720FA05" w14:textId="77777777" w:rsidR="008D6707" w:rsidRPr="00C259C8" w:rsidRDefault="008D6707" w:rsidP="00782E0F">
            <w:pPr>
              <w:rPr>
                <w:rFonts w:cstheme="minorHAnsi"/>
              </w:rPr>
            </w:pPr>
            <w:r w:rsidRPr="00C259C8">
              <w:rPr>
                <w:rFonts w:cstheme="minorHAnsi"/>
                <w:b/>
              </w:rPr>
              <w:t>Attention control:</w:t>
            </w:r>
            <w:r w:rsidRPr="00C259C8">
              <w:rPr>
                <w:rFonts w:cstheme="minorHAnsi"/>
              </w:rPr>
              <w:t xml:space="preserve"> The extent to which a person can concentrate on relevant cues and ignore all irrelevant cues in a given situation  </w:t>
            </w:r>
          </w:p>
          <w:p w14:paraId="77248581" w14:textId="77777777" w:rsidR="008D6707" w:rsidRPr="00C259C8" w:rsidRDefault="008D6707" w:rsidP="00782E0F">
            <w:pPr>
              <w:rPr>
                <w:rFonts w:cstheme="minorHAnsi"/>
              </w:rPr>
            </w:pPr>
          </w:p>
          <w:p w14:paraId="4F229116" w14:textId="77777777" w:rsidR="008D6707" w:rsidRPr="00C259C8" w:rsidRDefault="008D6707" w:rsidP="00782E0F">
            <w:pPr>
              <w:rPr>
                <w:rFonts w:cstheme="minorHAnsi"/>
              </w:rPr>
            </w:pPr>
            <w:r w:rsidRPr="00C259C8">
              <w:rPr>
                <w:rFonts w:cstheme="minorHAnsi"/>
                <w:b/>
              </w:rPr>
              <w:t>Decision making:</w:t>
            </w:r>
            <w:r w:rsidRPr="00C259C8">
              <w:rPr>
                <w:rFonts w:cstheme="minorHAnsi"/>
              </w:rPr>
              <w:t xml:space="preserve"> The cognitive process of choosing between two or more alternatives, ranging from the relatively clear-cut to the complex  </w:t>
            </w:r>
          </w:p>
          <w:p w14:paraId="7C24D021" w14:textId="77777777" w:rsidR="008D6707" w:rsidRPr="00C259C8" w:rsidRDefault="008D6707" w:rsidP="00782E0F">
            <w:pPr>
              <w:rPr>
                <w:rFonts w:cstheme="minorHAnsi"/>
              </w:rPr>
            </w:pPr>
          </w:p>
          <w:p w14:paraId="2B518BB5" w14:textId="77777777" w:rsidR="008D6707" w:rsidRPr="00C259C8" w:rsidRDefault="008D6707" w:rsidP="00782E0F">
            <w:pPr>
              <w:rPr>
                <w:rFonts w:cstheme="minorHAnsi"/>
              </w:rPr>
            </w:pPr>
            <w:r w:rsidRPr="00C259C8">
              <w:rPr>
                <w:rFonts w:cstheme="minorHAnsi"/>
                <w:b/>
              </w:rPr>
              <w:t>Cognitive overload/tiredness:</w:t>
            </w:r>
            <w:r w:rsidRPr="00C259C8">
              <w:rPr>
                <w:rFonts w:cstheme="minorHAnsi"/>
              </w:rPr>
              <w:t xml:space="preserve">  The situation in which the demands placed on a person by mental work </w:t>
            </w:r>
            <w:r w:rsidRPr="00C259C8">
              <w:rPr>
                <w:rFonts w:cstheme="minorHAnsi"/>
              </w:rPr>
              <w:lastRenderedPageBreak/>
              <w:t>are greater than a person’s mental abilities</w:t>
            </w:r>
          </w:p>
        </w:tc>
        <w:tc>
          <w:tcPr>
            <w:tcW w:w="3487" w:type="dxa"/>
          </w:tcPr>
          <w:p w14:paraId="72697332"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3D4237F8" w14:textId="77777777" w:rsidR="00E7187F" w:rsidRDefault="00E7187F" w:rsidP="00782E0F">
            <w:pPr>
              <w:rPr>
                <w:rFonts w:cstheme="minorHAnsi"/>
              </w:rPr>
            </w:pPr>
          </w:p>
          <w:p w14:paraId="104A87B7" w14:textId="21A339F1" w:rsidR="008D6707" w:rsidRPr="00C259C8" w:rsidRDefault="008D6707" w:rsidP="00782E0F">
            <w:pPr>
              <w:rPr>
                <w:rFonts w:cstheme="minorHAnsi"/>
              </w:rPr>
            </w:pPr>
            <w:r w:rsidRPr="00C259C8">
              <w:rPr>
                <w:rFonts w:cstheme="minorHAnsi"/>
              </w:rPr>
              <w:t xml:space="preserve">Discussion about how frequently participant </w:t>
            </w:r>
            <w:r w:rsidR="00752033">
              <w:rPr>
                <w:rFonts w:cstheme="minorHAnsi"/>
              </w:rPr>
              <w:t>did the exercise</w:t>
            </w:r>
          </w:p>
          <w:p w14:paraId="16452C28" w14:textId="77777777" w:rsidR="008D6707" w:rsidRPr="00C259C8" w:rsidRDefault="008D6707" w:rsidP="00782E0F">
            <w:pPr>
              <w:rPr>
                <w:rFonts w:cstheme="minorHAnsi"/>
              </w:rPr>
            </w:pPr>
          </w:p>
          <w:p w14:paraId="76BBC89B" w14:textId="33955949" w:rsidR="008D6707" w:rsidRPr="00C259C8" w:rsidRDefault="008D6707" w:rsidP="100AC8B6">
            <w:r w:rsidRPr="687F70B4">
              <w:t>Discussion about how</w:t>
            </w:r>
            <w:r w:rsidR="08A41EF0" w:rsidRPr="687F70B4">
              <w:t xml:space="preserve"> often</w:t>
            </w:r>
            <w:r w:rsidRPr="687F70B4">
              <w:t xml:space="preserve"> the participant is made aware of </w:t>
            </w:r>
            <w:r w:rsidR="00E7187F" w:rsidRPr="687F70B4">
              <w:t xml:space="preserve">the </w:t>
            </w:r>
            <w:r w:rsidR="00752033" w:rsidRPr="687F70B4">
              <w:t>exercise</w:t>
            </w:r>
          </w:p>
          <w:p w14:paraId="1D0BC67D" w14:textId="77777777" w:rsidR="008D6707" w:rsidRPr="00C259C8" w:rsidRDefault="008D6707" w:rsidP="00782E0F">
            <w:pPr>
              <w:rPr>
                <w:rFonts w:cstheme="minorHAnsi"/>
              </w:rPr>
            </w:pPr>
          </w:p>
          <w:p w14:paraId="23213E38" w14:textId="54C5CD35" w:rsidR="008D6707" w:rsidRPr="00C259C8" w:rsidRDefault="074F55ED" w:rsidP="197BEA28">
            <w:r w:rsidRPr="197BEA28">
              <w:t>Discussion about the p</w:t>
            </w:r>
            <w:r w:rsidR="38F7AF40" w:rsidRPr="197BEA28">
              <w:t xml:space="preserve">rocess of </w:t>
            </w:r>
            <w:r w:rsidRPr="197BEA28">
              <w:t>weighing up the pros and cons of</w:t>
            </w:r>
            <w:r w:rsidR="5804BDD8" w:rsidRPr="197BEA28">
              <w:t xml:space="preserve"> how they went about</w:t>
            </w:r>
            <w:r w:rsidRPr="197BEA28">
              <w:t xml:space="preserve"> </w:t>
            </w:r>
            <w:r w:rsidR="2491F7F1" w:rsidRPr="197BEA28">
              <w:t>conducting the exercise</w:t>
            </w:r>
          </w:p>
          <w:p w14:paraId="4D5C9CD8" w14:textId="77777777" w:rsidR="008D6707" w:rsidRPr="00C259C8" w:rsidRDefault="008D6707" w:rsidP="00782E0F">
            <w:pPr>
              <w:rPr>
                <w:rFonts w:cstheme="minorHAnsi"/>
              </w:rPr>
            </w:pPr>
          </w:p>
          <w:p w14:paraId="342B202E" w14:textId="520F80D8" w:rsidR="008D6707" w:rsidRDefault="00FC7169" w:rsidP="00782E0F">
            <w:pPr>
              <w:rPr>
                <w:rFonts w:cstheme="minorHAnsi"/>
              </w:rPr>
            </w:pPr>
            <w:r>
              <w:rPr>
                <w:rFonts w:cstheme="minorHAnsi"/>
              </w:rPr>
              <w:t xml:space="preserve">How they made decisions </w:t>
            </w:r>
          </w:p>
          <w:p w14:paraId="5CE0B2A9" w14:textId="77777777" w:rsidR="00D81E5C" w:rsidRDefault="00D81E5C" w:rsidP="00782E0F">
            <w:pPr>
              <w:rPr>
                <w:rFonts w:cstheme="minorHAnsi"/>
              </w:rPr>
            </w:pPr>
          </w:p>
          <w:p w14:paraId="0B844C18" w14:textId="69676D0B" w:rsidR="00C77634" w:rsidRDefault="00D81E5C" w:rsidP="00D81E5C">
            <w:r>
              <w:rPr>
                <w:rFonts w:cstheme="minorHAnsi"/>
              </w:rPr>
              <w:t>The mental effort required and f</w:t>
            </w:r>
            <w:r w:rsidR="00C77634">
              <w:rPr>
                <w:rStyle w:val="normaltextrun"/>
                <w:rFonts w:ascii="Calibri" w:hAnsi="Calibri" w:cs="Calibri"/>
              </w:rPr>
              <w:t>atigue/tiredness of the exercise</w:t>
            </w:r>
            <w:r w:rsidR="00C77634">
              <w:rPr>
                <w:rStyle w:val="eop"/>
                <w:rFonts w:ascii="Calibri" w:hAnsi="Calibri" w:cs="Calibri"/>
              </w:rPr>
              <w:t> </w:t>
            </w:r>
          </w:p>
          <w:p w14:paraId="153269F1" w14:textId="77777777" w:rsidR="00752033" w:rsidRPr="00C259C8" w:rsidRDefault="00752033" w:rsidP="00782E0F">
            <w:pPr>
              <w:rPr>
                <w:rFonts w:cstheme="minorHAnsi"/>
              </w:rPr>
            </w:pPr>
          </w:p>
          <w:p w14:paraId="757E4E10" w14:textId="77777777" w:rsidR="008D6707" w:rsidRPr="00C259C8" w:rsidRDefault="074F55ED" w:rsidP="00782E0F">
            <w:pPr>
              <w:rPr>
                <w:rFonts w:cstheme="minorHAnsi"/>
                <w:u w:val="single"/>
              </w:rPr>
            </w:pPr>
            <w:r w:rsidRPr="197BEA28">
              <w:rPr>
                <w:u w:val="single"/>
              </w:rPr>
              <w:t>Inappropriate coding to this domain:</w:t>
            </w:r>
          </w:p>
          <w:p w14:paraId="5E4816D9" w14:textId="3A0FCBED" w:rsidR="197BEA28" w:rsidRDefault="197BEA28" w:rsidP="197BEA28">
            <w:pPr>
              <w:rPr>
                <w:u w:val="single"/>
              </w:rPr>
            </w:pPr>
          </w:p>
          <w:p w14:paraId="0985B55A" w14:textId="591B6B21" w:rsidR="008D6707" w:rsidRPr="00C259C8" w:rsidRDefault="00137B48" w:rsidP="197BEA28">
            <w:r>
              <w:t xml:space="preserve">General </w:t>
            </w:r>
            <w:r w:rsidR="71E060E4" w:rsidRPr="687F70B4">
              <w:t>a</w:t>
            </w:r>
            <w:r w:rsidR="074F55ED" w:rsidRPr="687F70B4">
              <w:t>ware</w:t>
            </w:r>
            <w:r w:rsidR="398D1A41" w:rsidRPr="687F70B4">
              <w:t>ness</w:t>
            </w:r>
            <w:r w:rsidR="074F55ED" w:rsidRPr="687F70B4">
              <w:t xml:space="preserve"> of </w:t>
            </w:r>
            <w:r w:rsidR="32627535" w:rsidRPr="687F70B4">
              <w:t>re-engag</w:t>
            </w:r>
            <w:r w:rsidR="1432EA12" w:rsidRPr="687F70B4">
              <w:t>e</w:t>
            </w:r>
            <w:r w:rsidR="32627535" w:rsidRPr="687F70B4">
              <w:t xml:space="preserve">ment </w:t>
            </w:r>
            <w:r w:rsidR="1432EA12" w:rsidRPr="687F70B4">
              <w:t xml:space="preserve">exercise </w:t>
            </w:r>
            <w:r w:rsidR="003708FB">
              <w:t>aims</w:t>
            </w:r>
            <w:r w:rsidR="074F55ED" w:rsidRPr="687F70B4">
              <w:t xml:space="preserve"> </w:t>
            </w:r>
            <w:r w:rsidR="003708FB">
              <w:t xml:space="preserve">and requirements </w:t>
            </w:r>
            <w:r w:rsidR="074F55ED" w:rsidRPr="687F70B4">
              <w:t xml:space="preserve">– Consider coding to Knowledge </w:t>
            </w:r>
          </w:p>
          <w:p w14:paraId="698AE2C8" w14:textId="77777777" w:rsidR="008D6707" w:rsidRPr="00C259C8" w:rsidRDefault="008D6707" w:rsidP="00782E0F">
            <w:pPr>
              <w:rPr>
                <w:rFonts w:cstheme="minorHAnsi"/>
              </w:rPr>
            </w:pPr>
          </w:p>
          <w:p w14:paraId="32BBF9AA" w14:textId="4ACC876F" w:rsidR="00C77634" w:rsidRDefault="329118DC" w:rsidP="197BEA28">
            <w:pPr>
              <w:pStyle w:val="paragraph"/>
              <w:spacing w:before="0" w:beforeAutospacing="0" w:after="0" w:afterAutospacing="0"/>
              <w:textAlignment w:val="baseline"/>
            </w:pPr>
            <w:r w:rsidRPr="197BEA28">
              <w:rPr>
                <w:rStyle w:val="normaltextrun"/>
                <w:rFonts w:ascii="Calibri" w:hAnsi="Calibri" w:cs="Calibri"/>
                <w:sz w:val="22"/>
                <w:szCs w:val="22"/>
              </w:rPr>
              <w:t xml:space="preserve">What the pros and cons of the exercise were – consider coding to </w:t>
            </w:r>
            <w:r w:rsidRPr="197BEA28">
              <w:rPr>
                <w:rStyle w:val="normaltextrun"/>
                <w:rFonts w:ascii="Calibri" w:hAnsi="Calibri" w:cs="Calibri"/>
                <w:sz w:val="22"/>
                <w:szCs w:val="22"/>
              </w:rPr>
              <w:lastRenderedPageBreak/>
              <w:t>Reinforcement</w:t>
            </w:r>
            <w:r w:rsidR="003708FB">
              <w:rPr>
                <w:rStyle w:val="normaltextrun"/>
                <w:rFonts w:ascii="Calibri" w:hAnsi="Calibri" w:cs="Calibri"/>
                <w:sz w:val="22"/>
                <w:szCs w:val="22"/>
              </w:rPr>
              <w:t xml:space="preserve"> or</w:t>
            </w:r>
            <w:r w:rsidRPr="197BEA28">
              <w:rPr>
                <w:rStyle w:val="normaltextrun"/>
                <w:rFonts w:ascii="Calibri" w:hAnsi="Calibri" w:cs="Calibri"/>
                <w:sz w:val="22"/>
                <w:szCs w:val="22"/>
              </w:rPr>
              <w:t> </w:t>
            </w:r>
            <w:r w:rsidR="2D08E0DC" w:rsidRPr="197BEA28">
              <w:rPr>
                <w:rStyle w:val="eop"/>
                <w:rFonts w:ascii="Calibri" w:hAnsi="Calibri" w:cs="Calibri"/>
                <w:sz w:val="22"/>
                <w:szCs w:val="22"/>
              </w:rPr>
              <w:t>Beliefs about consequences</w:t>
            </w:r>
          </w:p>
          <w:p w14:paraId="102B0F7D" w14:textId="1C71100D" w:rsidR="008D6707" w:rsidRPr="00C259C8" w:rsidRDefault="008D6707" w:rsidP="00782E0F">
            <w:pPr>
              <w:rPr>
                <w:rFonts w:cstheme="minorHAnsi"/>
              </w:rPr>
            </w:pPr>
          </w:p>
        </w:tc>
        <w:tc>
          <w:tcPr>
            <w:tcW w:w="3487" w:type="dxa"/>
          </w:tcPr>
          <w:p w14:paraId="4F8730B9" w14:textId="2ADCE865" w:rsidR="000520BD" w:rsidRPr="000520BD" w:rsidRDefault="000520BD" w:rsidP="00782E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0520BD">
              <w:rPr>
                <w:rFonts w:ascii="Calibri" w:hAnsi="Calibri" w:cs="Calibri"/>
                <w14:ligatures w14:val="standardContextual"/>
              </w:rPr>
              <w:lastRenderedPageBreak/>
              <w:t>It was full on. I know that it was and it took up a lot of my time</w:t>
            </w:r>
            <w:r>
              <w:rPr>
                <w:rFonts w:ascii="Calibri" w:hAnsi="Calibri" w:cs="Calibri"/>
                <w:b/>
                <w:bCs/>
                <w14:ligatures w14:val="standardContextual"/>
              </w:rPr>
              <w:t>…</w:t>
            </w:r>
          </w:p>
          <w:p w14:paraId="38E89CBF" w14:textId="05A49037" w:rsidR="008D6707" w:rsidRDefault="000520BD" w:rsidP="00782E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0520BD">
              <w:rPr>
                <w:rFonts w:ascii="Calibri" w:hAnsi="Calibri" w:cs="Calibri"/>
                <w14:ligatures w14:val="standardContextual"/>
              </w:rPr>
              <w:t>Well, it did. I mean, yeah, including my other work, and it all had to be so</w:t>
            </w:r>
            <w:r w:rsidR="004B689B">
              <w:rPr>
                <w:rFonts w:ascii="Calibri" w:hAnsi="Calibri" w:cs="Calibri"/>
                <w14:ligatures w14:val="standardContextual"/>
              </w:rPr>
              <w:t>…</w:t>
            </w:r>
            <w:r w:rsidRPr="000520BD">
              <w:rPr>
                <w:rFonts w:ascii="Calibri" w:hAnsi="Calibri" w:cs="Calibri"/>
                <w14:ligatures w14:val="standardContextual"/>
              </w:rPr>
              <w:t>so it was fiddly. It wasn</w:t>
            </w:r>
            <w:r w:rsidR="00F44BDB">
              <w:rPr>
                <w:rFonts w:ascii="Calibri" w:hAnsi="Calibri" w:cs="Calibri"/>
                <w14:ligatures w14:val="standardContextual"/>
              </w:rPr>
              <w:t>’</w:t>
            </w:r>
            <w:r w:rsidRPr="000520BD">
              <w:rPr>
                <w:rFonts w:ascii="Calibri" w:hAnsi="Calibri" w:cs="Calibri"/>
                <w14:ligatures w14:val="standardContextual"/>
              </w:rPr>
              <w:t xml:space="preserve">t difficult, but it was just a bit fiddly because there was so much data, you know? </w:t>
            </w:r>
            <w:r>
              <w:rPr>
                <w:rFonts w:ascii="Calibri" w:hAnsi="Calibri" w:cs="Calibri"/>
                <w14:ligatures w14:val="standardContextual"/>
              </w:rPr>
              <w:t>(ppt 4)</w:t>
            </w:r>
          </w:p>
          <w:p w14:paraId="4EBEBF81" w14:textId="77777777" w:rsidR="004B689B" w:rsidRDefault="004B689B" w:rsidP="00782E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6D6D4F67" w14:textId="3189252C" w:rsidR="00F81CA9" w:rsidRPr="00F81CA9" w:rsidRDefault="33DF967C" w:rsidP="00F81CA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BF34592">
              <w:rPr>
                <w:rFonts w:ascii="Calibri" w:hAnsi="Calibri" w:cs="Calibri"/>
              </w:rPr>
              <w:t>I think as with any kind of project, I suppose the longer it goes on, more projects kind of pile on, so it's harder to sort of maintain entire focus on it. (participant 1)</w:t>
            </w:r>
          </w:p>
          <w:p w14:paraId="158C270B" w14:textId="77777777" w:rsidR="00F81CA9" w:rsidRPr="00F81CA9" w:rsidRDefault="00F81CA9" w:rsidP="00F81CA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3900D8C8" w14:textId="38E89C3E" w:rsidR="00F81CA9" w:rsidRPr="000520BD" w:rsidRDefault="00F81CA9" w:rsidP="00782E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18AB78B8" w14:textId="77777777" w:rsidTr="45AF0D08">
        <w:tc>
          <w:tcPr>
            <w:tcW w:w="3487" w:type="dxa"/>
          </w:tcPr>
          <w:p w14:paraId="5B32DBE1" w14:textId="77777777" w:rsidR="008D6707" w:rsidRPr="00C259C8" w:rsidRDefault="008D6707" w:rsidP="00782E0F">
            <w:pPr>
              <w:numPr>
                <w:ilvl w:val="0"/>
                <w:numId w:val="1"/>
              </w:numPr>
              <w:contextualSpacing/>
              <w:rPr>
                <w:rFonts w:cstheme="minorHAnsi"/>
                <w:b/>
              </w:rPr>
            </w:pPr>
            <w:r w:rsidRPr="00C259C8">
              <w:rPr>
                <w:rFonts w:cstheme="minorHAnsi"/>
                <w:b/>
              </w:rPr>
              <w:t xml:space="preserve">Environmental context and resources </w:t>
            </w:r>
          </w:p>
          <w:p w14:paraId="492A38DB" w14:textId="77777777" w:rsidR="008D6707" w:rsidRPr="00C259C8" w:rsidRDefault="008D6707" w:rsidP="00782E0F">
            <w:pPr>
              <w:ind w:left="720"/>
              <w:contextualSpacing/>
              <w:rPr>
                <w:rFonts w:cstheme="minorHAnsi"/>
                <w:b/>
              </w:rPr>
            </w:pPr>
          </w:p>
          <w:p w14:paraId="7D9A3061" w14:textId="0D66623B" w:rsidR="008D6707" w:rsidRPr="00C259C8" w:rsidRDefault="008D6707" w:rsidP="687F70B4">
            <w:pPr>
              <w:rPr>
                <w:i/>
                <w:iCs/>
              </w:rPr>
            </w:pPr>
            <w:r w:rsidRPr="687F70B4">
              <w:rPr>
                <w:i/>
                <w:iCs/>
              </w:rPr>
              <w:t>Any circumstance of a person’s situation or environment that discourages or encourages the development of skills and abilities, independence, social competence, and adaptive behaviour</w:t>
            </w:r>
          </w:p>
          <w:p w14:paraId="0597CACB" w14:textId="412F8AEA" w:rsidR="008D6707" w:rsidRPr="00C259C8" w:rsidRDefault="008D6707" w:rsidP="687F70B4">
            <w:pPr>
              <w:rPr>
                <w:i/>
                <w:iCs/>
              </w:rPr>
            </w:pPr>
          </w:p>
          <w:p w14:paraId="73D3F588" w14:textId="48B0F8F0" w:rsidR="008D6707" w:rsidRPr="00C259C8" w:rsidRDefault="477177AA" w:rsidP="687F70B4">
            <w:pPr>
              <w:rPr>
                <w:i/>
                <w:iCs/>
              </w:rPr>
            </w:pPr>
            <w:r w:rsidRPr="687F70B4">
              <w:rPr>
                <w:i/>
                <w:iCs/>
              </w:rPr>
              <w:t>(opportunity)</w:t>
            </w:r>
          </w:p>
        </w:tc>
        <w:tc>
          <w:tcPr>
            <w:tcW w:w="3487" w:type="dxa"/>
          </w:tcPr>
          <w:p w14:paraId="257F69A7" w14:textId="77777777" w:rsidR="008D6707" w:rsidRPr="00C259C8" w:rsidRDefault="008D6707" w:rsidP="00782E0F">
            <w:pPr>
              <w:rPr>
                <w:rFonts w:cstheme="minorHAnsi"/>
              </w:rPr>
            </w:pPr>
            <w:r w:rsidRPr="00C259C8">
              <w:rPr>
                <w:rFonts w:cstheme="minorHAnsi"/>
                <w:b/>
              </w:rPr>
              <w:t>Environmental stressors:</w:t>
            </w:r>
            <w:r w:rsidRPr="00C259C8">
              <w:rPr>
                <w:rFonts w:cstheme="minorHAnsi"/>
              </w:rPr>
              <w:t xml:space="preserve"> External factors in the environment that cause stress</w:t>
            </w:r>
          </w:p>
          <w:p w14:paraId="24050044" w14:textId="77777777" w:rsidR="008D6707" w:rsidRPr="00C259C8" w:rsidRDefault="008D6707" w:rsidP="00782E0F">
            <w:pPr>
              <w:rPr>
                <w:rFonts w:cstheme="minorHAnsi"/>
              </w:rPr>
            </w:pPr>
          </w:p>
          <w:p w14:paraId="6EE7E6F3" w14:textId="77777777" w:rsidR="008D6707" w:rsidRPr="00C259C8" w:rsidRDefault="008D6707" w:rsidP="00782E0F">
            <w:pPr>
              <w:rPr>
                <w:rFonts w:cstheme="minorHAnsi"/>
              </w:rPr>
            </w:pPr>
            <w:r w:rsidRPr="00C259C8">
              <w:rPr>
                <w:rFonts w:cstheme="minorHAnsi"/>
                <w:b/>
              </w:rPr>
              <w:t>Resources/material resources:</w:t>
            </w:r>
            <w:r w:rsidRPr="00C259C8">
              <w:rPr>
                <w:rFonts w:cstheme="minorHAnsi"/>
              </w:rPr>
              <w:t xml:space="preserve"> Commodities and human resources used in enacting a behaviour</w:t>
            </w:r>
          </w:p>
          <w:p w14:paraId="5193E599" w14:textId="77777777" w:rsidR="008D6707" w:rsidRPr="00C259C8" w:rsidRDefault="27F74D7F" w:rsidP="00782E0F">
            <w:pPr>
              <w:rPr>
                <w:rFonts w:cstheme="minorHAnsi"/>
              </w:rPr>
            </w:pPr>
            <w:r w:rsidRPr="0BF34592">
              <w:t xml:space="preserve">   </w:t>
            </w:r>
          </w:p>
          <w:p w14:paraId="48B9A4CC" w14:textId="77777777" w:rsidR="008D6707" w:rsidRPr="00C259C8" w:rsidRDefault="008D6707" w:rsidP="00782E0F">
            <w:pPr>
              <w:rPr>
                <w:rFonts w:cstheme="minorHAnsi"/>
              </w:rPr>
            </w:pPr>
            <w:r w:rsidRPr="00C259C8">
              <w:rPr>
                <w:rFonts w:cstheme="minorHAnsi"/>
                <w:b/>
              </w:rPr>
              <w:t>Salient events/critical incidents:</w:t>
            </w:r>
            <w:r w:rsidRPr="00C259C8">
              <w:rPr>
                <w:rFonts w:cstheme="minorHAnsi"/>
              </w:rPr>
              <w:t xml:space="preserve"> Occurrences that one judges to be distinctive, prominent or otherwise significant </w:t>
            </w:r>
          </w:p>
          <w:p w14:paraId="14F3F756" w14:textId="77777777" w:rsidR="008D6707" w:rsidRPr="00C259C8" w:rsidRDefault="008D6707" w:rsidP="00782E0F">
            <w:pPr>
              <w:rPr>
                <w:rFonts w:cstheme="minorHAnsi"/>
              </w:rPr>
            </w:pPr>
          </w:p>
          <w:p w14:paraId="6E644DD2" w14:textId="77777777" w:rsidR="008D6707" w:rsidRPr="00C259C8" w:rsidRDefault="008D6707" w:rsidP="00782E0F">
            <w:pPr>
              <w:rPr>
                <w:rFonts w:cstheme="minorHAnsi"/>
              </w:rPr>
            </w:pPr>
            <w:r w:rsidRPr="00C259C8">
              <w:rPr>
                <w:rFonts w:cstheme="minorHAnsi"/>
                <w:b/>
              </w:rPr>
              <w:t>Person x environment interaction:</w:t>
            </w:r>
            <w:r w:rsidRPr="00C259C8">
              <w:rPr>
                <w:rFonts w:cstheme="minorHAnsi"/>
              </w:rPr>
              <w:t xml:space="preserve">  Interplay between the individual and their surroundings   </w:t>
            </w:r>
          </w:p>
          <w:p w14:paraId="190A583E" w14:textId="77777777" w:rsidR="008D6707" w:rsidRPr="00C259C8" w:rsidRDefault="008D6707" w:rsidP="00782E0F">
            <w:pPr>
              <w:rPr>
                <w:rFonts w:cstheme="minorHAnsi"/>
              </w:rPr>
            </w:pPr>
          </w:p>
          <w:p w14:paraId="3CE80C2E" w14:textId="77777777" w:rsidR="008D6707" w:rsidRPr="00C259C8" w:rsidRDefault="008D6707" w:rsidP="00782E0F">
            <w:pPr>
              <w:rPr>
                <w:rFonts w:cstheme="minorHAnsi"/>
              </w:rPr>
            </w:pPr>
            <w:r w:rsidRPr="00C259C8">
              <w:rPr>
                <w:rFonts w:cstheme="minorHAnsi"/>
                <w:b/>
              </w:rPr>
              <w:t>Barriers and facilitators:</w:t>
            </w:r>
            <w:r w:rsidRPr="00C259C8">
              <w:rPr>
                <w:rFonts w:cstheme="minorHAnsi"/>
              </w:rPr>
              <w:t xml:space="preserve"> In psychological contexts, barriers/facilitators are mental, emotional or behavioural limitations/strengths in individuals or groups</w:t>
            </w:r>
          </w:p>
        </w:tc>
        <w:tc>
          <w:tcPr>
            <w:tcW w:w="3487" w:type="dxa"/>
          </w:tcPr>
          <w:p w14:paraId="2D280965" w14:textId="77777777" w:rsidR="008D6707" w:rsidRPr="00C259C8" w:rsidRDefault="008D6707" w:rsidP="00782E0F">
            <w:pPr>
              <w:rPr>
                <w:rFonts w:cstheme="minorHAnsi"/>
                <w:u w:val="single"/>
              </w:rPr>
            </w:pPr>
            <w:r w:rsidRPr="00C259C8">
              <w:rPr>
                <w:rFonts w:cstheme="minorHAnsi"/>
                <w:u w:val="single"/>
              </w:rPr>
              <w:t>Consider coding to this domain:</w:t>
            </w:r>
          </w:p>
          <w:p w14:paraId="5121C59E" w14:textId="77777777" w:rsidR="008D6707" w:rsidRDefault="008D6707" w:rsidP="00782E0F">
            <w:pPr>
              <w:rPr>
                <w:rFonts w:cstheme="minorHAnsi"/>
              </w:rPr>
            </w:pPr>
          </w:p>
          <w:p w14:paraId="38014CA6" w14:textId="08B3410D" w:rsidR="008D6707" w:rsidRDefault="006A0118" w:rsidP="00782E0F">
            <w:pPr>
              <w:rPr>
                <w:rFonts w:cstheme="minorHAnsi"/>
              </w:rPr>
            </w:pPr>
            <w:r>
              <w:rPr>
                <w:rFonts w:cstheme="minorHAnsi"/>
              </w:rPr>
              <w:t>Resources and access to them e.g. staff, time, data</w:t>
            </w:r>
          </w:p>
          <w:p w14:paraId="1A34E30F" w14:textId="77777777" w:rsidR="006A0118" w:rsidRPr="00C259C8" w:rsidRDefault="006A0118" w:rsidP="00782E0F">
            <w:pPr>
              <w:rPr>
                <w:rFonts w:cstheme="minorHAnsi"/>
              </w:rPr>
            </w:pPr>
          </w:p>
          <w:p w14:paraId="65979582" w14:textId="17E104FE" w:rsidR="008D6707" w:rsidRPr="00C259C8" w:rsidRDefault="00101607" w:rsidP="00782E0F">
            <w:pPr>
              <w:rPr>
                <w:rFonts w:cstheme="minorHAnsi"/>
              </w:rPr>
            </w:pPr>
            <w:r>
              <w:rPr>
                <w:rFonts w:cstheme="minorHAnsi"/>
              </w:rPr>
              <w:t>External constraints on the</w:t>
            </w:r>
            <w:r w:rsidR="00883EAD">
              <w:rPr>
                <w:rFonts w:cstheme="minorHAnsi"/>
              </w:rPr>
              <w:t xml:space="preserve">m/their </w:t>
            </w:r>
            <w:r w:rsidR="00282806">
              <w:rPr>
                <w:rFonts w:cstheme="minorHAnsi"/>
              </w:rPr>
              <w:t>ODN</w:t>
            </w:r>
          </w:p>
          <w:p w14:paraId="034F995C" w14:textId="77777777" w:rsidR="008D6707" w:rsidRPr="00C259C8" w:rsidRDefault="008D6707" w:rsidP="00782E0F">
            <w:pPr>
              <w:rPr>
                <w:rFonts w:cstheme="minorHAnsi"/>
              </w:rPr>
            </w:pPr>
          </w:p>
          <w:p w14:paraId="1FBB1EF0" w14:textId="735F1F6A" w:rsidR="008D6707" w:rsidRDefault="00282806" w:rsidP="00782E0F">
            <w:pPr>
              <w:rPr>
                <w:rFonts w:cstheme="minorHAnsi"/>
              </w:rPr>
            </w:pPr>
            <w:r>
              <w:rPr>
                <w:rFonts w:cstheme="minorHAnsi"/>
              </w:rPr>
              <w:t xml:space="preserve">Events such as COVID affecting </w:t>
            </w:r>
            <w:r w:rsidR="00C646EE">
              <w:rPr>
                <w:rFonts w:cstheme="minorHAnsi"/>
              </w:rPr>
              <w:t xml:space="preserve">the </w:t>
            </w:r>
            <w:r>
              <w:rPr>
                <w:rFonts w:cstheme="minorHAnsi"/>
              </w:rPr>
              <w:t>environmen</w:t>
            </w:r>
            <w:r w:rsidR="00032CCB">
              <w:rPr>
                <w:rFonts w:cstheme="minorHAnsi"/>
              </w:rPr>
              <w:t>t</w:t>
            </w:r>
            <w:r w:rsidR="00C63E5F">
              <w:rPr>
                <w:rFonts w:cstheme="minorHAnsi"/>
              </w:rPr>
              <w:t xml:space="preserve"> </w:t>
            </w:r>
          </w:p>
          <w:p w14:paraId="2B116B3A" w14:textId="77777777" w:rsidR="00282806" w:rsidRPr="00C259C8" w:rsidRDefault="00282806" w:rsidP="00782E0F">
            <w:pPr>
              <w:rPr>
                <w:rFonts w:cstheme="minorHAnsi"/>
              </w:rPr>
            </w:pPr>
          </w:p>
          <w:p w14:paraId="09ACDBF8" w14:textId="5C04F343" w:rsidR="008D6707" w:rsidRPr="00C259C8" w:rsidRDefault="00C646EE" w:rsidP="00782E0F">
            <w:pPr>
              <w:rPr>
                <w:rFonts w:cstheme="minorHAnsi"/>
              </w:rPr>
            </w:pPr>
            <w:r>
              <w:rPr>
                <w:rFonts w:cstheme="minorHAnsi"/>
              </w:rPr>
              <w:t>ODN f</w:t>
            </w:r>
            <w:r w:rsidR="008D6707" w:rsidRPr="00C259C8">
              <w:rPr>
                <w:rFonts w:cstheme="minorHAnsi"/>
              </w:rPr>
              <w:t xml:space="preserve">inancial concerns </w:t>
            </w:r>
          </w:p>
          <w:p w14:paraId="477F7111" w14:textId="77777777" w:rsidR="008D6707" w:rsidRPr="00C259C8" w:rsidRDefault="008D6707" w:rsidP="00782E0F">
            <w:pPr>
              <w:rPr>
                <w:rFonts w:cstheme="minorHAnsi"/>
              </w:rPr>
            </w:pPr>
          </w:p>
          <w:p w14:paraId="6EC6C92C" w14:textId="77777777" w:rsidR="00C63E5F" w:rsidRDefault="00C63E5F" w:rsidP="00C63E5F">
            <w:pPr>
              <w:pStyle w:val="paragraph"/>
              <w:spacing w:before="0" w:beforeAutospacing="0" w:after="0" w:afterAutospacing="0"/>
              <w:textAlignment w:val="baseline"/>
            </w:pPr>
            <w:r>
              <w:rPr>
                <w:rStyle w:val="normaltextrun"/>
                <w:rFonts w:ascii="Calibri" w:hAnsi="Calibri" w:cs="Calibri"/>
                <w:sz w:val="22"/>
                <w:szCs w:val="22"/>
              </w:rPr>
              <w:t>The individual being affected by their environment</w:t>
            </w:r>
            <w:r>
              <w:rPr>
                <w:rStyle w:val="eop"/>
                <w:rFonts w:ascii="Calibri" w:hAnsi="Calibri" w:cs="Calibri"/>
                <w:sz w:val="22"/>
                <w:szCs w:val="22"/>
              </w:rPr>
              <w:t> </w:t>
            </w:r>
          </w:p>
          <w:p w14:paraId="3F7766F2" w14:textId="77777777" w:rsidR="008D6707" w:rsidRPr="00C259C8" w:rsidRDefault="008D6707" w:rsidP="00782E0F">
            <w:pPr>
              <w:rPr>
                <w:rFonts w:cstheme="minorHAnsi"/>
              </w:rPr>
            </w:pPr>
          </w:p>
          <w:p w14:paraId="62B536B1" w14:textId="77777777" w:rsidR="008D6707" w:rsidRPr="00C259C8" w:rsidRDefault="008D6707" w:rsidP="00782E0F">
            <w:pPr>
              <w:rPr>
                <w:rFonts w:cstheme="minorHAnsi"/>
                <w:u w:val="single"/>
              </w:rPr>
            </w:pPr>
            <w:r w:rsidRPr="00C259C8">
              <w:rPr>
                <w:rFonts w:cstheme="minorHAnsi"/>
                <w:u w:val="single"/>
              </w:rPr>
              <w:t>Inappropriate coding to this domain:</w:t>
            </w:r>
          </w:p>
          <w:p w14:paraId="5D0009E7" w14:textId="2F7E42F8" w:rsidR="008D6707" w:rsidRPr="00C259C8" w:rsidRDefault="008D6707" w:rsidP="100AC8B6">
            <w:r w:rsidRPr="687F70B4">
              <w:t xml:space="preserve">Discussion around how much of a priority </w:t>
            </w:r>
            <w:r w:rsidR="00F41559" w:rsidRPr="687F70B4">
              <w:t xml:space="preserve">the exercise was during COVID </w:t>
            </w:r>
            <w:r w:rsidR="00F44BDB">
              <w:t>–</w:t>
            </w:r>
            <w:r w:rsidR="00F41559" w:rsidRPr="687F70B4">
              <w:t xml:space="preserve"> consider</w:t>
            </w:r>
            <w:r w:rsidRPr="687F70B4">
              <w:t xml:space="preserve"> Goals </w:t>
            </w:r>
          </w:p>
          <w:p w14:paraId="6588C872" w14:textId="77777777" w:rsidR="008D6707" w:rsidRPr="00C259C8" w:rsidRDefault="008D6707" w:rsidP="00782E0F">
            <w:pPr>
              <w:rPr>
                <w:rFonts w:cstheme="minorHAnsi"/>
              </w:rPr>
            </w:pPr>
          </w:p>
          <w:p w14:paraId="4B7E9BF9" w14:textId="756DED7E" w:rsidR="008D6707" w:rsidRPr="00C259C8" w:rsidRDefault="2DA36B01" w:rsidP="197BEA28">
            <w:r w:rsidRPr="197BEA28">
              <w:t>Attributions of social pressure/</w:t>
            </w:r>
            <w:r w:rsidR="5A5625B5" w:rsidRPr="197BEA28">
              <w:t>interactions-</w:t>
            </w:r>
            <w:r w:rsidR="074F55ED" w:rsidRPr="197BEA28">
              <w:t xml:space="preserve"> Consider coding to Social Influences </w:t>
            </w:r>
          </w:p>
        </w:tc>
        <w:tc>
          <w:tcPr>
            <w:tcW w:w="3487" w:type="dxa"/>
          </w:tcPr>
          <w:p w14:paraId="3D1F0F61" w14:textId="292049E7" w:rsidR="00782E0F" w:rsidRPr="00782E0F" w:rsidRDefault="00782E0F"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rPr>
            </w:pPr>
            <w:r w:rsidRPr="00782E0F">
              <w:rPr>
                <w:rFonts w:ascii="Calibri" w:hAnsi="Calibri" w:cs="Calibri"/>
                <w14:ligatures w14:val="standardContextual"/>
              </w:rPr>
              <w:t xml:space="preserve">So I went to [city]. Did that. Did probably </w:t>
            </w:r>
            <w:r w:rsidR="36DCF5F0" w:rsidRPr="00782E0F">
              <w:rPr>
                <w:rFonts w:ascii="Calibri" w:hAnsi="Calibri" w:cs="Calibri"/>
                <w14:ligatures w14:val="standardContextual"/>
              </w:rPr>
              <w:t>three quarters</w:t>
            </w:r>
            <w:r>
              <w:rPr>
                <w:rFonts w:ascii="Calibri" w:hAnsi="Calibri" w:cs="Calibri"/>
                <w14:ligatures w14:val="standardContextual"/>
              </w:rPr>
              <w:t xml:space="preserve"> </w:t>
            </w:r>
            <w:r w:rsidRPr="00782E0F">
              <w:rPr>
                <w:rFonts w:ascii="Calibri" w:hAnsi="Calibri" w:cs="Calibri"/>
                <w14:ligatures w14:val="standardContextual"/>
              </w:rPr>
              <w:t>of their letters and COVID hit and that was it. And although I have access, I can sit here and have access to [hospital] and [hospital], I can</w:t>
            </w:r>
            <w:r w:rsidR="0DEDC1B2">
              <w:rPr>
                <w:rFonts w:ascii="Calibri" w:hAnsi="Calibri" w:cs="Calibri"/>
                <w14:ligatures w14:val="standardContextual"/>
              </w:rPr>
              <w:t>’</w:t>
            </w:r>
            <w:r w:rsidRPr="00782E0F">
              <w:rPr>
                <w:rFonts w:ascii="Calibri" w:hAnsi="Calibri" w:cs="Calibri"/>
                <w14:ligatures w14:val="standardContextual"/>
              </w:rPr>
              <w:t>t actually type letters from here, so I actually had to be</w:t>
            </w:r>
            <w:r w:rsidR="4E83E7FA" w:rsidRPr="0BF34592">
              <w:rPr>
                <w:rFonts w:ascii="Calibri" w:hAnsi="Calibri" w:cs="Calibri"/>
              </w:rPr>
              <w:t>...</w:t>
            </w:r>
            <w:r w:rsidRPr="00782E0F">
              <w:rPr>
                <w:rFonts w:ascii="Calibri" w:hAnsi="Calibri" w:cs="Calibri"/>
                <w14:ligatures w14:val="standardContextual"/>
              </w:rPr>
              <w:t xml:space="preserve"> </w:t>
            </w:r>
            <w:r>
              <w:rPr>
                <w:rFonts w:ascii="Calibri" w:hAnsi="Calibri" w:cs="Calibri"/>
                <w14:ligatures w14:val="standardContextual"/>
              </w:rPr>
              <w:t xml:space="preserve"> (ppt4)</w:t>
            </w:r>
          </w:p>
          <w:p w14:paraId="139EE5D9" w14:textId="77777777" w:rsidR="008D6707" w:rsidRDefault="008D6707" w:rsidP="00782E0F">
            <w:pPr>
              <w:rPr>
                <w:rFonts w:cstheme="minorHAnsi"/>
                <w:i/>
              </w:rPr>
            </w:pPr>
          </w:p>
          <w:p w14:paraId="1C03B539" w14:textId="6E4CAD91" w:rsidR="00B230A2" w:rsidRDefault="00B230A2" w:rsidP="00B230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Pr>
                <w:rFonts w:ascii="Calibri" w:hAnsi="Calibri" w:cs="Calibri"/>
                <w14:ligatures w14:val="standardContextual"/>
              </w:rPr>
              <w:t xml:space="preserve">…was </w:t>
            </w:r>
            <w:r w:rsidRPr="00B230A2">
              <w:rPr>
                <w:rFonts w:ascii="Calibri" w:hAnsi="Calibri" w:cs="Calibri"/>
                <w14:ligatures w14:val="standardContextual"/>
              </w:rPr>
              <w:t xml:space="preserve">a delay in the [name] hospital in [city] </w:t>
            </w:r>
            <w:r>
              <w:rPr>
                <w:rFonts w:ascii="Calibri" w:hAnsi="Calibri" w:cs="Calibri"/>
                <w14:ligatures w14:val="standardContextual"/>
              </w:rPr>
              <w:t>…</w:t>
            </w:r>
            <w:r w:rsidRPr="00B230A2">
              <w:rPr>
                <w:rFonts w:ascii="Calibri" w:hAnsi="Calibri" w:cs="Calibri"/>
                <w14:ligatures w14:val="standardContextual"/>
              </w:rPr>
              <w:t xml:space="preserve"> everything had to go through their governance. And it took ages and ages. It took months for anything to go through governance, and then they</w:t>
            </w:r>
            <w:r w:rsidR="00F44BDB">
              <w:rPr>
                <w:rFonts w:ascii="Calibri" w:hAnsi="Calibri" w:cs="Calibri"/>
                <w14:ligatures w14:val="standardContextual"/>
              </w:rPr>
              <w:t>’</w:t>
            </w:r>
            <w:r w:rsidRPr="00B230A2">
              <w:rPr>
                <w:rFonts w:ascii="Calibri" w:hAnsi="Calibri" w:cs="Calibri"/>
                <w14:ligatures w14:val="standardContextual"/>
              </w:rPr>
              <w:t>d do something and then they would change a letter that then had to go through governance. So there</w:t>
            </w:r>
            <w:r w:rsidR="00F44BDB">
              <w:rPr>
                <w:rFonts w:ascii="Calibri" w:hAnsi="Calibri" w:cs="Calibri"/>
                <w14:ligatures w14:val="standardContextual"/>
              </w:rPr>
              <w:t>’</w:t>
            </w:r>
            <w:r w:rsidRPr="00B230A2">
              <w:rPr>
                <w:rFonts w:ascii="Calibri" w:hAnsi="Calibri" w:cs="Calibri"/>
                <w14:ligatures w14:val="standardContextual"/>
              </w:rPr>
              <w:t xml:space="preserve">s often a delay </w:t>
            </w:r>
            <w:r w:rsidR="00C776F9">
              <w:rPr>
                <w:rFonts w:ascii="Calibri" w:hAnsi="Calibri" w:cs="Calibri"/>
                <w14:ligatures w14:val="standardContextual"/>
              </w:rPr>
              <w:t xml:space="preserve">… </w:t>
            </w:r>
            <w:r w:rsidRPr="00B230A2">
              <w:rPr>
                <w:rFonts w:ascii="Calibri" w:hAnsi="Calibri" w:cs="Calibri"/>
                <w14:ligatures w14:val="standardContextual"/>
              </w:rPr>
              <w:t>some hospitals have got barriers, which it ends up being quite detrimental to patients.</w:t>
            </w:r>
            <w:r>
              <w:rPr>
                <w:rFonts w:ascii="Calibri" w:hAnsi="Calibri" w:cs="Calibri"/>
                <w14:ligatures w14:val="standardContextual"/>
              </w:rPr>
              <w:t>(ppt 4)</w:t>
            </w:r>
          </w:p>
          <w:p w14:paraId="616EF519" w14:textId="77777777" w:rsidR="00980BF5" w:rsidRDefault="00980BF5" w:rsidP="00980BF5">
            <w:pPr>
              <w:pStyle w:val="Normal0"/>
              <w:rPr>
                <w:rFonts w:ascii="Segoe UI" w:hAnsi="Segoe UI" w:cs="Segoe UI"/>
                <w:color w:val="000000"/>
                <w:sz w:val="20"/>
                <w:szCs w:val="20"/>
              </w:rPr>
            </w:pPr>
          </w:p>
          <w:p w14:paraId="1A6ACB77" w14:textId="2341FDB9" w:rsidR="00ED5FB6" w:rsidRDefault="325E4AF1" w:rsidP="00A5655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r>
              <w:t>we</w:t>
            </w:r>
            <w:r w:rsidR="0DEDC1B2">
              <w:t>’</w:t>
            </w:r>
            <w:r>
              <w:t>ve got a our hospital system is excellent and once you</w:t>
            </w:r>
            <w:r w:rsidR="0DEDC1B2">
              <w:t>’</w:t>
            </w:r>
            <w:r>
              <w:t>ve got the letter set up and we</w:t>
            </w:r>
            <w:r w:rsidR="0DEDC1B2">
              <w:t>’</w:t>
            </w:r>
            <w:r>
              <w:t>ve got the configuration correct and we</w:t>
            </w:r>
            <w:r w:rsidR="0DEDC1B2">
              <w:t>’</w:t>
            </w:r>
            <w:r>
              <w:t>ve got the right envelopes, it wasn</w:t>
            </w:r>
            <w:r w:rsidR="0DEDC1B2">
              <w:t>’</w:t>
            </w:r>
            <w:r>
              <w:t>t a problem, (ppt 11)</w:t>
            </w:r>
          </w:p>
          <w:p w14:paraId="6EFDC640" w14:textId="06AF2F86" w:rsidR="00B230A2" w:rsidRPr="00B230A2" w:rsidRDefault="00B230A2" w:rsidP="00980B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r w:rsidR="008D6707" w:rsidRPr="00C259C8" w14:paraId="065D32D4" w14:textId="77777777" w:rsidTr="45AF0D08">
        <w:tc>
          <w:tcPr>
            <w:tcW w:w="3487" w:type="dxa"/>
          </w:tcPr>
          <w:p w14:paraId="0542DAE0" w14:textId="77777777" w:rsidR="008D6707" w:rsidRPr="00C259C8" w:rsidRDefault="008D6707" w:rsidP="00782E0F">
            <w:pPr>
              <w:numPr>
                <w:ilvl w:val="0"/>
                <w:numId w:val="1"/>
              </w:numPr>
              <w:contextualSpacing/>
              <w:rPr>
                <w:rFonts w:cstheme="minorHAnsi"/>
                <w:b/>
              </w:rPr>
            </w:pPr>
            <w:r w:rsidRPr="00C259C8">
              <w:rPr>
                <w:rFonts w:cstheme="minorHAnsi"/>
                <w:b/>
              </w:rPr>
              <w:t xml:space="preserve">Social influences </w:t>
            </w:r>
          </w:p>
          <w:p w14:paraId="70D38768" w14:textId="77777777" w:rsidR="008D6707" w:rsidRPr="00C259C8" w:rsidRDefault="008D6707" w:rsidP="00782E0F">
            <w:pPr>
              <w:ind w:left="720"/>
              <w:contextualSpacing/>
              <w:rPr>
                <w:rFonts w:cstheme="minorHAnsi"/>
                <w:b/>
              </w:rPr>
            </w:pPr>
          </w:p>
          <w:p w14:paraId="7DFE9E48" w14:textId="77777777" w:rsidR="008D6707" w:rsidRPr="00C259C8" w:rsidRDefault="008D6707" w:rsidP="00782E0F">
            <w:pPr>
              <w:rPr>
                <w:rFonts w:cstheme="minorHAnsi"/>
                <w:i/>
              </w:rPr>
            </w:pPr>
            <w:r w:rsidRPr="00C259C8">
              <w:rPr>
                <w:rFonts w:cstheme="minorHAnsi"/>
                <w:i/>
              </w:rPr>
              <w:lastRenderedPageBreak/>
              <w:t>Those interpersonal processes that can cause individuals to change their thoughts, feelings, or behaviours</w:t>
            </w:r>
          </w:p>
        </w:tc>
        <w:tc>
          <w:tcPr>
            <w:tcW w:w="3487" w:type="dxa"/>
          </w:tcPr>
          <w:p w14:paraId="2C0B39F3" w14:textId="77777777" w:rsidR="008D6707" w:rsidRPr="00C259C8" w:rsidRDefault="008D6707" w:rsidP="00782E0F">
            <w:pPr>
              <w:rPr>
                <w:rFonts w:cstheme="minorHAnsi"/>
              </w:rPr>
            </w:pPr>
            <w:r w:rsidRPr="00C259C8">
              <w:rPr>
                <w:rFonts w:cstheme="minorHAnsi"/>
                <w:b/>
              </w:rPr>
              <w:lastRenderedPageBreak/>
              <w:t xml:space="preserve">Social pressure: </w:t>
            </w:r>
            <w:r w:rsidRPr="00C259C8">
              <w:rPr>
                <w:rFonts w:cstheme="minorHAnsi"/>
              </w:rPr>
              <w:t>the exertion of influence on a person or group by another person or group</w:t>
            </w:r>
          </w:p>
          <w:p w14:paraId="45BAFA9D" w14:textId="77777777" w:rsidR="008D6707" w:rsidRPr="00C259C8" w:rsidRDefault="008D6707" w:rsidP="00782E0F">
            <w:pPr>
              <w:rPr>
                <w:rFonts w:cstheme="minorHAnsi"/>
                <w:b/>
              </w:rPr>
            </w:pPr>
          </w:p>
          <w:p w14:paraId="312D42FC" w14:textId="77777777" w:rsidR="008D6707" w:rsidRPr="00C259C8" w:rsidRDefault="008D6707" w:rsidP="00782E0F">
            <w:pPr>
              <w:rPr>
                <w:rFonts w:cstheme="minorHAnsi"/>
              </w:rPr>
            </w:pPr>
            <w:r w:rsidRPr="00C259C8">
              <w:rPr>
                <w:rFonts w:cstheme="minorHAnsi"/>
                <w:b/>
              </w:rPr>
              <w:t>Social norms:</w:t>
            </w:r>
            <w:r w:rsidRPr="00C259C8">
              <w:rPr>
                <w:rFonts w:cstheme="minorHAnsi"/>
              </w:rPr>
              <w:t xml:space="preserve"> Socially determined consensual standards that indicate a) what behaviours are considered typical in a given context and b) what behaviours are considered proper in the context </w:t>
            </w:r>
          </w:p>
          <w:p w14:paraId="306F913E" w14:textId="77777777" w:rsidR="008D6707" w:rsidRPr="00C259C8" w:rsidRDefault="008D6707" w:rsidP="00782E0F">
            <w:pPr>
              <w:rPr>
                <w:rFonts w:cstheme="minorHAnsi"/>
              </w:rPr>
            </w:pPr>
          </w:p>
          <w:p w14:paraId="4323CD3E" w14:textId="77777777" w:rsidR="008D6707" w:rsidRPr="00C259C8" w:rsidRDefault="008D6707" w:rsidP="00782E0F">
            <w:pPr>
              <w:rPr>
                <w:rFonts w:cstheme="minorHAnsi"/>
              </w:rPr>
            </w:pPr>
            <w:r w:rsidRPr="00C259C8">
              <w:rPr>
                <w:rFonts w:cstheme="minorHAnsi"/>
                <w:b/>
              </w:rPr>
              <w:t>Group conformity:</w:t>
            </w:r>
            <w:r w:rsidRPr="00C259C8">
              <w:rPr>
                <w:rFonts w:cstheme="minorHAnsi"/>
              </w:rPr>
              <w:t xml:space="preserve"> The act of consciously maintaining a certain degree of similarity to those in your general social circles  </w:t>
            </w:r>
          </w:p>
          <w:p w14:paraId="4F859592" w14:textId="77777777" w:rsidR="008D6707" w:rsidRPr="00C259C8" w:rsidRDefault="008D6707" w:rsidP="00782E0F">
            <w:pPr>
              <w:rPr>
                <w:rFonts w:cstheme="minorHAnsi"/>
              </w:rPr>
            </w:pPr>
          </w:p>
          <w:p w14:paraId="52C7D7E8" w14:textId="77777777" w:rsidR="008D6707" w:rsidRPr="00C259C8" w:rsidRDefault="008D6707" w:rsidP="00782E0F">
            <w:pPr>
              <w:rPr>
                <w:rFonts w:cstheme="minorHAnsi"/>
              </w:rPr>
            </w:pPr>
            <w:r w:rsidRPr="00C259C8">
              <w:rPr>
                <w:rFonts w:cstheme="minorHAnsi"/>
                <w:b/>
              </w:rPr>
              <w:t>Social comparisons:</w:t>
            </w:r>
            <w:r w:rsidRPr="00C259C8">
              <w:rPr>
                <w:rFonts w:cstheme="minorHAnsi"/>
              </w:rPr>
              <w:t xml:space="preserve"> The process by which people evaluate their attitudes, abilities or performance relative to others </w:t>
            </w:r>
          </w:p>
          <w:p w14:paraId="57B2BF43" w14:textId="77777777" w:rsidR="008D6707" w:rsidRPr="00C259C8" w:rsidRDefault="008D6707" w:rsidP="00782E0F">
            <w:pPr>
              <w:rPr>
                <w:rFonts w:cstheme="minorHAnsi"/>
              </w:rPr>
            </w:pPr>
          </w:p>
          <w:p w14:paraId="7F606153" w14:textId="77777777" w:rsidR="008D6707" w:rsidRPr="00C259C8" w:rsidRDefault="008D6707" w:rsidP="00782E0F">
            <w:pPr>
              <w:rPr>
                <w:rFonts w:cstheme="minorHAnsi"/>
              </w:rPr>
            </w:pPr>
            <w:r w:rsidRPr="00C259C8">
              <w:rPr>
                <w:rFonts w:cstheme="minorHAnsi"/>
                <w:b/>
              </w:rPr>
              <w:t>Group norms:</w:t>
            </w:r>
            <w:r w:rsidRPr="00C259C8">
              <w:rPr>
                <w:rFonts w:cstheme="minorHAnsi"/>
              </w:rPr>
              <w:t xml:space="preserve"> Any behaviour, belief, attitude or emotional reaction held to be correct or acceptable by a given group in society </w:t>
            </w:r>
          </w:p>
          <w:p w14:paraId="2F82B440" w14:textId="77777777" w:rsidR="008D6707" w:rsidRPr="00C259C8" w:rsidRDefault="008D6707" w:rsidP="00782E0F">
            <w:pPr>
              <w:rPr>
                <w:rFonts w:cstheme="minorHAnsi"/>
              </w:rPr>
            </w:pPr>
          </w:p>
          <w:p w14:paraId="4449C1E8" w14:textId="0C7CA7DE" w:rsidR="008D6707" w:rsidRPr="00C259C8" w:rsidRDefault="008D6707" w:rsidP="7CDDC989">
            <w:r w:rsidRPr="687F70B4">
              <w:rPr>
                <w:b/>
                <w:bCs/>
              </w:rPr>
              <w:t>Social support:</w:t>
            </w:r>
            <w:r w:rsidRPr="687F70B4">
              <w:t xml:space="preserve"> The apperception or provision of assistance or comfort to others, typically </w:t>
            </w:r>
            <w:r w:rsidR="34B252F9" w:rsidRPr="687F70B4">
              <w:t>to</w:t>
            </w:r>
            <w:r w:rsidRPr="687F70B4">
              <w:t xml:space="preserve"> help them cope with a variety of biological, psychological and social stressors. Support may arise from any interpersonal relationship in an individual’s social network, involving friends, neighbours, religious institutions, colleagues, caregivers of support groups </w:t>
            </w:r>
          </w:p>
          <w:p w14:paraId="5CA0C622" w14:textId="77777777" w:rsidR="008D6707" w:rsidRPr="00C259C8" w:rsidRDefault="008D6707" w:rsidP="00782E0F">
            <w:pPr>
              <w:rPr>
                <w:rFonts w:cstheme="minorHAnsi"/>
              </w:rPr>
            </w:pPr>
          </w:p>
          <w:p w14:paraId="1EDDF2ED" w14:textId="77777777" w:rsidR="008D6707" w:rsidRPr="00C259C8" w:rsidRDefault="008D6707" w:rsidP="00782E0F">
            <w:pPr>
              <w:rPr>
                <w:rFonts w:cstheme="minorHAnsi"/>
              </w:rPr>
            </w:pPr>
            <w:r w:rsidRPr="00C259C8">
              <w:rPr>
                <w:rFonts w:cstheme="minorHAnsi"/>
                <w:b/>
              </w:rPr>
              <w:lastRenderedPageBreak/>
              <w:t>Power:</w:t>
            </w:r>
            <w:r w:rsidRPr="00C259C8">
              <w:rPr>
                <w:rFonts w:cstheme="minorHAnsi"/>
              </w:rPr>
              <w:t xml:space="preserve"> The capacity to influence others, even when they try to resist this influence Intergroup conflict: Disagreement or confrontation between two or more groups and their members. This may involve physical violence, interpersonal discord, or psychological tension.</w:t>
            </w:r>
          </w:p>
          <w:p w14:paraId="43BD2924" w14:textId="77777777" w:rsidR="008D6707" w:rsidRPr="00C259C8" w:rsidRDefault="008D6707" w:rsidP="00782E0F">
            <w:pPr>
              <w:rPr>
                <w:rFonts w:cstheme="minorHAnsi"/>
              </w:rPr>
            </w:pPr>
          </w:p>
          <w:p w14:paraId="4AE02903" w14:textId="253552F4" w:rsidR="008D6707" w:rsidRPr="00C259C8" w:rsidRDefault="008D6707" w:rsidP="00782E0F">
            <w:pPr>
              <w:rPr>
                <w:rFonts w:cstheme="minorHAnsi"/>
              </w:rPr>
            </w:pPr>
            <w:r w:rsidRPr="00C259C8">
              <w:rPr>
                <w:rFonts w:cstheme="minorHAnsi"/>
                <w:b/>
              </w:rPr>
              <w:t>Alienation:</w:t>
            </w:r>
            <w:r w:rsidRPr="00C259C8">
              <w:rPr>
                <w:rFonts w:cstheme="minorHAnsi"/>
              </w:rPr>
              <w:t xml:space="preserve"> Estrangement from one</w:t>
            </w:r>
            <w:r w:rsidR="00F44BDB">
              <w:rPr>
                <w:rFonts w:cstheme="minorHAnsi"/>
              </w:rPr>
              <w:t>’</w:t>
            </w:r>
            <w:r w:rsidRPr="00C259C8">
              <w:rPr>
                <w:rFonts w:cstheme="minorHAnsi"/>
              </w:rPr>
              <w:t>s social group; a deep-seated sense of dissatisfaction with one</w:t>
            </w:r>
            <w:r w:rsidR="00F44BDB">
              <w:rPr>
                <w:rFonts w:cstheme="minorHAnsi"/>
              </w:rPr>
              <w:t>’</w:t>
            </w:r>
            <w:r w:rsidRPr="00C259C8">
              <w:rPr>
                <w:rFonts w:cstheme="minorHAnsi"/>
              </w:rPr>
              <w:t>s personal experiences that can be a source of lack of trust in one</w:t>
            </w:r>
            <w:r w:rsidR="00F44BDB">
              <w:rPr>
                <w:rFonts w:cstheme="minorHAnsi"/>
              </w:rPr>
              <w:t>’</w:t>
            </w:r>
            <w:r w:rsidRPr="00C259C8">
              <w:rPr>
                <w:rFonts w:cstheme="minorHAnsi"/>
              </w:rPr>
              <w:t xml:space="preserve">s social or physical environment or in oneself; the experience of separation between thoughts and feelings </w:t>
            </w:r>
          </w:p>
          <w:p w14:paraId="14923740" w14:textId="77777777" w:rsidR="008D6707" w:rsidRPr="00C259C8" w:rsidRDefault="008D6707" w:rsidP="00782E0F">
            <w:pPr>
              <w:rPr>
                <w:rFonts w:cstheme="minorHAnsi"/>
                <w:b/>
              </w:rPr>
            </w:pPr>
            <w:r w:rsidRPr="00C259C8">
              <w:rPr>
                <w:rFonts w:cstheme="minorHAnsi"/>
              </w:rPr>
              <w:t xml:space="preserve"> </w:t>
            </w:r>
          </w:p>
          <w:p w14:paraId="485E5FF3" w14:textId="77777777" w:rsidR="008D6707" w:rsidRPr="00C259C8" w:rsidRDefault="008D6707" w:rsidP="00782E0F">
            <w:pPr>
              <w:rPr>
                <w:rFonts w:cstheme="minorHAnsi"/>
              </w:rPr>
            </w:pPr>
            <w:r w:rsidRPr="00C259C8">
              <w:rPr>
                <w:rFonts w:cstheme="minorHAnsi"/>
                <w:b/>
              </w:rPr>
              <w:t>Group identity:</w:t>
            </w:r>
            <w:r w:rsidRPr="00C259C8">
              <w:rPr>
                <w:rFonts w:cstheme="minorHAnsi"/>
              </w:rPr>
              <w:t xml:space="preserve"> the set of behavioural or personal characteristics by which an individual is recognizable [and portrays] as a member of a group </w:t>
            </w:r>
          </w:p>
          <w:p w14:paraId="2D5E63A5" w14:textId="7361CE42" w:rsidR="008D6707" w:rsidRPr="00C259C8" w:rsidRDefault="008D6707" w:rsidP="0BF34592"/>
        </w:tc>
        <w:tc>
          <w:tcPr>
            <w:tcW w:w="3487" w:type="dxa"/>
          </w:tcPr>
          <w:p w14:paraId="19218F34"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74E64D89" w14:textId="77777777" w:rsidR="00F41559" w:rsidRDefault="00F41559" w:rsidP="00782E0F">
            <w:pPr>
              <w:rPr>
                <w:rFonts w:cstheme="minorHAnsi"/>
              </w:rPr>
            </w:pPr>
          </w:p>
          <w:p w14:paraId="57EE028E" w14:textId="2D0F7C4B" w:rsidR="005E4E4B" w:rsidRDefault="5A5625B5" w:rsidP="197BEA28">
            <w:r w:rsidRPr="687F70B4">
              <w:lastRenderedPageBreak/>
              <w:t>Interactions</w:t>
            </w:r>
            <w:r w:rsidR="5DD45ACD" w:rsidRPr="687F70B4">
              <w:t>/</w:t>
            </w:r>
            <w:r w:rsidR="005237FD">
              <w:t>s</w:t>
            </w:r>
            <w:r w:rsidR="5DD45ACD" w:rsidRPr="687F70B4">
              <w:t>upport</w:t>
            </w:r>
            <w:r w:rsidRPr="687F70B4">
              <w:t xml:space="preserve"> with any external partners or organisations</w:t>
            </w:r>
            <w:r w:rsidR="63BF7AD8" w:rsidRPr="687F70B4">
              <w:t xml:space="preserve"> </w:t>
            </w:r>
            <w:r w:rsidR="06404CA3" w:rsidRPr="687F70B4">
              <w:t>that impact</w:t>
            </w:r>
            <w:r w:rsidR="006C1DB1">
              <w:t>ed</w:t>
            </w:r>
            <w:r w:rsidR="06404CA3" w:rsidRPr="687F70B4">
              <w:t xml:space="preserve"> the exercise (</w:t>
            </w:r>
            <w:r w:rsidR="63BF7AD8" w:rsidRPr="687F70B4">
              <w:t>or whether they lacked interaction</w:t>
            </w:r>
            <w:r w:rsidR="24A2300F" w:rsidRPr="687F70B4">
              <w:t>)</w:t>
            </w:r>
            <w:r w:rsidR="63BF7AD8" w:rsidRPr="687F70B4">
              <w:t>:</w:t>
            </w:r>
          </w:p>
          <w:p w14:paraId="64775427" w14:textId="3621E291" w:rsidR="00F41559" w:rsidRDefault="5A5625B5" w:rsidP="197BEA28">
            <w:r w:rsidRPr="687F70B4">
              <w:t xml:space="preserve"> </w:t>
            </w:r>
            <w:r w:rsidR="003D4372" w:rsidRPr="687F70B4">
              <w:t>e.g.,</w:t>
            </w:r>
            <w:r w:rsidRPr="687F70B4">
              <w:t xml:space="preserve"> UKHSA</w:t>
            </w:r>
            <w:r w:rsidR="01A13002" w:rsidRPr="687F70B4">
              <w:t>/PHE</w:t>
            </w:r>
            <w:r w:rsidRPr="687F70B4">
              <w:t xml:space="preserve">, Labs, GPs, other ODNs, </w:t>
            </w:r>
            <w:r w:rsidR="62BEDA5D" w:rsidRPr="687F70B4">
              <w:t xml:space="preserve">HCT peers, </w:t>
            </w:r>
            <w:r w:rsidRPr="687F70B4">
              <w:t xml:space="preserve">patients and how those interactions influence the </w:t>
            </w:r>
            <w:r w:rsidR="001C0F5E">
              <w:t>conduct of the exercise</w:t>
            </w:r>
          </w:p>
          <w:p w14:paraId="75B09AA0" w14:textId="22A0BDD8" w:rsidR="52294439" w:rsidRDefault="52294439" w:rsidP="52294439"/>
          <w:p w14:paraId="0CC79FA6" w14:textId="257DDA65" w:rsidR="40335BEC" w:rsidRPr="006C1DB1" w:rsidRDefault="466DAAD9" w:rsidP="52294439">
            <w:r w:rsidRPr="006C1DB1">
              <w:t>Also,</w:t>
            </w:r>
            <w:r w:rsidR="40335BEC" w:rsidRPr="006C1DB1">
              <w:t xml:space="preserve"> how the ODN lead/colleagues interacted with each other and influenced the exercis</w:t>
            </w:r>
            <w:r w:rsidR="10864F11" w:rsidRPr="006C1DB1">
              <w:t>e</w:t>
            </w:r>
          </w:p>
          <w:p w14:paraId="44C5F297" w14:textId="38F008F0" w:rsidR="197BEA28" w:rsidRDefault="197BEA28" w:rsidP="197BEA28"/>
          <w:p w14:paraId="1D1CE5E3" w14:textId="4FC75A48" w:rsidR="0DC7C0E0" w:rsidRDefault="0DC7C0E0" w:rsidP="197BEA28">
            <w:r w:rsidRPr="197BEA28">
              <w:t>Any social pressures they experienced</w:t>
            </w:r>
          </w:p>
          <w:p w14:paraId="279EB6C0" w14:textId="77777777" w:rsidR="008D6707" w:rsidRDefault="008D6707" w:rsidP="00782E0F">
            <w:pPr>
              <w:rPr>
                <w:rFonts w:cstheme="minorHAnsi"/>
              </w:rPr>
            </w:pPr>
          </w:p>
          <w:p w14:paraId="35FE0D2A" w14:textId="2395FC75" w:rsidR="00030B21" w:rsidRPr="00C259C8" w:rsidRDefault="00030B21" w:rsidP="00782E0F">
            <w:pPr>
              <w:rPr>
                <w:rFonts w:cstheme="minorHAnsi"/>
              </w:rPr>
            </w:pPr>
            <w:r>
              <w:rPr>
                <w:rFonts w:cstheme="minorHAnsi"/>
              </w:rPr>
              <w:t xml:space="preserve">Group identity (external) </w:t>
            </w:r>
            <w:r w:rsidR="00F44BDB">
              <w:rPr>
                <w:rFonts w:cstheme="minorHAnsi"/>
              </w:rPr>
              <w:t>–</w:t>
            </w:r>
            <w:r>
              <w:rPr>
                <w:rFonts w:cstheme="minorHAnsi"/>
              </w:rPr>
              <w:t xml:space="preserve"> how either the participant or patients are identified as belonging to a particular group</w:t>
            </w:r>
          </w:p>
          <w:p w14:paraId="687B6432" w14:textId="77777777" w:rsidR="008D6707" w:rsidRPr="00C259C8" w:rsidRDefault="008D6707" w:rsidP="00782E0F">
            <w:pPr>
              <w:rPr>
                <w:rFonts w:cstheme="minorHAnsi"/>
              </w:rPr>
            </w:pPr>
          </w:p>
          <w:p w14:paraId="60BFC062" w14:textId="77777777" w:rsidR="008D6707" w:rsidRPr="00C259C8" w:rsidRDefault="008D6707" w:rsidP="00782E0F">
            <w:pPr>
              <w:rPr>
                <w:rFonts w:cstheme="minorHAnsi"/>
                <w:u w:val="single"/>
              </w:rPr>
            </w:pPr>
            <w:r w:rsidRPr="00C259C8">
              <w:rPr>
                <w:rFonts w:cstheme="minorHAnsi"/>
                <w:u w:val="single"/>
              </w:rPr>
              <w:t>Inappropriate coding to this domain:</w:t>
            </w:r>
          </w:p>
          <w:p w14:paraId="0BC17DAD" w14:textId="77777777" w:rsidR="008440BA" w:rsidRDefault="008440BA" w:rsidP="00782E0F">
            <w:pPr>
              <w:rPr>
                <w:rFonts w:cstheme="minorHAnsi"/>
              </w:rPr>
            </w:pPr>
          </w:p>
          <w:p w14:paraId="52DED8EB" w14:textId="51FF2030" w:rsidR="008D6707" w:rsidRPr="00C259C8" w:rsidRDefault="36E16855" w:rsidP="197BEA28">
            <w:r w:rsidRPr="197BEA28">
              <w:t>Professional</w:t>
            </w:r>
            <w:r w:rsidR="6B382F8E" w:rsidRPr="197BEA28">
              <w:t>-social</w:t>
            </w:r>
            <w:r w:rsidRPr="197BEA28">
              <w:t xml:space="preserve"> role/identity </w:t>
            </w:r>
            <w:r w:rsidR="7238ED8E" w:rsidRPr="197BEA28">
              <w:t>related discussions</w:t>
            </w:r>
          </w:p>
          <w:p w14:paraId="1E33D187" w14:textId="037DFA0D" w:rsidR="197BEA28" w:rsidRDefault="197BEA28" w:rsidP="197BEA28"/>
          <w:p w14:paraId="0B2BF81A" w14:textId="6B4AF1C8" w:rsidR="09D5F463" w:rsidRDefault="09D5F463" w:rsidP="197BEA28">
            <w:r w:rsidRPr="197BEA28">
              <w:t xml:space="preserve">Environmentally </w:t>
            </w:r>
            <w:r w:rsidR="00FB412A">
              <w:t>influenced</w:t>
            </w:r>
            <w:r w:rsidR="00FB412A" w:rsidRPr="197BEA28">
              <w:t xml:space="preserve"> </w:t>
            </w:r>
            <w:r w:rsidRPr="197BEA28">
              <w:t>staffing restrictions or availability – code to Environmental context</w:t>
            </w:r>
          </w:p>
          <w:p w14:paraId="5E88F6E1" w14:textId="77777777" w:rsidR="008D6707" w:rsidRPr="00C259C8" w:rsidRDefault="008D6707" w:rsidP="7CDDC989"/>
          <w:p w14:paraId="48DCCE5B" w14:textId="77777777" w:rsidR="008D6707" w:rsidRPr="00C259C8" w:rsidRDefault="008D6707" w:rsidP="00782E0F">
            <w:pPr>
              <w:rPr>
                <w:rFonts w:cstheme="minorHAnsi"/>
              </w:rPr>
            </w:pPr>
          </w:p>
          <w:p w14:paraId="59E55392" w14:textId="77777777" w:rsidR="008D6707" w:rsidRPr="00C259C8" w:rsidRDefault="008D6707" w:rsidP="00782E0F">
            <w:pPr>
              <w:rPr>
                <w:rFonts w:cstheme="minorHAnsi"/>
              </w:rPr>
            </w:pPr>
          </w:p>
        </w:tc>
        <w:tc>
          <w:tcPr>
            <w:tcW w:w="3487" w:type="dxa"/>
          </w:tcPr>
          <w:p w14:paraId="694A19D6" w14:textId="6A0DA9E8" w:rsidR="000547C1" w:rsidRPr="000547C1" w:rsidRDefault="27D4655D" w:rsidP="000547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0547C1">
              <w:rPr>
                <w:rFonts w:ascii="Calibri" w:hAnsi="Calibri" w:cs="Calibri"/>
                <w14:ligatures w14:val="standardContextual"/>
              </w:rPr>
              <w:lastRenderedPageBreak/>
              <w:t xml:space="preserve">So the GP then put a stop to us, you know, doing anything there and we </w:t>
            </w:r>
            <w:r w:rsidRPr="000547C1">
              <w:rPr>
                <w:rFonts w:ascii="Calibri" w:hAnsi="Calibri" w:cs="Calibri"/>
                <w14:ligatures w14:val="standardContextual"/>
              </w:rPr>
              <w:lastRenderedPageBreak/>
              <w:t>just and yeah. We just worked on what they said basically.</w:t>
            </w:r>
            <w:r>
              <w:rPr>
                <w:rFonts w:ascii="Calibri" w:hAnsi="Calibri" w:cs="Calibri"/>
                <w14:ligatures w14:val="standardContextual"/>
              </w:rPr>
              <w:t xml:space="preserve"> (ppt 4)</w:t>
            </w:r>
          </w:p>
          <w:p w14:paraId="5ACE2106" w14:textId="77777777" w:rsidR="000547C1" w:rsidRPr="000547C1" w:rsidRDefault="000547C1" w:rsidP="000547C1">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5EE890E5" w14:textId="1FE23D3D" w:rsidR="003934A2" w:rsidRPr="0078387A" w:rsidRDefault="003934A2"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0C717EA6" w14:textId="7DB2367B" w:rsidR="006068D3" w:rsidRPr="00516CBC" w:rsidRDefault="270A0752"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BF34592">
              <w:rPr>
                <w:rFonts w:ascii="Calibri" w:hAnsi="Calibri" w:cs="Calibri"/>
              </w:rPr>
              <w:t>Only you know the… there were few grumpy phone calls with people. You know, ‘why you're contacting me again?’ So, some of the stuff got a, you know, had the occasional unpleasant discussion with somebody, although most of the time that was diffused afterwards (participant 15)</w:t>
            </w:r>
          </w:p>
          <w:p w14:paraId="327968BA" w14:textId="4A62BCB3" w:rsidR="006068D3" w:rsidRPr="00516CBC" w:rsidRDefault="006068D3"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14:paraId="5C74C2AC" w14:textId="72790CF2" w:rsidR="006068D3" w:rsidRPr="00516CBC" w:rsidRDefault="22194F8A" w:rsidP="003934A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BF34592">
              <w:rPr>
                <w:rFonts w:ascii="Calibri" w:hAnsi="Calibri" w:cs="Calibri"/>
              </w:rPr>
              <w:t>So we have, we had have the field, the epidemiology service on-site umm and which is aligned close with what was back then with Public Health England [now UKHSA] and we essentially collaborated closely with them. (participant 12)</w:t>
            </w:r>
          </w:p>
        </w:tc>
      </w:tr>
      <w:tr w:rsidR="008D6707" w:rsidRPr="00C259C8" w14:paraId="407202CB" w14:textId="77777777" w:rsidTr="45AF0D08">
        <w:tc>
          <w:tcPr>
            <w:tcW w:w="3487" w:type="dxa"/>
          </w:tcPr>
          <w:p w14:paraId="4073A989"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Emotion</w:t>
            </w:r>
          </w:p>
          <w:p w14:paraId="303BC14A" w14:textId="77777777" w:rsidR="008D6707" w:rsidRPr="00C259C8" w:rsidRDefault="008D6707" w:rsidP="00782E0F">
            <w:pPr>
              <w:ind w:left="720"/>
              <w:contextualSpacing/>
              <w:rPr>
                <w:rFonts w:cstheme="minorHAnsi"/>
                <w:b/>
              </w:rPr>
            </w:pPr>
          </w:p>
          <w:p w14:paraId="7F730986" w14:textId="77777777" w:rsidR="008D6707" w:rsidRPr="00C259C8" w:rsidRDefault="008D6707" w:rsidP="00782E0F">
            <w:pPr>
              <w:rPr>
                <w:rFonts w:cstheme="minorHAnsi"/>
                <w:i/>
              </w:rPr>
            </w:pPr>
            <w:r w:rsidRPr="00C259C8">
              <w:rPr>
                <w:rFonts w:cstheme="minorHAnsi"/>
              </w:rPr>
              <w:t xml:space="preserve"> </w:t>
            </w:r>
            <w:r w:rsidRPr="00C259C8">
              <w:rPr>
                <w:rFonts w:cstheme="minorHAnsi"/>
                <w:i/>
              </w:rPr>
              <w:t>A complex reaction pattern, involving experiential, behavioural and physiological elements, by which the individual attempts to deal with a personally significant matter or event</w:t>
            </w:r>
          </w:p>
        </w:tc>
        <w:tc>
          <w:tcPr>
            <w:tcW w:w="3487" w:type="dxa"/>
          </w:tcPr>
          <w:p w14:paraId="7B414B1E" w14:textId="77777777" w:rsidR="008D6707" w:rsidRPr="00C259C8" w:rsidRDefault="008D6707" w:rsidP="00782E0F">
            <w:pPr>
              <w:rPr>
                <w:rFonts w:cstheme="minorHAnsi"/>
              </w:rPr>
            </w:pPr>
            <w:r w:rsidRPr="00C259C8">
              <w:rPr>
                <w:rFonts w:cstheme="minorHAnsi"/>
                <w:b/>
              </w:rPr>
              <w:t>Fear:</w:t>
            </w:r>
            <w:r w:rsidRPr="00C259C8">
              <w:rPr>
                <w:rFonts w:cstheme="minorHAnsi"/>
              </w:rPr>
              <w:t xml:space="preserve"> An intense emotion aroused by the detection of imminent threat, involving an immediate alarm reaction that mobilizes the organism by triggering a set of physiological changes</w:t>
            </w:r>
          </w:p>
          <w:p w14:paraId="12EBBE67" w14:textId="77777777" w:rsidR="008D6707" w:rsidRPr="00C259C8" w:rsidRDefault="008D6707" w:rsidP="00782E0F">
            <w:pPr>
              <w:rPr>
                <w:rFonts w:cstheme="minorHAnsi"/>
              </w:rPr>
            </w:pPr>
          </w:p>
          <w:p w14:paraId="78F43CAC" w14:textId="77777777" w:rsidR="008D6707" w:rsidRPr="00C259C8" w:rsidRDefault="008D6707" w:rsidP="00782E0F">
            <w:pPr>
              <w:rPr>
                <w:rFonts w:cstheme="minorHAnsi"/>
              </w:rPr>
            </w:pPr>
            <w:r w:rsidRPr="00C259C8">
              <w:rPr>
                <w:rFonts w:cstheme="minorHAnsi"/>
                <w:b/>
              </w:rPr>
              <w:t>Anxiety:</w:t>
            </w:r>
            <w:r w:rsidRPr="00C259C8">
              <w:rPr>
                <w:rFonts w:cstheme="minorHAnsi"/>
              </w:rPr>
              <w:t xml:space="preserve"> A mood state characterized by apprehension and somatic symptoms of tension in which an </w:t>
            </w:r>
            <w:r w:rsidRPr="00C259C8">
              <w:rPr>
                <w:rFonts w:cstheme="minorHAnsi"/>
              </w:rPr>
              <w:lastRenderedPageBreak/>
              <w:t xml:space="preserve">individual anticipates impending danger, catastrophe or misfortune. </w:t>
            </w:r>
          </w:p>
          <w:p w14:paraId="4CC888B9" w14:textId="77777777" w:rsidR="008D6707" w:rsidRPr="00C259C8" w:rsidRDefault="008D6707" w:rsidP="00782E0F">
            <w:pPr>
              <w:rPr>
                <w:rFonts w:cstheme="minorHAnsi"/>
              </w:rPr>
            </w:pPr>
            <w:r w:rsidRPr="00C259C8">
              <w:rPr>
                <w:rFonts w:cstheme="minorHAnsi"/>
              </w:rPr>
              <w:t xml:space="preserve"> </w:t>
            </w:r>
          </w:p>
          <w:p w14:paraId="4431ECF6" w14:textId="77777777" w:rsidR="008D6707" w:rsidRPr="00C259C8" w:rsidRDefault="008D6707" w:rsidP="00782E0F">
            <w:pPr>
              <w:rPr>
                <w:rFonts w:cstheme="minorHAnsi"/>
              </w:rPr>
            </w:pPr>
            <w:r w:rsidRPr="00C259C8">
              <w:rPr>
                <w:rFonts w:cstheme="minorHAnsi"/>
                <w:b/>
              </w:rPr>
              <w:t>Affect:</w:t>
            </w:r>
            <w:r w:rsidRPr="00C259C8">
              <w:rPr>
                <w:rFonts w:cstheme="minorHAnsi"/>
              </w:rPr>
              <w:t xml:space="preserve"> An experience or feeling of emotion, ranging from suffering to elation, from the simplest to the most complex sensations of feelings, and from the most normal to the most pathological emotional reactions. </w:t>
            </w:r>
          </w:p>
          <w:p w14:paraId="4A5C6558" w14:textId="77777777" w:rsidR="008D6707" w:rsidRPr="00C259C8" w:rsidRDefault="008D6707" w:rsidP="00782E0F">
            <w:pPr>
              <w:rPr>
                <w:rFonts w:cstheme="minorHAnsi"/>
              </w:rPr>
            </w:pPr>
            <w:r w:rsidRPr="00C259C8">
              <w:rPr>
                <w:rFonts w:cstheme="minorHAnsi"/>
              </w:rPr>
              <w:t xml:space="preserve"> </w:t>
            </w:r>
          </w:p>
          <w:p w14:paraId="55A8C1DA" w14:textId="77777777" w:rsidR="008D6707" w:rsidRPr="00C259C8" w:rsidRDefault="008D6707" w:rsidP="00782E0F">
            <w:pPr>
              <w:rPr>
                <w:rFonts w:cstheme="minorHAnsi"/>
              </w:rPr>
            </w:pPr>
            <w:r w:rsidRPr="00C259C8">
              <w:rPr>
                <w:rFonts w:cstheme="minorHAnsi"/>
                <w:b/>
              </w:rPr>
              <w:t>Stress:</w:t>
            </w:r>
            <w:r w:rsidRPr="00C259C8">
              <w:rPr>
                <w:rFonts w:cstheme="minorHAnsi"/>
              </w:rPr>
              <w:t xml:space="preserve"> A state of physiological or psychological response to internal or external stressors  </w:t>
            </w:r>
          </w:p>
          <w:p w14:paraId="46219CB7" w14:textId="77777777" w:rsidR="008D6707" w:rsidRPr="00C259C8" w:rsidRDefault="008D6707" w:rsidP="00782E0F">
            <w:pPr>
              <w:rPr>
                <w:rFonts w:cstheme="minorHAnsi"/>
              </w:rPr>
            </w:pPr>
          </w:p>
          <w:p w14:paraId="1285EE20" w14:textId="77777777" w:rsidR="008D6707" w:rsidRPr="00C259C8" w:rsidRDefault="008D6707" w:rsidP="00782E0F">
            <w:pPr>
              <w:rPr>
                <w:rFonts w:cstheme="minorHAnsi"/>
              </w:rPr>
            </w:pPr>
            <w:r w:rsidRPr="00C259C8">
              <w:rPr>
                <w:rFonts w:cstheme="minorHAnsi"/>
                <w:b/>
              </w:rPr>
              <w:t>Depression:</w:t>
            </w:r>
            <w:r w:rsidRPr="00C259C8">
              <w:rPr>
                <w:rFonts w:cstheme="minorHAnsi"/>
              </w:rPr>
              <w:t xml:space="preserve"> A mental state that presents with depressed mood, loss of interest or pleasure, feelings of guilt or low self-worth, disturbed sleep or appetite, low energy, and poor concentration  </w:t>
            </w:r>
          </w:p>
          <w:p w14:paraId="370D0CB4" w14:textId="77777777" w:rsidR="008D6707" w:rsidRPr="00C259C8" w:rsidRDefault="008D6707" w:rsidP="00782E0F">
            <w:pPr>
              <w:rPr>
                <w:rFonts w:cstheme="minorHAnsi"/>
              </w:rPr>
            </w:pPr>
          </w:p>
          <w:p w14:paraId="0AAD2F62" w14:textId="77777777" w:rsidR="008D6707" w:rsidRPr="00C259C8" w:rsidRDefault="008D6707" w:rsidP="00782E0F">
            <w:pPr>
              <w:rPr>
                <w:rFonts w:cstheme="minorHAnsi"/>
              </w:rPr>
            </w:pPr>
            <w:r w:rsidRPr="00C259C8">
              <w:rPr>
                <w:rFonts w:cstheme="minorHAnsi"/>
                <w:b/>
              </w:rPr>
              <w:t>Positive/negative affect:</w:t>
            </w:r>
            <w:r w:rsidRPr="00C259C8">
              <w:rPr>
                <w:rFonts w:cstheme="minorHAnsi"/>
              </w:rPr>
              <w:t xml:space="preserve"> the internal feeling/state that occurs when a goal has/has not been attained. A source of threat has/has not been avoided, or the individual is/is not satisfied with the present state of affairs Burn-out: Physical, emotional or mental exhaustion, especially in one’s job or career, accompanied by decreased motivation, lowered performance and negative attitudes towards oneself and others</w:t>
            </w:r>
          </w:p>
        </w:tc>
        <w:tc>
          <w:tcPr>
            <w:tcW w:w="3487" w:type="dxa"/>
          </w:tcPr>
          <w:p w14:paraId="30FF7BD9" w14:textId="77777777" w:rsidR="008D6707" w:rsidRPr="00C259C8" w:rsidRDefault="008D6707" w:rsidP="00782E0F">
            <w:pPr>
              <w:rPr>
                <w:rFonts w:cstheme="minorHAnsi"/>
                <w:u w:val="single"/>
              </w:rPr>
            </w:pPr>
            <w:r w:rsidRPr="00C259C8">
              <w:rPr>
                <w:rFonts w:cstheme="minorHAnsi"/>
                <w:u w:val="single"/>
              </w:rPr>
              <w:lastRenderedPageBreak/>
              <w:t>Consider coding to this domain:</w:t>
            </w:r>
          </w:p>
          <w:p w14:paraId="55B99B73" w14:textId="77777777" w:rsidR="00D439B8" w:rsidRDefault="00D439B8" w:rsidP="00782E0F">
            <w:pPr>
              <w:rPr>
                <w:rFonts w:cstheme="minorHAnsi"/>
              </w:rPr>
            </w:pPr>
          </w:p>
          <w:p w14:paraId="060C0C47" w14:textId="1C24F60C" w:rsidR="008D6707" w:rsidRPr="00C259C8" w:rsidRDefault="00D439B8" w:rsidP="00782E0F">
            <w:pPr>
              <w:rPr>
                <w:rFonts w:cstheme="minorHAnsi"/>
              </w:rPr>
            </w:pPr>
            <w:r>
              <w:rPr>
                <w:rFonts w:cstheme="minorHAnsi"/>
              </w:rPr>
              <w:t>Worries/fears/concerns</w:t>
            </w:r>
            <w:r w:rsidR="0022628D">
              <w:rPr>
                <w:rFonts w:cstheme="minorHAnsi"/>
              </w:rPr>
              <w:t>/stress invoked by</w:t>
            </w:r>
            <w:r>
              <w:rPr>
                <w:rFonts w:cstheme="minorHAnsi"/>
              </w:rPr>
              <w:t xml:space="preserve"> the exercise</w:t>
            </w:r>
          </w:p>
          <w:p w14:paraId="173FC52E" w14:textId="77777777" w:rsidR="008D6707" w:rsidRDefault="008D6707" w:rsidP="00782E0F">
            <w:pPr>
              <w:rPr>
                <w:rFonts w:cstheme="minorHAnsi"/>
              </w:rPr>
            </w:pPr>
          </w:p>
          <w:p w14:paraId="0244940C" w14:textId="1D0DD90F" w:rsidR="0022628D" w:rsidRDefault="0022628D" w:rsidP="00782E0F">
            <w:pPr>
              <w:rPr>
                <w:rFonts w:cstheme="minorHAnsi"/>
              </w:rPr>
            </w:pPr>
            <w:r>
              <w:rPr>
                <w:rFonts w:cstheme="minorHAnsi"/>
              </w:rPr>
              <w:t xml:space="preserve">Any </w:t>
            </w:r>
            <w:r w:rsidR="002B6915">
              <w:rPr>
                <w:rFonts w:cstheme="minorHAnsi"/>
              </w:rPr>
              <w:t>exhaustion/burnout</w:t>
            </w:r>
            <w:r>
              <w:rPr>
                <w:rFonts w:cstheme="minorHAnsi"/>
              </w:rPr>
              <w:t xml:space="preserve"> </w:t>
            </w:r>
          </w:p>
          <w:p w14:paraId="6D4744D1" w14:textId="77777777" w:rsidR="0022628D" w:rsidRDefault="0022628D" w:rsidP="00782E0F">
            <w:pPr>
              <w:rPr>
                <w:rFonts w:cstheme="minorHAnsi"/>
              </w:rPr>
            </w:pPr>
          </w:p>
          <w:p w14:paraId="438E4C26" w14:textId="0F54DE34" w:rsidR="00D439B8" w:rsidRPr="00C259C8" w:rsidRDefault="00D439B8" w:rsidP="00782E0F">
            <w:pPr>
              <w:rPr>
                <w:rFonts w:cstheme="minorHAnsi"/>
              </w:rPr>
            </w:pPr>
            <w:r>
              <w:rPr>
                <w:rFonts w:cstheme="minorHAnsi"/>
              </w:rPr>
              <w:t>Positive feelings of reassurance</w:t>
            </w:r>
            <w:r w:rsidR="001A3DC8">
              <w:rPr>
                <w:rFonts w:cstheme="minorHAnsi"/>
              </w:rPr>
              <w:t xml:space="preserve"> </w:t>
            </w:r>
          </w:p>
          <w:p w14:paraId="2B6A1AEB" w14:textId="77777777" w:rsidR="008D6707" w:rsidRPr="00C259C8" w:rsidRDefault="008D6707" w:rsidP="00782E0F">
            <w:pPr>
              <w:rPr>
                <w:rFonts w:cstheme="minorHAnsi"/>
              </w:rPr>
            </w:pPr>
          </w:p>
          <w:p w14:paraId="20978469" w14:textId="43464A5C" w:rsidR="008D6707" w:rsidRDefault="008D6707" w:rsidP="00782E0F">
            <w:pPr>
              <w:rPr>
                <w:rFonts w:cstheme="minorHAnsi"/>
              </w:rPr>
            </w:pPr>
            <w:r w:rsidRPr="00C259C8">
              <w:rPr>
                <w:rFonts w:cstheme="minorHAnsi"/>
              </w:rPr>
              <w:t>Discussion about times when participant worries more/less</w:t>
            </w:r>
          </w:p>
          <w:p w14:paraId="6A5BC7CC" w14:textId="77777777" w:rsidR="006A0424" w:rsidRDefault="006A0424" w:rsidP="00782E0F">
            <w:pPr>
              <w:rPr>
                <w:rFonts w:cstheme="minorHAnsi"/>
              </w:rPr>
            </w:pPr>
          </w:p>
          <w:p w14:paraId="205A0E86" w14:textId="77777777" w:rsidR="008D6707" w:rsidRPr="00C259C8" w:rsidRDefault="008D6707" w:rsidP="00782E0F">
            <w:pPr>
              <w:rPr>
                <w:rFonts w:cstheme="minorHAnsi"/>
                <w:b/>
                <w:i/>
              </w:rPr>
            </w:pPr>
            <w:r w:rsidRPr="00C259C8">
              <w:rPr>
                <w:rFonts w:cstheme="minorHAnsi"/>
                <w:b/>
                <w:i/>
              </w:rPr>
              <w:t>Code both positive and negative answers</w:t>
            </w:r>
          </w:p>
          <w:p w14:paraId="39EBFEFA" w14:textId="77777777" w:rsidR="008D6707" w:rsidRPr="00C259C8" w:rsidRDefault="008D6707" w:rsidP="00782E0F">
            <w:pPr>
              <w:rPr>
                <w:rFonts w:cstheme="minorHAnsi"/>
              </w:rPr>
            </w:pPr>
          </w:p>
          <w:p w14:paraId="2DA17D8F" w14:textId="77777777" w:rsidR="008D6707" w:rsidRPr="00C259C8" w:rsidRDefault="008D6707" w:rsidP="00782E0F">
            <w:pPr>
              <w:rPr>
                <w:rFonts w:cstheme="minorHAnsi"/>
                <w:u w:val="single"/>
              </w:rPr>
            </w:pPr>
            <w:r w:rsidRPr="00C259C8">
              <w:rPr>
                <w:rFonts w:cstheme="minorHAnsi"/>
                <w:u w:val="single"/>
              </w:rPr>
              <w:t xml:space="preserve">Inappropriate coding to this domain: </w:t>
            </w:r>
          </w:p>
          <w:p w14:paraId="275AAE64" w14:textId="77777777" w:rsidR="008D6707" w:rsidRPr="00C259C8" w:rsidRDefault="008D6707" w:rsidP="00782E0F">
            <w:pPr>
              <w:rPr>
                <w:rFonts w:cstheme="minorHAnsi"/>
                <w:u w:val="single"/>
              </w:rPr>
            </w:pPr>
          </w:p>
          <w:p w14:paraId="5CE10B31" w14:textId="06E76419" w:rsidR="008D6707" w:rsidRPr="00C259C8" w:rsidRDefault="00D439B8" w:rsidP="00782E0F">
            <w:pPr>
              <w:rPr>
                <w:rFonts w:cstheme="minorHAnsi"/>
              </w:rPr>
            </w:pPr>
            <w:r>
              <w:rPr>
                <w:rFonts w:cstheme="minorHAnsi"/>
              </w:rPr>
              <w:t>Optimism/Pessimism or benefits/downsides of the exercise</w:t>
            </w:r>
            <w:r w:rsidR="008D6707" w:rsidRPr="00C259C8">
              <w:rPr>
                <w:rFonts w:cstheme="minorHAnsi"/>
              </w:rPr>
              <w:t xml:space="preserve"> </w:t>
            </w:r>
          </w:p>
          <w:p w14:paraId="407740F9" w14:textId="77777777" w:rsidR="008D6707" w:rsidRPr="00C259C8" w:rsidRDefault="008D6707" w:rsidP="00782E0F">
            <w:pPr>
              <w:rPr>
                <w:rFonts w:cstheme="minorHAnsi"/>
              </w:rPr>
            </w:pPr>
          </w:p>
          <w:p w14:paraId="4CA99B02" w14:textId="214412C2" w:rsidR="008D6707" w:rsidRPr="00C259C8" w:rsidRDefault="4B53C3C6" w:rsidP="0BF34592">
            <w:pPr>
              <w:rPr>
                <w:u w:val="single"/>
              </w:rPr>
            </w:pPr>
            <w:r w:rsidRPr="0BF34592">
              <w:t xml:space="preserve">Feelings about </w:t>
            </w:r>
            <w:r w:rsidR="27F74D7F" w:rsidRPr="0BF34592">
              <w:t>(Long-term) outcomes – Code to Beliefs about Consequences</w:t>
            </w:r>
          </w:p>
          <w:p w14:paraId="21AC6708" w14:textId="77777777" w:rsidR="008D6707" w:rsidRPr="00C259C8" w:rsidRDefault="008D6707" w:rsidP="00782E0F">
            <w:pPr>
              <w:rPr>
                <w:rFonts w:cstheme="minorHAnsi"/>
                <w:u w:val="single"/>
              </w:rPr>
            </w:pPr>
          </w:p>
          <w:p w14:paraId="6DF9666F" w14:textId="77777777" w:rsidR="008D6707" w:rsidRPr="00C259C8" w:rsidRDefault="008D6707" w:rsidP="00782E0F">
            <w:pPr>
              <w:rPr>
                <w:rFonts w:cstheme="minorHAnsi"/>
              </w:rPr>
            </w:pPr>
          </w:p>
        </w:tc>
        <w:tc>
          <w:tcPr>
            <w:tcW w:w="3487" w:type="dxa"/>
          </w:tcPr>
          <w:p w14:paraId="3C69EBED" w14:textId="29D13308" w:rsidR="008D6707" w:rsidRPr="00C259C8" w:rsidRDefault="0036E9EC" w:rsidP="687F70B4">
            <w:r w:rsidRPr="687F70B4">
              <w:lastRenderedPageBreak/>
              <w:t>All this stuff I</w:t>
            </w:r>
            <w:r w:rsidR="00F44BDB">
              <w:t>’</w:t>
            </w:r>
            <w:r w:rsidRPr="687F70B4">
              <w:t>d forgotten. Isn</w:t>
            </w:r>
            <w:r w:rsidR="00F44BDB">
              <w:t>’</w:t>
            </w:r>
            <w:r w:rsidRPr="687F70B4">
              <w:t>t it funny how you</w:t>
            </w:r>
            <w:r w:rsidR="00F44BDB">
              <w:t>’</w:t>
            </w:r>
            <w:r w:rsidRPr="687F70B4">
              <w:t>re bringing it all back? Ohh, that was hideous.</w:t>
            </w:r>
          </w:p>
          <w:p w14:paraId="3B713A46" w14:textId="06BCA431" w:rsidR="008D6707" w:rsidRPr="00C259C8" w:rsidRDefault="5074E775" w:rsidP="687F70B4">
            <w:pPr>
              <w:spacing w:line="259" w:lineRule="auto"/>
            </w:pPr>
            <w:r>
              <w:t>...I do remember that [doing the</w:t>
            </w:r>
            <w:r w:rsidR="5402F0CA">
              <w:t xml:space="preserve"> letter mailing</w:t>
            </w:r>
            <w:r>
              <w:t>] was hideous.</w:t>
            </w:r>
          </w:p>
          <w:p w14:paraId="68C7E19F" w14:textId="1671927C" w:rsidR="008D6707" w:rsidRPr="00C259C8" w:rsidRDefault="5074E775" w:rsidP="687F70B4">
            <w:r>
              <w:t>(ppt 11)</w:t>
            </w:r>
          </w:p>
          <w:p w14:paraId="103B1197" w14:textId="632C731B" w:rsidR="008D6707" w:rsidRPr="00C259C8" w:rsidRDefault="008D6707" w:rsidP="197BEA28">
            <w:pPr>
              <w:rPr>
                <w:i/>
                <w:iCs/>
              </w:rPr>
            </w:pPr>
          </w:p>
          <w:p w14:paraId="1FC6F621" w14:textId="08BF2DBD" w:rsidR="008D6707" w:rsidRPr="00C259C8" w:rsidRDefault="008D6707" w:rsidP="197BEA28">
            <w:pPr>
              <w:rPr>
                <w:i/>
                <w:iCs/>
              </w:rPr>
            </w:pPr>
          </w:p>
          <w:p w14:paraId="780563C1" w14:textId="0CA7FE8C" w:rsidR="008D6707" w:rsidRPr="00C259C8" w:rsidRDefault="008D6707" w:rsidP="197BEA28">
            <w:pPr>
              <w:rPr>
                <w:i/>
                <w:iCs/>
              </w:rPr>
            </w:pPr>
          </w:p>
          <w:p w14:paraId="19AC1D88" w14:textId="4A4B3E2C" w:rsidR="008D6707" w:rsidRPr="00C259C8" w:rsidRDefault="008D6707" w:rsidP="197BEA28">
            <w:pPr>
              <w:rPr>
                <w:i/>
                <w:iCs/>
              </w:rPr>
            </w:pPr>
          </w:p>
          <w:p w14:paraId="1B2CBBC2" w14:textId="5A1521E0" w:rsidR="008D6707" w:rsidRPr="00C259C8" w:rsidRDefault="36F55EB7" w:rsidP="0BF34592">
            <w:r w:rsidRPr="0BF34592">
              <w:lastRenderedPageBreak/>
              <w:t>So it was one of them where you just got on with it, you know, I know something that sit back and moan and groan about it, but I think the energy of the putting to moaning and groaning that could have actually got more done so. mm.</w:t>
            </w:r>
          </w:p>
          <w:p w14:paraId="65BA8AF7" w14:textId="656756D0" w:rsidR="008D6707" w:rsidRPr="00C259C8" w:rsidRDefault="36F55EB7" w:rsidP="0BF34592">
            <w:r w:rsidRPr="0BF34592">
              <w:t>(participant 13)</w:t>
            </w:r>
          </w:p>
        </w:tc>
      </w:tr>
      <w:tr w:rsidR="008D6707" w:rsidRPr="00C259C8" w14:paraId="59540110" w14:textId="77777777" w:rsidTr="45AF0D08">
        <w:tc>
          <w:tcPr>
            <w:tcW w:w="3487" w:type="dxa"/>
          </w:tcPr>
          <w:p w14:paraId="70E1F026" w14:textId="77777777" w:rsidR="008D6707" w:rsidRPr="00C259C8" w:rsidRDefault="008D6707" w:rsidP="00782E0F">
            <w:pPr>
              <w:numPr>
                <w:ilvl w:val="0"/>
                <w:numId w:val="1"/>
              </w:numPr>
              <w:contextualSpacing/>
              <w:rPr>
                <w:rFonts w:cstheme="minorHAnsi"/>
                <w:b/>
              </w:rPr>
            </w:pPr>
            <w:r w:rsidRPr="00C259C8">
              <w:rPr>
                <w:rFonts w:cstheme="minorHAnsi"/>
                <w:b/>
              </w:rPr>
              <w:lastRenderedPageBreak/>
              <w:t xml:space="preserve">Behavioural regulation </w:t>
            </w:r>
          </w:p>
          <w:p w14:paraId="26C6C9CF" w14:textId="77777777" w:rsidR="008D6707" w:rsidRPr="00C259C8" w:rsidRDefault="008D6707" w:rsidP="00782E0F">
            <w:pPr>
              <w:ind w:left="720"/>
              <w:contextualSpacing/>
              <w:rPr>
                <w:rFonts w:cstheme="minorHAnsi"/>
                <w:b/>
              </w:rPr>
            </w:pPr>
          </w:p>
          <w:p w14:paraId="4F6587FC" w14:textId="764DD026" w:rsidR="008D6707" w:rsidRPr="00C259C8" w:rsidRDefault="008D6707" w:rsidP="687F70B4">
            <w:pPr>
              <w:rPr>
                <w:i/>
                <w:iCs/>
              </w:rPr>
            </w:pPr>
            <w:r w:rsidRPr="687F70B4">
              <w:rPr>
                <w:i/>
                <w:iCs/>
              </w:rPr>
              <w:t>Anything aimed at managing or changing objectively measured actions</w:t>
            </w:r>
          </w:p>
          <w:p w14:paraId="706212B7" w14:textId="2ADC94AE" w:rsidR="008D6707" w:rsidRPr="00C259C8" w:rsidRDefault="7FAFC677" w:rsidP="687F70B4">
            <w:pPr>
              <w:rPr>
                <w:i/>
                <w:iCs/>
              </w:rPr>
            </w:pPr>
            <w:r w:rsidRPr="687F70B4">
              <w:rPr>
                <w:i/>
                <w:iCs/>
              </w:rPr>
              <w:t xml:space="preserve"> </w:t>
            </w:r>
          </w:p>
          <w:p w14:paraId="3338C22C" w14:textId="17F45258" w:rsidR="008D6707" w:rsidRPr="00C259C8" w:rsidRDefault="7FAFC677" w:rsidP="687F70B4">
            <w:pPr>
              <w:rPr>
                <w:i/>
                <w:iCs/>
              </w:rPr>
            </w:pPr>
            <w:r w:rsidRPr="687F70B4">
              <w:rPr>
                <w:i/>
                <w:iCs/>
              </w:rPr>
              <w:t>(capability)</w:t>
            </w:r>
          </w:p>
        </w:tc>
        <w:tc>
          <w:tcPr>
            <w:tcW w:w="3487" w:type="dxa"/>
          </w:tcPr>
          <w:p w14:paraId="237DDFC3" w14:textId="77777777" w:rsidR="008D6707" w:rsidRPr="00C259C8" w:rsidRDefault="008D6707" w:rsidP="00782E0F">
            <w:pPr>
              <w:rPr>
                <w:rFonts w:cstheme="minorHAnsi"/>
              </w:rPr>
            </w:pPr>
            <w:r w:rsidRPr="00C259C8">
              <w:rPr>
                <w:rFonts w:cstheme="minorHAnsi"/>
                <w:b/>
              </w:rPr>
              <w:t>Self-monitoring:</w:t>
            </w:r>
            <w:r w:rsidRPr="00C259C8">
              <w:rPr>
                <w:rFonts w:cstheme="minorHAnsi"/>
              </w:rPr>
              <w:t xml:space="preserve"> A method used in behavioural management in which individuals keep a record of their behaviour, especially in connection with efforts to changes or regulate the self; a personality trait reflecting an ability to modify one’s behaviour in response to a situation</w:t>
            </w:r>
          </w:p>
          <w:p w14:paraId="2EFE0426" w14:textId="77777777" w:rsidR="008D6707" w:rsidRPr="00C259C8" w:rsidRDefault="008D6707" w:rsidP="00782E0F">
            <w:pPr>
              <w:rPr>
                <w:rFonts w:cstheme="minorHAnsi"/>
                <w:b/>
              </w:rPr>
            </w:pPr>
          </w:p>
          <w:p w14:paraId="61F1E425" w14:textId="77777777" w:rsidR="008D6707" w:rsidRPr="00C259C8" w:rsidRDefault="008D6707" w:rsidP="00782E0F">
            <w:pPr>
              <w:rPr>
                <w:rFonts w:cstheme="minorHAnsi"/>
              </w:rPr>
            </w:pPr>
            <w:r w:rsidRPr="00C259C8">
              <w:rPr>
                <w:rFonts w:cstheme="minorHAnsi"/>
                <w:b/>
              </w:rPr>
              <w:t>Breaking habit:</w:t>
            </w:r>
            <w:r w:rsidRPr="00C259C8">
              <w:rPr>
                <w:rFonts w:cstheme="minorHAnsi"/>
              </w:rPr>
              <w:t xml:space="preserve"> to discontinue a behaviour or sequence of behaviours that is automatically activated by relevant situational cues  </w:t>
            </w:r>
          </w:p>
          <w:p w14:paraId="17CA3E14" w14:textId="77777777" w:rsidR="008D6707" w:rsidRPr="00C259C8" w:rsidRDefault="008D6707" w:rsidP="00782E0F">
            <w:pPr>
              <w:rPr>
                <w:rFonts w:cstheme="minorHAnsi"/>
              </w:rPr>
            </w:pPr>
          </w:p>
          <w:p w14:paraId="44BC488D" w14:textId="77777777" w:rsidR="008D6707" w:rsidRPr="00C259C8" w:rsidRDefault="008D6707" w:rsidP="00782E0F">
            <w:pPr>
              <w:rPr>
                <w:rFonts w:cstheme="minorHAnsi"/>
              </w:rPr>
            </w:pPr>
            <w:r w:rsidRPr="00C259C8">
              <w:rPr>
                <w:rFonts w:cstheme="minorHAnsi"/>
                <w:b/>
              </w:rPr>
              <w:t>Action planning:</w:t>
            </w:r>
            <w:r w:rsidRPr="00C259C8">
              <w:rPr>
                <w:rFonts w:cstheme="minorHAnsi"/>
              </w:rPr>
              <w:t xml:space="preserve">  The action or process of forming a plan regarding a thing to be done or a deed.</w:t>
            </w:r>
          </w:p>
        </w:tc>
        <w:tc>
          <w:tcPr>
            <w:tcW w:w="3487" w:type="dxa"/>
          </w:tcPr>
          <w:p w14:paraId="06382769" w14:textId="77777777" w:rsidR="008D6707" w:rsidRPr="00C259C8" w:rsidRDefault="008D6707" w:rsidP="45AF0D08">
            <w:pPr>
              <w:rPr>
                <w:u w:val="single"/>
              </w:rPr>
            </w:pPr>
            <w:r w:rsidRPr="45AF0D08">
              <w:rPr>
                <w:u w:val="single"/>
              </w:rPr>
              <w:t>Consider coding to this domain:</w:t>
            </w:r>
          </w:p>
          <w:p w14:paraId="30890A5D" w14:textId="79A68A87" w:rsidR="52294439" w:rsidRDefault="52294439" w:rsidP="52294439"/>
          <w:p w14:paraId="3637D3E0" w14:textId="352036A7" w:rsidR="002B6915" w:rsidRDefault="72C1503C" w:rsidP="197BEA28">
            <w:r w:rsidRPr="197BEA28">
              <w:t xml:space="preserve">Their </w:t>
            </w:r>
            <w:r w:rsidR="57788CE4" w:rsidRPr="197BEA28">
              <w:t>involvement</w:t>
            </w:r>
            <w:r w:rsidR="1C616305" w:rsidRPr="197BEA28">
              <w:t xml:space="preserve"> in </w:t>
            </w:r>
            <w:r w:rsidR="5B5AAE68" w:rsidRPr="197BEA28">
              <w:t xml:space="preserve">re-engagement </w:t>
            </w:r>
            <w:r w:rsidR="647B56D0" w:rsidRPr="197BEA28">
              <w:t>strategy/</w:t>
            </w:r>
            <w:r w:rsidR="5B5AAE68" w:rsidRPr="197BEA28">
              <w:t>planning</w:t>
            </w:r>
            <w:r w:rsidR="002A37EE">
              <w:t xml:space="preserve"> meetings</w:t>
            </w:r>
          </w:p>
          <w:p w14:paraId="6D269E5A" w14:textId="77777777" w:rsidR="00D81D57" w:rsidRDefault="00D81D57" w:rsidP="00782E0F">
            <w:pPr>
              <w:rPr>
                <w:rFonts w:cstheme="minorHAnsi"/>
              </w:rPr>
            </w:pPr>
          </w:p>
          <w:p w14:paraId="7817BB5A" w14:textId="395BBD2D" w:rsidR="00D81D57" w:rsidRPr="00C259C8" w:rsidRDefault="35BC11CA" w:rsidP="52294439">
            <w:pPr>
              <w:spacing w:line="259" w:lineRule="auto"/>
            </w:pPr>
            <w:r w:rsidRPr="52294439">
              <w:t xml:space="preserve">Procedures/monitoring </w:t>
            </w:r>
            <w:r w:rsidR="773A32F4" w:rsidRPr="52294439">
              <w:t>th</w:t>
            </w:r>
            <w:r w:rsidR="6C5AB9D8" w:rsidRPr="52294439">
              <w:t xml:space="preserve">at ODN already </w:t>
            </w:r>
            <w:r w:rsidR="3474D140" w:rsidRPr="52294439">
              <w:t>uses</w:t>
            </w:r>
            <w:r w:rsidR="00E64F47">
              <w:t xml:space="preserve"> or start</w:t>
            </w:r>
            <w:r w:rsidR="00902CC8">
              <w:t>ed</w:t>
            </w:r>
            <w:r w:rsidR="00E64F47">
              <w:t xml:space="preserve"> using </w:t>
            </w:r>
            <w:r w:rsidR="3474D140" w:rsidRPr="52294439">
              <w:t>in the exercise</w:t>
            </w:r>
            <w:r w:rsidR="0063111E">
              <w:t xml:space="preserve"> </w:t>
            </w:r>
            <w:r w:rsidR="004630E6">
              <w:t>to track performance</w:t>
            </w:r>
          </w:p>
          <w:p w14:paraId="4710BE9F" w14:textId="77777777" w:rsidR="00261F70" w:rsidRDefault="00261F70" w:rsidP="00782E0F">
            <w:pPr>
              <w:rPr>
                <w:rFonts w:cstheme="minorHAnsi"/>
              </w:rPr>
            </w:pPr>
          </w:p>
          <w:p w14:paraId="34B52A2A" w14:textId="29D0B732" w:rsidR="008D6707" w:rsidRDefault="00261F70" w:rsidP="00782E0F">
            <w:pPr>
              <w:rPr>
                <w:rFonts w:cstheme="minorHAnsi"/>
              </w:rPr>
            </w:pPr>
            <w:r>
              <w:rPr>
                <w:rFonts w:cstheme="minorHAnsi"/>
              </w:rPr>
              <w:t xml:space="preserve">Troubleshooting </w:t>
            </w:r>
          </w:p>
          <w:p w14:paraId="6FCBEDBE" w14:textId="121B92B7" w:rsidR="00261F70" w:rsidRDefault="00261F70" w:rsidP="00782E0F">
            <w:pPr>
              <w:rPr>
                <w:rFonts w:cstheme="minorHAnsi"/>
              </w:rPr>
            </w:pPr>
            <w:r>
              <w:rPr>
                <w:rFonts w:cstheme="minorHAnsi"/>
              </w:rPr>
              <w:t>Record keeping</w:t>
            </w:r>
          </w:p>
          <w:p w14:paraId="79E19845" w14:textId="77777777" w:rsidR="00261F70" w:rsidRPr="00C259C8" w:rsidRDefault="00261F70" w:rsidP="00782E0F">
            <w:pPr>
              <w:rPr>
                <w:rFonts w:cstheme="minorHAnsi"/>
              </w:rPr>
            </w:pPr>
          </w:p>
          <w:p w14:paraId="251F5365" w14:textId="6BF3DFF1" w:rsidR="008D6707" w:rsidRPr="00C259C8" w:rsidRDefault="008D6707" w:rsidP="00782E0F">
            <w:pPr>
              <w:rPr>
                <w:rFonts w:cstheme="minorHAnsi"/>
              </w:rPr>
            </w:pPr>
            <w:r w:rsidRPr="00C259C8">
              <w:rPr>
                <w:rFonts w:cstheme="minorHAnsi"/>
              </w:rPr>
              <w:t>Clear examples of action planning</w:t>
            </w:r>
            <w:r w:rsidR="002A37EE">
              <w:rPr>
                <w:rFonts w:cstheme="minorHAnsi"/>
              </w:rPr>
              <w:t>, self-monitoring, feedback processes (e.g. on their performance)</w:t>
            </w:r>
            <w:r w:rsidRPr="00C259C8">
              <w:rPr>
                <w:rFonts w:cstheme="minorHAnsi"/>
              </w:rPr>
              <w:t xml:space="preserve"> </w:t>
            </w:r>
          </w:p>
          <w:p w14:paraId="3DCEFDC4" w14:textId="77777777" w:rsidR="008D6707" w:rsidRPr="00C259C8" w:rsidRDefault="008D6707" w:rsidP="00782E0F">
            <w:pPr>
              <w:rPr>
                <w:rFonts w:cstheme="minorHAnsi"/>
              </w:rPr>
            </w:pPr>
          </w:p>
          <w:p w14:paraId="48EA2B42" w14:textId="069A24C7" w:rsidR="008D6707" w:rsidRDefault="074F55ED" w:rsidP="197BEA28">
            <w:r w:rsidRPr="52294439">
              <w:t xml:space="preserve">Things participant does </w:t>
            </w:r>
            <w:r w:rsidR="00B841EB">
              <w:t xml:space="preserve">to </w:t>
            </w:r>
            <w:r w:rsidR="1307B5AA" w:rsidRPr="52294439">
              <w:t>establish a routine</w:t>
            </w:r>
          </w:p>
          <w:p w14:paraId="4A9DCEEC" w14:textId="77777777" w:rsidR="007D29E3" w:rsidRPr="00C259C8" w:rsidRDefault="007D29E3" w:rsidP="00782E0F">
            <w:pPr>
              <w:rPr>
                <w:rFonts w:cstheme="minorHAnsi"/>
              </w:rPr>
            </w:pPr>
          </w:p>
          <w:p w14:paraId="5A8A61C2" w14:textId="2B88CE4A" w:rsidR="008D6707" w:rsidRPr="00C259C8" w:rsidRDefault="00262F9B" w:rsidP="52294439">
            <w:r w:rsidRPr="52294439">
              <w:t>Strategies used to overcome challenges</w:t>
            </w:r>
            <w:r w:rsidR="3639138E" w:rsidRPr="52294439">
              <w:t xml:space="preserve">, and manage the exercise </w:t>
            </w:r>
            <w:r w:rsidR="002A37EE">
              <w:t xml:space="preserve">targets </w:t>
            </w:r>
            <w:r w:rsidR="3639138E" w:rsidRPr="52294439">
              <w:t>over time</w:t>
            </w:r>
          </w:p>
          <w:p w14:paraId="6BF66198" w14:textId="52DBF5B5" w:rsidR="00261F70" w:rsidRPr="007A02E3" w:rsidRDefault="00261F70" w:rsidP="687F70B4">
            <w:pPr>
              <w:rPr>
                <w:highlight w:val="yellow"/>
              </w:rPr>
            </w:pPr>
          </w:p>
          <w:p w14:paraId="01C00A0B" w14:textId="434B286C" w:rsidR="630588D4" w:rsidRDefault="00576CFC" w:rsidP="52294439">
            <w:r w:rsidRPr="00902CC8">
              <w:t xml:space="preserve">Strategies/meetings </w:t>
            </w:r>
            <w:r w:rsidR="630588D4" w:rsidRPr="00902CC8">
              <w:t xml:space="preserve">to </w:t>
            </w:r>
            <w:r w:rsidR="12F65EBF" w:rsidRPr="00902CC8">
              <w:t>m</w:t>
            </w:r>
            <w:r w:rsidR="31A3C973" w:rsidRPr="00902CC8">
              <w:t>anag</w:t>
            </w:r>
            <w:r w:rsidR="00C74416" w:rsidRPr="00902CC8">
              <w:t>e future</w:t>
            </w:r>
            <w:r w:rsidR="31A3C973" w:rsidRPr="00902CC8">
              <w:t xml:space="preserve"> re-engagement </w:t>
            </w:r>
            <w:r w:rsidR="00C74416" w:rsidRPr="00902CC8">
              <w:t xml:space="preserve">afterwards due to the </w:t>
            </w:r>
            <w:r w:rsidR="537B66FC" w:rsidRPr="00902CC8">
              <w:t>exercise</w:t>
            </w:r>
            <w:r w:rsidR="1E7E3F61" w:rsidRPr="00902CC8">
              <w:t xml:space="preserve"> (</w:t>
            </w:r>
            <w:r w:rsidR="00950C27" w:rsidRPr="00902CC8">
              <w:t>prefix “</w:t>
            </w:r>
            <w:r w:rsidR="00C74416" w:rsidRPr="00902CC8">
              <w:t>post</w:t>
            </w:r>
            <w:r w:rsidR="00950C27" w:rsidRPr="00902CC8">
              <w:t>”</w:t>
            </w:r>
            <w:r w:rsidR="1E7E3F61" w:rsidRPr="00902CC8">
              <w:t>)</w:t>
            </w:r>
          </w:p>
          <w:p w14:paraId="09DC6482" w14:textId="77777777" w:rsidR="00B841EB" w:rsidRDefault="00B841EB" w:rsidP="52294439"/>
          <w:p w14:paraId="4AD5002E" w14:textId="7EF83D1A" w:rsidR="006B20F7" w:rsidRPr="00C259C8" w:rsidRDefault="00413FA7" w:rsidP="197BEA28">
            <w:pPr>
              <w:rPr>
                <w:u w:val="single"/>
              </w:rPr>
            </w:pPr>
            <w:r>
              <w:rPr>
                <w:u w:val="single"/>
              </w:rPr>
              <w:t>I</w:t>
            </w:r>
            <w:r w:rsidR="003C35DC" w:rsidRPr="52294439">
              <w:rPr>
                <w:u w:val="single"/>
              </w:rPr>
              <w:t>nappropriate</w:t>
            </w:r>
            <w:r w:rsidR="6D744C22" w:rsidRPr="52294439">
              <w:rPr>
                <w:u w:val="single"/>
              </w:rPr>
              <w:t xml:space="preserve"> coding to this domain:</w:t>
            </w:r>
          </w:p>
          <w:p w14:paraId="25DCA340" w14:textId="67474422" w:rsidR="006B20F7" w:rsidRDefault="006B20F7" w:rsidP="197BEA28"/>
          <w:p w14:paraId="68ADC591" w14:textId="26A9BC79" w:rsidR="00413FA7" w:rsidRDefault="00413FA7" w:rsidP="197BEA28">
            <w:r>
              <w:t>Outline descriptions of how they did the exercise (code outside of TDF to ‘approach’)</w:t>
            </w:r>
          </w:p>
          <w:p w14:paraId="1237E036" w14:textId="77777777" w:rsidR="00413FA7" w:rsidRPr="00C259C8" w:rsidRDefault="00413FA7" w:rsidP="197BEA28"/>
          <w:p w14:paraId="6A741D85" w14:textId="05BCDDBE" w:rsidR="006B20F7" w:rsidRDefault="6D744C22" w:rsidP="197BEA28">
            <w:r w:rsidRPr="197BEA28">
              <w:t xml:space="preserve">Resources they had in place that helped </w:t>
            </w:r>
            <w:r w:rsidR="00413FA7">
              <w:t xml:space="preserve">them manage </w:t>
            </w:r>
            <w:r w:rsidRPr="197BEA28">
              <w:t xml:space="preserve">– code to </w:t>
            </w:r>
            <w:r w:rsidRPr="197BEA28">
              <w:lastRenderedPageBreak/>
              <w:t>Environmental Context and resources</w:t>
            </w:r>
          </w:p>
          <w:p w14:paraId="4B1BB9B2" w14:textId="77777777" w:rsidR="00576CFC" w:rsidRDefault="00576CFC" w:rsidP="197BEA28"/>
          <w:p w14:paraId="09D54711" w14:textId="3B89C639" w:rsidR="00576CFC" w:rsidRPr="00C259C8" w:rsidRDefault="00576CFC" w:rsidP="197BEA28">
            <w:r>
              <w:t>Consequences for their ODNs performance due to the exercise – code to beliefs about consequences.</w:t>
            </w:r>
          </w:p>
        </w:tc>
        <w:tc>
          <w:tcPr>
            <w:tcW w:w="3487" w:type="dxa"/>
          </w:tcPr>
          <w:p w14:paraId="0BAB2BA6" w14:textId="5DAECA27" w:rsidR="008D6707" w:rsidRPr="00C259C8" w:rsidRDefault="7927E6A0" w:rsidP="52294439">
            <w:r w:rsidRPr="52294439">
              <w:lastRenderedPageBreak/>
              <w:t>I remember...setting an hour aside one day and seeing how many patients I could scrutinize because I also had to register them on our hospital system so that I could do the letters. .</w:t>
            </w:r>
            <w:r w:rsidR="5AE2E7FD" w:rsidRPr="52294439">
              <w:t>.</w:t>
            </w:r>
            <w:r w:rsidRPr="52294439">
              <w:t>.So I remember spending an hour one day seeing how many I could scrutinize in an hour and how many I could register on our hospital system in an hour.</w:t>
            </w:r>
          </w:p>
          <w:p w14:paraId="6F809B30" w14:textId="617D9141" w:rsidR="008D6707" w:rsidRPr="00C259C8" w:rsidRDefault="7927E6A0" w:rsidP="197BEA28">
            <w:pPr>
              <w:spacing w:line="259" w:lineRule="auto"/>
            </w:pPr>
            <w:r w:rsidRPr="197BEA28">
              <w:t>... Then I worked out how many in total I had to do and how many hours I needed. ...</w:t>
            </w:r>
          </w:p>
          <w:p w14:paraId="7AEF5F86" w14:textId="392A8AC4" w:rsidR="008D6707" w:rsidRPr="00C259C8" w:rsidRDefault="7927E6A0" w:rsidP="197BEA28">
            <w:r w:rsidRPr="197BEA28">
              <w:t>So that was where this setting protected time an hour every day for upteen weeks to do that part of the job. (ppt 11)</w:t>
            </w:r>
          </w:p>
          <w:p w14:paraId="466C5741" w14:textId="77777777" w:rsidR="008D6707" w:rsidRDefault="008D6707" w:rsidP="197BEA28"/>
          <w:p w14:paraId="6CF9E3A0" w14:textId="7EB07156" w:rsidR="00605C77" w:rsidRPr="00605C77" w:rsidRDefault="18A0BE28" w:rsidP="00605C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Pr>
                <w:rFonts w:ascii="Calibri" w:hAnsi="Calibri" w:cs="Calibri"/>
                <w14:ligatures w14:val="standardContextual"/>
              </w:rPr>
              <w:t>S</w:t>
            </w:r>
            <w:r w:rsidRPr="00605C77">
              <w:rPr>
                <w:rFonts w:ascii="Calibri" w:hAnsi="Calibri" w:cs="Calibri"/>
                <w14:ligatures w14:val="standardContextual"/>
              </w:rPr>
              <w:t>o it's quite a protracted, was quite protracted process. So the data was shared from PHE at the time with our clinical lead. We then had a- the ODN had a series of meetings with various trust executives and information governance staff about handling this data.</w:t>
            </w:r>
          </w:p>
          <w:p w14:paraId="173B3D7C" w14:textId="1DBEEE72" w:rsidR="69ABB2CB" w:rsidRDefault="69ABB2CB"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rPr>
            </w:pPr>
            <w:r w:rsidRPr="0BF34592">
              <w:rPr>
                <w:rFonts w:ascii="Calibri" w:hAnsi="Calibri" w:cs="Calibri"/>
              </w:rPr>
              <w:t>...</w:t>
            </w:r>
          </w:p>
          <w:p w14:paraId="7F7846ED" w14:textId="79372A0D" w:rsidR="00605C77" w:rsidRPr="00605C77" w:rsidRDefault="18A0BE28" w:rsidP="00605C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r w:rsidRPr="00605C77">
              <w:rPr>
                <w:rFonts w:ascii="Calibri" w:hAnsi="Calibri" w:cs="Calibri"/>
                <w14:ligatures w14:val="standardContextual"/>
              </w:rPr>
              <w:t xml:space="preserve">And so we had lots of discussions around how what was the best way to do this? How would we contact people </w:t>
            </w:r>
            <w:r w:rsidR="0D8CC514" w:rsidRPr="0BF34592">
              <w:rPr>
                <w:rFonts w:ascii="Calibri" w:hAnsi="Calibri" w:cs="Calibri"/>
                <w14:ligatures w14:val="standardContextual"/>
              </w:rPr>
              <w:t>…</w:t>
            </w:r>
            <w:r w:rsidRPr="00605C77">
              <w:rPr>
                <w:rFonts w:ascii="Calibri" w:hAnsi="Calibri" w:cs="Calibri"/>
                <w14:ligatures w14:val="standardContextual"/>
              </w:rPr>
              <w:t xml:space="preserve">we decided that first of all we would break down the list of names into our spoke sites, our geographical areas that we would send the information out to each of our spoke hospital sites for them to </w:t>
            </w:r>
            <w:r w:rsidRPr="00605C77">
              <w:rPr>
                <w:rFonts w:ascii="Calibri" w:hAnsi="Calibri" w:cs="Calibri"/>
                <w14:ligatures w14:val="standardContextual"/>
              </w:rPr>
              <w:lastRenderedPageBreak/>
              <w:t>see if the names were known to them at all in their HCV service historically or currently</w:t>
            </w:r>
            <w:r w:rsidR="0D8CC514">
              <w:rPr>
                <w:rFonts w:ascii="Calibri" w:hAnsi="Calibri" w:cs="Calibri"/>
                <w14:ligatures w14:val="standardContextual"/>
              </w:rPr>
              <w:t>…  (ppt 11)</w:t>
            </w:r>
          </w:p>
          <w:p w14:paraId="4445E437" w14:textId="77777777" w:rsidR="00605C77" w:rsidRPr="00605C77" w:rsidRDefault="00605C77" w:rsidP="00605C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p w14:paraId="561406C1" w14:textId="7B9573E6" w:rsidR="00605C77" w:rsidRPr="004D4857" w:rsidRDefault="00605C77" w:rsidP="004D485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14:ligatures w14:val="standardContextual"/>
              </w:rPr>
            </w:pPr>
          </w:p>
        </w:tc>
      </w:tr>
    </w:tbl>
    <w:p w14:paraId="646E1948" w14:textId="0B4F0F73" w:rsidR="00255732" w:rsidRDefault="00782E0F">
      <w:r>
        <w:lastRenderedPageBreak/>
        <w:tab/>
      </w:r>
    </w:p>
    <w:p w14:paraId="5FD88609" w14:textId="571FCE57" w:rsidR="100AC8B6" w:rsidRPr="007A02E3" w:rsidRDefault="100AC8B6" w:rsidP="100AC8B6">
      <w:pPr>
        <w:rPr>
          <w:color w:val="FF0000"/>
        </w:rPr>
      </w:pPr>
    </w:p>
    <w:p w14:paraId="49B92D15" w14:textId="77777777" w:rsidR="00EF04C4" w:rsidRDefault="00EF04C4" w:rsidP="100AC8B6">
      <w:pPr>
        <w:rPr>
          <w:rFonts w:asciiTheme="majorHAnsi" w:eastAsiaTheme="majorEastAsia" w:hAnsiTheme="majorHAnsi" w:cstheme="majorBidi"/>
          <w:b/>
          <w:bCs/>
          <w:sz w:val="28"/>
          <w:szCs w:val="28"/>
        </w:rPr>
      </w:pPr>
    </w:p>
    <w:p w14:paraId="7E540382" w14:textId="77777777" w:rsidR="00EF04C4" w:rsidRDefault="00EF04C4" w:rsidP="100AC8B6">
      <w:pPr>
        <w:rPr>
          <w:rFonts w:asciiTheme="majorHAnsi" w:eastAsiaTheme="majorEastAsia" w:hAnsiTheme="majorHAnsi" w:cstheme="majorBidi"/>
          <w:b/>
          <w:bCs/>
          <w:sz w:val="28"/>
          <w:szCs w:val="28"/>
        </w:rPr>
      </w:pPr>
    </w:p>
    <w:p w14:paraId="19029807" w14:textId="60036C06" w:rsidR="3BC07017" w:rsidRPr="005904C9" w:rsidRDefault="00413FA7" w:rsidP="100AC8B6">
      <w:pPr>
        <w:rPr>
          <w:rFonts w:asciiTheme="majorHAnsi" w:eastAsiaTheme="majorEastAsia" w:hAnsiTheme="majorHAnsi" w:cstheme="majorBidi"/>
          <w:b/>
          <w:bCs/>
          <w:sz w:val="28"/>
          <w:szCs w:val="28"/>
        </w:rPr>
      </w:pPr>
      <w:r w:rsidRPr="005904C9">
        <w:rPr>
          <w:rFonts w:asciiTheme="majorHAnsi" w:eastAsiaTheme="majorEastAsia" w:hAnsiTheme="majorHAnsi" w:cstheme="majorBidi"/>
          <w:b/>
          <w:bCs/>
          <w:sz w:val="28"/>
          <w:szCs w:val="28"/>
        </w:rPr>
        <w:t>Additional coding outside the TDF</w:t>
      </w:r>
    </w:p>
    <w:tbl>
      <w:tblPr>
        <w:tblStyle w:val="TableGrid"/>
        <w:tblW w:w="13966" w:type="dxa"/>
        <w:tblInd w:w="0" w:type="dxa"/>
        <w:tblLayout w:type="fixed"/>
        <w:tblLook w:val="06A0" w:firstRow="1" w:lastRow="0" w:firstColumn="1" w:lastColumn="0" w:noHBand="1" w:noVBand="1"/>
      </w:tblPr>
      <w:tblGrid>
        <w:gridCol w:w="3848"/>
        <w:gridCol w:w="3848"/>
        <w:gridCol w:w="6270"/>
      </w:tblGrid>
      <w:tr w:rsidR="00413FA7" w14:paraId="46E86866" w14:textId="77777777" w:rsidTr="0BF34592">
        <w:trPr>
          <w:trHeight w:val="300"/>
        </w:trPr>
        <w:tc>
          <w:tcPr>
            <w:tcW w:w="3848" w:type="dxa"/>
          </w:tcPr>
          <w:p w14:paraId="467A9FBF" w14:textId="02B238C8" w:rsidR="00413FA7" w:rsidRPr="007A02E3" w:rsidRDefault="2F1FFEC7" w:rsidP="100AC8B6">
            <w:pPr>
              <w:rPr>
                <w:b/>
                <w:bCs/>
              </w:rPr>
            </w:pPr>
            <w:r w:rsidRPr="0BF34592">
              <w:rPr>
                <w:b/>
                <w:bCs/>
              </w:rPr>
              <w:t xml:space="preserve">Method of </w:t>
            </w:r>
            <w:r w:rsidR="00413FA7" w:rsidRPr="0BF34592">
              <w:rPr>
                <w:b/>
                <w:bCs/>
              </w:rPr>
              <w:t>conducting the exercise</w:t>
            </w:r>
          </w:p>
        </w:tc>
        <w:tc>
          <w:tcPr>
            <w:tcW w:w="3848" w:type="dxa"/>
          </w:tcPr>
          <w:p w14:paraId="2B79B1D0" w14:textId="657D8353" w:rsidR="00413FA7" w:rsidRDefault="27530140" w:rsidP="100AC8B6">
            <w:r>
              <w:t>Neutral</w:t>
            </w:r>
            <w:r w:rsidR="6A975AE9">
              <w:t xml:space="preserve"> d</w:t>
            </w:r>
            <w:r w:rsidR="00413FA7">
              <w:t>escriptions of what they did</w:t>
            </w:r>
            <w:r w:rsidR="765358CE">
              <w:t>, in line with the guidance to the exercise.</w:t>
            </w:r>
            <w:r w:rsidR="00413FA7">
              <w:t xml:space="preserve"> </w:t>
            </w:r>
          </w:p>
          <w:p w14:paraId="2B76710D" w14:textId="77777777" w:rsidR="00413FA7" w:rsidRDefault="00413FA7" w:rsidP="100AC8B6"/>
          <w:p w14:paraId="0B4324EA" w14:textId="77777777" w:rsidR="00413FA7" w:rsidRDefault="00413FA7" w:rsidP="100AC8B6">
            <w:r>
              <w:t>Be careful to distinguish from behavioural regulation (involving some sort of monitoring or planning process)</w:t>
            </w:r>
          </w:p>
          <w:p w14:paraId="569DCD13" w14:textId="77777777" w:rsidR="00413FA7" w:rsidRDefault="00413FA7" w:rsidP="100AC8B6"/>
          <w:p w14:paraId="694F4058" w14:textId="3EB10A02" w:rsidR="00413FA7" w:rsidRPr="00413FA7" w:rsidRDefault="005904C9" w:rsidP="100AC8B6">
            <w:r>
              <w:t xml:space="preserve">Be careful to </w:t>
            </w:r>
            <w:r w:rsidR="00862101">
              <w:t>distinguish from how these behaviours influenced the outcomes/exercise (ie barriers and facilitators)</w:t>
            </w:r>
          </w:p>
        </w:tc>
        <w:tc>
          <w:tcPr>
            <w:tcW w:w="6270" w:type="dxa"/>
          </w:tcPr>
          <w:p w14:paraId="206467A2" w14:textId="3688CF9E" w:rsidR="00413FA7" w:rsidRDefault="62421907" w:rsidP="0BF3459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pPr>
            <w:r>
              <w:t>How we conducted it, we received a list of patients uh, a full list from umm… I keep forgetting to call it public, but at the time it was Public Health England.</w:t>
            </w:r>
            <w:r w:rsidR="345F3A80">
              <w:t>...</w:t>
            </w:r>
            <w:r>
              <w:t xml:space="preserve"> And we put together the demographic information and what we did with that demographic information, we then looked to see which of those was still within our operational delivery network and which had moved away.  (ppt 14)</w:t>
            </w:r>
          </w:p>
        </w:tc>
      </w:tr>
      <w:tr w:rsidR="007A02E3" w14:paraId="4A8DA6D9" w14:textId="77777777" w:rsidTr="0BF34592">
        <w:trPr>
          <w:trHeight w:val="300"/>
        </w:trPr>
        <w:tc>
          <w:tcPr>
            <w:tcW w:w="3848" w:type="dxa"/>
          </w:tcPr>
          <w:p w14:paraId="1EAAE7CF" w14:textId="0FDB7C3A" w:rsidR="007A02E3" w:rsidRPr="007A02E3" w:rsidRDefault="007A02E3" w:rsidP="100AC8B6">
            <w:pPr>
              <w:rPr>
                <w:b/>
                <w:bCs/>
              </w:rPr>
            </w:pPr>
            <w:r w:rsidRPr="007A02E3">
              <w:rPr>
                <w:b/>
                <w:bCs/>
              </w:rPr>
              <w:t>Recommendations</w:t>
            </w:r>
          </w:p>
          <w:p w14:paraId="46BFD1B1" w14:textId="5D2169D9" w:rsidR="007A02E3" w:rsidRDefault="007A02E3" w:rsidP="100AC8B6"/>
        </w:tc>
        <w:tc>
          <w:tcPr>
            <w:tcW w:w="3848" w:type="dxa"/>
          </w:tcPr>
          <w:p w14:paraId="6F0C6FE3" w14:textId="734B381B" w:rsidR="007A02E3" w:rsidRDefault="007A02E3" w:rsidP="100AC8B6">
            <w:r>
              <w:t>Any recommendation made by participant for future re-engagement or other HCV elimination work</w:t>
            </w:r>
          </w:p>
          <w:p w14:paraId="20AC64F1" w14:textId="77777777" w:rsidR="00413FA7" w:rsidRDefault="00413FA7" w:rsidP="100AC8B6"/>
          <w:p w14:paraId="3F55AB0C" w14:textId="5C2C899D" w:rsidR="00413FA7" w:rsidRDefault="00862101" w:rsidP="100AC8B6">
            <w:r>
              <w:t>Their beliefs about how to tackle re-engagement for the remaining cohort/elimination targets and descriptions of different re-engagement activities that do not resemble this exercise</w:t>
            </w:r>
          </w:p>
        </w:tc>
        <w:tc>
          <w:tcPr>
            <w:tcW w:w="6270" w:type="dxa"/>
          </w:tcPr>
          <w:p w14:paraId="62EF0F6E" w14:textId="1F8E41FD" w:rsidR="00567DBE" w:rsidRDefault="00567DBE" w:rsidP="00567D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6252C8C5">
              <w:rPr>
                <w:rFonts w:ascii="Calibri" w:hAnsi="Calibri" w:cs="Calibri"/>
              </w:rPr>
              <w:t>hopefully if they do send it out again then it will be up to date with addresses and everything else because that</w:t>
            </w:r>
            <w:r>
              <w:rPr>
                <w:rFonts w:ascii="Calibri" w:hAnsi="Calibri" w:cs="Calibri"/>
              </w:rPr>
              <w:t>’</w:t>
            </w:r>
            <w:r w:rsidRPr="6252C8C5">
              <w:rPr>
                <w:rFonts w:ascii="Calibri" w:hAnsi="Calibri" w:cs="Calibri"/>
              </w:rPr>
              <w:t>s obviously an issue (ppt 4).</w:t>
            </w:r>
          </w:p>
          <w:p w14:paraId="447C5BD3" w14:textId="77777777" w:rsidR="007A02E3" w:rsidRDefault="007A02E3" w:rsidP="100AC8B6"/>
          <w:p w14:paraId="5C5BD05D" w14:textId="26956A72" w:rsidR="00862101" w:rsidRPr="0015767E" w:rsidRDefault="598B0889" w:rsidP="00862101">
            <w:r>
              <w:t>It's for somebody you know above my pay grade to decide what they would, how they would approach that [engaging the last cohort of Hep C people] because you know weren't necessarily approach that at the same, the same way would you. (ppt 4)</w:t>
            </w:r>
          </w:p>
          <w:p w14:paraId="54E137C5" w14:textId="4C3C685B" w:rsidR="00567DBE" w:rsidRDefault="00567DBE" w:rsidP="100AC8B6"/>
        </w:tc>
      </w:tr>
    </w:tbl>
    <w:p w14:paraId="4A1F8535" w14:textId="0F760919" w:rsidR="100AC8B6" w:rsidRDefault="100AC8B6" w:rsidP="100AC8B6"/>
    <w:sectPr w:rsidR="100AC8B6" w:rsidSect="008D6707">
      <w:headerReference w:type="default" r:id="rId11"/>
      <w:footerReference w:type="default" r:id="rId1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7F565" w14:textId="77777777" w:rsidR="00527678" w:rsidRDefault="00527678" w:rsidP="0039657D">
      <w:pPr>
        <w:spacing w:after="0" w:line="240" w:lineRule="auto"/>
      </w:pPr>
      <w:r>
        <w:separator/>
      </w:r>
    </w:p>
  </w:endnote>
  <w:endnote w:type="continuationSeparator" w:id="0">
    <w:p w14:paraId="0378D6D7" w14:textId="77777777" w:rsidR="00527678" w:rsidRDefault="00527678" w:rsidP="00396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033ED" w14:textId="77777777" w:rsidR="00D5004A" w:rsidRPr="0039657D" w:rsidRDefault="00D5004A" w:rsidP="00D5004A">
    <w:pPr>
      <w:pStyle w:val="NormalWeb"/>
      <w:spacing w:before="0" w:beforeAutospacing="0" w:after="0" w:afterAutospacing="0"/>
      <w:rPr>
        <w:sz w:val="14"/>
        <w:szCs w:val="14"/>
        <w:lang w:val="en-US"/>
      </w:rPr>
    </w:pPr>
    <w:r w:rsidRPr="0039657D">
      <w:rPr>
        <w:sz w:val="18"/>
        <w:szCs w:val="18"/>
      </w:rPr>
      <w:t xml:space="preserve">Adapted from </w:t>
    </w:r>
    <w:r w:rsidRPr="0039657D">
      <w:rPr>
        <w:rFonts w:ascii="Arial" w:hAnsi="Arial" w:cs="Arial"/>
        <w:sz w:val="16"/>
        <w:szCs w:val="16"/>
        <w:lang w:val="en-US"/>
      </w:rPr>
      <w:t>Prothero</w:t>
    </w:r>
    <w:r>
      <w:rPr>
        <w:rFonts w:ascii="Arial" w:hAnsi="Arial" w:cs="Arial"/>
        <w:sz w:val="16"/>
        <w:szCs w:val="16"/>
        <w:lang w:val="en-US"/>
      </w:rPr>
      <w:t xml:space="preserve"> et a., </w:t>
    </w:r>
    <w:r w:rsidRPr="0039657D">
      <w:rPr>
        <w:rFonts w:ascii="Arial" w:hAnsi="Arial" w:cs="Arial"/>
        <w:sz w:val="16"/>
        <w:szCs w:val="16"/>
        <w:lang w:val="en-US"/>
      </w:rPr>
      <w:t>Barriers and enablers to diabetic eye screening attendance: An interview study with young adults with type 1 diabetes. Diabetic Medicine. 20</w:t>
    </w:r>
    <w:r>
      <w:rPr>
        <w:rFonts w:ascii="Arial" w:hAnsi="Arial" w:cs="Arial"/>
        <w:sz w:val="16"/>
        <w:szCs w:val="16"/>
        <w:lang w:val="en-US"/>
      </w:rPr>
      <w:t>22.</w:t>
    </w:r>
  </w:p>
  <w:p w14:paraId="1EB742DD" w14:textId="77777777" w:rsidR="0039657D" w:rsidRDefault="003965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C47AA" w14:textId="77777777" w:rsidR="00527678" w:rsidRDefault="00527678" w:rsidP="0039657D">
      <w:pPr>
        <w:spacing w:after="0" w:line="240" w:lineRule="auto"/>
      </w:pPr>
      <w:r>
        <w:separator/>
      </w:r>
    </w:p>
  </w:footnote>
  <w:footnote w:type="continuationSeparator" w:id="0">
    <w:p w14:paraId="69B8BE15" w14:textId="77777777" w:rsidR="00527678" w:rsidRDefault="00527678" w:rsidP="003965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3D5D3" w14:textId="3E5821B3" w:rsidR="008C0CA5" w:rsidRPr="008C0CA5" w:rsidRDefault="0BF34592" w:rsidP="0BF34592">
    <w:pPr>
      <w:pStyle w:val="NormalWeb"/>
      <w:spacing w:before="0" w:beforeAutospacing="0" w:after="0" w:afterAutospacing="0"/>
      <w:rPr>
        <w:sz w:val="18"/>
        <w:szCs w:val="18"/>
      </w:rPr>
    </w:pPr>
    <w:r w:rsidRPr="0BF34592">
      <w:rPr>
        <w:sz w:val="18"/>
        <w:szCs w:val="18"/>
      </w:rPr>
      <w:t>Codebook for ODN interviews v6 06/02/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213A2"/>
    <w:multiLevelType w:val="hybridMultilevel"/>
    <w:tmpl w:val="8E142D0A"/>
    <w:lvl w:ilvl="0" w:tplc="550E4CF4">
      <w:numFmt w:val="bullet"/>
      <w:lvlText w:val="-"/>
      <w:lvlJc w:val="left"/>
      <w:pPr>
        <w:ind w:left="510" w:hanging="360"/>
      </w:pPr>
      <w:rPr>
        <w:rFonts w:ascii="Calibri" w:eastAsiaTheme="minorHAnsi" w:hAnsi="Calibri" w:cs="Calibr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1" w15:restartNumberingAfterBreak="0">
    <w:nsid w:val="03051448"/>
    <w:multiLevelType w:val="hybridMultilevel"/>
    <w:tmpl w:val="C6C03026"/>
    <w:lvl w:ilvl="0" w:tplc="D1400504">
      <w:start w:val="1"/>
      <w:numFmt w:val="decimal"/>
      <w:lvlText w:val="%1."/>
      <w:lvlJc w:val="left"/>
      <w:pPr>
        <w:ind w:left="720" w:hanging="360"/>
      </w:pPr>
      <w:rPr>
        <w:rFonts w:ascii="Calibri" w:hAnsi="Calibri" w:cs="Calibri"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1E2FA9"/>
    <w:multiLevelType w:val="multilevel"/>
    <w:tmpl w:val="5220215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0DF0DB0"/>
    <w:multiLevelType w:val="hybridMultilevel"/>
    <w:tmpl w:val="0D1A1B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0FB4EFC"/>
    <w:multiLevelType w:val="hybridMultilevel"/>
    <w:tmpl w:val="8B6E72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B103282"/>
    <w:multiLevelType w:val="hybridMultilevel"/>
    <w:tmpl w:val="E264CDA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726B48A8"/>
    <w:multiLevelType w:val="hybridMultilevel"/>
    <w:tmpl w:val="38986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AC7B25"/>
    <w:multiLevelType w:val="multilevel"/>
    <w:tmpl w:val="1212AB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2ED441A"/>
    <w:multiLevelType w:val="hybridMultilevel"/>
    <w:tmpl w:val="D5BE9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2794888">
    <w:abstractNumId w:val="1"/>
  </w:num>
  <w:num w:numId="2" w16cid:durableId="1856845176">
    <w:abstractNumId w:val="8"/>
  </w:num>
  <w:num w:numId="3" w16cid:durableId="315307996">
    <w:abstractNumId w:val="0"/>
  </w:num>
  <w:num w:numId="4" w16cid:durableId="711853379">
    <w:abstractNumId w:val="4"/>
  </w:num>
  <w:num w:numId="5" w16cid:durableId="2050572111">
    <w:abstractNumId w:val="3"/>
  </w:num>
  <w:num w:numId="6" w16cid:durableId="122117711">
    <w:abstractNumId w:val="5"/>
  </w:num>
  <w:num w:numId="7" w16cid:durableId="1698460817">
    <w:abstractNumId w:val="7"/>
  </w:num>
  <w:num w:numId="8" w16cid:durableId="1431243330">
    <w:abstractNumId w:val="2"/>
  </w:num>
  <w:num w:numId="9" w16cid:durableId="9603096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707"/>
    <w:rsid w:val="00000B29"/>
    <w:rsid w:val="00001BB7"/>
    <w:rsid w:val="0000318F"/>
    <w:rsid w:val="00003507"/>
    <w:rsid w:val="0001333A"/>
    <w:rsid w:val="00013F37"/>
    <w:rsid w:val="00020E34"/>
    <w:rsid w:val="00030B21"/>
    <w:rsid w:val="00030CBA"/>
    <w:rsid w:val="00032CCB"/>
    <w:rsid w:val="00040708"/>
    <w:rsid w:val="000421FD"/>
    <w:rsid w:val="00042D83"/>
    <w:rsid w:val="000454CE"/>
    <w:rsid w:val="000520BD"/>
    <w:rsid w:val="000547C1"/>
    <w:rsid w:val="00057D78"/>
    <w:rsid w:val="00064358"/>
    <w:rsid w:val="000668B1"/>
    <w:rsid w:val="000716B7"/>
    <w:rsid w:val="00074CEA"/>
    <w:rsid w:val="000756E5"/>
    <w:rsid w:val="00077189"/>
    <w:rsid w:val="00095B08"/>
    <w:rsid w:val="000962C4"/>
    <w:rsid w:val="000A11F9"/>
    <w:rsid w:val="000B2382"/>
    <w:rsid w:val="000C4CB8"/>
    <w:rsid w:val="000D0713"/>
    <w:rsid w:val="000D577A"/>
    <w:rsid w:val="000E0E8B"/>
    <w:rsid w:val="000F1D58"/>
    <w:rsid w:val="00101607"/>
    <w:rsid w:val="00104DAA"/>
    <w:rsid w:val="00104EF1"/>
    <w:rsid w:val="0011130A"/>
    <w:rsid w:val="00125FEE"/>
    <w:rsid w:val="001309C6"/>
    <w:rsid w:val="001351C2"/>
    <w:rsid w:val="00137B48"/>
    <w:rsid w:val="00141C37"/>
    <w:rsid w:val="00144B6A"/>
    <w:rsid w:val="0015057B"/>
    <w:rsid w:val="001551BF"/>
    <w:rsid w:val="00155AB9"/>
    <w:rsid w:val="001571D8"/>
    <w:rsid w:val="0015767E"/>
    <w:rsid w:val="001612F0"/>
    <w:rsid w:val="00173EDC"/>
    <w:rsid w:val="00177820"/>
    <w:rsid w:val="00177BDB"/>
    <w:rsid w:val="00186960"/>
    <w:rsid w:val="00190E32"/>
    <w:rsid w:val="00191512"/>
    <w:rsid w:val="001A3DC8"/>
    <w:rsid w:val="001C0F5E"/>
    <w:rsid w:val="001C200C"/>
    <w:rsid w:val="001C26A8"/>
    <w:rsid w:val="001C446D"/>
    <w:rsid w:val="001E275B"/>
    <w:rsid w:val="001E7D2C"/>
    <w:rsid w:val="001F066E"/>
    <w:rsid w:val="00201A0C"/>
    <w:rsid w:val="0020202A"/>
    <w:rsid w:val="002103E2"/>
    <w:rsid w:val="00210548"/>
    <w:rsid w:val="002132A3"/>
    <w:rsid w:val="00214359"/>
    <w:rsid w:val="00216873"/>
    <w:rsid w:val="00221925"/>
    <w:rsid w:val="00224EB3"/>
    <w:rsid w:val="0022628D"/>
    <w:rsid w:val="00226634"/>
    <w:rsid w:val="00242968"/>
    <w:rsid w:val="00242E07"/>
    <w:rsid w:val="00244691"/>
    <w:rsid w:val="00255732"/>
    <w:rsid w:val="002569DD"/>
    <w:rsid w:val="00261F70"/>
    <w:rsid w:val="002622D1"/>
    <w:rsid w:val="00262F9B"/>
    <w:rsid w:val="00282806"/>
    <w:rsid w:val="00284B62"/>
    <w:rsid w:val="002960C4"/>
    <w:rsid w:val="002A37EE"/>
    <w:rsid w:val="002B39D7"/>
    <w:rsid w:val="002B6915"/>
    <w:rsid w:val="002B695E"/>
    <w:rsid w:val="002B72AD"/>
    <w:rsid w:val="002C244D"/>
    <w:rsid w:val="002D0302"/>
    <w:rsid w:val="002D08A0"/>
    <w:rsid w:val="002D1A13"/>
    <w:rsid w:val="002D28A7"/>
    <w:rsid w:val="002E1836"/>
    <w:rsid w:val="002E27A2"/>
    <w:rsid w:val="002E27BA"/>
    <w:rsid w:val="002E44FD"/>
    <w:rsid w:val="002E7DCC"/>
    <w:rsid w:val="002F2BBD"/>
    <w:rsid w:val="003006ED"/>
    <w:rsid w:val="00302B36"/>
    <w:rsid w:val="00303A3C"/>
    <w:rsid w:val="00311517"/>
    <w:rsid w:val="0031281F"/>
    <w:rsid w:val="003220BF"/>
    <w:rsid w:val="00332F5B"/>
    <w:rsid w:val="0033557F"/>
    <w:rsid w:val="003355C5"/>
    <w:rsid w:val="00344661"/>
    <w:rsid w:val="00345B50"/>
    <w:rsid w:val="00345B7E"/>
    <w:rsid w:val="00353F05"/>
    <w:rsid w:val="00360002"/>
    <w:rsid w:val="0036E9EC"/>
    <w:rsid w:val="003708FB"/>
    <w:rsid w:val="00375BD3"/>
    <w:rsid w:val="0038173D"/>
    <w:rsid w:val="00383CFB"/>
    <w:rsid w:val="00387C7F"/>
    <w:rsid w:val="00392D7F"/>
    <w:rsid w:val="003930A0"/>
    <w:rsid w:val="003934A2"/>
    <w:rsid w:val="0039657D"/>
    <w:rsid w:val="003A1470"/>
    <w:rsid w:val="003A6C42"/>
    <w:rsid w:val="003C35DC"/>
    <w:rsid w:val="003D0A19"/>
    <w:rsid w:val="003D4372"/>
    <w:rsid w:val="003D4EB9"/>
    <w:rsid w:val="003E5872"/>
    <w:rsid w:val="003E6547"/>
    <w:rsid w:val="004032AA"/>
    <w:rsid w:val="00413FA7"/>
    <w:rsid w:val="00422472"/>
    <w:rsid w:val="00423071"/>
    <w:rsid w:val="0042653A"/>
    <w:rsid w:val="004416FC"/>
    <w:rsid w:val="004455C1"/>
    <w:rsid w:val="004461F7"/>
    <w:rsid w:val="004630E6"/>
    <w:rsid w:val="00484A57"/>
    <w:rsid w:val="004B689B"/>
    <w:rsid w:val="004B77A0"/>
    <w:rsid w:val="004C209A"/>
    <w:rsid w:val="004D038C"/>
    <w:rsid w:val="004D4857"/>
    <w:rsid w:val="004F4048"/>
    <w:rsid w:val="005053EA"/>
    <w:rsid w:val="00506D85"/>
    <w:rsid w:val="00510626"/>
    <w:rsid w:val="00516CBC"/>
    <w:rsid w:val="00517A52"/>
    <w:rsid w:val="00522A37"/>
    <w:rsid w:val="005237FD"/>
    <w:rsid w:val="00527678"/>
    <w:rsid w:val="005328A6"/>
    <w:rsid w:val="00555F64"/>
    <w:rsid w:val="0056608C"/>
    <w:rsid w:val="00567DBE"/>
    <w:rsid w:val="00576CFC"/>
    <w:rsid w:val="00577A24"/>
    <w:rsid w:val="005874D0"/>
    <w:rsid w:val="005904C9"/>
    <w:rsid w:val="0059484A"/>
    <w:rsid w:val="005A45DA"/>
    <w:rsid w:val="005A7DB6"/>
    <w:rsid w:val="005A7F4C"/>
    <w:rsid w:val="005C1915"/>
    <w:rsid w:val="005C2ECA"/>
    <w:rsid w:val="005D14B4"/>
    <w:rsid w:val="005D36A1"/>
    <w:rsid w:val="005D3D58"/>
    <w:rsid w:val="005E4E4B"/>
    <w:rsid w:val="005F1A49"/>
    <w:rsid w:val="005F3C3B"/>
    <w:rsid w:val="005F49EA"/>
    <w:rsid w:val="00605582"/>
    <w:rsid w:val="00605C77"/>
    <w:rsid w:val="006068D3"/>
    <w:rsid w:val="006077F6"/>
    <w:rsid w:val="00613ABB"/>
    <w:rsid w:val="0063111E"/>
    <w:rsid w:val="00642959"/>
    <w:rsid w:val="00643EBB"/>
    <w:rsid w:val="00663FDA"/>
    <w:rsid w:val="00671999"/>
    <w:rsid w:val="00675061"/>
    <w:rsid w:val="00676DD9"/>
    <w:rsid w:val="006770F3"/>
    <w:rsid w:val="00683761"/>
    <w:rsid w:val="00693F7B"/>
    <w:rsid w:val="006A0118"/>
    <w:rsid w:val="006A0424"/>
    <w:rsid w:val="006A23F3"/>
    <w:rsid w:val="006A7F4E"/>
    <w:rsid w:val="006B0C50"/>
    <w:rsid w:val="006B1D58"/>
    <w:rsid w:val="006B1EC0"/>
    <w:rsid w:val="006B20F7"/>
    <w:rsid w:val="006B263B"/>
    <w:rsid w:val="006B3606"/>
    <w:rsid w:val="006B5A9A"/>
    <w:rsid w:val="006C0C99"/>
    <w:rsid w:val="006C1A78"/>
    <w:rsid w:val="006C1DB1"/>
    <w:rsid w:val="006C209D"/>
    <w:rsid w:val="006D250B"/>
    <w:rsid w:val="006D26D6"/>
    <w:rsid w:val="006D69BA"/>
    <w:rsid w:val="006D7C05"/>
    <w:rsid w:val="006F0345"/>
    <w:rsid w:val="006F5665"/>
    <w:rsid w:val="00700AA1"/>
    <w:rsid w:val="007075C5"/>
    <w:rsid w:val="007100CF"/>
    <w:rsid w:val="00716007"/>
    <w:rsid w:val="00726976"/>
    <w:rsid w:val="00750B79"/>
    <w:rsid w:val="00752033"/>
    <w:rsid w:val="007545F8"/>
    <w:rsid w:val="007622A5"/>
    <w:rsid w:val="007741F7"/>
    <w:rsid w:val="0077601B"/>
    <w:rsid w:val="00782E0F"/>
    <w:rsid w:val="0078387A"/>
    <w:rsid w:val="007A02E3"/>
    <w:rsid w:val="007A7674"/>
    <w:rsid w:val="007B1E9B"/>
    <w:rsid w:val="007B23D1"/>
    <w:rsid w:val="007B4D64"/>
    <w:rsid w:val="007C1E94"/>
    <w:rsid w:val="007C40C3"/>
    <w:rsid w:val="007D29E3"/>
    <w:rsid w:val="007D5DB2"/>
    <w:rsid w:val="007E1154"/>
    <w:rsid w:val="007E2235"/>
    <w:rsid w:val="007E7435"/>
    <w:rsid w:val="007F1389"/>
    <w:rsid w:val="008126B1"/>
    <w:rsid w:val="0082025A"/>
    <w:rsid w:val="00826D71"/>
    <w:rsid w:val="00835C7A"/>
    <w:rsid w:val="00843244"/>
    <w:rsid w:val="008440BA"/>
    <w:rsid w:val="008558E4"/>
    <w:rsid w:val="00862101"/>
    <w:rsid w:val="00883EAD"/>
    <w:rsid w:val="00884CD0"/>
    <w:rsid w:val="00885CDA"/>
    <w:rsid w:val="008916BE"/>
    <w:rsid w:val="008A4950"/>
    <w:rsid w:val="008B2D65"/>
    <w:rsid w:val="008C0CA5"/>
    <w:rsid w:val="008C6503"/>
    <w:rsid w:val="008D13B5"/>
    <w:rsid w:val="008D3439"/>
    <w:rsid w:val="008D6707"/>
    <w:rsid w:val="008D7F12"/>
    <w:rsid w:val="008E19AD"/>
    <w:rsid w:val="008F6A6C"/>
    <w:rsid w:val="00902CC8"/>
    <w:rsid w:val="009041C9"/>
    <w:rsid w:val="00904322"/>
    <w:rsid w:val="00906332"/>
    <w:rsid w:val="00911634"/>
    <w:rsid w:val="0091166B"/>
    <w:rsid w:val="009162EE"/>
    <w:rsid w:val="0091641A"/>
    <w:rsid w:val="009426CA"/>
    <w:rsid w:val="00946175"/>
    <w:rsid w:val="00947A7C"/>
    <w:rsid w:val="00950C27"/>
    <w:rsid w:val="00966855"/>
    <w:rsid w:val="00980BF5"/>
    <w:rsid w:val="00981C8B"/>
    <w:rsid w:val="00991EC7"/>
    <w:rsid w:val="00992E86"/>
    <w:rsid w:val="00997DCA"/>
    <w:rsid w:val="009A3F7F"/>
    <w:rsid w:val="009B57A4"/>
    <w:rsid w:val="009B707A"/>
    <w:rsid w:val="009B7856"/>
    <w:rsid w:val="009C523F"/>
    <w:rsid w:val="009D0C04"/>
    <w:rsid w:val="009D6085"/>
    <w:rsid w:val="009F0B4E"/>
    <w:rsid w:val="009F0D2F"/>
    <w:rsid w:val="009F3824"/>
    <w:rsid w:val="00A3575E"/>
    <w:rsid w:val="00A420BD"/>
    <w:rsid w:val="00A45147"/>
    <w:rsid w:val="00A56554"/>
    <w:rsid w:val="00A77C83"/>
    <w:rsid w:val="00A8435B"/>
    <w:rsid w:val="00A84B04"/>
    <w:rsid w:val="00A877D9"/>
    <w:rsid w:val="00A94D3A"/>
    <w:rsid w:val="00A965CD"/>
    <w:rsid w:val="00AA79D4"/>
    <w:rsid w:val="00AB752B"/>
    <w:rsid w:val="00AC2D51"/>
    <w:rsid w:val="00AC2E24"/>
    <w:rsid w:val="00AC3904"/>
    <w:rsid w:val="00AD6B84"/>
    <w:rsid w:val="00AE283F"/>
    <w:rsid w:val="00AF0C1A"/>
    <w:rsid w:val="00AF205D"/>
    <w:rsid w:val="00B02A4F"/>
    <w:rsid w:val="00B02D15"/>
    <w:rsid w:val="00B05AC4"/>
    <w:rsid w:val="00B230A2"/>
    <w:rsid w:val="00B24A2F"/>
    <w:rsid w:val="00B32FE9"/>
    <w:rsid w:val="00B351F2"/>
    <w:rsid w:val="00B3549F"/>
    <w:rsid w:val="00B354BD"/>
    <w:rsid w:val="00B46E98"/>
    <w:rsid w:val="00B55596"/>
    <w:rsid w:val="00B56DAF"/>
    <w:rsid w:val="00B63F07"/>
    <w:rsid w:val="00B714B2"/>
    <w:rsid w:val="00B75AEA"/>
    <w:rsid w:val="00B841EB"/>
    <w:rsid w:val="00B8488E"/>
    <w:rsid w:val="00B8759C"/>
    <w:rsid w:val="00B938A3"/>
    <w:rsid w:val="00B957EE"/>
    <w:rsid w:val="00BA34F5"/>
    <w:rsid w:val="00BA3E1D"/>
    <w:rsid w:val="00BC4F4B"/>
    <w:rsid w:val="00BC7815"/>
    <w:rsid w:val="00BD2710"/>
    <w:rsid w:val="00BD448B"/>
    <w:rsid w:val="00BE39B8"/>
    <w:rsid w:val="00BE3C03"/>
    <w:rsid w:val="00BF4FBA"/>
    <w:rsid w:val="00BF667C"/>
    <w:rsid w:val="00C019DF"/>
    <w:rsid w:val="00C07D3F"/>
    <w:rsid w:val="00C12B84"/>
    <w:rsid w:val="00C12D30"/>
    <w:rsid w:val="00C14B32"/>
    <w:rsid w:val="00C151A8"/>
    <w:rsid w:val="00C161B5"/>
    <w:rsid w:val="00C3000C"/>
    <w:rsid w:val="00C30E4C"/>
    <w:rsid w:val="00C3643A"/>
    <w:rsid w:val="00C414FB"/>
    <w:rsid w:val="00C42C75"/>
    <w:rsid w:val="00C4581C"/>
    <w:rsid w:val="00C60AA2"/>
    <w:rsid w:val="00C61C05"/>
    <w:rsid w:val="00C63E5F"/>
    <w:rsid w:val="00C646EE"/>
    <w:rsid w:val="00C74416"/>
    <w:rsid w:val="00C77634"/>
    <w:rsid w:val="00C776F9"/>
    <w:rsid w:val="00C85ACF"/>
    <w:rsid w:val="00CA37F8"/>
    <w:rsid w:val="00CC1D60"/>
    <w:rsid w:val="00CD0153"/>
    <w:rsid w:val="00CD226C"/>
    <w:rsid w:val="00CD44F9"/>
    <w:rsid w:val="00CD7A5B"/>
    <w:rsid w:val="00CE3525"/>
    <w:rsid w:val="00CE754D"/>
    <w:rsid w:val="00CF462E"/>
    <w:rsid w:val="00D00959"/>
    <w:rsid w:val="00D127F5"/>
    <w:rsid w:val="00D15F30"/>
    <w:rsid w:val="00D31448"/>
    <w:rsid w:val="00D33455"/>
    <w:rsid w:val="00D34750"/>
    <w:rsid w:val="00D36FB6"/>
    <w:rsid w:val="00D439B8"/>
    <w:rsid w:val="00D47AD3"/>
    <w:rsid w:val="00D5004A"/>
    <w:rsid w:val="00D54663"/>
    <w:rsid w:val="00D56542"/>
    <w:rsid w:val="00D66100"/>
    <w:rsid w:val="00D70DB1"/>
    <w:rsid w:val="00D751CE"/>
    <w:rsid w:val="00D811E9"/>
    <w:rsid w:val="00D81D57"/>
    <w:rsid w:val="00D81E5C"/>
    <w:rsid w:val="00D85FAC"/>
    <w:rsid w:val="00D94D0A"/>
    <w:rsid w:val="00DA0C8B"/>
    <w:rsid w:val="00DB299C"/>
    <w:rsid w:val="00DB5EBC"/>
    <w:rsid w:val="00DB688B"/>
    <w:rsid w:val="00DC4052"/>
    <w:rsid w:val="00DE5190"/>
    <w:rsid w:val="00DE575A"/>
    <w:rsid w:val="00DE684D"/>
    <w:rsid w:val="00DE70AF"/>
    <w:rsid w:val="00DE75DB"/>
    <w:rsid w:val="00E009F8"/>
    <w:rsid w:val="00E11430"/>
    <w:rsid w:val="00E1613A"/>
    <w:rsid w:val="00E17F68"/>
    <w:rsid w:val="00E27851"/>
    <w:rsid w:val="00E36C31"/>
    <w:rsid w:val="00E40583"/>
    <w:rsid w:val="00E44C70"/>
    <w:rsid w:val="00E44C92"/>
    <w:rsid w:val="00E46025"/>
    <w:rsid w:val="00E54B9B"/>
    <w:rsid w:val="00E607EF"/>
    <w:rsid w:val="00E64A8F"/>
    <w:rsid w:val="00E64F47"/>
    <w:rsid w:val="00E7187F"/>
    <w:rsid w:val="00E76A41"/>
    <w:rsid w:val="00E80C6E"/>
    <w:rsid w:val="00E8166F"/>
    <w:rsid w:val="00E85856"/>
    <w:rsid w:val="00E90D4D"/>
    <w:rsid w:val="00E91783"/>
    <w:rsid w:val="00E91F4E"/>
    <w:rsid w:val="00E95AB4"/>
    <w:rsid w:val="00ED1996"/>
    <w:rsid w:val="00ED3061"/>
    <w:rsid w:val="00ED5FB6"/>
    <w:rsid w:val="00EF04C4"/>
    <w:rsid w:val="00EF56F8"/>
    <w:rsid w:val="00F03F1D"/>
    <w:rsid w:val="00F107AC"/>
    <w:rsid w:val="00F205F3"/>
    <w:rsid w:val="00F23192"/>
    <w:rsid w:val="00F259DA"/>
    <w:rsid w:val="00F33F63"/>
    <w:rsid w:val="00F34108"/>
    <w:rsid w:val="00F346BE"/>
    <w:rsid w:val="00F41559"/>
    <w:rsid w:val="00F44BDB"/>
    <w:rsid w:val="00F475A2"/>
    <w:rsid w:val="00F5042B"/>
    <w:rsid w:val="00F52F24"/>
    <w:rsid w:val="00F56402"/>
    <w:rsid w:val="00F60EAC"/>
    <w:rsid w:val="00F64B53"/>
    <w:rsid w:val="00F74057"/>
    <w:rsid w:val="00F74412"/>
    <w:rsid w:val="00F76B7E"/>
    <w:rsid w:val="00F7715E"/>
    <w:rsid w:val="00F81CA9"/>
    <w:rsid w:val="00F81F74"/>
    <w:rsid w:val="00F82401"/>
    <w:rsid w:val="00F824E6"/>
    <w:rsid w:val="00F935EE"/>
    <w:rsid w:val="00F96BAE"/>
    <w:rsid w:val="00FA2521"/>
    <w:rsid w:val="00FA3FB8"/>
    <w:rsid w:val="00FA59D3"/>
    <w:rsid w:val="00FA7B2D"/>
    <w:rsid w:val="00FB1C70"/>
    <w:rsid w:val="00FB412A"/>
    <w:rsid w:val="00FC42F2"/>
    <w:rsid w:val="00FC7169"/>
    <w:rsid w:val="00FD424F"/>
    <w:rsid w:val="00FD5B08"/>
    <w:rsid w:val="00FE6B35"/>
    <w:rsid w:val="00FE7CF4"/>
    <w:rsid w:val="00FF393E"/>
    <w:rsid w:val="00FF3E78"/>
    <w:rsid w:val="0100D7C1"/>
    <w:rsid w:val="011FEAAA"/>
    <w:rsid w:val="01A082DA"/>
    <w:rsid w:val="01A13002"/>
    <w:rsid w:val="02540E59"/>
    <w:rsid w:val="02727319"/>
    <w:rsid w:val="02DCE921"/>
    <w:rsid w:val="033CFADB"/>
    <w:rsid w:val="037DD9A9"/>
    <w:rsid w:val="0391E7B8"/>
    <w:rsid w:val="03DA2DDC"/>
    <w:rsid w:val="0426547F"/>
    <w:rsid w:val="042CD3CD"/>
    <w:rsid w:val="0434A5A5"/>
    <w:rsid w:val="045CABEF"/>
    <w:rsid w:val="04746598"/>
    <w:rsid w:val="048A9A11"/>
    <w:rsid w:val="051430B3"/>
    <w:rsid w:val="05EC76B1"/>
    <w:rsid w:val="06404CA3"/>
    <w:rsid w:val="06997A03"/>
    <w:rsid w:val="073FAE22"/>
    <w:rsid w:val="074F55ED"/>
    <w:rsid w:val="07884E40"/>
    <w:rsid w:val="07F42243"/>
    <w:rsid w:val="08A41EF0"/>
    <w:rsid w:val="08A81FA8"/>
    <w:rsid w:val="0973E511"/>
    <w:rsid w:val="09AC3C5F"/>
    <w:rsid w:val="09D5F463"/>
    <w:rsid w:val="0A14E9FA"/>
    <w:rsid w:val="0A17C8FA"/>
    <w:rsid w:val="0A82BB1E"/>
    <w:rsid w:val="0AAC53D2"/>
    <w:rsid w:val="0AB1A3F3"/>
    <w:rsid w:val="0AB94874"/>
    <w:rsid w:val="0AFFB6B4"/>
    <w:rsid w:val="0B3E684A"/>
    <w:rsid w:val="0B8FE213"/>
    <w:rsid w:val="0BF34592"/>
    <w:rsid w:val="0C28AB96"/>
    <w:rsid w:val="0C5AA3A1"/>
    <w:rsid w:val="0CB68F7D"/>
    <w:rsid w:val="0D8CC514"/>
    <w:rsid w:val="0DC7C0E0"/>
    <w:rsid w:val="0DEDC1B2"/>
    <w:rsid w:val="0E7C7B92"/>
    <w:rsid w:val="0EF2B222"/>
    <w:rsid w:val="0F699AA0"/>
    <w:rsid w:val="0FAD3E6C"/>
    <w:rsid w:val="100AC8B6"/>
    <w:rsid w:val="105F949E"/>
    <w:rsid w:val="10864F11"/>
    <w:rsid w:val="108E8283"/>
    <w:rsid w:val="10C3F38E"/>
    <w:rsid w:val="10C9D605"/>
    <w:rsid w:val="112D570E"/>
    <w:rsid w:val="128EFCFA"/>
    <w:rsid w:val="12EE907A"/>
    <w:rsid w:val="12F65EBF"/>
    <w:rsid w:val="1307B5AA"/>
    <w:rsid w:val="13A9D042"/>
    <w:rsid w:val="1432EA12"/>
    <w:rsid w:val="143C51BE"/>
    <w:rsid w:val="14540FC5"/>
    <w:rsid w:val="148A3F6B"/>
    <w:rsid w:val="1561F3A6"/>
    <w:rsid w:val="16E8D8B0"/>
    <w:rsid w:val="16F851C1"/>
    <w:rsid w:val="17236267"/>
    <w:rsid w:val="1767420D"/>
    <w:rsid w:val="17C0B4C3"/>
    <w:rsid w:val="17D344BE"/>
    <w:rsid w:val="17FD2153"/>
    <w:rsid w:val="185532EF"/>
    <w:rsid w:val="188D1D2C"/>
    <w:rsid w:val="18A0BE28"/>
    <w:rsid w:val="18A84ADE"/>
    <w:rsid w:val="191668BA"/>
    <w:rsid w:val="192E3D0C"/>
    <w:rsid w:val="197BEA28"/>
    <w:rsid w:val="19CA4DAF"/>
    <w:rsid w:val="19FBA14F"/>
    <w:rsid w:val="1ABBCEAD"/>
    <w:rsid w:val="1B011D22"/>
    <w:rsid w:val="1C616305"/>
    <w:rsid w:val="1CBCAEC6"/>
    <w:rsid w:val="1D1F683C"/>
    <w:rsid w:val="1D2F11C1"/>
    <w:rsid w:val="1D390BC8"/>
    <w:rsid w:val="1E2484BB"/>
    <w:rsid w:val="1E7E3F61"/>
    <w:rsid w:val="1E9F09AD"/>
    <w:rsid w:val="1EF43869"/>
    <w:rsid w:val="1F47B38E"/>
    <w:rsid w:val="1FB3F85A"/>
    <w:rsid w:val="1FD9197D"/>
    <w:rsid w:val="1FF20EAE"/>
    <w:rsid w:val="2054460F"/>
    <w:rsid w:val="2115549C"/>
    <w:rsid w:val="214017EA"/>
    <w:rsid w:val="215D8692"/>
    <w:rsid w:val="21AC74E5"/>
    <w:rsid w:val="22101F94"/>
    <w:rsid w:val="2215FDFB"/>
    <w:rsid w:val="22194F8A"/>
    <w:rsid w:val="2272F526"/>
    <w:rsid w:val="22EE1C98"/>
    <w:rsid w:val="236C3449"/>
    <w:rsid w:val="23738498"/>
    <w:rsid w:val="23E32A39"/>
    <w:rsid w:val="245DED9B"/>
    <w:rsid w:val="24727212"/>
    <w:rsid w:val="2491F7F1"/>
    <w:rsid w:val="24A2300F"/>
    <w:rsid w:val="258081C0"/>
    <w:rsid w:val="25BCA6BF"/>
    <w:rsid w:val="25CFD8BA"/>
    <w:rsid w:val="25D41361"/>
    <w:rsid w:val="2671CBE5"/>
    <w:rsid w:val="26A68EC2"/>
    <w:rsid w:val="270A0752"/>
    <w:rsid w:val="27530140"/>
    <w:rsid w:val="279052F7"/>
    <w:rsid w:val="279CB492"/>
    <w:rsid w:val="27D4655D"/>
    <w:rsid w:val="27E527F9"/>
    <w:rsid w:val="27EE89CF"/>
    <w:rsid w:val="27F74D7F"/>
    <w:rsid w:val="28053D20"/>
    <w:rsid w:val="28532C7D"/>
    <w:rsid w:val="28784E87"/>
    <w:rsid w:val="28B7E226"/>
    <w:rsid w:val="28EED51A"/>
    <w:rsid w:val="291F3BAE"/>
    <w:rsid w:val="296D0786"/>
    <w:rsid w:val="2BA2F77B"/>
    <w:rsid w:val="2BC6AAE0"/>
    <w:rsid w:val="2BE61955"/>
    <w:rsid w:val="2BED0451"/>
    <w:rsid w:val="2C5F017E"/>
    <w:rsid w:val="2C7CAFE8"/>
    <w:rsid w:val="2CA8CB2D"/>
    <w:rsid w:val="2CB7721E"/>
    <w:rsid w:val="2D08E0DC"/>
    <w:rsid w:val="2D1EDE16"/>
    <w:rsid w:val="2D525A18"/>
    <w:rsid w:val="2DA36B01"/>
    <w:rsid w:val="2E9B1623"/>
    <w:rsid w:val="2EDA983D"/>
    <w:rsid w:val="2EE6D04E"/>
    <w:rsid w:val="2F03F3BF"/>
    <w:rsid w:val="2F1FFEC7"/>
    <w:rsid w:val="2FA57C5B"/>
    <w:rsid w:val="30123842"/>
    <w:rsid w:val="302BB033"/>
    <w:rsid w:val="30CDD9A3"/>
    <w:rsid w:val="313DE2F4"/>
    <w:rsid w:val="316999E9"/>
    <w:rsid w:val="31A3C973"/>
    <w:rsid w:val="3215F12A"/>
    <w:rsid w:val="325E4AF1"/>
    <w:rsid w:val="32627535"/>
    <w:rsid w:val="329118DC"/>
    <w:rsid w:val="331C4FCE"/>
    <w:rsid w:val="333B3392"/>
    <w:rsid w:val="33A0BA99"/>
    <w:rsid w:val="33C75DB7"/>
    <w:rsid w:val="33C9D968"/>
    <w:rsid w:val="33DF967C"/>
    <w:rsid w:val="34122EAB"/>
    <w:rsid w:val="345F3A80"/>
    <w:rsid w:val="3474D140"/>
    <w:rsid w:val="34B252F9"/>
    <w:rsid w:val="34C26C96"/>
    <w:rsid w:val="34E91F6A"/>
    <w:rsid w:val="35BC11CA"/>
    <w:rsid w:val="3639138E"/>
    <w:rsid w:val="36459409"/>
    <w:rsid w:val="36A4AB42"/>
    <w:rsid w:val="36D4CE16"/>
    <w:rsid w:val="36DCF5F0"/>
    <w:rsid w:val="36E16855"/>
    <w:rsid w:val="36F55EB7"/>
    <w:rsid w:val="375EB0D5"/>
    <w:rsid w:val="3787D2F7"/>
    <w:rsid w:val="380E57F5"/>
    <w:rsid w:val="3834F057"/>
    <w:rsid w:val="38682E81"/>
    <w:rsid w:val="3880339A"/>
    <w:rsid w:val="38D731FA"/>
    <w:rsid w:val="38E4BE8B"/>
    <w:rsid w:val="38F7AF40"/>
    <w:rsid w:val="39470345"/>
    <w:rsid w:val="397E00E4"/>
    <w:rsid w:val="398D1A41"/>
    <w:rsid w:val="3A70BA23"/>
    <w:rsid w:val="3A767050"/>
    <w:rsid w:val="3ACF8D07"/>
    <w:rsid w:val="3B107C16"/>
    <w:rsid w:val="3BC07017"/>
    <w:rsid w:val="3BD713D7"/>
    <w:rsid w:val="3D097621"/>
    <w:rsid w:val="3E7E9B70"/>
    <w:rsid w:val="3E928FF4"/>
    <w:rsid w:val="3E9E08E5"/>
    <w:rsid w:val="3E9EA05C"/>
    <w:rsid w:val="3EE1BA16"/>
    <w:rsid w:val="3F878E9E"/>
    <w:rsid w:val="3FB32C61"/>
    <w:rsid w:val="3FFD14F5"/>
    <w:rsid w:val="402E6055"/>
    <w:rsid w:val="40335BEC"/>
    <w:rsid w:val="4035A4C6"/>
    <w:rsid w:val="405249B5"/>
    <w:rsid w:val="40E5A7F3"/>
    <w:rsid w:val="41026954"/>
    <w:rsid w:val="412A33FC"/>
    <w:rsid w:val="41468195"/>
    <w:rsid w:val="416726FE"/>
    <w:rsid w:val="41AB8877"/>
    <w:rsid w:val="41FDC7BF"/>
    <w:rsid w:val="42182013"/>
    <w:rsid w:val="425B15AF"/>
    <w:rsid w:val="42B505B8"/>
    <w:rsid w:val="42E5A3E6"/>
    <w:rsid w:val="42EACD23"/>
    <w:rsid w:val="4302F75F"/>
    <w:rsid w:val="43B6DC54"/>
    <w:rsid w:val="43DD6873"/>
    <w:rsid w:val="43EE522A"/>
    <w:rsid w:val="44045329"/>
    <w:rsid w:val="441D48B5"/>
    <w:rsid w:val="44F26BD2"/>
    <w:rsid w:val="45A3DB85"/>
    <w:rsid w:val="45AF0D08"/>
    <w:rsid w:val="45BDC3CF"/>
    <w:rsid w:val="45D47E88"/>
    <w:rsid w:val="45FC04FE"/>
    <w:rsid w:val="4623F514"/>
    <w:rsid w:val="466DAAD9"/>
    <w:rsid w:val="469D68F3"/>
    <w:rsid w:val="477177AA"/>
    <w:rsid w:val="47F7A52F"/>
    <w:rsid w:val="48927285"/>
    <w:rsid w:val="49B5B8E1"/>
    <w:rsid w:val="4AD5CA04"/>
    <w:rsid w:val="4AF67EE1"/>
    <w:rsid w:val="4B53C3C6"/>
    <w:rsid w:val="4C0A71E9"/>
    <w:rsid w:val="4D4FB41B"/>
    <w:rsid w:val="4D581592"/>
    <w:rsid w:val="4D6220EA"/>
    <w:rsid w:val="4E50F868"/>
    <w:rsid w:val="4E83E7FA"/>
    <w:rsid w:val="4F1E6D61"/>
    <w:rsid w:val="4F68D8BF"/>
    <w:rsid w:val="4FF785C3"/>
    <w:rsid w:val="501F7AA8"/>
    <w:rsid w:val="502589FD"/>
    <w:rsid w:val="5074E775"/>
    <w:rsid w:val="508E43AB"/>
    <w:rsid w:val="5091755B"/>
    <w:rsid w:val="51072E05"/>
    <w:rsid w:val="5162FC22"/>
    <w:rsid w:val="5185384E"/>
    <w:rsid w:val="51B7F5A6"/>
    <w:rsid w:val="51EC9958"/>
    <w:rsid w:val="5216B01C"/>
    <w:rsid w:val="52294439"/>
    <w:rsid w:val="526103AE"/>
    <w:rsid w:val="5299DD58"/>
    <w:rsid w:val="52FE108F"/>
    <w:rsid w:val="5307E052"/>
    <w:rsid w:val="532108AF"/>
    <w:rsid w:val="534C41CB"/>
    <w:rsid w:val="537B66FC"/>
    <w:rsid w:val="53C51985"/>
    <w:rsid w:val="5402F0CA"/>
    <w:rsid w:val="543DE9BB"/>
    <w:rsid w:val="54A3B0B3"/>
    <w:rsid w:val="54A6CBBD"/>
    <w:rsid w:val="54AF5569"/>
    <w:rsid w:val="54BCD910"/>
    <w:rsid w:val="553034F6"/>
    <w:rsid w:val="55AAA8BD"/>
    <w:rsid w:val="55ED968B"/>
    <w:rsid w:val="55EE5FBD"/>
    <w:rsid w:val="56EE7E43"/>
    <w:rsid w:val="571056E9"/>
    <w:rsid w:val="57132E57"/>
    <w:rsid w:val="57788CE4"/>
    <w:rsid w:val="57D30123"/>
    <w:rsid w:val="57DB5175"/>
    <w:rsid w:val="5804BDD8"/>
    <w:rsid w:val="586923EB"/>
    <w:rsid w:val="58B083D5"/>
    <w:rsid w:val="58B7ECC6"/>
    <w:rsid w:val="58C59273"/>
    <w:rsid w:val="5908F428"/>
    <w:rsid w:val="595DC7A3"/>
    <w:rsid w:val="598B0889"/>
    <w:rsid w:val="5A5625B5"/>
    <w:rsid w:val="5AE2E7FD"/>
    <w:rsid w:val="5B06B095"/>
    <w:rsid w:val="5B1E2530"/>
    <w:rsid w:val="5B5AAE68"/>
    <w:rsid w:val="5BC75CB3"/>
    <w:rsid w:val="5BC8F211"/>
    <w:rsid w:val="5BDFFF89"/>
    <w:rsid w:val="5BE3C80C"/>
    <w:rsid w:val="5C06BEF9"/>
    <w:rsid w:val="5C11E093"/>
    <w:rsid w:val="5C4D16C0"/>
    <w:rsid w:val="5C6F4BEC"/>
    <w:rsid w:val="5C866A25"/>
    <w:rsid w:val="5C914A7F"/>
    <w:rsid w:val="5CC3E168"/>
    <w:rsid w:val="5CD18087"/>
    <w:rsid w:val="5D991D9A"/>
    <w:rsid w:val="5DD45ACD"/>
    <w:rsid w:val="5E223A86"/>
    <w:rsid w:val="5EA2388C"/>
    <w:rsid w:val="5F023910"/>
    <w:rsid w:val="5F698F08"/>
    <w:rsid w:val="5F886695"/>
    <w:rsid w:val="5FDE26C2"/>
    <w:rsid w:val="60050B6F"/>
    <w:rsid w:val="6050B9BC"/>
    <w:rsid w:val="60FA0A9F"/>
    <w:rsid w:val="615CE2FB"/>
    <w:rsid w:val="6228A8DB"/>
    <w:rsid w:val="62421907"/>
    <w:rsid w:val="624F410D"/>
    <w:rsid w:val="6252C8C5"/>
    <w:rsid w:val="625B9D6D"/>
    <w:rsid w:val="62616CA2"/>
    <w:rsid w:val="62BEDA5D"/>
    <w:rsid w:val="630588D4"/>
    <w:rsid w:val="63237D1A"/>
    <w:rsid w:val="63BF7AD8"/>
    <w:rsid w:val="63EB116E"/>
    <w:rsid w:val="63EB48F6"/>
    <w:rsid w:val="6423D7CE"/>
    <w:rsid w:val="642566F1"/>
    <w:rsid w:val="647B56D0"/>
    <w:rsid w:val="653E7D9F"/>
    <w:rsid w:val="668891F6"/>
    <w:rsid w:val="6722E9B8"/>
    <w:rsid w:val="6750ABD1"/>
    <w:rsid w:val="6752C8D0"/>
    <w:rsid w:val="678E05B8"/>
    <w:rsid w:val="67D6A5BE"/>
    <w:rsid w:val="683B6F34"/>
    <w:rsid w:val="6846FD96"/>
    <w:rsid w:val="687F70B4"/>
    <w:rsid w:val="6886E4EC"/>
    <w:rsid w:val="68A55A34"/>
    <w:rsid w:val="694904F1"/>
    <w:rsid w:val="695E7920"/>
    <w:rsid w:val="69ABB2CB"/>
    <w:rsid w:val="69CFC1DF"/>
    <w:rsid w:val="6A975AE9"/>
    <w:rsid w:val="6AA0A4CF"/>
    <w:rsid w:val="6AAC41AF"/>
    <w:rsid w:val="6AC82254"/>
    <w:rsid w:val="6B009B71"/>
    <w:rsid w:val="6B382F8E"/>
    <w:rsid w:val="6B4CD22F"/>
    <w:rsid w:val="6B5A436F"/>
    <w:rsid w:val="6BA46396"/>
    <w:rsid w:val="6C5AB9D8"/>
    <w:rsid w:val="6CBB2968"/>
    <w:rsid w:val="6D085EE9"/>
    <w:rsid w:val="6D0C33BB"/>
    <w:rsid w:val="6D744C22"/>
    <w:rsid w:val="6D98E7ED"/>
    <w:rsid w:val="6E404BD6"/>
    <w:rsid w:val="6F06880F"/>
    <w:rsid w:val="6F3E94C0"/>
    <w:rsid w:val="6F98F2F6"/>
    <w:rsid w:val="70547A2B"/>
    <w:rsid w:val="706ECB0C"/>
    <w:rsid w:val="70D8BF1D"/>
    <w:rsid w:val="70FB47B0"/>
    <w:rsid w:val="70FE46D8"/>
    <w:rsid w:val="710C59D7"/>
    <w:rsid w:val="71225D1E"/>
    <w:rsid w:val="713CD584"/>
    <w:rsid w:val="71829605"/>
    <w:rsid w:val="71E060E4"/>
    <w:rsid w:val="7238ED8E"/>
    <w:rsid w:val="7246BA2B"/>
    <w:rsid w:val="724D8755"/>
    <w:rsid w:val="724F9475"/>
    <w:rsid w:val="7272F21B"/>
    <w:rsid w:val="72C1503C"/>
    <w:rsid w:val="73553653"/>
    <w:rsid w:val="735ABBB5"/>
    <w:rsid w:val="73A66BCE"/>
    <w:rsid w:val="73E28A8C"/>
    <w:rsid w:val="740EC27C"/>
    <w:rsid w:val="74A59A67"/>
    <w:rsid w:val="752DBE8B"/>
    <w:rsid w:val="757E5AED"/>
    <w:rsid w:val="75B4FA1E"/>
    <w:rsid w:val="75CE23B0"/>
    <w:rsid w:val="75D8A1A2"/>
    <w:rsid w:val="76115374"/>
    <w:rsid w:val="765358CE"/>
    <w:rsid w:val="76819EE5"/>
    <w:rsid w:val="769782F7"/>
    <w:rsid w:val="76D9D588"/>
    <w:rsid w:val="76EFBF28"/>
    <w:rsid w:val="7707E207"/>
    <w:rsid w:val="773A32F4"/>
    <w:rsid w:val="77B48B11"/>
    <w:rsid w:val="77BE2322"/>
    <w:rsid w:val="78335A7B"/>
    <w:rsid w:val="7927E6A0"/>
    <w:rsid w:val="794421C5"/>
    <w:rsid w:val="79B2C8A9"/>
    <w:rsid w:val="79F04B5B"/>
    <w:rsid w:val="79F8A852"/>
    <w:rsid w:val="7A5F3BE5"/>
    <w:rsid w:val="7A789BCA"/>
    <w:rsid w:val="7AE3B7CA"/>
    <w:rsid w:val="7B62B0F0"/>
    <w:rsid w:val="7BB33F8E"/>
    <w:rsid w:val="7C980D2E"/>
    <w:rsid w:val="7CC4A091"/>
    <w:rsid w:val="7CDDC989"/>
    <w:rsid w:val="7CF54A87"/>
    <w:rsid w:val="7CF990DA"/>
    <w:rsid w:val="7D0E4ECB"/>
    <w:rsid w:val="7D2573F1"/>
    <w:rsid w:val="7D49175C"/>
    <w:rsid w:val="7D71DC02"/>
    <w:rsid w:val="7D9AD7BB"/>
    <w:rsid w:val="7DB03C8C"/>
    <w:rsid w:val="7DBD9248"/>
    <w:rsid w:val="7E1B588C"/>
    <w:rsid w:val="7EDFAECC"/>
    <w:rsid w:val="7F29404B"/>
    <w:rsid w:val="7FAFC677"/>
    <w:rsid w:val="7FEBC7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05478"/>
  <w15:chartTrackingRefBased/>
  <w15:docId w15:val="{3354B199-A1EC-4E8C-B25D-5B63D2EE0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70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6707"/>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6707"/>
    <w:pPr>
      <w:spacing w:after="0" w:line="240" w:lineRule="auto"/>
    </w:pPr>
    <w:rPr>
      <w:kern w:val="0"/>
      <w14:ligatures w14:val="none"/>
    </w:rPr>
  </w:style>
  <w:style w:type="paragraph" w:styleId="ListParagraph">
    <w:name w:val="List Paragraph"/>
    <w:basedOn w:val="Normal"/>
    <w:uiPriority w:val="34"/>
    <w:qFormat/>
    <w:rsid w:val="00F76B7E"/>
    <w:pPr>
      <w:ind w:left="720"/>
      <w:contextualSpacing/>
    </w:pPr>
  </w:style>
  <w:style w:type="paragraph" w:styleId="Header">
    <w:name w:val="header"/>
    <w:basedOn w:val="Normal"/>
    <w:link w:val="HeaderChar"/>
    <w:uiPriority w:val="99"/>
    <w:unhideWhenUsed/>
    <w:rsid w:val="003965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657D"/>
    <w:rPr>
      <w:kern w:val="0"/>
      <w14:ligatures w14:val="none"/>
    </w:rPr>
  </w:style>
  <w:style w:type="paragraph" w:styleId="Footer">
    <w:name w:val="footer"/>
    <w:basedOn w:val="Normal"/>
    <w:link w:val="FooterChar"/>
    <w:uiPriority w:val="99"/>
    <w:unhideWhenUsed/>
    <w:rsid w:val="003965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657D"/>
    <w:rPr>
      <w:kern w:val="0"/>
      <w14:ligatures w14:val="none"/>
    </w:rPr>
  </w:style>
  <w:style w:type="paragraph" w:styleId="NormalWeb">
    <w:name w:val="Normal (Web)"/>
    <w:basedOn w:val="Normal"/>
    <w:uiPriority w:val="99"/>
    <w:unhideWhenUsed/>
    <w:rsid w:val="0039657D"/>
    <w:pPr>
      <w:spacing w:before="100" w:beforeAutospacing="1" w:after="100" w:afterAutospacing="1" w:line="240" w:lineRule="auto"/>
    </w:pPr>
    <w:rPr>
      <w:rFonts w:ascii="Calibri" w:hAnsi="Calibri" w:cs="Calibri"/>
      <w:lang w:eastAsia="en-GB"/>
    </w:rPr>
  </w:style>
  <w:style w:type="character" w:styleId="CommentReference">
    <w:name w:val="annotation reference"/>
    <w:basedOn w:val="DefaultParagraphFont"/>
    <w:uiPriority w:val="99"/>
    <w:semiHidden/>
    <w:unhideWhenUsed/>
    <w:rsid w:val="00CD44F9"/>
    <w:rPr>
      <w:sz w:val="16"/>
      <w:szCs w:val="16"/>
    </w:rPr>
  </w:style>
  <w:style w:type="paragraph" w:styleId="CommentText">
    <w:name w:val="annotation text"/>
    <w:basedOn w:val="Normal"/>
    <w:link w:val="CommentTextChar"/>
    <w:uiPriority w:val="99"/>
    <w:unhideWhenUsed/>
    <w:rsid w:val="00CD44F9"/>
    <w:pPr>
      <w:spacing w:line="240" w:lineRule="auto"/>
    </w:pPr>
    <w:rPr>
      <w:sz w:val="20"/>
      <w:szCs w:val="20"/>
    </w:rPr>
  </w:style>
  <w:style w:type="character" w:customStyle="1" w:styleId="CommentTextChar">
    <w:name w:val="Comment Text Char"/>
    <w:basedOn w:val="DefaultParagraphFont"/>
    <w:link w:val="CommentText"/>
    <w:uiPriority w:val="99"/>
    <w:rsid w:val="00CD44F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44F9"/>
    <w:rPr>
      <w:b/>
      <w:bCs/>
    </w:rPr>
  </w:style>
  <w:style w:type="character" w:customStyle="1" w:styleId="CommentSubjectChar">
    <w:name w:val="Comment Subject Char"/>
    <w:basedOn w:val="CommentTextChar"/>
    <w:link w:val="CommentSubject"/>
    <w:uiPriority w:val="99"/>
    <w:semiHidden/>
    <w:rsid w:val="00CD44F9"/>
    <w:rPr>
      <w:b/>
      <w:bCs/>
      <w:kern w:val="0"/>
      <w:sz w:val="20"/>
      <w:szCs w:val="20"/>
      <w14:ligatures w14:val="none"/>
    </w:rPr>
  </w:style>
  <w:style w:type="paragraph" w:customStyle="1" w:styleId="Normal0">
    <w:name w:val="[Normal]"/>
    <w:uiPriority w:val="99"/>
    <w:rsid w:val="00DE70AF"/>
    <w:pPr>
      <w:widowControl w:val="0"/>
      <w:autoSpaceDE w:val="0"/>
      <w:autoSpaceDN w:val="0"/>
      <w:adjustRightInd w:val="0"/>
      <w:spacing w:after="0" w:line="240" w:lineRule="auto"/>
    </w:pPr>
    <w:rPr>
      <w:rFonts w:ascii="Arial" w:hAnsi="Arial" w:cs="Arial"/>
      <w:kern w:val="0"/>
      <w:sz w:val="24"/>
      <w:szCs w:val="24"/>
    </w:rPr>
  </w:style>
  <w:style w:type="paragraph" w:customStyle="1" w:styleId="paragraph">
    <w:name w:val="paragraph"/>
    <w:basedOn w:val="Normal"/>
    <w:rsid w:val="00E54B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54B9B"/>
  </w:style>
  <w:style w:type="character" w:customStyle="1" w:styleId="eop">
    <w:name w:val="eop"/>
    <w:basedOn w:val="DefaultParagraphFont"/>
    <w:rsid w:val="00E54B9B"/>
  </w:style>
  <w:style w:type="paragraph" w:customStyle="1" w:styleId="pf0">
    <w:name w:val="pf0"/>
    <w:basedOn w:val="Normal"/>
    <w:rsid w:val="00B848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B8488E"/>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74399">
      <w:bodyDiv w:val="1"/>
      <w:marLeft w:val="0"/>
      <w:marRight w:val="0"/>
      <w:marTop w:val="0"/>
      <w:marBottom w:val="0"/>
      <w:divBdr>
        <w:top w:val="none" w:sz="0" w:space="0" w:color="auto"/>
        <w:left w:val="none" w:sz="0" w:space="0" w:color="auto"/>
        <w:bottom w:val="none" w:sz="0" w:space="0" w:color="auto"/>
        <w:right w:val="none" w:sz="0" w:space="0" w:color="auto"/>
      </w:divBdr>
      <w:divsChild>
        <w:div w:id="328942353">
          <w:marLeft w:val="0"/>
          <w:marRight w:val="0"/>
          <w:marTop w:val="0"/>
          <w:marBottom w:val="0"/>
          <w:divBdr>
            <w:top w:val="none" w:sz="0" w:space="0" w:color="auto"/>
            <w:left w:val="none" w:sz="0" w:space="0" w:color="auto"/>
            <w:bottom w:val="none" w:sz="0" w:space="0" w:color="auto"/>
            <w:right w:val="none" w:sz="0" w:space="0" w:color="auto"/>
          </w:divBdr>
          <w:divsChild>
            <w:div w:id="198785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42237">
      <w:bodyDiv w:val="1"/>
      <w:marLeft w:val="0"/>
      <w:marRight w:val="0"/>
      <w:marTop w:val="0"/>
      <w:marBottom w:val="0"/>
      <w:divBdr>
        <w:top w:val="none" w:sz="0" w:space="0" w:color="auto"/>
        <w:left w:val="none" w:sz="0" w:space="0" w:color="auto"/>
        <w:bottom w:val="none" w:sz="0" w:space="0" w:color="auto"/>
        <w:right w:val="none" w:sz="0" w:space="0" w:color="auto"/>
      </w:divBdr>
      <w:divsChild>
        <w:div w:id="2092197378">
          <w:marLeft w:val="0"/>
          <w:marRight w:val="0"/>
          <w:marTop w:val="0"/>
          <w:marBottom w:val="0"/>
          <w:divBdr>
            <w:top w:val="none" w:sz="0" w:space="0" w:color="auto"/>
            <w:left w:val="none" w:sz="0" w:space="0" w:color="auto"/>
            <w:bottom w:val="none" w:sz="0" w:space="0" w:color="auto"/>
            <w:right w:val="none" w:sz="0" w:space="0" w:color="auto"/>
          </w:divBdr>
          <w:divsChild>
            <w:div w:id="129390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939136">
      <w:bodyDiv w:val="1"/>
      <w:marLeft w:val="0"/>
      <w:marRight w:val="0"/>
      <w:marTop w:val="0"/>
      <w:marBottom w:val="0"/>
      <w:divBdr>
        <w:top w:val="none" w:sz="0" w:space="0" w:color="auto"/>
        <w:left w:val="none" w:sz="0" w:space="0" w:color="auto"/>
        <w:bottom w:val="none" w:sz="0" w:space="0" w:color="auto"/>
        <w:right w:val="none" w:sz="0" w:space="0" w:color="auto"/>
      </w:divBdr>
      <w:divsChild>
        <w:div w:id="1106851307">
          <w:marLeft w:val="0"/>
          <w:marRight w:val="0"/>
          <w:marTop w:val="0"/>
          <w:marBottom w:val="0"/>
          <w:divBdr>
            <w:top w:val="none" w:sz="0" w:space="0" w:color="auto"/>
            <w:left w:val="none" w:sz="0" w:space="0" w:color="auto"/>
            <w:bottom w:val="none" w:sz="0" w:space="0" w:color="auto"/>
            <w:right w:val="none" w:sz="0" w:space="0" w:color="auto"/>
          </w:divBdr>
          <w:divsChild>
            <w:div w:id="44354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1907149">
      <w:bodyDiv w:val="1"/>
      <w:marLeft w:val="0"/>
      <w:marRight w:val="0"/>
      <w:marTop w:val="0"/>
      <w:marBottom w:val="0"/>
      <w:divBdr>
        <w:top w:val="none" w:sz="0" w:space="0" w:color="auto"/>
        <w:left w:val="none" w:sz="0" w:space="0" w:color="auto"/>
        <w:bottom w:val="none" w:sz="0" w:space="0" w:color="auto"/>
        <w:right w:val="none" w:sz="0" w:space="0" w:color="auto"/>
      </w:divBdr>
    </w:div>
    <w:div w:id="418872595">
      <w:bodyDiv w:val="1"/>
      <w:marLeft w:val="0"/>
      <w:marRight w:val="0"/>
      <w:marTop w:val="0"/>
      <w:marBottom w:val="0"/>
      <w:divBdr>
        <w:top w:val="none" w:sz="0" w:space="0" w:color="auto"/>
        <w:left w:val="none" w:sz="0" w:space="0" w:color="auto"/>
        <w:bottom w:val="none" w:sz="0" w:space="0" w:color="auto"/>
        <w:right w:val="none" w:sz="0" w:space="0" w:color="auto"/>
      </w:divBdr>
      <w:divsChild>
        <w:div w:id="1850946317">
          <w:marLeft w:val="0"/>
          <w:marRight w:val="0"/>
          <w:marTop w:val="0"/>
          <w:marBottom w:val="0"/>
          <w:divBdr>
            <w:top w:val="none" w:sz="0" w:space="0" w:color="auto"/>
            <w:left w:val="none" w:sz="0" w:space="0" w:color="auto"/>
            <w:bottom w:val="none" w:sz="0" w:space="0" w:color="auto"/>
            <w:right w:val="none" w:sz="0" w:space="0" w:color="auto"/>
          </w:divBdr>
          <w:divsChild>
            <w:div w:id="33195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3596411">
      <w:bodyDiv w:val="1"/>
      <w:marLeft w:val="0"/>
      <w:marRight w:val="0"/>
      <w:marTop w:val="0"/>
      <w:marBottom w:val="0"/>
      <w:divBdr>
        <w:top w:val="none" w:sz="0" w:space="0" w:color="auto"/>
        <w:left w:val="none" w:sz="0" w:space="0" w:color="auto"/>
        <w:bottom w:val="none" w:sz="0" w:space="0" w:color="auto"/>
        <w:right w:val="none" w:sz="0" w:space="0" w:color="auto"/>
      </w:divBdr>
    </w:div>
    <w:div w:id="542400880">
      <w:bodyDiv w:val="1"/>
      <w:marLeft w:val="0"/>
      <w:marRight w:val="0"/>
      <w:marTop w:val="0"/>
      <w:marBottom w:val="0"/>
      <w:divBdr>
        <w:top w:val="none" w:sz="0" w:space="0" w:color="auto"/>
        <w:left w:val="none" w:sz="0" w:space="0" w:color="auto"/>
        <w:bottom w:val="none" w:sz="0" w:space="0" w:color="auto"/>
        <w:right w:val="none" w:sz="0" w:space="0" w:color="auto"/>
      </w:divBdr>
      <w:divsChild>
        <w:div w:id="1083069192">
          <w:marLeft w:val="0"/>
          <w:marRight w:val="0"/>
          <w:marTop w:val="0"/>
          <w:marBottom w:val="0"/>
          <w:divBdr>
            <w:top w:val="none" w:sz="0" w:space="0" w:color="auto"/>
            <w:left w:val="none" w:sz="0" w:space="0" w:color="auto"/>
            <w:bottom w:val="none" w:sz="0" w:space="0" w:color="auto"/>
            <w:right w:val="none" w:sz="0" w:space="0" w:color="auto"/>
          </w:divBdr>
        </w:div>
        <w:div w:id="1779791686">
          <w:marLeft w:val="0"/>
          <w:marRight w:val="0"/>
          <w:marTop w:val="0"/>
          <w:marBottom w:val="0"/>
          <w:divBdr>
            <w:top w:val="none" w:sz="0" w:space="0" w:color="auto"/>
            <w:left w:val="none" w:sz="0" w:space="0" w:color="auto"/>
            <w:bottom w:val="none" w:sz="0" w:space="0" w:color="auto"/>
            <w:right w:val="none" w:sz="0" w:space="0" w:color="auto"/>
          </w:divBdr>
        </w:div>
        <w:div w:id="1508398789">
          <w:marLeft w:val="0"/>
          <w:marRight w:val="0"/>
          <w:marTop w:val="0"/>
          <w:marBottom w:val="0"/>
          <w:divBdr>
            <w:top w:val="none" w:sz="0" w:space="0" w:color="auto"/>
            <w:left w:val="none" w:sz="0" w:space="0" w:color="auto"/>
            <w:bottom w:val="none" w:sz="0" w:space="0" w:color="auto"/>
            <w:right w:val="none" w:sz="0" w:space="0" w:color="auto"/>
          </w:divBdr>
        </w:div>
        <w:div w:id="1781341517">
          <w:marLeft w:val="0"/>
          <w:marRight w:val="0"/>
          <w:marTop w:val="0"/>
          <w:marBottom w:val="0"/>
          <w:divBdr>
            <w:top w:val="none" w:sz="0" w:space="0" w:color="auto"/>
            <w:left w:val="none" w:sz="0" w:space="0" w:color="auto"/>
            <w:bottom w:val="none" w:sz="0" w:space="0" w:color="auto"/>
            <w:right w:val="none" w:sz="0" w:space="0" w:color="auto"/>
          </w:divBdr>
        </w:div>
        <w:div w:id="806049689">
          <w:marLeft w:val="0"/>
          <w:marRight w:val="0"/>
          <w:marTop w:val="0"/>
          <w:marBottom w:val="0"/>
          <w:divBdr>
            <w:top w:val="none" w:sz="0" w:space="0" w:color="auto"/>
            <w:left w:val="none" w:sz="0" w:space="0" w:color="auto"/>
            <w:bottom w:val="none" w:sz="0" w:space="0" w:color="auto"/>
            <w:right w:val="none" w:sz="0" w:space="0" w:color="auto"/>
          </w:divBdr>
        </w:div>
      </w:divsChild>
    </w:div>
    <w:div w:id="711417381">
      <w:bodyDiv w:val="1"/>
      <w:marLeft w:val="0"/>
      <w:marRight w:val="0"/>
      <w:marTop w:val="0"/>
      <w:marBottom w:val="0"/>
      <w:divBdr>
        <w:top w:val="none" w:sz="0" w:space="0" w:color="auto"/>
        <w:left w:val="none" w:sz="0" w:space="0" w:color="auto"/>
        <w:bottom w:val="none" w:sz="0" w:space="0" w:color="auto"/>
        <w:right w:val="none" w:sz="0" w:space="0" w:color="auto"/>
      </w:divBdr>
      <w:divsChild>
        <w:div w:id="999773154">
          <w:marLeft w:val="0"/>
          <w:marRight w:val="0"/>
          <w:marTop w:val="0"/>
          <w:marBottom w:val="0"/>
          <w:divBdr>
            <w:top w:val="none" w:sz="0" w:space="0" w:color="auto"/>
            <w:left w:val="none" w:sz="0" w:space="0" w:color="auto"/>
            <w:bottom w:val="none" w:sz="0" w:space="0" w:color="auto"/>
            <w:right w:val="none" w:sz="0" w:space="0" w:color="auto"/>
          </w:divBdr>
          <w:divsChild>
            <w:div w:id="1406758871">
              <w:marLeft w:val="0"/>
              <w:marRight w:val="0"/>
              <w:marTop w:val="0"/>
              <w:marBottom w:val="0"/>
              <w:divBdr>
                <w:top w:val="none" w:sz="0" w:space="0" w:color="auto"/>
                <w:left w:val="none" w:sz="0" w:space="0" w:color="auto"/>
                <w:bottom w:val="none" w:sz="0" w:space="0" w:color="auto"/>
                <w:right w:val="none" w:sz="0" w:space="0" w:color="auto"/>
              </w:divBdr>
            </w:div>
            <w:div w:id="1170215828">
              <w:marLeft w:val="0"/>
              <w:marRight w:val="0"/>
              <w:marTop w:val="0"/>
              <w:marBottom w:val="0"/>
              <w:divBdr>
                <w:top w:val="none" w:sz="0" w:space="0" w:color="auto"/>
                <w:left w:val="none" w:sz="0" w:space="0" w:color="auto"/>
                <w:bottom w:val="none" w:sz="0" w:space="0" w:color="auto"/>
                <w:right w:val="none" w:sz="0" w:space="0" w:color="auto"/>
              </w:divBdr>
            </w:div>
            <w:div w:id="55640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7953328">
      <w:bodyDiv w:val="1"/>
      <w:marLeft w:val="0"/>
      <w:marRight w:val="0"/>
      <w:marTop w:val="0"/>
      <w:marBottom w:val="0"/>
      <w:divBdr>
        <w:top w:val="none" w:sz="0" w:space="0" w:color="auto"/>
        <w:left w:val="none" w:sz="0" w:space="0" w:color="auto"/>
        <w:bottom w:val="none" w:sz="0" w:space="0" w:color="auto"/>
        <w:right w:val="none" w:sz="0" w:space="0" w:color="auto"/>
      </w:divBdr>
    </w:div>
    <w:div w:id="1209417846">
      <w:bodyDiv w:val="1"/>
      <w:marLeft w:val="0"/>
      <w:marRight w:val="0"/>
      <w:marTop w:val="0"/>
      <w:marBottom w:val="0"/>
      <w:divBdr>
        <w:top w:val="none" w:sz="0" w:space="0" w:color="auto"/>
        <w:left w:val="none" w:sz="0" w:space="0" w:color="auto"/>
        <w:bottom w:val="none" w:sz="0" w:space="0" w:color="auto"/>
        <w:right w:val="none" w:sz="0" w:space="0" w:color="auto"/>
      </w:divBdr>
    </w:div>
    <w:div w:id="1329214702">
      <w:bodyDiv w:val="1"/>
      <w:marLeft w:val="0"/>
      <w:marRight w:val="0"/>
      <w:marTop w:val="0"/>
      <w:marBottom w:val="0"/>
      <w:divBdr>
        <w:top w:val="none" w:sz="0" w:space="0" w:color="auto"/>
        <w:left w:val="none" w:sz="0" w:space="0" w:color="auto"/>
        <w:bottom w:val="none" w:sz="0" w:space="0" w:color="auto"/>
        <w:right w:val="none" w:sz="0" w:space="0" w:color="auto"/>
      </w:divBdr>
      <w:divsChild>
        <w:div w:id="2000309966">
          <w:marLeft w:val="0"/>
          <w:marRight w:val="0"/>
          <w:marTop w:val="0"/>
          <w:marBottom w:val="0"/>
          <w:divBdr>
            <w:top w:val="none" w:sz="0" w:space="0" w:color="auto"/>
            <w:left w:val="none" w:sz="0" w:space="0" w:color="auto"/>
            <w:bottom w:val="none" w:sz="0" w:space="0" w:color="auto"/>
            <w:right w:val="none" w:sz="0" w:space="0" w:color="auto"/>
          </w:divBdr>
          <w:divsChild>
            <w:div w:id="529757481">
              <w:marLeft w:val="0"/>
              <w:marRight w:val="0"/>
              <w:marTop w:val="0"/>
              <w:marBottom w:val="0"/>
              <w:divBdr>
                <w:top w:val="none" w:sz="0" w:space="0" w:color="auto"/>
                <w:left w:val="none" w:sz="0" w:space="0" w:color="auto"/>
                <w:bottom w:val="none" w:sz="0" w:space="0" w:color="auto"/>
                <w:right w:val="none" w:sz="0" w:space="0" w:color="auto"/>
              </w:divBdr>
            </w:div>
            <w:div w:id="1138840853">
              <w:marLeft w:val="0"/>
              <w:marRight w:val="0"/>
              <w:marTop w:val="0"/>
              <w:marBottom w:val="0"/>
              <w:divBdr>
                <w:top w:val="none" w:sz="0" w:space="0" w:color="auto"/>
                <w:left w:val="none" w:sz="0" w:space="0" w:color="auto"/>
                <w:bottom w:val="none" w:sz="0" w:space="0" w:color="auto"/>
                <w:right w:val="none" w:sz="0" w:space="0" w:color="auto"/>
              </w:divBdr>
            </w:div>
            <w:div w:id="850029219">
              <w:marLeft w:val="0"/>
              <w:marRight w:val="0"/>
              <w:marTop w:val="0"/>
              <w:marBottom w:val="0"/>
              <w:divBdr>
                <w:top w:val="none" w:sz="0" w:space="0" w:color="auto"/>
                <w:left w:val="none" w:sz="0" w:space="0" w:color="auto"/>
                <w:bottom w:val="none" w:sz="0" w:space="0" w:color="auto"/>
                <w:right w:val="none" w:sz="0" w:space="0" w:color="auto"/>
              </w:divBdr>
            </w:div>
            <w:div w:id="261231562">
              <w:marLeft w:val="0"/>
              <w:marRight w:val="0"/>
              <w:marTop w:val="0"/>
              <w:marBottom w:val="0"/>
              <w:divBdr>
                <w:top w:val="none" w:sz="0" w:space="0" w:color="auto"/>
                <w:left w:val="none" w:sz="0" w:space="0" w:color="auto"/>
                <w:bottom w:val="none" w:sz="0" w:space="0" w:color="auto"/>
                <w:right w:val="none" w:sz="0" w:space="0" w:color="auto"/>
              </w:divBdr>
            </w:div>
            <w:div w:id="115664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160903">
      <w:bodyDiv w:val="1"/>
      <w:marLeft w:val="0"/>
      <w:marRight w:val="0"/>
      <w:marTop w:val="0"/>
      <w:marBottom w:val="0"/>
      <w:divBdr>
        <w:top w:val="none" w:sz="0" w:space="0" w:color="auto"/>
        <w:left w:val="none" w:sz="0" w:space="0" w:color="auto"/>
        <w:bottom w:val="none" w:sz="0" w:space="0" w:color="auto"/>
        <w:right w:val="none" w:sz="0" w:space="0" w:color="auto"/>
      </w:divBdr>
      <w:divsChild>
        <w:div w:id="809908439">
          <w:marLeft w:val="0"/>
          <w:marRight w:val="0"/>
          <w:marTop w:val="0"/>
          <w:marBottom w:val="0"/>
          <w:divBdr>
            <w:top w:val="none" w:sz="0" w:space="0" w:color="auto"/>
            <w:left w:val="none" w:sz="0" w:space="0" w:color="auto"/>
            <w:bottom w:val="none" w:sz="0" w:space="0" w:color="auto"/>
            <w:right w:val="none" w:sz="0" w:space="0" w:color="auto"/>
          </w:divBdr>
        </w:div>
        <w:div w:id="516308767">
          <w:marLeft w:val="0"/>
          <w:marRight w:val="0"/>
          <w:marTop w:val="0"/>
          <w:marBottom w:val="0"/>
          <w:divBdr>
            <w:top w:val="none" w:sz="0" w:space="0" w:color="auto"/>
            <w:left w:val="none" w:sz="0" w:space="0" w:color="auto"/>
            <w:bottom w:val="none" w:sz="0" w:space="0" w:color="auto"/>
            <w:right w:val="none" w:sz="0" w:space="0" w:color="auto"/>
          </w:divBdr>
        </w:div>
        <w:div w:id="883179551">
          <w:marLeft w:val="0"/>
          <w:marRight w:val="0"/>
          <w:marTop w:val="0"/>
          <w:marBottom w:val="0"/>
          <w:divBdr>
            <w:top w:val="none" w:sz="0" w:space="0" w:color="auto"/>
            <w:left w:val="none" w:sz="0" w:space="0" w:color="auto"/>
            <w:bottom w:val="none" w:sz="0" w:space="0" w:color="auto"/>
            <w:right w:val="none" w:sz="0" w:space="0" w:color="auto"/>
          </w:divBdr>
        </w:div>
        <w:div w:id="38014401">
          <w:marLeft w:val="0"/>
          <w:marRight w:val="0"/>
          <w:marTop w:val="0"/>
          <w:marBottom w:val="0"/>
          <w:divBdr>
            <w:top w:val="none" w:sz="0" w:space="0" w:color="auto"/>
            <w:left w:val="none" w:sz="0" w:space="0" w:color="auto"/>
            <w:bottom w:val="none" w:sz="0" w:space="0" w:color="auto"/>
            <w:right w:val="none" w:sz="0" w:space="0" w:color="auto"/>
          </w:divBdr>
        </w:div>
        <w:div w:id="10798670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159d659-e0a4-4864-be6f-64004e4296ac">
      <Terms xmlns="http://schemas.microsoft.com/office/infopath/2007/PartnerControls"/>
    </lcf76f155ced4ddcb4097134ff3c332f>
    <TaxCatchAll xmlns="f65ad3d8-3c7c-46b3-9125-5bfb0d0107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BD0462B5A2B0419358144C4E4DAF2A" ma:contentTypeVersion="17" ma:contentTypeDescription="Create a new document." ma:contentTypeScope="" ma:versionID="57a6f18fc285b66cd41c406d15778442">
  <xsd:schema xmlns:xsd="http://www.w3.org/2001/XMLSchema" xmlns:xs="http://www.w3.org/2001/XMLSchema" xmlns:p="http://schemas.microsoft.com/office/2006/metadata/properties" xmlns:ns2="6159d659-e0a4-4864-be6f-64004e4296ac" xmlns:ns3="f65ad3d8-3c7c-46b3-9125-5bfb0d010774" xmlns:ns4="afe32d71-a79a-4eb7-b0d1-0d5e8c612873" targetNamespace="http://schemas.microsoft.com/office/2006/metadata/properties" ma:root="true" ma:fieldsID="435304e7621fe722131d379334f424a2" ns2:_="" ns3:_="" ns4:_="">
    <xsd:import namespace="6159d659-e0a4-4864-be6f-64004e4296ac"/>
    <xsd:import namespace="f65ad3d8-3c7c-46b3-9125-5bfb0d010774"/>
    <xsd:import namespace="afe32d71-a79a-4eb7-b0d1-0d5e8c61287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4:SharedWithUsers" minOccurs="0"/>
                <xsd:element ref="ns4: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59d659-e0a4-4864-be6f-64004e4296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8dd1b23-85e1-44fc-af4c-8a25fa777bb2}" ma:internalName="TaxCatchAll" ma:showField="CatchAllData" ma:web="afe32d71-a79a-4eb7-b0d1-0d5e8c61287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fe32d71-a79a-4eb7-b0d1-0d5e8c612873"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4B093-5E39-482B-A52A-C7B5D99F9F47}">
  <ds:schemaRefs>
    <ds:schemaRef ds:uri="http://schemas.microsoft.com/office/2006/metadata/properties"/>
    <ds:schemaRef ds:uri="http://schemas.microsoft.com/office/infopath/2007/PartnerControls"/>
    <ds:schemaRef ds:uri="6159d659-e0a4-4864-be6f-64004e4296ac"/>
    <ds:schemaRef ds:uri="f65ad3d8-3c7c-46b3-9125-5bfb0d010774"/>
  </ds:schemaRefs>
</ds:datastoreItem>
</file>

<file path=customXml/itemProps2.xml><?xml version="1.0" encoding="utf-8"?>
<ds:datastoreItem xmlns:ds="http://schemas.openxmlformats.org/officeDocument/2006/customXml" ds:itemID="{AF342D00-AAD4-4DFC-AA96-38EDC2A88E42}">
  <ds:schemaRefs>
    <ds:schemaRef ds:uri="http://schemas.microsoft.com/sharepoint/v3/contenttype/forms"/>
  </ds:schemaRefs>
</ds:datastoreItem>
</file>

<file path=customXml/itemProps3.xml><?xml version="1.0" encoding="utf-8"?>
<ds:datastoreItem xmlns:ds="http://schemas.openxmlformats.org/officeDocument/2006/customXml" ds:itemID="{32E8B337-8FA3-4A6A-A227-FEDE6AEB92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59d659-e0a4-4864-be6f-64004e4296ac"/>
    <ds:schemaRef ds:uri="f65ad3d8-3c7c-46b3-9125-5bfb0d010774"/>
    <ds:schemaRef ds:uri="afe32d71-a79a-4eb7-b0d1-0d5e8c6128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2D82212-2B41-450F-B5CB-E93C3B1AA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66</Words>
  <Characters>30590</Characters>
  <Application>Microsoft Office Word</Application>
  <DocSecurity>0</DocSecurity>
  <Lines>254</Lines>
  <Paragraphs>71</Paragraphs>
  <ScaleCrop>false</ScaleCrop>
  <Company/>
  <LinksUpToDate>false</LinksUpToDate>
  <CharactersWithSpaces>35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lie Stuart</dc:creator>
  <cp:keywords/>
  <dc:description/>
  <cp:lastModifiedBy>Avelie Stuart</cp:lastModifiedBy>
  <cp:revision>336</cp:revision>
  <dcterms:created xsi:type="dcterms:W3CDTF">2024-01-30T09:42:00Z</dcterms:created>
  <dcterms:modified xsi:type="dcterms:W3CDTF">2025-05-02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BD0462B5A2B0419358144C4E4DAF2A</vt:lpwstr>
  </property>
  <property fmtid="{D5CDD505-2E9C-101B-9397-08002B2CF9AE}" pid="3" name="MediaServiceImageTags">
    <vt:lpwstr/>
  </property>
</Properties>
</file>